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D7151" w14:textId="77777777" w:rsidR="00154A6E" w:rsidRDefault="006E24D4" w:rsidP="00154A6E">
      <w:pPr>
        <w:spacing w:after="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F3167C">
        <w:rPr>
          <w:rFonts w:ascii="Arial" w:hAnsi="Arial" w:cs="Arial"/>
          <w:b/>
          <w:bCs/>
          <w:sz w:val="22"/>
          <w:szCs w:val="22"/>
        </w:rPr>
        <w:t>Supplementary Materials for</w:t>
      </w:r>
    </w:p>
    <w:p w14:paraId="384BFBCF" w14:textId="2C8ED1ED" w:rsidR="00154A6E" w:rsidRPr="00EF178A" w:rsidRDefault="002652BD" w:rsidP="00616AF8">
      <w:pPr>
        <w:suppressLineNumbers/>
        <w:spacing w:after="0" w:line="480" w:lineRule="auto"/>
        <w:jc w:val="center"/>
        <w:rPr>
          <w:rFonts w:ascii="Arial" w:hAnsi="Arial" w:cs="Arial"/>
          <w:b/>
          <w:bCs/>
        </w:rPr>
      </w:pPr>
      <w:r w:rsidRPr="00EF178A">
        <w:rPr>
          <w:rFonts w:ascii="Arial" w:hAnsi="Arial" w:cs="Arial"/>
          <w:b/>
          <w:bCs/>
        </w:rPr>
        <w:t>Biomarkers for dietary fatty acid densities among postmenopausal U.S. females derived using a habitual diet human feeding study</w:t>
      </w:r>
    </w:p>
    <w:p w14:paraId="157757B3" w14:textId="554F60FA" w:rsidR="00154A6E" w:rsidRPr="00EF178A" w:rsidRDefault="00EF178A" w:rsidP="00154A6E">
      <w:pPr>
        <w:spacing w:after="0" w:line="360" w:lineRule="auto"/>
        <w:jc w:val="center"/>
        <w:rPr>
          <w:rFonts w:ascii="Arial" w:hAnsi="Arial" w:cs="Arial"/>
          <w:b/>
        </w:rPr>
      </w:pPr>
      <w:r w:rsidRPr="00EF178A">
        <w:rPr>
          <w:rFonts w:ascii="Arial" w:hAnsi="Arial" w:cs="Arial"/>
          <w:b/>
        </w:rPr>
        <w:t>b</w:t>
      </w:r>
      <w:r w:rsidR="00154A6E" w:rsidRPr="00EF178A">
        <w:rPr>
          <w:rFonts w:ascii="Arial" w:hAnsi="Arial" w:cs="Arial"/>
          <w:b/>
        </w:rPr>
        <w:t>y Ross L. Prentice and Colleagues</w:t>
      </w:r>
    </w:p>
    <w:p w14:paraId="30C32624" w14:textId="77777777" w:rsidR="00154A6E" w:rsidRPr="00EF178A" w:rsidRDefault="00154A6E" w:rsidP="00154A6E">
      <w:pPr>
        <w:spacing w:after="0" w:line="360" w:lineRule="auto"/>
        <w:jc w:val="center"/>
        <w:rPr>
          <w:rFonts w:ascii="Arial" w:hAnsi="Arial" w:cs="Arial"/>
          <w:b/>
        </w:rPr>
      </w:pPr>
    </w:p>
    <w:p w14:paraId="5AC196C2" w14:textId="1D316E4E" w:rsidR="00154A6E" w:rsidRPr="00EF178A" w:rsidRDefault="00154A6E" w:rsidP="00154A6E">
      <w:pPr>
        <w:spacing w:after="0" w:line="360" w:lineRule="auto"/>
        <w:jc w:val="center"/>
        <w:rPr>
          <w:rFonts w:ascii="Arial" w:eastAsia="Times New Roman" w:hAnsi="Arial" w:cs="Arial"/>
          <w:b/>
        </w:rPr>
      </w:pPr>
      <w:r w:rsidRPr="00EF178A">
        <w:rPr>
          <w:rFonts w:ascii="Arial" w:hAnsi="Arial" w:cs="Arial"/>
          <w:b/>
        </w:rPr>
        <w:t>Table of Contents</w:t>
      </w:r>
    </w:p>
    <w:p w14:paraId="780721BB" w14:textId="77777777" w:rsidR="00154A6E" w:rsidRPr="00EF178A" w:rsidRDefault="00154A6E" w:rsidP="00154A6E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79EBFCB0" w14:textId="77777777" w:rsidR="00154A6E" w:rsidRPr="00EF178A" w:rsidRDefault="00154A6E" w:rsidP="00154A6E">
      <w:pPr>
        <w:spacing w:after="0" w:line="480" w:lineRule="auto"/>
        <w:jc w:val="center"/>
        <w:rPr>
          <w:rFonts w:ascii="Arial" w:eastAsia="Times New Roman" w:hAnsi="Arial" w:cs="Arial"/>
          <w:b/>
        </w:rPr>
      </w:pPr>
    </w:p>
    <w:p w14:paraId="73F0243A" w14:textId="5581F73B" w:rsidR="001E61E6" w:rsidRPr="00EF178A" w:rsidRDefault="001E61E6" w:rsidP="00154A6E">
      <w:pPr>
        <w:tabs>
          <w:tab w:val="left" w:pos="5505"/>
        </w:tabs>
        <w:spacing w:after="0" w:line="480" w:lineRule="auto"/>
        <w:rPr>
          <w:rFonts w:ascii="Arial" w:hAnsi="Arial" w:cs="Arial"/>
          <w:kern w:val="0"/>
        </w:rPr>
      </w:pPr>
      <w:r w:rsidRPr="00EF178A">
        <w:rPr>
          <w:rFonts w:ascii="Arial" w:hAnsi="Arial" w:cs="Arial"/>
          <w:b/>
          <w:bCs/>
        </w:rPr>
        <w:t xml:space="preserve">Supplementary Table 1 (baseline characteristics of NPAAS-FS cohort from Lampe et al (13)) </w:t>
      </w:r>
      <w:r w:rsidRPr="00EF178A">
        <w:rPr>
          <w:rFonts w:ascii="Arial" w:hAnsi="Arial" w:cs="Arial"/>
          <w:kern w:val="0"/>
        </w:rPr>
        <w:t>Baseline demographic and lifestyle characteristics of the 153 postmenopausal women who participated in the NPAAS-FS</w:t>
      </w:r>
      <w:r w:rsidR="00EF178A" w:rsidRPr="00EF178A">
        <w:rPr>
          <w:rFonts w:ascii="Arial" w:hAnsi="Arial" w:cs="Arial"/>
          <w:kern w:val="0"/>
          <w:vertAlign w:val="superscript"/>
        </w:rPr>
        <w:t>1</w:t>
      </w:r>
    </w:p>
    <w:p w14:paraId="0CA11628" w14:textId="77777777" w:rsidR="002652BD" w:rsidRPr="00EF178A" w:rsidRDefault="002652BD" w:rsidP="00154A6E">
      <w:pPr>
        <w:tabs>
          <w:tab w:val="left" w:pos="5505"/>
        </w:tabs>
        <w:spacing w:after="0" w:line="480" w:lineRule="auto"/>
        <w:rPr>
          <w:rFonts w:ascii="Arial" w:hAnsi="Arial" w:cs="Arial"/>
          <w:kern w:val="0"/>
        </w:rPr>
      </w:pPr>
    </w:p>
    <w:p w14:paraId="5BAF2E1A" w14:textId="1C631E36" w:rsidR="002652BD" w:rsidRPr="00EF178A" w:rsidRDefault="002652BD" w:rsidP="002652BD">
      <w:pPr>
        <w:spacing w:line="480" w:lineRule="auto"/>
        <w:rPr>
          <w:rFonts w:ascii="Arial" w:hAnsi="Arial" w:cs="Arial"/>
        </w:rPr>
      </w:pPr>
      <w:r w:rsidRPr="00EF178A">
        <w:rPr>
          <w:rFonts w:ascii="Arial" w:hAnsi="Arial" w:cs="Arial"/>
          <w:b/>
          <w:bCs/>
        </w:rPr>
        <w:t>Supplementary Table 2.</w:t>
      </w:r>
      <w:r w:rsidRPr="00EF178A">
        <w:rPr>
          <w:rFonts w:ascii="Arial" w:hAnsi="Arial" w:cs="Arial"/>
        </w:rPr>
        <w:t xml:space="preserve"> Food frequency questionnaire</w:t>
      </w:r>
      <w:r w:rsidRPr="00EF178A">
        <w:rPr>
          <w:rFonts w:ascii="Arial" w:hAnsi="Arial" w:cs="Arial"/>
          <w:vertAlign w:val="superscript"/>
        </w:rPr>
        <w:t>1</w:t>
      </w:r>
      <w:r w:rsidRPr="00EF178A">
        <w:rPr>
          <w:rFonts w:ascii="Arial" w:hAnsi="Arial" w:cs="Arial"/>
        </w:rPr>
        <w:t xml:space="preserve"> (FFQ) dietary intakes (g/d) for fatty acids and other dietary variables considered for biomarker development (n=153)</w:t>
      </w:r>
    </w:p>
    <w:p w14:paraId="123A3EA3" w14:textId="77777777" w:rsidR="00154A6E" w:rsidRPr="00EF178A" w:rsidRDefault="00154A6E" w:rsidP="00154A6E">
      <w:pPr>
        <w:spacing w:after="0" w:line="480" w:lineRule="auto"/>
        <w:rPr>
          <w:rFonts w:ascii="Arial" w:hAnsi="Arial" w:cs="Arial"/>
          <w:b/>
          <w:bCs/>
        </w:rPr>
      </w:pPr>
    </w:p>
    <w:p w14:paraId="5E4DEAF1" w14:textId="7946CB08" w:rsidR="001E61E6" w:rsidRPr="00EF178A" w:rsidRDefault="001E61E6" w:rsidP="00154A6E">
      <w:pPr>
        <w:spacing w:after="0" w:line="480" w:lineRule="auto"/>
        <w:rPr>
          <w:rFonts w:ascii="Arial" w:hAnsi="Arial" w:cs="Arial"/>
        </w:rPr>
      </w:pPr>
      <w:r w:rsidRPr="00EF178A">
        <w:rPr>
          <w:rFonts w:ascii="Arial" w:hAnsi="Arial" w:cs="Arial"/>
          <w:b/>
          <w:bCs/>
        </w:rPr>
        <w:t xml:space="preserve">Supplementary Table </w:t>
      </w:r>
      <w:r w:rsidR="002652BD" w:rsidRPr="00EF178A">
        <w:rPr>
          <w:rFonts w:ascii="Arial" w:hAnsi="Arial" w:cs="Arial"/>
          <w:b/>
          <w:bCs/>
        </w:rPr>
        <w:t>3</w:t>
      </w:r>
      <w:r w:rsidRPr="00EF178A">
        <w:rPr>
          <w:rFonts w:ascii="Arial" w:hAnsi="Arial" w:cs="Arial"/>
          <w:b/>
          <w:bCs/>
        </w:rPr>
        <w:t>.</w:t>
      </w:r>
      <w:r w:rsidRPr="00EF178A">
        <w:rPr>
          <w:rFonts w:ascii="Arial" w:hAnsi="Arial" w:cs="Arial"/>
        </w:rPr>
        <w:t xml:space="preserve"> Biomarker equations for SFAs that are not commonly consumed in NPAAS-FS and have CV-</w:t>
      </w:r>
      <w:r w:rsidRPr="00EF178A">
        <w:rPr>
          <w:rFonts w:ascii="Arial" w:hAnsi="Arial" w:cs="Arial"/>
          <w:i/>
          <w:iCs/>
        </w:rPr>
        <w:t>R</w:t>
      </w:r>
      <w:r w:rsidRPr="00EF178A">
        <w:rPr>
          <w:rFonts w:ascii="Arial" w:hAnsi="Arial" w:cs="Arial"/>
          <w:vertAlign w:val="superscript"/>
        </w:rPr>
        <w:t xml:space="preserve">2 </w:t>
      </w:r>
      <w:r w:rsidRPr="00EF178A">
        <w:rPr>
          <w:rFonts w:ascii="Arial" w:hAnsi="Arial" w:cs="Arial"/>
        </w:rPr>
        <w:t>&gt;30.0%</w:t>
      </w:r>
      <w:r w:rsidR="002E5F89" w:rsidRPr="00EF178A">
        <w:rPr>
          <w:rFonts w:ascii="Arial" w:hAnsi="Arial" w:cs="Arial"/>
        </w:rPr>
        <w:t xml:space="preserve"> (n=153)</w:t>
      </w:r>
    </w:p>
    <w:p w14:paraId="0C9F7D92" w14:textId="77777777" w:rsidR="00154A6E" w:rsidRPr="00EF178A" w:rsidRDefault="00154A6E" w:rsidP="00154A6E">
      <w:pPr>
        <w:spacing w:after="0" w:line="480" w:lineRule="auto"/>
        <w:rPr>
          <w:rFonts w:ascii="Arial" w:hAnsi="Arial" w:cs="Arial"/>
          <w:b/>
          <w:bCs/>
        </w:rPr>
      </w:pPr>
    </w:p>
    <w:p w14:paraId="2565CE77" w14:textId="7D5F60FC" w:rsidR="00F77CF7" w:rsidRPr="00EF178A" w:rsidRDefault="00F77CF7" w:rsidP="00154A6E">
      <w:pPr>
        <w:spacing w:after="0" w:line="480" w:lineRule="auto"/>
        <w:rPr>
          <w:rFonts w:ascii="Arial" w:hAnsi="Arial" w:cs="Arial"/>
        </w:rPr>
      </w:pPr>
      <w:r w:rsidRPr="00EF178A">
        <w:rPr>
          <w:rFonts w:ascii="Arial" w:hAnsi="Arial" w:cs="Arial"/>
          <w:b/>
          <w:bCs/>
        </w:rPr>
        <w:t xml:space="preserve">Supplementary Table </w:t>
      </w:r>
      <w:r w:rsidR="002652BD" w:rsidRPr="00EF178A">
        <w:rPr>
          <w:rFonts w:ascii="Arial" w:hAnsi="Arial" w:cs="Arial"/>
          <w:b/>
          <w:bCs/>
        </w:rPr>
        <w:t>4</w:t>
      </w:r>
      <w:r w:rsidRPr="00EF178A">
        <w:rPr>
          <w:rFonts w:ascii="Arial" w:hAnsi="Arial" w:cs="Arial"/>
          <w:b/>
          <w:bCs/>
        </w:rPr>
        <w:t>.</w:t>
      </w:r>
      <w:r w:rsidRPr="00EF178A">
        <w:rPr>
          <w:rFonts w:ascii="Arial" w:hAnsi="Arial" w:cs="Arial"/>
        </w:rPr>
        <w:t xml:space="preserve"> Biomarker equations for other specific PUFAs that satisfy CV-</w:t>
      </w:r>
      <w:r w:rsidRPr="00EF178A">
        <w:rPr>
          <w:rFonts w:ascii="Arial" w:hAnsi="Arial" w:cs="Arial"/>
          <w:i/>
          <w:iCs/>
        </w:rPr>
        <w:t>R</w:t>
      </w:r>
      <w:r w:rsidRPr="00EF178A">
        <w:rPr>
          <w:rFonts w:ascii="Arial" w:hAnsi="Arial" w:cs="Arial"/>
          <w:vertAlign w:val="superscript"/>
        </w:rPr>
        <w:t xml:space="preserve">2 </w:t>
      </w:r>
      <w:r w:rsidRPr="00EF178A">
        <w:rPr>
          <w:rFonts w:ascii="Arial" w:hAnsi="Arial" w:cs="Arial"/>
        </w:rPr>
        <w:t>&gt;30%</w:t>
      </w:r>
      <w:r w:rsidR="002E5F89" w:rsidRPr="00EF178A">
        <w:rPr>
          <w:rFonts w:ascii="Arial" w:hAnsi="Arial" w:cs="Arial"/>
        </w:rPr>
        <w:t xml:space="preserve"> (n=153)</w:t>
      </w:r>
    </w:p>
    <w:p w14:paraId="0433223E" w14:textId="77777777" w:rsidR="00154A6E" w:rsidRPr="00EF178A" w:rsidRDefault="00154A6E" w:rsidP="00154A6E">
      <w:pPr>
        <w:spacing w:after="0" w:line="480" w:lineRule="auto"/>
        <w:rPr>
          <w:rFonts w:ascii="Arial" w:hAnsi="Arial" w:cs="Arial"/>
          <w:b/>
          <w:bCs/>
        </w:rPr>
      </w:pPr>
    </w:p>
    <w:p w14:paraId="4E5F4A64" w14:textId="419D6C1D" w:rsidR="00F77CF7" w:rsidRPr="00EF178A" w:rsidRDefault="00F77CF7" w:rsidP="00154A6E">
      <w:pPr>
        <w:spacing w:after="0" w:line="480" w:lineRule="auto"/>
        <w:rPr>
          <w:rFonts w:ascii="Arial" w:hAnsi="Arial" w:cs="Arial"/>
        </w:rPr>
      </w:pPr>
      <w:r w:rsidRPr="00EF178A">
        <w:rPr>
          <w:rFonts w:ascii="Arial" w:hAnsi="Arial" w:cs="Arial"/>
          <w:b/>
          <w:bCs/>
        </w:rPr>
        <w:t xml:space="preserve">Supplementary Table </w:t>
      </w:r>
      <w:r w:rsidR="002652BD" w:rsidRPr="00EF178A">
        <w:rPr>
          <w:rFonts w:ascii="Arial" w:hAnsi="Arial" w:cs="Arial"/>
          <w:b/>
          <w:bCs/>
        </w:rPr>
        <w:t>5</w:t>
      </w:r>
      <w:r w:rsidRPr="00EF178A">
        <w:rPr>
          <w:rFonts w:ascii="Arial" w:hAnsi="Arial" w:cs="Arial"/>
          <w:b/>
          <w:bCs/>
        </w:rPr>
        <w:t>.</w:t>
      </w:r>
      <w:r w:rsidRPr="00EF178A">
        <w:rPr>
          <w:rFonts w:ascii="Arial" w:hAnsi="Arial" w:cs="Arial"/>
        </w:rPr>
        <w:t xml:space="preserve"> Biomarker equations for other macronutrient densities that satisfy CV-</w:t>
      </w:r>
      <w:r w:rsidRPr="00EF178A">
        <w:rPr>
          <w:rFonts w:ascii="Arial" w:hAnsi="Arial" w:cs="Arial"/>
          <w:i/>
          <w:iCs/>
        </w:rPr>
        <w:t>R</w:t>
      </w:r>
      <w:r w:rsidRPr="00EF178A">
        <w:rPr>
          <w:rFonts w:ascii="Arial" w:hAnsi="Arial" w:cs="Arial"/>
          <w:vertAlign w:val="superscript"/>
        </w:rPr>
        <w:t xml:space="preserve">2 </w:t>
      </w:r>
      <w:r w:rsidRPr="00EF178A">
        <w:rPr>
          <w:rFonts w:ascii="Arial" w:hAnsi="Arial" w:cs="Arial"/>
        </w:rPr>
        <w:t>&gt;30%</w:t>
      </w:r>
      <w:r w:rsidR="002E5F89" w:rsidRPr="00EF178A">
        <w:rPr>
          <w:rFonts w:ascii="Arial" w:hAnsi="Arial" w:cs="Arial"/>
        </w:rPr>
        <w:t xml:space="preserve"> (n=153)</w:t>
      </w:r>
    </w:p>
    <w:p w14:paraId="01CD3046" w14:textId="77777777" w:rsidR="00F77CF7" w:rsidRPr="00F3167C" w:rsidRDefault="00F77CF7" w:rsidP="00F77CF7">
      <w:pPr>
        <w:rPr>
          <w:rFonts w:ascii="Arial" w:hAnsi="Arial" w:cs="Arial"/>
          <w:sz w:val="22"/>
          <w:szCs w:val="22"/>
        </w:rPr>
      </w:pPr>
    </w:p>
    <w:p w14:paraId="7E1E1B0E" w14:textId="709500C8" w:rsidR="00EA18D2" w:rsidRPr="00EF178A" w:rsidRDefault="00C73541" w:rsidP="00154A6E">
      <w:pPr>
        <w:tabs>
          <w:tab w:val="left" w:pos="5505"/>
        </w:tabs>
        <w:spacing w:after="0" w:line="480" w:lineRule="auto"/>
        <w:rPr>
          <w:rFonts w:ascii="Arial" w:hAnsi="Arial" w:cs="Arial"/>
          <w:kern w:val="0"/>
        </w:rPr>
      </w:pPr>
      <w:bookmarkStart w:id="0" w:name="_Hlk198891898"/>
      <w:bookmarkStart w:id="1" w:name="_Hlk195963424"/>
      <w:r w:rsidRPr="00EF178A">
        <w:rPr>
          <w:rFonts w:ascii="Arial" w:hAnsi="Arial" w:cs="Arial"/>
          <w:b/>
          <w:bCs/>
        </w:rPr>
        <w:lastRenderedPageBreak/>
        <w:t>Supplementary Table 1 (baseline characteristics of NPAAS-FS</w:t>
      </w:r>
      <w:r w:rsidR="00104C19" w:rsidRPr="00EF178A">
        <w:rPr>
          <w:rFonts w:ascii="Arial" w:hAnsi="Arial" w:cs="Arial"/>
          <w:b/>
          <w:bCs/>
        </w:rPr>
        <w:t xml:space="preserve"> cohort</w:t>
      </w:r>
      <w:r w:rsidRPr="00EF178A">
        <w:rPr>
          <w:rFonts w:ascii="Arial" w:hAnsi="Arial" w:cs="Arial"/>
          <w:b/>
          <w:bCs/>
        </w:rPr>
        <w:t xml:space="preserve"> from Lampe et al</w:t>
      </w:r>
      <w:r w:rsidR="00617F44" w:rsidRPr="00EF178A">
        <w:rPr>
          <w:rFonts w:ascii="Arial" w:hAnsi="Arial" w:cs="Arial"/>
          <w:b/>
          <w:bCs/>
        </w:rPr>
        <w:t xml:space="preserve"> (</w:t>
      </w:r>
      <w:r w:rsidR="00104C19" w:rsidRPr="00EF178A">
        <w:rPr>
          <w:rFonts w:ascii="Arial" w:hAnsi="Arial" w:cs="Arial"/>
          <w:b/>
          <w:bCs/>
        </w:rPr>
        <w:t>13</w:t>
      </w:r>
      <w:r w:rsidRPr="00EF178A">
        <w:rPr>
          <w:rFonts w:ascii="Arial" w:hAnsi="Arial" w:cs="Arial"/>
          <w:b/>
          <w:bCs/>
        </w:rPr>
        <w:t>)</w:t>
      </w:r>
      <w:r w:rsidR="00617F44" w:rsidRPr="00EF178A">
        <w:rPr>
          <w:rFonts w:ascii="Arial" w:hAnsi="Arial" w:cs="Arial"/>
          <w:b/>
          <w:bCs/>
        </w:rPr>
        <w:t>)</w:t>
      </w:r>
      <w:r w:rsidR="00154A6E" w:rsidRPr="00EF178A">
        <w:rPr>
          <w:rFonts w:ascii="Arial" w:hAnsi="Arial" w:cs="Arial"/>
          <w:b/>
          <w:bCs/>
        </w:rPr>
        <w:t>.</w:t>
      </w:r>
      <w:r w:rsidR="00A60483" w:rsidRPr="00EF178A">
        <w:rPr>
          <w:rFonts w:ascii="Arial" w:hAnsi="Arial" w:cs="Arial"/>
          <w:b/>
          <w:bCs/>
        </w:rPr>
        <w:t xml:space="preserve"> </w:t>
      </w:r>
      <w:r w:rsidR="005959CB" w:rsidRPr="00EF178A">
        <w:rPr>
          <w:rFonts w:ascii="Arial" w:hAnsi="Arial" w:cs="Arial"/>
          <w:kern w:val="0"/>
        </w:rPr>
        <w:t>Baseline demographic and lifestyle characteristics of the 153</w:t>
      </w:r>
      <w:r w:rsidR="00EA18D2" w:rsidRPr="00EF178A">
        <w:rPr>
          <w:rFonts w:ascii="Arial" w:hAnsi="Arial" w:cs="Arial"/>
          <w:kern w:val="0"/>
        </w:rPr>
        <w:t xml:space="preserve"> </w:t>
      </w:r>
      <w:r w:rsidR="005959CB" w:rsidRPr="00EF178A">
        <w:rPr>
          <w:rFonts w:ascii="Arial" w:hAnsi="Arial" w:cs="Arial"/>
          <w:kern w:val="0"/>
        </w:rPr>
        <w:t>postmenopausal women who participated in the NPAAS-FS</w:t>
      </w:r>
      <w:r w:rsidR="00154A6E" w:rsidRPr="00EF178A">
        <w:rPr>
          <w:rFonts w:ascii="Arial" w:hAnsi="Arial" w:cs="Arial"/>
          <w:kern w:val="0"/>
          <w:vertAlign w:val="superscript"/>
        </w:rPr>
        <w:t>1</w:t>
      </w:r>
    </w:p>
    <w:bookmarkEnd w:id="0"/>
    <w:p w14:paraId="10A5BE9A" w14:textId="77777777" w:rsidR="00EA18D2" w:rsidRDefault="00EA18D2" w:rsidP="005959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789E32E5" w14:textId="75F67ABB" w:rsidR="005959CB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Variable </w:t>
      </w:r>
      <w:r w:rsidR="00EA18D2">
        <w:rPr>
          <w:rFonts w:ascii="Arial" w:hAnsi="Arial" w:cs="Arial"/>
          <w:kern w:val="0"/>
        </w:rPr>
        <w:tab/>
      </w:r>
      <w:r w:rsidR="00EA18D2">
        <w:rPr>
          <w:rFonts w:ascii="Arial" w:hAnsi="Arial" w:cs="Arial"/>
          <w:kern w:val="0"/>
        </w:rPr>
        <w:tab/>
      </w:r>
      <w:r w:rsidR="00EA18D2">
        <w:rPr>
          <w:rFonts w:ascii="Arial" w:hAnsi="Arial" w:cs="Arial"/>
          <w:kern w:val="0"/>
        </w:rPr>
        <w:tab/>
      </w:r>
      <w:r w:rsidR="00EA18D2">
        <w:rPr>
          <w:rFonts w:ascii="Arial" w:hAnsi="Arial" w:cs="Arial"/>
          <w:kern w:val="0"/>
        </w:rPr>
        <w:tab/>
      </w:r>
      <w:r w:rsidR="00EA18D2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Value</w:t>
      </w:r>
      <w:r w:rsidR="00EA18D2">
        <w:rPr>
          <w:rFonts w:ascii="Arial" w:hAnsi="Arial" w:cs="Arial"/>
          <w:kern w:val="0"/>
        </w:rPr>
        <w:t xml:space="preserve"> n (%)</w:t>
      </w:r>
    </w:p>
    <w:p w14:paraId="3A883F12" w14:textId="77777777" w:rsidR="00A60483" w:rsidRPr="0079272A" w:rsidRDefault="00A60483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81366B6" w14:textId="3F2D3954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Age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Pr="0079272A">
        <w:rPr>
          <w:rFonts w:ascii="Arial" w:hAnsi="Arial" w:cs="Arial"/>
          <w:kern w:val="0"/>
        </w:rPr>
        <w:t xml:space="preserve"> </w:t>
      </w:r>
    </w:p>
    <w:p w14:paraId="4B584722" w14:textId="0BCF5225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60–69 y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0 (7.0)</w:t>
      </w:r>
    </w:p>
    <w:p w14:paraId="14ADB63A" w14:textId="2B8F12CF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70–79 y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27 (83.0)</w:t>
      </w:r>
    </w:p>
    <w:p w14:paraId="67347E7F" w14:textId="2AD15FF9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80–85 y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6 (10.0)</w:t>
      </w:r>
    </w:p>
    <w:p w14:paraId="63E5CD83" w14:textId="44FD9E9D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Race-ethnicity</w:t>
      </w:r>
      <w:r w:rsidRPr="00EA18D2">
        <w:rPr>
          <w:rFonts w:ascii="Arial" w:hAnsi="Arial" w:cs="Arial"/>
          <w:kern w:val="0"/>
          <w:vertAlign w:val="superscript"/>
        </w:rPr>
        <w:t>3</w:t>
      </w:r>
      <w:r w:rsidRPr="0079272A">
        <w:rPr>
          <w:rFonts w:ascii="Arial" w:hAnsi="Arial" w:cs="Arial"/>
          <w:kern w:val="0"/>
        </w:rPr>
        <w:t xml:space="preserve"> </w:t>
      </w:r>
    </w:p>
    <w:p w14:paraId="020A12B4" w14:textId="3D5BA5F4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White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46 (95.4)</w:t>
      </w:r>
    </w:p>
    <w:p w14:paraId="577C3D62" w14:textId="7FFA5AF4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African American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 (2.0)</w:t>
      </w:r>
    </w:p>
    <w:p w14:paraId="544BC912" w14:textId="42803043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Hispanic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2 (1.3)</w:t>
      </w:r>
    </w:p>
    <w:p w14:paraId="7A6D9AAA" w14:textId="4AC84A4A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Other</w:t>
      </w:r>
      <w:r w:rsidRPr="009B18CC">
        <w:rPr>
          <w:rFonts w:ascii="Arial" w:hAnsi="Arial" w:cs="Arial"/>
          <w:kern w:val="0"/>
          <w:vertAlign w:val="superscript"/>
        </w:rPr>
        <w:t>4</w:t>
      </w:r>
      <w:r w:rsidRPr="0079272A">
        <w:rPr>
          <w:rFonts w:ascii="Arial" w:hAnsi="Arial" w:cs="Arial"/>
          <w:kern w:val="0"/>
        </w:rPr>
        <w:t xml:space="preserve">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2 (1.3)</w:t>
      </w:r>
    </w:p>
    <w:p w14:paraId="59D377DF" w14:textId="168B7D8A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Height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Pr="0079272A">
        <w:rPr>
          <w:rFonts w:ascii="Arial" w:hAnsi="Arial" w:cs="Arial"/>
          <w:kern w:val="0"/>
        </w:rPr>
        <w:t xml:space="preserve"> cm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62 (157</w:t>
      </w:r>
      <w:r w:rsidR="0070726D">
        <w:rPr>
          <w:rFonts w:ascii="Arial" w:hAnsi="Arial" w:cs="Arial"/>
          <w:kern w:val="0"/>
        </w:rPr>
        <w:t xml:space="preserve"> </w:t>
      </w:r>
      <w:r w:rsidRPr="0079272A">
        <w:rPr>
          <w:rFonts w:ascii="Arial" w:hAnsi="Arial" w:cs="Arial"/>
          <w:kern w:val="0"/>
        </w:rPr>
        <w:t>–</w:t>
      </w:r>
      <w:r w:rsidR="0070726D">
        <w:rPr>
          <w:rFonts w:ascii="Arial" w:hAnsi="Arial" w:cs="Arial"/>
          <w:kern w:val="0"/>
        </w:rPr>
        <w:t xml:space="preserve"> </w:t>
      </w:r>
      <w:r w:rsidRPr="0079272A">
        <w:rPr>
          <w:rFonts w:ascii="Arial" w:hAnsi="Arial" w:cs="Arial"/>
          <w:kern w:val="0"/>
        </w:rPr>
        <w:t>166)</w:t>
      </w:r>
      <w:r w:rsidRPr="009B18CC">
        <w:rPr>
          <w:rFonts w:ascii="Arial" w:hAnsi="Arial" w:cs="Arial"/>
          <w:kern w:val="0"/>
          <w:vertAlign w:val="superscript"/>
        </w:rPr>
        <w:t>5</w:t>
      </w:r>
    </w:p>
    <w:p w14:paraId="20AA99A1" w14:textId="467C5EC6" w:rsidR="005959CB" w:rsidRPr="0079272A" w:rsidRDefault="005959CB" w:rsidP="00A60483">
      <w:pPr>
        <w:pBdr>
          <w:left w:val="single" w:sz="4" w:space="4" w:color="auto"/>
          <w:right w:val="single" w:sz="4" w:space="0" w:color="auto"/>
        </w:pBdr>
        <w:autoSpaceDE w:val="0"/>
        <w:autoSpaceDN w:val="0"/>
        <w:adjustRightInd w:val="0"/>
        <w:spacing w:after="0" w:line="240" w:lineRule="auto"/>
        <w:ind w:right="-9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Weight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Pr="0079272A">
        <w:rPr>
          <w:rFonts w:ascii="Arial" w:hAnsi="Arial" w:cs="Arial"/>
          <w:kern w:val="0"/>
        </w:rPr>
        <w:t xml:space="preserve"> kg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69.0 (60.8</w:t>
      </w:r>
      <w:r w:rsidR="0070726D">
        <w:rPr>
          <w:rFonts w:ascii="Arial" w:hAnsi="Arial" w:cs="Arial"/>
          <w:kern w:val="0"/>
        </w:rPr>
        <w:t xml:space="preserve"> </w:t>
      </w:r>
      <w:r w:rsidRPr="0079272A">
        <w:rPr>
          <w:rFonts w:ascii="Arial" w:hAnsi="Arial" w:cs="Arial"/>
          <w:kern w:val="0"/>
        </w:rPr>
        <w:t>–</w:t>
      </w:r>
      <w:r w:rsidR="0070726D">
        <w:rPr>
          <w:rFonts w:ascii="Arial" w:hAnsi="Arial" w:cs="Arial"/>
          <w:kern w:val="0"/>
        </w:rPr>
        <w:t xml:space="preserve"> </w:t>
      </w:r>
      <w:r w:rsidRPr="0079272A">
        <w:rPr>
          <w:rFonts w:ascii="Arial" w:hAnsi="Arial" w:cs="Arial"/>
          <w:kern w:val="0"/>
        </w:rPr>
        <w:t>76.4)</w:t>
      </w:r>
    </w:p>
    <w:p w14:paraId="4BD47361" w14:textId="54D19EDD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BMI (kg/m2)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Pr="0079272A">
        <w:rPr>
          <w:rFonts w:ascii="Arial" w:hAnsi="Arial" w:cs="Arial"/>
          <w:kern w:val="0"/>
        </w:rPr>
        <w:t xml:space="preserve"> </w:t>
      </w:r>
    </w:p>
    <w:p w14:paraId="305B2B6D" w14:textId="246B75BD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Normal (</w:t>
      </w:r>
      <w:r w:rsidR="00104C19">
        <w:rPr>
          <w:rFonts w:ascii="Arial" w:hAnsi="Arial" w:cs="Arial"/>
          <w:kern w:val="0"/>
        </w:rPr>
        <w:t>&lt;</w:t>
      </w:r>
      <w:r w:rsidRPr="0079272A">
        <w:rPr>
          <w:rFonts w:ascii="Arial" w:hAnsi="Arial" w:cs="Arial"/>
          <w:kern w:val="0"/>
        </w:rPr>
        <w:t xml:space="preserve">25.0)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61 (39.9)</w:t>
      </w:r>
    </w:p>
    <w:p w14:paraId="349DD09C" w14:textId="49908902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Overweight (25.0–29.9)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60 (39.2)</w:t>
      </w:r>
    </w:p>
    <w:p w14:paraId="2558CC9C" w14:textId="48E4F827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Obese (30</w:t>
      </w:r>
      <w:r w:rsidR="00104C19">
        <w:rPr>
          <w:rFonts w:ascii="Arial" w:hAnsi="Arial" w:cs="Arial"/>
          <w:kern w:val="0"/>
        </w:rPr>
        <w:t>+</w:t>
      </w:r>
      <w:r w:rsidRPr="0079272A">
        <w:rPr>
          <w:rFonts w:ascii="Arial" w:hAnsi="Arial" w:cs="Arial"/>
          <w:kern w:val="0"/>
        </w:rPr>
        <w:t xml:space="preserve">)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2 (20.9)</w:t>
      </w:r>
    </w:p>
    <w:p w14:paraId="5AAE51A4" w14:textId="1FDCC0EE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Medication use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="009B18CC">
        <w:rPr>
          <w:rFonts w:ascii="Arial" w:hAnsi="Arial" w:cs="Arial"/>
          <w:kern w:val="0"/>
          <w:vertAlign w:val="superscript"/>
        </w:rPr>
        <w:t>,</w:t>
      </w:r>
      <w:r w:rsidRPr="009B18CC">
        <w:rPr>
          <w:rFonts w:ascii="Arial" w:hAnsi="Arial" w:cs="Arial"/>
          <w:kern w:val="0"/>
          <w:vertAlign w:val="superscript"/>
        </w:rPr>
        <w:t>6</w:t>
      </w:r>
      <w:r w:rsidRPr="0079272A">
        <w:rPr>
          <w:rFonts w:ascii="Arial" w:hAnsi="Arial" w:cs="Arial"/>
          <w:kern w:val="0"/>
        </w:rPr>
        <w:t xml:space="preserve"> </w:t>
      </w:r>
    </w:p>
    <w:p w14:paraId="6C7ED9AA" w14:textId="1310D5A0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No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4 (9.2)</w:t>
      </w:r>
    </w:p>
    <w:p w14:paraId="59714DD6" w14:textId="07E00C5B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Yes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20 (78.4)</w:t>
      </w:r>
    </w:p>
    <w:p w14:paraId="6AC3E6FA" w14:textId="3946BF7F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Missing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9 (12.4)</w:t>
      </w:r>
    </w:p>
    <w:p w14:paraId="7880F5A9" w14:textId="09986913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Dietary supplement use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="00A60483">
        <w:rPr>
          <w:rFonts w:ascii="Arial" w:hAnsi="Arial" w:cs="Arial"/>
          <w:kern w:val="0"/>
          <w:vertAlign w:val="superscript"/>
        </w:rPr>
        <w:t>,</w:t>
      </w:r>
      <w:r w:rsidRPr="00A60483">
        <w:rPr>
          <w:rFonts w:ascii="Arial" w:hAnsi="Arial" w:cs="Arial"/>
          <w:kern w:val="0"/>
          <w:vertAlign w:val="superscript"/>
        </w:rPr>
        <w:t>7</w:t>
      </w:r>
      <w:r w:rsidRPr="0079272A">
        <w:rPr>
          <w:rFonts w:ascii="Arial" w:hAnsi="Arial" w:cs="Arial"/>
          <w:kern w:val="0"/>
        </w:rPr>
        <w:t xml:space="preserve"> </w:t>
      </w:r>
    </w:p>
    <w:p w14:paraId="065D435E" w14:textId="6A2D4D11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No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23 (15.0)</w:t>
      </w:r>
    </w:p>
    <w:p w14:paraId="42EE2113" w14:textId="66F26E86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Yes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30 (85.0)</w:t>
      </w:r>
    </w:p>
    <w:p w14:paraId="4477AB05" w14:textId="1DAD57C8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Current smoking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Pr="0079272A">
        <w:rPr>
          <w:rFonts w:ascii="Arial" w:hAnsi="Arial" w:cs="Arial"/>
          <w:kern w:val="0"/>
        </w:rPr>
        <w:t xml:space="preserve"> </w:t>
      </w:r>
    </w:p>
    <w:p w14:paraId="3DE8C5D8" w14:textId="7D86F35A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No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50 (98.0)</w:t>
      </w:r>
    </w:p>
    <w:p w14:paraId="25FABFF2" w14:textId="3D32BA62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Yes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 (2.0)</w:t>
      </w:r>
    </w:p>
    <w:p w14:paraId="1FA25D8A" w14:textId="44243C1E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Physical activity</w:t>
      </w:r>
      <w:r w:rsidRPr="00EA18D2">
        <w:rPr>
          <w:rFonts w:ascii="Arial" w:hAnsi="Arial" w:cs="Arial"/>
          <w:kern w:val="0"/>
          <w:vertAlign w:val="superscript"/>
        </w:rPr>
        <w:t>2</w:t>
      </w:r>
      <w:r w:rsidRPr="0079272A">
        <w:rPr>
          <w:rFonts w:ascii="Arial" w:hAnsi="Arial" w:cs="Arial"/>
          <w:kern w:val="0"/>
        </w:rPr>
        <w:t xml:space="preserve"> (MET-h/</w:t>
      </w:r>
      <w:proofErr w:type="spellStart"/>
      <w:r w:rsidRPr="0079272A">
        <w:rPr>
          <w:rFonts w:ascii="Arial" w:hAnsi="Arial" w:cs="Arial"/>
          <w:kern w:val="0"/>
        </w:rPr>
        <w:t>wk</w:t>
      </w:r>
      <w:proofErr w:type="spellEnd"/>
      <w:r w:rsidRPr="0079272A">
        <w:rPr>
          <w:rFonts w:ascii="Arial" w:hAnsi="Arial" w:cs="Arial"/>
          <w:kern w:val="0"/>
        </w:rPr>
        <w:t>)</w:t>
      </w:r>
    </w:p>
    <w:p w14:paraId="32EB3A92" w14:textId="5E2510A6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0–5.5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9 (25.5)</w:t>
      </w:r>
    </w:p>
    <w:p w14:paraId="0532B8CD" w14:textId="4EFCA258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5.6–12.25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8 (24.8)</w:t>
      </w:r>
    </w:p>
    <w:p w14:paraId="05E84813" w14:textId="4CECF557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12.3–24.0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9 (25.5)</w:t>
      </w:r>
    </w:p>
    <w:p w14:paraId="3B21ABD6" w14:textId="398CEF9C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24</w:t>
      </w:r>
      <w:r w:rsidR="009B18CC">
        <w:rPr>
          <w:rFonts w:ascii="Arial" w:hAnsi="Arial" w:cs="Arial"/>
          <w:kern w:val="0"/>
        </w:rPr>
        <w:t>+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7 (24.2)</w:t>
      </w:r>
    </w:p>
    <w:p w14:paraId="6F27A6B3" w14:textId="77777777" w:rsidR="00A60483" w:rsidRDefault="00A60483">
      <w:pPr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br w:type="page"/>
      </w:r>
    </w:p>
    <w:p w14:paraId="00D27836" w14:textId="2B6CDE61" w:rsidR="00104C19" w:rsidRPr="00104C19" w:rsidRDefault="00104C19" w:rsidP="00104C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vertAlign w:val="superscript"/>
        </w:rPr>
      </w:pPr>
      <w:r>
        <w:rPr>
          <w:rFonts w:ascii="Arial" w:hAnsi="Arial" w:cs="Arial"/>
          <w:kern w:val="0"/>
        </w:rPr>
        <w:lastRenderedPageBreak/>
        <w:t>Season of enrollment</w:t>
      </w:r>
      <w:r>
        <w:rPr>
          <w:rFonts w:ascii="Arial" w:hAnsi="Arial" w:cs="Arial"/>
          <w:kern w:val="0"/>
          <w:vertAlign w:val="superscript"/>
        </w:rPr>
        <w:t>2</w:t>
      </w:r>
    </w:p>
    <w:p w14:paraId="037AA281" w14:textId="6ED107D0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Spring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8 (24.8)</w:t>
      </w:r>
    </w:p>
    <w:p w14:paraId="12B8D262" w14:textId="6425B617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Summer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51 (33.3)</w:t>
      </w:r>
    </w:p>
    <w:p w14:paraId="576BB0D3" w14:textId="15C77031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Fall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1 (20.3)</w:t>
      </w:r>
    </w:p>
    <w:p w14:paraId="596B6378" w14:textId="1F27C77E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Winter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="00A60483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33 (21.6)</w:t>
      </w:r>
    </w:p>
    <w:p w14:paraId="07D3E41D" w14:textId="398B7B7C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Education</w:t>
      </w:r>
      <w:r w:rsidRPr="00EA18D2">
        <w:rPr>
          <w:rFonts w:ascii="Arial" w:hAnsi="Arial" w:cs="Arial"/>
          <w:kern w:val="0"/>
          <w:vertAlign w:val="superscript"/>
        </w:rPr>
        <w:t>3</w:t>
      </w:r>
      <w:r w:rsidRPr="0079272A">
        <w:rPr>
          <w:rFonts w:ascii="Arial" w:hAnsi="Arial" w:cs="Arial"/>
          <w:kern w:val="0"/>
        </w:rPr>
        <w:t xml:space="preserve"> </w:t>
      </w:r>
    </w:p>
    <w:p w14:paraId="3AB6F1D8" w14:textId="541CEF62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>High school or General Educational</w:t>
      </w:r>
      <w:r w:rsidR="009B18CC">
        <w:rPr>
          <w:rFonts w:ascii="Arial" w:hAnsi="Arial" w:cs="Arial"/>
          <w:kern w:val="0"/>
        </w:rPr>
        <w:t xml:space="preserve"> </w:t>
      </w:r>
      <w:r w:rsidRPr="0079272A">
        <w:rPr>
          <w:rFonts w:ascii="Arial" w:hAnsi="Arial" w:cs="Arial"/>
          <w:kern w:val="0"/>
        </w:rPr>
        <w:t>Development diploma</w:t>
      </w:r>
      <w:r w:rsidR="00EA18D2">
        <w:rPr>
          <w:rFonts w:ascii="Arial" w:hAnsi="Arial" w:cs="Arial"/>
          <w:kern w:val="0"/>
        </w:rPr>
        <w:t xml:space="preserve"> </w:t>
      </w:r>
      <w:r w:rsidR="009B18CC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0 (6.5)</w:t>
      </w:r>
    </w:p>
    <w:p w14:paraId="1768B6ED" w14:textId="75186ECC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Schooling after high school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6 (10.5)</w:t>
      </w:r>
    </w:p>
    <w:p w14:paraId="273E5234" w14:textId="455F6D0A" w:rsidR="005959CB" w:rsidRPr="0079272A" w:rsidRDefault="005959CB" w:rsidP="00A604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College degree or higher </w:t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="009B18CC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26 (82.3)</w:t>
      </w:r>
    </w:p>
    <w:p w14:paraId="1CE45FE5" w14:textId="3B262DB6" w:rsidR="005959CB" w:rsidRDefault="005959CB" w:rsidP="00EF17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00"/>
        </w:tabs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  <w:r w:rsidRPr="0079272A">
        <w:rPr>
          <w:rFonts w:ascii="Arial" w:hAnsi="Arial" w:cs="Arial"/>
          <w:kern w:val="0"/>
        </w:rPr>
        <w:t xml:space="preserve">Missing </w:t>
      </w:r>
      <w:r w:rsidR="00104C19">
        <w:rPr>
          <w:rFonts w:ascii="Arial" w:hAnsi="Arial" w:cs="Arial"/>
          <w:kern w:val="0"/>
        </w:rPr>
        <w:t xml:space="preserve">                                                                                 </w:t>
      </w:r>
      <w:r w:rsidR="00EF178A">
        <w:rPr>
          <w:rFonts w:ascii="Arial" w:hAnsi="Arial" w:cs="Arial"/>
          <w:kern w:val="0"/>
        </w:rPr>
        <w:tab/>
      </w:r>
      <w:r w:rsidRPr="0079272A">
        <w:rPr>
          <w:rFonts w:ascii="Arial" w:hAnsi="Arial" w:cs="Arial"/>
          <w:kern w:val="0"/>
        </w:rPr>
        <w:t>1 (0.7)</w:t>
      </w:r>
    </w:p>
    <w:p w14:paraId="528A0F6E" w14:textId="77777777" w:rsidR="00EA18D2" w:rsidRDefault="00EA18D2" w:rsidP="00EA18D2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</w:p>
    <w:p w14:paraId="10C81967" w14:textId="77777777" w:rsidR="00A60483" w:rsidRPr="0079272A" w:rsidRDefault="00A60483" w:rsidP="00EA18D2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kern w:val="0"/>
        </w:rPr>
      </w:pPr>
    </w:p>
    <w:p w14:paraId="24FEA659" w14:textId="5EA77B87" w:rsidR="005959CB" w:rsidRPr="00134659" w:rsidRDefault="00154A6E" w:rsidP="00DB11A5">
      <w:pPr>
        <w:autoSpaceDE w:val="0"/>
        <w:autoSpaceDN w:val="0"/>
        <w:adjustRightInd w:val="0"/>
        <w:spacing w:after="120" w:line="240" w:lineRule="auto"/>
        <w:ind w:right="-180"/>
        <w:rPr>
          <w:rFonts w:ascii="Arial" w:hAnsi="Arial" w:cs="Arial"/>
          <w:kern w:val="0"/>
          <w:sz w:val="22"/>
          <w:szCs w:val="22"/>
        </w:rPr>
      </w:pPr>
      <w:r w:rsidRPr="00134659">
        <w:rPr>
          <w:rFonts w:ascii="Arial" w:hAnsi="Arial" w:cs="Arial"/>
          <w:kern w:val="0"/>
          <w:sz w:val="22"/>
          <w:szCs w:val="22"/>
          <w:vertAlign w:val="superscript"/>
        </w:rPr>
        <w:t>1</w:t>
      </w:r>
      <w:r w:rsidR="00EF178A" w:rsidRPr="00134659">
        <w:rPr>
          <w:rFonts w:ascii="Arial" w:hAnsi="Arial" w:cs="Arial"/>
          <w:kern w:val="0"/>
          <w:sz w:val="22"/>
          <w:szCs w:val="22"/>
        </w:rPr>
        <w:t>Abbreviations:  M</w:t>
      </w:r>
      <w:r w:rsidR="005959CB" w:rsidRPr="00134659">
        <w:rPr>
          <w:rFonts w:ascii="Arial" w:hAnsi="Arial" w:cs="Arial"/>
          <w:kern w:val="0"/>
          <w:sz w:val="22"/>
          <w:szCs w:val="22"/>
        </w:rPr>
        <w:t>ET-h, metabolic equivalent task hour; NPAAS-FS, Nutrition and</w:t>
      </w:r>
      <w:r w:rsidR="00EA18D2" w:rsidRPr="00134659">
        <w:rPr>
          <w:rFonts w:ascii="Arial" w:hAnsi="Arial" w:cs="Arial"/>
          <w:kern w:val="0"/>
          <w:sz w:val="22"/>
          <w:szCs w:val="22"/>
        </w:rPr>
        <w:t xml:space="preserve"> </w:t>
      </w:r>
      <w:r w:rsidR="005959CB" w:rsidRPr="00134659">
        <w:rPr>
          <w:rFonts w:ascii="Arial" w:hAnsi="Arial" w:cs="Arial"/>
          <w:kern w:val="0"/>
          <w:sz w:val="22"/>
          <w:szCs w:val="22"/>
        </w:rPr>
        <w:t xml:space="preserve">Physical Activity Assessment Study </w:t>
      </w:r>
      <w:r w:rsidR="003B08F8" w:rsidRPr="00134659">
        <w:rPr>
          <w:rFonts w:ascii="Arial" w:hAnsi="Arial" w:cs="Arial"/>
          <w:kern w:val="0"/>
          <w:sz w:val="22"/>
          <w:szCs w:val="22"/>
        </w:rPr>
        <w:t xml:space="preserve">- </w:t>
      </w:r>
      <w:r w:rsidR="005959CB" w:rsidRPr="00134659">
        <w:rPr>
          <w:rFonts w:ascii="Arial" w:hAnsi="Arial" w:cs="Arial"/>
          <w:kern w:val="0"/>
          <w:sz w:val="22"/>
          <w:szCs w:val="22"/>
        </w:rPr>
        <w:t>Feeding Study</w:t>
      </w:r>
    </w:p>
    <w:p w14:paraId="5840751B" w14:textId="3F0FF342" w:rsidR="005959CB" w:rsidRPr="00134659" w:rsidRDefault="005959CB" w:rsidP="00DB11A5">
      <w:pPr>
        <w:autoSpaceDE w:val="0"/>
        <w:autoSpaceDN w:val="0"/>
        <w:adjustRightInd w:val="0"/>
        <w:spacing w:after="120" w:line="240" w:lineRule="auto"/>
        <w:ind w:right="-180"/>
        <w:rPr>
          <w:rFonts w:ascii="Arial" w:hAnsi="Arial" w:cs="Arial"/>
          <w:kern w:val="0"/>
          <w:sz w:val="22"/>
          <w:szCs w:val="22"/>
        </w:rPr>
      </w:pPr>
      <w:r w:rsidRPr="00134659">
        <w:rPr>
          <w:rFonts w:ascii="Arial" w:hAnsi="Arial" w:cs="Arial"/>
          <w:kern w:val="0"/>
          <w:sz w:val="22"/>
          <w:szCs w:val="22"/>
          <w:vertAlign w:val="superscript"/>
        </w:rPr>
        <w:t>2</w:t>
      </w:r>
      <w:r w:rsidRPr="00134659">
        <w:rPr>
          <w:rFonts w:ascii="Arial" w:hAnsi="Arial" w:cs="Arial"/>
          <w:kern w:val="0"/>
          <w:sz w:val="22"/>
          <w:szCs w:val="22"/>
        </w:rPr>
        <w:t>Measured at time of enrollment in the NPAAS-FS</w:t>
      </w:r>
    </w:p>
    <w:p w14:paraId="3BD96DB1" w14:textId="1F4BEEAC" w:rsidR="005959CB" w:rsidRPr="00134659" w:rsidRDefault="005959CB" w:rsidP="00DB11A5">
      <w:pPr>
        <w:autoSpaceDE w:val="0"/>
        <w:autoSpaceDN w:val="0"/>
        <w:adjustRightInd w:val="0"/>
        <w:spacing w:after="120" w:line="240" w:lineRule="auto"/>
        <w:ind w:right="-180"/>
        <w:rPr>
          <w:rFonts w:ascii="Arial" w:hAnsi="Arial" w:cs="Arial"/>
          <w:kern w:val="0"/>
          <w:sz w:val="22"/>
          <w:szCs w:val="22"/>
        </w:rPr>
      </w:pPr>
      <w:r w:rsidRPr="00134659">
        <w:rPr>
          <w:rFonts w:ascii="Arial" w:hAnsi="Arial" w:cs="Arial"/>
          <w:kern w:val="0"/>
          <w:sz w:val="22"/>
          <w:szCs w:val="22"/>
          <w:vertAlign w:val="superscript"/>
        </w:rPr>
        <w:t>3</w:t>
      </w:r>
      <w:r w:rsidRPr="00134659">
        <w:rPr>
          <w:rFonts w:ascii="Arial" w:hAnsi="Arial" w:cs="Arial"/>
          <w:kern w:val="0"/>
          <w:sz w:val="22"/>
          <w:szCs w:val="22"/>
        </w:rPr>
        <w:t>Collected at time of enrollment in the Women’s Health Initiative</w:t>
      </w:r>
    </w:p>
    <w:p w14:paraId="260394EF" w14:textId="6824C636" w:rsidR="005959CB" w:rsidRPr="00134659" w:rsidRDefault="005959CB" w:rsidP="00DB11A5">
      <w:pPr>
        <w:autoSpaceDE w:val="0"/>
        <w:autoSpaceDN w:val="0"/>
        <w:adjustRightInd w:val="0"/>
        <w:spacing w:after="120" w:line="240" w:lineRule="auto"/>
        <w:ind w:right="-180"/>
        <w:rPr>
          <w:rFonts w:ascii="Arial" w:hAnsi="Arial" w:cs="Arial"/>
          <w:kern w:val="0"/>
          <w:sz w:val="22"/>
          <w:szCs w:val="22"/>
        </w:rPr>
      </w:pPr>
      <w:r w:rsidRPr="00134659">
        <w:rPr>
          <w:rFonts w:ascii="Arial" w:hAnsi="Arial" w:cs="Arial"/>
          <w:kern w:val="0"/>
          <w:sz w:val="22"/>
          <w:szCs w:val="22"/>
          <w:vertAlign w:val="superscript"/>
        </w:rPr>
        <w:t>4</w:t>
      </w:r>
      <w:r w:rsidRPr="00134659">
        <w:rPr>
          <w:rFonts w:ascii="Arial" w:hAnsi="Arial" w:cs="Arial"/>
          <w:kern w:val="0"/>
          <w:sz w:val="22"/>
          <w:szCs w:val="22"/>
        </w:rPr>
        <w:t>“Other” race included 1 American Indian/Alaska Native and 1 Asian/Pacific Islander</w:t>
      </w:r>
    </w:p>
    <w:p w14:paraId="72755FE6" w14:textId="61F3FC59" w:rsidR="005959CB" w:rsidRPr="00134659" w:rsidRDefault="005959CB" w:rsidP="00DB11A5">
      <w:pPr>
        <w:autoSpaceDE w:val="0"/>
        <w:autoSpaceDN w:val="0"/>
        <w:adjustRightInd w:val="0"/>
        <w:spacing w:after="120" w:line="240" w:lineRule="auto"/>
        <w:ind w:right="-180"/>
        <w:rPr>
          <w:rFonts w:ascii="Arial" w:hAnsi="Arial" w:cs="Arial"/>
          <w:kern w:val="0"/>
          <w:sz w:val="22"/>
          <w:szCs w:val="22"/>
        </w:rPr>
      </w:pPr>
      <w:r w:rsidRPr="00134659">
        <w:rPr>
          <w:rFonts w:ascii="Arial" w:hAnsi="Arial" w:cs="Arial"/>
          <w:kern w:val="0"/>
          <w:sz w:val="22"/>
          <w:szCs w:val="22"/>
          <w:vertAlign w:val="superscript"/>
        </w:rPr>
        <w:t>5</w:t>
      </w:r>
      <w:r w:rsidRPr="00134659">
        <w:rPr>
          <w:rFonts w:ascii="Arial" w:hAnsi="Arial" w:cs="Arial"/>
          <w:kern w:val="0"/>
          <w:sz w:val="22"/>
          <w:szCs w:val="22"/>
        </w:rPr>
        <w:t>Mean; IQR in parentheses (all such values)</w:t>
      </w:r>
    </w:p>
    <w:p w14:paraId="1BECFAE9" w14:textId="65D4E453" w:rsidR="005959CB" w:rsidRPr="00134659" w:rsidRDefault="005959CB" w:rsidP="00DB11A5">
      <w:pPr>
        <w:autoSpaceDE w:val="0"/>
        <w:autoSpaceDN w:val="0"/>
        <w:adjustRightInd w:val="0"/>
        <w:spacing w:after="120" w:line="240" w:lineRule="auto"/>
        <w:ind w:right="-180"/>
        <w:rPr>
          <w:rFonts w:ascii="Arial" w:hAnsi="Arial" w:cs="Arial"/>
          <w:kern w:val="0"/>
          <w:sz w:val="22"/>
          <w:szCs w:val="22"/>
        </w:rPr>
      </w:pPr>
      <w:r w:rsidRPr="00134659">
        <w:rPr>
          <w:rFonts w:ascii="Arial" w:hAnsi="Arial" w:cs="Arial"/>
          <w:kern w:val="0"/>
          <w:sz w:val="22"/>
          <w:szCs w:val="22"/>
          <w:vertAlign w:val="superscript"/>
        </w:rPr>
        <w:t>6</w:t>
      </w:r>
      <w:r w:rsidRPr="00134659">
        <w:rPr>
          <w:rFonts w:ascii="Arial" w:hAnsi="Arial" w:cs="Arial"/>
          <w:kern w:val="0"/>
          <w:sz w:val="22"/>
          <w:szCs w:val="22"/>
        </w:rPr>
        <w:t>Self-reported prescription and over-the-counter medications</w:t>
      </w:r>
    </w:p>
    <w:p w14:paraId="75545CD8" w14:textId="334834C5" w:rsidR="005959CB" w:rsidRPr="00134659" w:rsidRDefault="005959CB" w:rsidP="00DB11A5">
      <w:pPr>
        <w:autoSpaceDE w:val="0"/>
        <w:autoSpaceDN w:val="0"/>
        <w:adjustRightInd w:val="0"/>
        <w:spacing w:after="120" w:line="240" w:lineRule="auto"/>
        <w:ind w:right="-180"/>
        <w:rPr>
          <w:rFonts w:ascii="Arial" w:hAnsi="Arial" w:cs="Arial"/>
          <w:b/>
          <w:bCs/>
          <w:sz w:val="22"/>
          <w:szCs w:val="22"/>
        </w:rPr>
      </w:pPr>
      <w:r w:rsidRPr="00134659">
        <w:rPr>
          <w:rFonts w:ascii="Arial" w:hAnsi="Arial" w:cs="Arial"/>
          <w:kern w:val="0"/>
          <w:sz w:val="22"/>
          <w:szCs w:val="22"/>
          <w:vertAlign w:val="superscript"/>
        </w:rPr>
        <w:t>7</w:t>
      </w:r>
      <w:r w:rsidRPr="00134659">
        <w:rPr>
          <w:rFonts w:ascii="Arial" w:hAnsi="Arial" w:cs="Arial"/>
          <w:kern w:val="0"/>
          <w:sz w:val="22"/>
          <w:szCs w:val="22"/>
        </w:rPr>
        <w:t>Self-reported dietary supplement use from the NPAAS-FS baseline</w:t>
      </w:r>
      <w:r w:rsidR="00EA18D2" w:rsidRPr="00134659">
        <w:rPr>
          <w:rFonts w:ascii="Arial" w:hAnsi="Arial" w:cs="Arial"/>
          <w:kern w:val="0"/>
          <w:sz w:val="22"/>
          <w:szCs w:val="22"/>
        </w:rPr>
        <w:t xml:space="preserve"> </w:t>
      </w:r>
      <w:r w:rsidRPr="00134659">
        <w:rPr>
          <w:rFonts w:ascii="Arial" w:hAnsi="Arial" w:cs="Arial"/>
          <w:kern w:val="0"/>
          <w:sz w:val="22"/>
          <w:szCs w:val="22"/>
        </w:rPr>
        <w:t>4-d food record</w:t>
      </w:r>
    </w:p>
    <w:p w14:paraId="1543B9D5" w14:textId="77777777" w:rsidR="005959CB" w:rsidRPr="00583C69" w:rsidRDefault="005959CB" w:rsidP="00A60483">
      <w:pPr>
        <w:tabs>
          <w:tab w:val="left" w:pos="5505"/>
        </w:tabs>
        <w:spacing w:after="120" w:line="480" w:lineRule="auto"/>
        <w:rPr>
          <w:rFonts w:ascii="Arial" w:eastAsia="Calibri" w:hAnsi="Arial" w:cs="Arial"/>
          <w:bCs/>
        </w:rPr>
      </w:pPr>
    </w:p>
    <w:p w14:paraId="1CB73F73" w14:textId="77777777" w:rsidR="00EF178A" w:rsidRDefault="00EF17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5ADB74" w14:textId="5A3ACC2A" w:rsidR="00EA66A8" w:rsidRPr="00A847F6" w:rsidRDefault="00EA66A8" w:rsidP="00EF178A">
      <w:pPr>
        <w:spacing w:line="480" w:lineRule="auto"/>
        <w:ind w:left="-63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 2.</w:t>
      </w:r>
      <w:r>
        <w:rPr>
          <w:rFonts w:ascii="Arial" w:hAnsi="Arial" w:cs="Arial"/>
        </w:rPr>
        <w:t xml:space="preserve"> </w:t>
      </w:r>
      <w:r w:rsidR="002652BD">
        <w:rPr>
          <w:rFonts w:ascii="Arial" w:hAnsi="Arial" w:cs="Arial"/>
        </w:rPr>
        <w:t>Food frequency questionnaire</w:t>
      </w:r>
      <w:r w:rsidR="002652BD">
        <w:rPr>
          <w:rFonts w:ascii="Arial" w:hAnsi="Arial" w:cs="Arial"/>
          <w:vertAlign w:val="superscript"/>
        </w:rPr>
        <w:t>1</w:t>
      </w:r>
      <w:r w:rsidR="002652B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FFQ</w:t>
      </w:r>
      <w:r w:rsidR="002652B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dietary intakes (g/d) for fatty acids and other dietary variables considered for biomarker development (n=153)</w:t>
      </w:r>
    </w:p>
    <w:tbl>
      <w:tblPr>
        <w:tblStyle w:val="TableGrid"/>
        <w:tblW w:w="108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02"/>
        <w:gridCol w:w="878"/>
        <w:gridCol w:w="1350"/>
        <w:gridCol w:w="900"/>
        <w:gridCol w:w="900"/>
        <w:gridCol w:w="1440"/>
        <w:gridCol w:w="1710"/>
        <w:gridCol w:w="900"/>
        <w:gridCol w:w="1620"/>
      </w:tblGrid>
      <w:tr w:rsidR="0070726D" w:rsidRPr="00583C69" w14:paraId="27523432" w14:textId="77777777" w:rsidTr="0070726D">
        <w:trPr>
          <w:trHeight w:val="1171"/>
        </w:trPr>
        <w:tc>
          <w:tcPr>
            <w:tcW w:w="1102" w:type="dxa"/>
          </w:tcPr>
          <w:p w14:paraId="28A1CA88" w14:textId="77777777" w:rsidR="00EA66A8" w:rsidRPr="00403430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83C69">
              <w:rPr>
                <w:rFonts w:ascii="Arial" w:hAnsi="Arial" w:cs="Arial"/>
              </w:rPr>
              <w:t>Variable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878" w:type="dxa"/>
          </w:tcPr>
          <w:p w14:paraId="61E391A1" w14:textId="77777777" w:rsidR="00EA66A8" w:rsidRPr="00403430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83C69">
              <w:rPr>
                <w:rFonts w:ascii="Arial" w:hAnsi="Arial" w:cs="Arial"/>
              </w:rPr>
              <w:t>Geom. Mean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7256BF9A" w14:textId="77777777" w:rsidR="00EA66A8" w:rsidRPr="00403430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83C69">
              <w:rPr>
                <w:rFonts w:ascii="Arial" w:hAnsi="Arial" w:cs="Arial"/>
              </w:rPr>
              <w:t xml:space="preserve">95% </w:t>
            </w:r>
            <w:r>
              <w:rPr>
                <w:rFonts w:ascii="Arial" w:hAnsi="Arial" w:cs="Arial"/>
              </w:rPr>
              <w:t>confidence range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0" w:type="dxa"/>
          </w:tcPr>
          <w:p w14:paraId="0501694A" w14:textId="77777777" w:rsidR="00EA66A8" w:rsidRPr="00583C69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Variable</w:t>
            </w:r>
          </w:p>
        </w:tc>
        <w:tc>
          <w:tcPr>
            <w:tcW w:w="900" w:type="dxa"/>
          </w:tcPr>
          <w:p w14:paraId="2230F68E" w14:textId="77777777" w:rsidR="00EA66A8" w:rsidRPr="00583C69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Geom. Mean</w:t>
            </w:r>
          </w:p>
        </w:tc>
        <w:tc>
          <w:tcPr>
            <w:tcW w:w="1440" w:type="dxa"/>
          </w:tcPr>
          <w:p w14:paraId="4B6F61AE" w14:textId="77777777" w:rsidR="00EA66A8" w:rsidRPr="00583C69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 xml:space="preserve">95% </w:t>
            </w:r>
            <w:r>
              <w:rPr>
                <w:rFonts w:ascii="Arial" w:hAnsi="Arial" w:cs="Arial"/>
              </w:rPr>
              <w:t>confidence range</w:t>
            </w:r>
          </w:p>
        </w:tc>
        <w:tc>
          <w:tcPr>
            <w:tcW w:w="1710" w:type="dxa"/>
          </w:tcPr>
          <w:p w14:paraId="0B031D9E" w14:textId="77777777" w:rsidR="00EA66A8" w:rsidRPr="00583C69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Variable</w:t>
            </w:r>
          </w:p>
        </w:tc>
        <w:tc>
          <w:tcPr>
            <w:tcW w:w="900" w:type="dxa"/>
          </w:tcPr>
          <w:p w14:paraId="1193DBDE" w14:textId="77777777" w:rsidR="00EA66A8" w:rsidRPr="00583C69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Geom. Mean</w:t>
            </w:r>
          </w:p>
        </w:tc>
        <w:tc>
          <w:tcPr>
            <w:tcW w:w="1620" w:type="dxa"/>
          </w:tcPr>
          <w:p w14:paraId="7066803A" w14:textId="77777777" w:rsidR="00EA66A8" w:rsidRPr="00583C69" w:rsidRDefault="00EA66A8" w:rsidP="00A847F6">
            <w:pPr>
              <w:spacing w:before="60" w:line="360" w:lineRule="auto"/>
              <w:jc w:val="center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 xml:space="preserve">95% </w:t>
            </w:r>
            <w:r>
              <w:rPr>
                <w:rFonts w:ascii="Arial" w:hAnsi="Arial" w:cs="Arial"/>
              </w:rPr>
              <w:t>confidence range</w:t>
            </w:r>
          </w:p>
        </w:tc>
      </w:tr>
      <w:tr w:rsidR="0070726D" w:rsidRPr="00583C69" w14:paraId="0318250A" w14:textId="77777777" w:rsidTr="0070726D">
        <w:trPr>
          <w:trHeight w:val="421"/>
        </w:trPr>
        <w:tc>
          <w:tcPr>
            <w:tcW w:w="1102" w:type="dxa"/>
          </w:tcPr>
          <w:p w14:paraId="17A93736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  <w:b/>
                <w:bCs/>
              </w:rPr>
            </w:pPr>
            <w:r w:rsidRPr="00583C69">
              <w:rPr>
                <w:rFonts w:ascii="Arial" w:hAnsi="Arial" w:cs="Arial"/>
                <w:b/>
                <w:bCs/>
              </w:rPr>
              <w:t>SFA</w:t>
            </w:r>
          </w:p>
        </w:tc>
        <w:tc>
          <w:tcPr>
            <w:tcW w:w="878" w:type="dxa"/>
          </w:tcPr>
          <w:p w14:paraId="51B7CC5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325EDA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11B22A5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  <w:b/>
                <w:bCs/>
              </w:rPr>
            </w:pPr>
            <w:r w:rsidRPr="00583C69">
              <w:rPr>
                <w:rFonts w:ascii="Arial" w:hAnsi="Arial" w:cs="Arial"/>
                <w:b/>
                <w:bCs/>
              </w:rPr>
              <w:t>MUFA</w:t>
            </w:r>
          </w:p>
        </w:tc>
        <w:tc>
          <w:tcPr>
            <w:tcW w:w="900" w:type="dxa"/>
          </w:tcPr>
          <w:p w14:paraId="790CDAE5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D3683E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F6FAA9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Composite</w:t>
            </w:r>
            <w:r>
              <w:rPr>
                <w:rFonts w:ascii="Arial" w:hAnsi="Arial" w:cs="Arial"/>
              </w:rPr>
              <w:t xml:space="preserve"> FAs</w:t>
            </w:r>
          </w:p>
        </w:tc>
        <w:tc>
          <w:tcPr>
            <w:tcW w:w="900" w:type="dxa"/>
          </w:tcPr>
          <w:p w14:paraId="69F0ED3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AC999A5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</w:tr>
      <w:tr w:rsidR="0070726D" w:rsidRPr="00583C69" w14:paraId="1AC6D9F5" w14:textId="77777777" w:rsidTr="0070726D">
        <w:trPr>
          <w:trHeight w:val="433"/>
        </w:trPr>
        <w:tc>
          <w:tcPr>
            <w:tcW w:w="1102" w:type="dxa"/>
          </w:tcPr>
          <w:p w14:paraId="505198CB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655F8B5F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4</w:t>
            </w:r>
          </w:p>
        </w:tc>
        <w:tc>
          <w:tcPr>
            <w:tcW w:w="1350" w:type="dxa"/>
          </w:tcPr>
          <w:p w14:paraId="1D72B46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7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</w:t>
            </w:r>
          </w:p>
        </w:tc>
        <w:tc>
          <w:tcPr>
            <w:tcW w:w="900" w:type="dxa"/>
          </w:tcPr>
          <w:p w14:paraId="547E79D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13148147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14:paraId="14B02A4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, 0.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10" w:type="dxa"/>
          </w:tcPr>
          <w:p w14:paraId="4553BDF0" w14:textId="77777777" w:rsidR="00EA66A8" w:rsidRPr="007302A6" w:rsidRDefault="00EA66A8" w:rsidP="00A847F6">
            <w:pPr>
              <w:spacing w:before="60" w:line="360" w:lineRule="auto"/>
              <w:rPr>
                <w:rFonts w:ascii="Arial" w:hAnsi="Arial" w:cs="Arial"/>
                <w:vertAlign w:val="superscript"/>
              </w:rPr>
            </w:pPr>
            <w:r w:rsidRPr="00583C69">
              <w:rPr>
                <w:rFonts w:ascii="Arial" w:hAnsi="Arial" w:cs="Arial"/>
              </w:rPr>
              <w:t>SFA Total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900" w:type="dxa"/>
          </w:tcPr>
          <w:p w14:paraId="38AA8498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Pr="00583C69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</w:tcPr>
          <w:p w14:paraId="00AD7DF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</w:t>
            </w:r>
            <w:r w:rsidRPr="00583C69">
              <w:rPr>
                <w:rFonts w:ascii="Arial" w:hAnsi="Arial" w:cs="Arial"/>
              </w:rPr>
              <w:t>4.4</w:t>
            </w:r>
            <w:r>
              <w:rPr>
                <w:rFonts w:ascii="Arial" w:hAnsi="Arial" w:cs="Arial"/>
              </w:rPr>
              <w:t>0</w:t>
            </w:r>
          </w:p>
        </w:tc>
      </w:tr>
      <w:tr w:rsidR="0070726D" w:rsidRPr="00583C69" w14:paraId="3B57A94E" w14:textId="77777777" w:rsidTr="0070726D">
        <w:trPr>
          <w:trHeight w:val="421"/>
        </w:trPr>
        <w:tc>
          <w:tcPr>
            <w:tcW w:w="1102" w:type="dxa"/>
          </w:tcPr>
          <w:p w14:paraId="59A44254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0D9169F2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1350" w:type="dxa"/>
          </w:tcPr>
          <w:p w14:paraId="1E9A2768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7</w:t>
            </w:r>
            <w:r w:rsidRPr="00583C69">
              <w:rPr>
                <w:rFonts w:ascii="Arial" w:hAnsi="Arial" w:cs="Arial"/>
              </w:rPr>
              <w:t xml:space="preserve"> 1.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900" w:type="dxa"/>
          </w:tcPr>
          <w:p w14:paraId="1AE686F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18D57952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14:paraId="509BF75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7</w:t>
            </w:r>
            <w:r w:rsidRPr="00583C69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6</w:t>
            </w:r>
            <w:r w:rsidRPr="00583C69">
              <w:rPr>
                <w:rFonts w:ascii="Arial" w:hAnsi="Arial" w:cs="Arial"/>
              </w:rPr>
              <w:t>5</w:t>
            </w:r>
          </w:p>
        </w:tc>
        <w:tc>
          <w:tcPr>
            <w:tcW w:w="1710" w:type="dxa"/>
          </w:tcPr>
          <w:p w14:paraId="0A6D6396" w14:textId="77777777" w:rsidR="00EA66A8" w:rsidRPr="007302A6" w:rsidRDefault="00EA66A8" w:rsidP="00A847F6">
            <w:pPr>
              <w:spacing w:before="60" w:line="360" w:lineRule="auto"/>
              <w:rPr>
                <w:rFonts w:ascii="Arial" w:hAnsi="Arial" w:cs="Arial"/>
                <w:vertAlign w:val="superscript"/>
              </w:rPr>
            </w:pPr>
            <w:r w:rsidRPr="00583C69">
              <w:rPr>
                <w:rFonts w:ascii="Arial" w:hAnsi="Arial" w:cs="Arial"/>
              </w:rPr>
              <w:t>MUFA Total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900" w:type="dxa"/>
          </w:tcPr>
          <w:p w14:paraId="219218D5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4</w:t>
            </w:r>
          </w:p>
        </w:tc>
        <w:tc>
          <w:tcPr>
            <w:tcW w:w="1620" w:type="dxa"/>
          </w:tcPr>
          <w:p w14:paraId="7CCF64B7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0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64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7</w:t>
            </w:r>
          </w:p>
        </w:tc>
      </w:tr>
      <w:tr w:rsidR="0070726D" w:rsidRPr="00583C69" w14:paraId="2131C53C" w14:textId="77777777" w:rsidTr="0070726D">
        <w:trPr>
          <w:trHeight w:val="433"/>
        </w:trPr>
        <w:tc>
          <w:tcPr>
            <w:tcW w:w="1102" w:type="dxa"/>
          </w:tcPr>
          <w:p w14:paraId="2D06F3A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7EBEDB42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350" w:type="dxa"/>
          </w:tcPr>
          <w:p w14:paraId="7AEE61A4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</w:t>
            </w:r>
            <w:r w:rsidRPr="00583C69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78</w:t>
            </w:r>
          </w:p>
        </w:tc>
        <w:tc>
          <w:tcPr>
            <w:tcW w:w="900" w:type="dxa"/>
          </w:tcPr>
          <w:p w14:paraId="2624DBB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6F0E0785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1440" w:type="dxa"/>
          </w:tcPr>
          <w:p w14:paraId="084365D1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0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9</w:t>
            </w:r>
            <w:r w:rsidRPr="00583C69">
              <w:rPr>
                <w:rFonts w:ascii="Arial" w:hAnsi="Arial" w:cs="Arial"/>
              </w:rPr>
              <w:t>.8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10" w:type="dxa"/>
          </w:tcPr>
          <w:p w14:paraId="1CA5B701" w14:textId="77777777" w:rsidR="00EA66A8" w:rsidRPr="007302A6" w:rsidRDefault="00EA66A8" w:rsidP="00A847F6">
            <w:pPr>
              <w:spacing w:before="60" w:line="360" w:lineRule="auto"/>
              <w:rPr>
                <w:rFonts w:ascii="Arial" w:hAnsi="Arial" w:cs="Arial"/>
                <w:vertAlign w:val="superscript"/>
              </w:rPr>
            </w:pPr>
            <w:r w:rsidRPr="00583C69">
              <w:rPr>
                <w:rFonts w:ascii="Arial" w:hAnsi="Arial" w:cs="Arial"/>
              </w:rPr>
              <w:t>PUFA Total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900" w:type="dxa"/>
          </w:tcPr>
          <w:p w14:paraId="1C6A5E0F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3</w:t>
            </w:r>
          </w:p>
        </w:tc>
        <w:tc>
          <w:tcPr>
            <w:tcW w:w="1620" w:type="dxa"/>
          </w:tcPr>
          <w:p w14:paraId="37A71DDF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9</w:t>
            </w:r>
            <w:r w:rsidRPr="00583C69">
              <w:rPr>
                <w:rFonts w:ascii="Arial" w:hAnsi="Arial" w:cs="Arial"/>
              </w:rPr>
              <w:t>, 2</w:t>
            </w:r>
            <w:r>
              <w:rPr>
                <w:rFonts w:ascii="Arial" w:hAnsi="Arial" w:cs="Arial"/>
              </w:rPr>
              <w:t>8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4</w:t>
            </w:r>
          </w:p>
        </w:tc>
      </w:tr>
      <w:tr w:rsidR="0070726D" w:rsidRPr="00583C69" w14:paraId="2EEA6BB3" w14:textId="77777777" w:rsidTr="0070726D">
        <w:trPr>
          <w:trHeight w:val="421"/>
        </w:trPr>
        <w:tc>
          <w:tcPr>
            <w:tcW w:w="1102" w:type="dxa"/>
          </w:tcPr>
          <w:p w14:paraId="0D6864B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78ED8D9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6</w:t>
            </w:r>
          </w:p>
        </w:tc>
        <w:tc>
          <w:tcPr>
            <w:tcW w:w="1350" w:type="dxa"/>
          </w:tcPr>
          <w:p w14:paraId="4C5E898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</w:t>
            </w:r>
            <w:r w:rsidRPr="00583C69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5</w:t>
            </w:r>
            <w:r w:rsidRPr="00583C6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61CF545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69E27174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440" w:type="dxa"/>
          </w:tcPr>
          <w:p w14:paraId="2F275AA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9</w:t>
            </w:r>
            <w:r w:rsidRPr="00583C69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5</w:t>
            </w:r>
            <w:r w:rsidRPr="00583C69">
              <w:rPr>
                <w:rFonts w:ascii="Arial" w:hAnsi="Arial" w:cs="Arial"/>
              </w:rPr>
              <w:t>6</w:t>
            </w:r>
          </w:p>
        </w:tc>
        <w:tc>
          <w:tcPr>
            <w:tcW w:w="1710" w:type="dxa"/>
          </w:tcPr>
          <w:p w14:paraId="13CDF856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Om</w:t>
            </w:r>
            <w:r>
              <w:rPr>
                <w:rFonts w:ascii="Arial" w:hAnsi="Arial" w:cs="Arial"/>
              </w:rPr>
              <w:t xml:space="preserve">ega </w:t>
            </w:r>
            <w:r w:rsidRPr="00583C6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PUFA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00" w:type="dxa"/>
          </w:tcPr>
          <w:p w14:paraId="5FBCC725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14:paraId="6830B05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33</w:t>
            </w:r>
          </w:p>
        </w:tc>
      </w:tr>
      <w:tr w:rsidR="0070726D" w:rsidRPr="00583C69" w14:paraId="11333B5F" w14:textId="77777777" w:rsidTr="0070726D">
        <w:trPr>
          <w:trHeight w:val="421"/>
        </w:trPr>
        <w:tc>
          <w:tcPr>
            <w:tcW w:w="1102" w:type="dxa"/>
          </w:tcPr>
          <w:p w14:paraId="7232874B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177D3D36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</w:t>
            </w:r>
          </w:p>
        </w:tc>
        <w:tc>
          <w:tcPr>
            <w:tcW w:w="1350" w:type="dxa"/>
          </w:tcPr>
          <w:p w14:paraId="3AA208E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0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583C69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</w:tcPr>
          <w:p w14:paraId="753D2A6F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4691E952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14:paraId="66B0D88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0, 0.</w:t>
            </w:r>
            <w:r>
              <w:rPr>
                <w:rFonts w:ascii="Arial" w:hAnsi="Arial" w:cs="Arial"/>
              </w:rPr>
              <w:t>0</w:t>
            </w:r>
            <w:r w:rsidRPr="00583C69">
              <w:rPr>
                <w:rFonts w:ascii="Arial" w:hAnsi="Arial" w:cs="Arial"/>
              </w:rPr>
              <w:t>3</w:t>
            </w:r>
          </w:p>
        </w:tc>
        <w:tc>
          <w:tcPr>
            <w:tcW w:w="1710" w:type="dxa"/>
          </w:tcPr>
          <w:p w14:paraId="296EFEBF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Omega 6</w:t>
            </w:r>
            <w:r>
              <w:rPr>
                <w:rFonts w:ascii="Arial" w:hAnsi="Arial" w:cs="Arial"/>
              </w:rPr>
              <w:t xml:space="preserve"> PUFA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00" w:type="dxa"/>
          </w:tcPr>
          <w:p w14:paraId="222FA11B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14:paraId="184459B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4</w:t>
            </w:r>
            <w:r w:rsidRPr="00583C69">
              <w:rPr>
                <w:rFonts w:ascii="Arial" w:hAnsi="Arial" w:cs="Arial"/>
              </w:rPr>
              <w:t>, 2</w:t>
            </w:r>
            <w:r>
              <w:rPr>
                <w:rFonts w:ascii="Arial" w:hAnsi="Arial" w:cs="Arial"/>
              </w:rPr>
              <w:t>5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4</w:t>
            </w:r>
          </w:p>
        </w:tc>
      </w:tr>
      <w:tr w:rsidR="0070726D" w:rsidRPr="00583C69" w14:paraId="184B715A" w14:textId="77777777" w:rsidTr="0070726D">
        <w:trPr>
          <w:trHeight w:val="433"/>
        </w:trPr>
        <w:tc>
          <w:tcPr>
            <w:tcW w:w="1102" w:type="dxa"/>
          </w:tcPr>
          <w:p w14:paraId="75795638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4AED90B6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1350" w:type="dxa"/>
          </w:tcPr>
          <w:p w14:paraId="16D5856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4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6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583C69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</w:tcPr>
          <w:p w14:paraId="186AF6B1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  <w:b/>
                <w:bCs/>
              </w:rPr>
            </w:pPr>
            <w:r w:rsidRPr="00583C69">
              <w:rPr>
                <w:rFonts w:ascii="Arial" w:hAnsi="Arial" w:cs="Arial"/>
                <w:b/>
                <w:bCs/>
              </w:rPr>
              <w:t>PUFA</w:t>
            </w:r>
          </w:p>
        </w:tc>
        <w:tc>
          <w:tcPr>
            <w:tcW w:w="900" w:type="dxa"/>
          </w:tcPr>
          <w:p w14:paraId="5A86A1F7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A006D6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D70E43F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Macronutrients</w:t>
            </w:r>
          </w:p>
        </w:tc>
        <w:tc>
          <w:tcPr>
            <w:tcW w:w="900" w:type="dxa"/>
          </w:tcPr>
          <w:p w14:paraId="6EF1462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91C934B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</w:tr>
      <w:tr w:rsidR="0070726D" w:rsidRPr="00583C69" w14:paraId="20A33747" w14:textId="77777777" w:rsidTr="0070726D">
        <w:trPr>
          <w:trHeight w:val="421"/>
        </w:trPr>
        <w:tc>
          <w:tcPr>
            <w:tcW w:w="1102" w:type="dxa"/>
          </w:tcPr>
          <w:p w14:paraId="214839A7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6AD878BB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</w:tcPr>
          <w:p w14:paraId="0D9C9F9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</w:t>
            </w:r>
            <w:r w:rsidRPr="00583C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0</w:t>
            </w:r>
            <w:r w:rsidRPr="00583C69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</w:tcPr>
          <w:p w14:paraId="4CA21414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</w:tcPr>
          <w:p w14:paraId="00E92906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1440" w:type="dxa"/>
          </w:tcPr>
          <w:p w14:paraId="0BD771E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8</w:t>
            </w:r>
            <w:r w:rsidRPr="00583C69">
              <w:rPr>
                <w:rFonts w:ascii="Arial" w:hAnsi="Arial" w:cs="Arial"/>
              </w:rPr>
              <w:t>, 24.5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710" w:type="dxa"/>
          </w:tcPr>
          <w:p w14:paraId="633A1AB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Total fat</w:t>
            </w:r>
          </w:p>
        </w:tc>
        <w:tc>
          <w:tcPr>
            <w:tcW w:w="900" w:type="dxa"/>
          </w:tcPr>
          <w:p w14:paraId="471EC0D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2</w:t>
            </w:r>
          </w:p>
        </w:tc>
        <w:tc>
          <w:tcPr>
            <w:tcW w:w="1620" w:type="dxa"/>
          </w:tcPr>
          <w:p w14:paraId="01D9EE9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583C69">
              <w:rPr>
                <w:rFonts w:ascii="Arial" w:hAnsi="Arial" w:cs="Arial"/>
              </w:rPr>
              <w:t>9, 1</w:t>
            </w:r>
            <w:r>
              <w:rPr>
                <w:rFonts w:ascii="Arial" w:hAnsi="Arial" w:cs="Arial"/>
              </w:rPr>
              <w:t>5</w:t>
            </w:r>
            <w:r w:rsidRPr="00583C69">
              <w:rPr>
                <w:rFonts w:ascii="Arial" w:hAnsi="Arial" w:cs="Arial"/>
              </w:rPr>
              <w:t>8.</w:t>
            </w: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8</w:t>
            </w:r>
          </w:p>
        </w:tc>
      </w:tr>
      <w:tr w:rsidR="0070726D" w:rsidRPr="00583C69" w14:paraId="76407B73" w14:textId="77777777" w:rsidTr="0070726D">
        <w:trPr>
          <w:trHeight w:val="433"/>
        </w:trPr>
        <w:tc>
          <w:tcPr>
            <w:tcW w:w="1102" w:type="dxa"/>
          </w:tcPr>
          <w:p w14:paraId="308C7484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175EAEA4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</w:tcPr>
          <w:p w14:paraId="265E9662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2, 0.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00" w:type="dxa"/>
          </w:tcPr>
          <w:p w14:paraId="15BBE80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</w:tcPr>
          <w:p w14:paraId="64C1E1E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</w:tcPr>
          <w:p w14:paraId="7D048168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 xml:space="preserve">9, </w:t>
            </w:r>
            <w:r>
              <w:rPr>
                <w:rFonts w:ascii="Arial" w:hAnsi="Arial" w:cs="Arial"/>
              </w:rPr>
              <w:t>3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583C69">
              <w:rPr>
                <w:rFonts w:ascii="Arial" w:hAnsi="Arial" w:cs="Arial"/>
              </w:rPr>
              <w:t>3</w:t>
            </w:r>
          </w:p>
        </w:tc>
        <w:tc>
          <w:tcPr>
            <w:tcW w:w="1710" w:type="dxa"/>
          </w:tcPr>
          <w:p w14:paraId="30E563D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Total carbohydrates</w:t>
            </w:r>
          </w:p>
        </w:tc>
        <w:tc>
          <w:tcPr>
            <w:tcW w:w="900" w:type="dxa"/>
          </w:tcPr>
          <w:p w14:paraId="6B34596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.38</w:t>
            </w:r>
          </w:p>
        </w:tc>
        <w:tc>
          <w:tcPr>
            <w:tcW w:w="1620" w:type="dxa"/>
          </w:tcPr>
          <w:p w14:paraId="525732B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0</w:t>
            </w:r>
            <w:r w:rsidRPr="00583C69">
              <w:rPr>
                <w:rFonts w:ascii="Arial" w:hAnsi="Arial" w:cs="Arial"/>
              </w:rPr>
              <w:t>, 3</w:t>
            </w:r>
            <w:r>
              <w:rPr>
                <w:rFonts w:ascii="Arial" w:hAnsi="Arial" w:cs="Arial"/>
              </w:rPr>
              <w:t>14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1</w:t>
            </w:r>
          </w:p>
        </w:tc>
      </w:tr>
      <w:tr w:rsidR="0070726D" w:rsidRPr="00583C69" w14:paraId="6B9299EC" w14:textId="77777777" w:rsidTr="0070726D">
        <w:trPr>
          <w:trHeight w:val="421"/>
        </w:trPr>
        <w:tc>
          <w:tcPr>
            <w:tcW w:w="1102" w:type="dxa"/>
          </w:tcPr>
          <w:p w14:paraId="22CCF21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2B7084B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90</w:t>
            </w:r>
          </w:p>
        </w:tc>
        <w:tc>
          <w:tcPr>
            <w:tcW w:w="1350" w:type="dxa"/>
          </w:tcPr>
          <w:p w14:paraId="16A0664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1</w:t>
            </w:r>
            <w:r w:rsidRPr="00583C69">
              <w:rPr>
                <w:rFonts w:ascii="Arial" w:hAnsi="Arial" w:cs="Arial"/>
              </w:rPr>
              <w:t>, 1</w:t>
            </w: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3</w:t>
            </w:r>
          </w:p>
        </w:tc>
        <w:tc>
          <w:tcPr>
            <w:tcW w:w="900" w:type="dxa"/>
          </w:tcPr>
          <w:p w14:paraId="2281818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4</w:t>
            </w:r>
          </w:p>
        </w:tc>
        <w:tc>
          <w:tcPr>
            <w:tcW w:w="900" w:type="dxa"/>
          </w:tcPr>
          <w:p w14:paraId="5D53AF1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14:paraId="6E70563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0, 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66A8BF3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Total protein</w:t>
            </w:r>
          </w:p>
        </w:tc>
        <w:tc>
          <w:tcPr>
            <w:tcW w:w="900" w:type="dxa"/>
          </w:tcPr>
          <w:p w14:paraId="72BD9526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583C69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6E0FB4A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83C6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4</w:t>
            </w:r>
            <w:r w:rsidRPr="00583C69">
              <w:rPr>
                <w:rFonts w:ascii="Arial" w:hAnsi="Arial" w:cs="Arial"/>
              </w:rPr>
              <w:t>, 1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7</w:t>
            </w:r>
            <w:r w:rsidRPr="00583C69">
              <w:rPr>
                <w:rFonts w:ascii="Arial" w:hAnsi="Arial" w:cs="Arial"/>
              </w:rPr>
              <w:t>5</w:t>
            </w:r>
          </w:p>
        </w:tc>
      </w:tr>
      <w:tr w:rsidR="0070726D" w:rsidRPr="00583C69" w14:paraId="4AE7810A" w14:textId="77777777" w:rsidTr="0070726D">
        <w:trPr>
          <w:trHeight w:val="433"/>
        </w:trPr>
        <w:tc>
          <w:tcPr>
            <w:tcW w:w="1102" w:type="dxa"/>
          </w:tcPr>
          <w:p w14:paraId="7227ED8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00D0BC4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350" w:type="dxa"/>
          </w:tcPr>
          <w:p w14:paraId="62D29321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</w:t>
            </w:r>
            <w:r w:rsidRPr="00583C69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</w:tcPr>
          <w:p w14:paraId="4363357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4</w:t>
            </w:r>
          </w:p>
        </w:tc>
        <w:tc>
          <w:tcPr>
            <w:tcW w:w="900" w:type="dxa"/>
          </w:tcPr>
          <w:p w14:paraId="500667A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14:paraId="20C23FB7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  <w:r w:rsidRPr="00583C69">
              <w:rPr>
                <w:rFonts w:ascii="Arial" w:hAnsi="Arial" w:cs="Arial"/>
              </w:rPr>
              <w:t>, 0.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10" w:type="dxa"/>
          </w:tcPr>
          <w:p w14:paraId="57131A1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12DD7AB8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5B9907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</w:tr>
      <w:tr w:rsidR="0070726D" w:rsidRPr="00583C69" w14:paraId="56A075CB" w14:textId="77777777" w:rsidTr="0070726D">
        <w:trPr>
          <w:trHeight w:val="421"/>
        </w:trPr>
        <w:tc>
          <w:tcPr>
            <w:tcW w:w="1102" w:type="dxa"/>
          </w:tcPr>
          <w:p w14:paraId="2E4E40BD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0</w:t>
            </w:r>
          </w:p>
        </w:tc>
        <w:tc>
          <w:tcPr>
            <w:tcW w:w="878" w:type="dxa"/>
          </w:tcPr>
          <w:p w14:paraId="0B165FE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</w:tcPr>
          <w:p w14:paraId="746A51E5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</w:t>
            </w:r>
            <w:r w:rsidRPr="00583C69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7</w:t>
            </w:r>
            <w:r w:rsidRPr="00583C6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2DD4BFB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</w:tcPr>
          <w:p w14:paraId="55CCB81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14:paraId="29BFED14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0, 0.</w:t>
            </w:r>
            <w:r>
              <w:rPr>
                <w:rFonts w:ascii="Arial" w:hAnsi="Arial" w:cs="Arial"/>
              </w:rPr>
              <w:t>1</w:t>
            </w:r>
            <w:r w:rsidRPr="00583C69">
              <w:rPr>
                <w:rFonts w:ascii="Arial" w:hAnsi="Arial" w:cs="Arial"/>
              </w:rPr>
              <w:t>6</w:t>
            </w:r>
          </w:p>
        </w:tc>
        <w:tc>
          <w:tcPr>
            <w:tcW w:w="1710" w:type="dxa"/>
          </w:tcPr>
          <w:p w14:paraId="42F6E91D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1559D701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299F032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</w:tr>
      <w:tr w:rsidR="0070726D" w:rsidRPr="00583C69" w14:paraId="0E072A2A" w14:textId="77777777" w:rsidTr="0070726D">
        <w:trPr>
          <w:trHeight w:val="433"/>
        </w:trPr>
        <w:tc>
          <w:tcPr>
            <w:tcW w:w="1102" w:type="dxa"/>
          </w:tcPr>
          <w:p w14:paraId="64D3DF76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878" w:type="dxa"/>
          </w:tcPr>
          <w:p w14:paraId="2F308F3B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4F38A58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E0F4FD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</w:tcPr>
          <w:p w14:paraId="6C7717AA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14:paraId="2FD3BAD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0, 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10" w:type="dxa"/>
          </w:tcPr>
          <w:p w14:paraId="68B28052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22F1C3ED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FF6116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</w:tr>
      <w:tr w:rsidR="0070726D" w:rsidRPr="00583C69" w14:paraId="53F11105" w14:textId="77777777" w:rsidTr="0070726D">
        <w:trPr>
          <w:trHeight w:val="421"/>
        </w:trPr>
        <w:tc>
          <w:tcPr>
            <w:tcW w:w="1102" w:type="dxa"/>
          </w:tcPr>
          <w:p w14:paraId="43E93D23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878" w:type="dxa"/>
          </w:tcPr>
          <w:p w14:paraId="65DB442D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7D351BC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0F3558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:</w:t>
            </w:r>
            <w:r w:rsidRPr="00583C69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</w:tcPr>
          <w:p w14:paraId="42256A78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14:paraId="3072679E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  <w:r w:rsidRPr="00583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  <w:r w:rsidRPr="00583C69">
              <w:rPr>
                <w:rFonts w:ascii="Arial" w:hAnsi="Arial" w:cs="Arial"/>
              </w:rPr>
              <w:t>, 0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</w:tcPr>
          <w:p w14:paraId="2FFDF310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C627E69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9985491" w14:textId="77777777" w:rsidR="00EA66A8" w:rsidRPr="00583C69" w:rsidRDefault="00EA66A8" w:rsidP="00A847F6">
            <w:pPr>
              <w:spacing w:before="60" w:line="360" w:lineRule="auto"/>
              <w:rPr>
                <w:rFonts w:ascii="Arial" w:hAnsi="Arial" w:cs="Arial"/>
              </w:rPr>
            </w:pPr>
          </w:p>
        </w:tc>
      </w:tr>
    </w:tbl>
    <w:p w14:paraId="5AFBADE3" w14:textId="77777777" w:rsidR="002652BD" w:rsidRDefault="002652BD">
      <w:pPr>
        <w:rPr>
          <w:rFonts w:ascii="Arial" w:hAnsi="Arial" w:cs="Arial"/>
          <w:b/>
          <w:bCs/>
          <w:sz w:val="22"/>
          <w:szCs w:val="22"/>
        </w:rPr>
      </w:pPr>
    </w:p>
    <w:p w14:paraId="482F9EF0" w14:textId="4CC0D58C" w:rsidR="00A60483" w:rsidRDefault="002652BD" w:rsidP="00EF178A">
      <w:pPr>
        <w:ind w:left="-63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 xml:space="preserve">1 </w:t>
      </w:r>
      <w:r>
        <w:rPr>
          <w:rFonts w:ascii="Arial" w:hAnsi="Arial" w:cs="Arial"/>
          <w:sz w:val="22"/>
          <w:szCs w:val="22"/>
        </w:rPr>
        <w:t>FFQs cover a 3-month period just prior to NPAAS-FS conduct</w:t>
      </w:r>
      <w:r w:rsidR="00A60483">
        <w:rPr>
          <w:rFonts w:ascii="Arial" w:hAnsi="Arial" w:cs="Arial"/>
          <w:b/>
          <w:bCs/>
          <w:sz w:val="22"/>
          <w:szCs w:val="22"/>
        </w:rPr>
        <w:br w:type="page"/>
      </w:r>
    </w:p>
    <w:p w14:paraId="19595D7C" w14:textId="6B5D2A9C" w:rsidR="00117E35" w:rsidRPr="00EF178A" w:rsidRDefault="000B3539" w:rsidP="00154A6E">
      <w:pPr>
        <w:spacing w:line="480" w:lineRule="auto"/>
        <w:rPr>
          <w:rFonts w:ascii="Arial" w:hAnsi="Arial" w:cs="Arial"/>
        </w:rPr>
      </w:pPr>
      <w:r w:rsidRPr="00EF178A">
        <w:rPr>
          <w:rFonts w:ascii="Arial" w:hAnsi="Arial" w:cs="Arial"/>
          <w:b/>
          <w:bCs/>
        </w:rPr>
        <w:lastRenderedPageBreak/>
        <w:t xml:space="preserve">Supplementary Table </w:t>
      </w:r>
      <w:bookmarkEnd w:id="1"/>
      <w:r w:rsidR="002652BD" w:rsidRPr="00EF178A">
        <w:rPr>
          <w:rFonts w:ascii="Arial" w:hAnsi="Arial" w:cs="Arial"/>
          <w:b/>
          <w:bCs/>
        </w:rPr>
        <w:t>3</w:t>
      </w:r>
      <w:r w:rsidRPr="00EF178A">
        <w:rPr>
          <w:rFonts w:ascii="Arial" w:hAnsi="Arial" w:cs="Arial"/>
          <w:b/>
          <w:bCs/>
        </w:rPr>
        <w:t>.</w:t>
      </w:r>
      <w:r w:rsidRPr="00EF178A">
        <w:rPr>
          <w:rFonts w:ascii="Arial" w:hAnsi="Arial" w:cs="Arial"/>
        </w:rPr>
        <w:t xml:space="preserve"> Biomarker equations</w:t>
      </w:r>
      <w:r w:rsidR="00824004" w:rsidRPr="00EF178A">
        <w:rPr>
          <w:rFonts w:ascii="Arial" w:hAnsi="Arial" w:cs="Arial"/>
          <w:vertAlign w:val="superscript"/>
        </w:rPr>
        <w:t>1</w:t>
      </w:r>
      <w:r w:rsidRPr="00EF178A">
        <w:rPr>
          <w:rFonts w:ascii="Arial" w:hAnsi="Arial" w:cs="Arial"/>
        </w:rPr>
        <w:t xml:space="preserve"> for SFAs that are not commonly </w:t>
      </w:r>
      <w:r w:rsidR="00FD3E91" w:rsidRPr="00EF178A">
        <w:rPr>
          <w:rFonts w:ascii="Arial" w:hAnsi="Arial" w:cs="Arial"/>
        </w:rPr>
        <w:t>consumed</w:t>
      </w:r>
      <w:r w:rsidRPr="00EF178A">
        <w:rPr>
          <w:rFonts w:ascii="Arial" w:hAnsi="Arial" w:cs="Arial"/>
        </w:rPr>
        <w:t xml:space="preserve"> in NPAAS-FS and have CV-</w:t>
      </w:r>
      <w:r w:rsidRPr="00EF178A">
        <w:rPr>
          <w:rFonts w:ascii="Arial" w:hAnsi="Arial" w:cs="Arial"/>
          <w:i/>
          <w:iCs/>
        </w:rPr>
        <w:t>R</w:t>
      </w:r>
      <w:r w:rsidRPr="00EF178A">
        <w:rPr>
          <w:rFonts w:ascii="Arial" w:hAnsi="Arial" w:cs="Arial"/>
          <w:vertAlign w:val="superscript"/>
        </w:rPr>
        <w:t>2</w:t>
      </w:r>
      <w:r w:rsidR="000552F2">
        <w:rPr>
          <w:rFonts w:ascii="Arial" w:hAnsi="Arial" w:cs="Arial"/>
          <w:vertAlign w:val="superscript"/>
        </w:rPr>
        <w:t xml:space="preserve"> </w:t>
      </w:r>
      <w:r w:rsidRPr="00EF178A">
        <w:rPr>
          <w:rFonts w:ascii="Arial" w:hAnsi="Arial" w:cs="Arial"/>
        </w:rPr>
        <w:t>&gt;30.0%</w:t>
      </w:r>
      <w:r w:rsidR="00550F09" w:rsidRPr="00EF178A">
        <w:rPr>
          <w:rFonts w:ascii="Arial" w:hAnsi="Arial" w:cs="Arial"/>
        </w:rPr>
        <w:t xml:space="preserve"> (n=153)</w:t>
      </w:r>
    </w:p>
    <w:p w14:paraId="24516EAB" w14:textId="6FCFCBC2" w:rsidR="000B3539" w:rsidRPr="002F5F95" w:rsidRDefault="000B3539" w:rsidP="00EF178A">
      <w:pPr>
        <w:spacing w:before="120"/>
        <w:ind w:right="180"/>
        <w:rPr>
          <w:rFonts w:ascii="Arial" w:hAnsi="Arial" w:cs="Arial"/>
          <w:b/>
          <w:bCs/>
        </w:rPr>
      </w:pPr>
      <w:r w:rsidRPr="002F5F95">
        <w:rPr>
          <w:rFonts w:ascii="Arial" w:hAnsi="Arial" w:cs="Arial"/>
          <w:b/>
          <w:bCs/>
        </w:rPr>
        <w:t>SFA 4</w:t>
      </w:r>
      <w:r w:rsidR="005D42A0" w:rsidRPr="002F5F95">
        <w:rPr>
          <w:rFonts w:ascii="Arial" w:hAnsi="Arial" w:cs="Arial"/>
          <w:b/>
          <w:bCs/>
        </w:rPr>
        <w:t>:</w:t>
      </w:r>
      <w:r w:rsidRPr="002F5F95">
        <w:rPr>
          <w:rFonts w:ascii="Arial" w:hAnsi="Arial" w:cs="Arial"/>
          <w:b/>
          <w:bCs/>
        </w:rPr>
        <w:t>0 (butyric acid)</w:t>
      </w:r>
    </w:p>
    <w:tbl>
      <w:tblPr>
        <w:tblW w:w="938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25"/>
        <w:gridCol w:w="1350"/>
        <w:gridCol w:w="1350"/>
        <w:gridCol w:w="1260"/>
      </w:tblGrid>
      <w:tr w:rsidR="000552F2" w:rsidRPr="00F3167C" w14:paraId="51263440" w14:textId="6DC64AC9" w:rsidTr="0070726D">
        <w:trPr>
          <w:trHeight w:val="290"/>
        </w:trPr>
        <w:tc>
          <w:tcPr>
            <w:tcW w:w="5425" w:type="dxa"/>
          </w:tcPr>
          <w:p w14:paraId="635C0AF1" w14:textId="1FAD666E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gression v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riable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350" w:type="dxa"/>
          </w:tcPr>
          <w:p w14:paraId="5D1CB051" w14:textId="2B50A08D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  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Coeff </w:t>
            </w:r>
          </w:p>
        </w:tc>
        <w:tc>
          <w:tcPr>
            <w:tcW w:w="1350" w:type="dxa"/>
          </w:tcPr>
          <w:p w14:paraId="30A4FB6D" w14:textId="4949B279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 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6B2FE14D" w14:textId="3732C434" w:rsidR="000552F2" w:rsidRPr="000552F2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V-</w:t>
            </w:r>
            <w:r w:rsidRPr="000552F2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0552F2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0552F2" w:rsidRPr="00F3167C" w14:paraId="1FC96CF0" w14:textId="77777777" w:rsidTr="0070726D">
        <w:trPr>
          <w:trHeight w:val="290"/>
        </w:trPr>
        <w:tc>
          <w:tcPr>
            <w:tcW w:w="5425" w:type="dxa"/>
          </w:tcPr>
          <w:p w14:paraId="41AF5FF4" w14:textId="7777777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350" w:type="dxa"/>
          </w:tcPr>
          <w:p w14:paraId="0000F247" w14:textId="08305066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5.792</w:t>
            </w:r>
          </w:p>
        </w:tc>
        <w:tc>
          <w:tcPr>
            <w:tcW w:w="1350" w:type="dxa"/>
          </w:tcPr>
          <w:p w14:paraId="3F5B5114" w14:textId="7777777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D424A74" w14:textId="7777777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0552F2" w:rsidRPr="00F3167C" w14:paraId="6C92FD87" w14:textId="77777777" w:rsidTr="0070726D">
        <w:trPr>
          <w:trHeight w:val="290"/>
        </w:trPr>
        <w:tc>
          <w:tcPr>
            <w:tcW w:w="5425" w:type="dxa"/>
          </w:tcPr>
          <w:p w14:paraId="0D64F9C6" w14:textId="66ADEFAF" w:rsidR="000552F2" w:rsidRPr="00AF5A47" w:rsidRDefault="000552F2" w:rsidP="000552F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 xml:space="preserve">Triacylglycerol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TAG51:1, FA18:1) (serum)</w:t>
            </w:r>
          </w:p>
        </w:tc>
        <w:tc>
          <w:tcPr>
            <w:tcW w:w="1350" w:type="dxa"/>
          </w:tcPr>
          <w:p w14:paraId="75CED873" w14:textId="4485714C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7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1B52A479" w14:textId="5E08CDB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4C7C70A0" w14:textId="0FC0445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</w:t>
            </w:r>
          </w:p>
        </w:tc>
      </w:tr>
      <w:tr w:rsidR="000552F2" w:rsidRPr="00F3167C" w14:paraId="3CABE7D3" w14:textId="77777777" w:rsidTr="0070726D">
        <w:trPr>
          <w:trHeight w:val="290"/>
        </w:trPr>
        <w:tc>
          <w:tcPr>
            <w:tcW w:w="5425" w:type="dxa"/>
          </w:tcPr>
          <w:p w14:paraId="5E15163B" w14:textId="39D0F819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TAG52:1, FA18:1) (serum)</w:t>
            </w:r>
          </w:p>
        </w:tc>
        <w:tc>
          <w:tcPr>
            <w:tcW w:w="1350" w:type="dxa"/>
          </w:tcPr>
          <w:p w14:paraId="6A02CEBE" w14:textId="17AC2254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70</w:t>
            </w:r>
          </w:p>
        </w:tc>
        <w:tc>
          <w:tcPr>
            <w:tcW w:w="1350" w:type="dxa"/>
          </w:tcPr>
          <w:p w14:paraId="08C22BCA" w14:textId="2A1E8731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260" w:type="dxa"/>
          </w:tcPr>
          <w:p w14:paraId="1C1692EA" w14:textId="24985290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0552F2" w:rsidRPr="00F3167C" w14:paraId="4FEAA720" w14:textId="77777777" w:rsidTr="0070726D">
        <w:trPr>
          <w:trHeight w:val="290"/>
        </w:trPr>
        <w:tc>
          <w:tcPr>
            <w:tcW w:w="5425" w:type="dxa"/>
          </w:tcPr>
          <w:p w14:paraId="29E96584" w14:textId="20CAA3A9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TAG49:1, FA18:1) (serum)</w:t>
            </w:r>
          </w:p>
        </w:tc>
        <w:tc>
          <w:tcPr>
            <w:tcW w:w="1350" w:type="dxa"/>
          </w:tcPr>
          <w:p w14:paraId="79E846F3" w14:textId="0E2A90FF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14:paraId="5EF6DBDA" w14:textId="68DBE55A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260" w:type="dxa"/>
          </w:tcPr>
          <w:p w14:paraId="3F5D1289" w14:textId="2980C2DA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</w:t>
            </w:r>
          </w:p>
        </w:tc>
      </w:tr>
      <w:tr w:rsidR="000552F2" w:rsidRPr="00F3167C" w14:paraId="3FC1451C" w14:textId="77777777" w:rsidTr="0070726D">
        <w:trPr>
          <w:trHeight w:val="290"/>
        </w:trPr>
        <w:tc>
          <w:tcPr>
            <w:tcW w:w="5425" w:type="dxa"/>
          </w:tcPr>
          <w:p w14:paraId="781A63CB" w14:textId="6B73B682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olesterol ester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CE15:0) (serum)</w:t>
            </w:r>
          </w:p>
        </w:tc>
        <w:tc>
          <w:tcPr>
            <w:tcW w:w="1350" w:type="dxa"/>
          </w:tcPr>
          <w:p w14:paraId="2773558A" w14:textId="022697C4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87</w:t>
            </w:r>
          </w:p>
        </w:tc>
        <w:tc>
          <w:tcPr>
            <w:tcW w:w="1350" w:type="dxa"/>
          </w:tcPr>
          <w:p w14:paraId="0EA54D1A" w14:textId="0D13E39F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768B9A3C" w14:textId="72F9907D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.0</w:t>
            </w:r>
          </w:p>
        </w:tc>
      </w:tr>
      <w:tr w:rsidR="000552F2" w:rsidRPr="00F3167C" w14:paraId="1CA55DC4" w14:textId="77777777" w:rsidTr="0070726D">
        <w:trPr>
          <w:trHeight w:val="290"/>
        </w:trPr>
        <w:tc>
          <w:tcPr>
            <w:tcW w:w="5425" w:type="dxa"/>
          </w:tcPr>
          <w:p w14:paraId="74851B96" w14:textId="110FE467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16:1n7t) (serum)</w:t>
            </w:r>
          </w:p>
        </w:tc>
        <w:tc>
          <w:tcPr>
            <w:tcW w:w="1350" w:type="dxa"/>
          </w:tcPr>
          <w:p w14:paraId="31803038" w14:textId="37960FFC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1350" w:type="dxa"/>
          </w:tcPr>
          <w:p w14:paraId="1DC6AF62" w14:textId="53B8DC80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68</w:t>
            </w:r>
          </w:p>
        </w:tc>
        <w:tc>
          <w:tcPr>
            <w:tcW w:w="1260" w:type="dxa"/>
          </w:tcPr>
          <w:p w14:paraId="6A4310AD" w14:textId="4AFA7A8D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</w:t>
            </w:r>
          </w:p>
        </w:tc>
      </w:tr>
      <w:tr w:rsidR="000552F2" w:rsidRPr="00F3167C" w14:paraId="038F113C" w14:textId="77777777" w:rsidTr="0070726D">
        <w:trPr>
          <w:trHeight w:val="290"/>
        </w:trPr>
        <w:tc>
          <w:tcPr>
            <w:tcW w:w="5425" w:type="dxa"/>
          </w:tcPr>
          <w:p w14:paraId="0F0AE1FA" w14:textId="16FC7B87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D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DAG14:1, 18:1) (serum)</w:t>
            </w:r>
          </w:p>
        </w:tc>
        <w:tc>
          <w:tcPr>
            <w:tcW w:w="1350" w:type="dxa"/>
          </w:tcPr>
          <w:p w14:paraId="2F8BE905" w14:textId="34FFC1EC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25773D4F" w14:textId="065896F8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1260" w:type="dxa"/>
          </w:tcPr>
          <w:p w14:paraId="6A77C707" w14:textId="2C94995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</w:t>
            </w:r>
          </w:p>
        </w:tc>
      </w:tr>
      <w:tr w:rsidR="000552F2" w:rsidRPr="00F3167C" w14:paraId="58550BE4" w14:textId="77777777" w:rsidTr="0070726D">
        <w:trPr>
          <w:trHeight w:val="290"/>
        </w:trPr>
        <w:tc>
          <w:tcPr>
            <w:tcW w:w="5425" w:type="dxa"/>
          </w:tcPr>
          <w:p w14:paraId="2294E937" w14:textId="6F1B9C51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TAG52:1, FA 20:0) (serum)</w:t>
            </w:r>
          </w:p>
        </w:tc>
        <w:tc>
          <w:tcPr>
            <w:tcW w:w="1350" w:type="dxa"/>
          </w:tcPr>
          <w:p w14:paraId="45C3A238" w14:textId="67114661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14:paraId="7D3323DE" w14:textId="11585040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260" w:type="dxa"/>
          </w:tcPr>
          <w:p w14:paraId="2DF40093" w14:textId="77825B35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</w:t>
            </w:r>
          </w:p>
        </w:tc>
      </w:tr>
      <w:tr w:rsidR="000552F2" w:rsidRPr="00F3167C" w14:paraId="3AC7BF61" w14:textId="77777777" w:rsidTr="0070726D">
        <w:trPr>
          <w:trHeight w:val="290"/>
        </w:trPr>
        <w:tc>
          <w:tcPr>
            <w:tcW w:w="5425" w:type="dxa"/>
          </w:tcPr>
          <w:p w14:paraId="51B6076A" w14:textId="43AE8E7D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atose (urine)</w:t>
            </w:r>
          </w:p>
        </w:tc>
        <w:tc>
          <w:tcPr>
            <w:tcW w:w="1350" w:type="dxa"/>
          </w:tcPr>
          <w:p w14:paraId="4F474253" w14:textId="2C5FD314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1350" w:type="dxa"/>
          </w:tcPr>
          <w:p w14:paraId="7BC85BAA" w14:textId="15B5988C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260" w:type="dxa"/>
          </w:tcPr>
          <w:p w14:paraId="50719014" w14:textId="2E8A12F3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0552F2" w:rsidRPr="00F3167C" w14:paraId="592017C6" w14:textId="77777777" w:rsidTr="0070726D">
        <w:trPr>
          <w:trHeight w:val="290"/>
        </w:trPr>
        <w:tc>
          <w:tcPr>
            <w:tcW w:w="5425" w:type="dxa"/>
          </w:tcPr>
          <w:p w14:paraId="1C05AF74" w14:textId="729478D0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16:1n9c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350" w:type="dxa"/>
          </w:tcPr>
          <w:p w14:paraId="2128A5FF" w14:textId="4B297335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83</w:t>
            </w:r>
          </w:p>
        </w:tc>
        <w:tc>
          <w:tcPr>
            <w:tcW w:w="1350" w:type="dxa"/>
          </w:tcPr>
          <w:p w14:paraId="2F74EB99" w14:textId="0770C983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337F1CC2" w14:textId="4D5913A9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5</w:t>
            </w:r>
          </w:p>
        </w:tc>
      </w:tr>
      <w:tr w:rsidR="000552F2" w:rsidRPr="00F3167C" w14:paraId="4229426E" w14:textId="77777777" w:rsidTr="0070726D">
        <w:trPr>
          <w:trHeight w:val="290"/>
        </w:trPr>
        <w:tc>
          <w:tcPr>
            <w:tcW w:w="5425" w:type="dxa"/>
          </w:tcPr>
          <w:p w14:paraId="3F3CF18E" w14:textId="1148CB10" w:rsidR="000552F2" w:rsidRPr="00AF5A47" w:rsidRDefault="000552F2" w:rsidP="000552F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C16:0, 20:3) (serum)</w:t>
            </w:r>
          </w:p>
        </w:tc>
        <w:tc>
          <w:tcPr>
            <w:tcW w:w="1350" w:type="dxa"/>
          </w:tcPr>
          <w:p w14:paraId="200B9A46" w14:textId="7D6BEF8A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82A200E" w14:textId="600F16AC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260" w:type="dxa"/>
          </w:tcPr>
          <w:p w14:paraId="031CB4DF" w14:textId="36C02A52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0552F2" w:rsidRPr="00F3167C" w14:paraId="6C11AEF7" w14:textId="77777777" w:rsidTr="0070726D">
        <w:trPr>
          <w:trHeight w:val="290"/>
        </w:trPr>
        <w:tc>
          <w:tcPr>
            <w:tcW w:w="5425" w:type="dxa"/>
          </w:tcPr>
          <w:p w14:paraId="43E64529" w14:textId="70A6F3B1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18:1n8c) (serum)</w:t>
            </w:r>
          </w:p>
        </w:tc>
        <w:tc>
          <w:tcPr>
            <w:tcW w:w="1350" w:type="dxa"/>
          </w:tcPr>
          <w:p w14:paraId="73F80F82" w14:textId="7E47CB13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1350" w:type="dxa"/>
          </w:tcPr>
          <w:p w14:paraId="0E77D15C" w14:textId="0CEF4BAF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260" w:type="dxa"/>
          </w:tcPr>
          <w:p w14:paraId="25A775E3" w14:textId="5BE7F2C4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6</w:t>
            </w:r>
          </w:p>
        </w:tc>
      </w:tr>
      <w:tr w:rsidR="000552F2" w:rsidRPr="00F3167C" w14:paraId="46005DEE" w14:textId="77777777" w:rsidTr="0070726D">
        <w:trPr>
          <w:trHeight w:val="290"/>
        </w:trPr>
        <w:tc>
          <w:tcPr>
            <w:tcW w:w="5425" w:type="dxa"/>
          </w:tcPr>
          <w:p w14:paraId="7D721D88" w14:textId="7A6B781F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18:1n5c) (serum)</w:t>
            </w:r>
          </w:p>
        </w:tc>
        <w:tc>
          <w:tcPr>
            <w:tcW w:w="1350" w:type="dxa"/>
          </w:tcPr>
          <w:p w14:paraId="1DE3E883" w14:textId="540F1EDC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4B5BB80A" w14:textId="23FE1F01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260" w:type="dxa"/>
          </w:tcPr>
          <w:p w14:paraId="18B0384B" w14:textId="56E3B746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</w:t>
            </w:r>
          </w:p>
        </w:tc>
      </w:tr>
      <w:tr w:rsidR="000552F2" w:rsidRPr="00F3167C" w14:paraId="21AEA920" w14:textId="77777777" w:rsidTr="0070726D">
        <w:trPr>
          <w:trHeight w:val="290"/>
        </w:trPr>
        <w:tc>
          <w:tcPr>
            <w:tcW w:w="5425" w:type="dxa"/>
          </w:tcPr>
          <w:p w14:paraId="17203D6B" w14:textId="2F8681B5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tal energy expenditure</w:t>
            </w:r>
          </w:p>
        </w:tc>
        <w:tc>
          <w:tcPr>
            <w:tcW w:w="1350" w:type="dxa"/>
          </w:tcPr>
          <w:p w14:paraId="4AE0F010" w14:textId="56532D86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35</w:t>
            </w:r>
          </w:p>
        </w:tc>
        <w:tc>
          <w:tcPr>
            <w:tcW w:w="1350" w:type="dxa"/>
          </w:tcPr>
          <w:p w14:paraId="32666683" w14:textId="6FA5863F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260" w:type="dxa"/>
          </w:tcPr>
          <w:p w14:paraId="1D777B1F" w14:textId="54489821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</w:t>
            </w:r>
          </w:p>
        </w:tc>
      </w:tr>
      <w:tr w:rsidR="000552F2" w:rsidRPr="00F3167C" w14:paraId="3E1B8F38" w14:textId="77777777" w:rsidTr="0070726D">
        <w:trPr>
          <w:trHeight w:val="290"/>
        </w:trPr>
        <w:tc>
          <w:tcPr>
            <w:tcW w:w="5425" w:type="dxa"/>
          </w:tcPr>
          <w:p w14:paraId="449B0405" w14:textId="27D98EEA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rinary nitrogen</w:t>
            </w:r>
          </w:p>
        </w:tc>
        <w:tc>
          <w:tcPr>
            <w:tcW w:w="1350" w:type="dxa"/>
          </w:tcPr>
          <w:p w14:paraId="09F61407" w14:textId="1EBD5D2F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50" w:type="dxa"/>
          </w:tcPr>
          <w:p w14:paraId="406B0CB6" w14:textId="6C190BB2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260" w:type="dxa"/>
          </w:tcPr>
          <w:p w14:paraId="65D3767C" w14:textId="0C2B423F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1</w:t>
            </w:r>
          </w:p>
        </w:tc>
      </w:tr>
      <w:tr w:rsidR="000552F2" w:rsidRPr="00F3167C" w14:paraId="3951EA57" w14:textId="77777777" w:rsidTr="0070726D">
        <w:trPr>
          <w:trHeight w:val="290"/>
        </w:trPr>
        <w:tc>
          <w:tcPr>
            <w:tcW w:w="5425" w:type="dxa"/>
          </w:tcPr>
          <w:p w14:paraId="42523095" w14:textId="5734E71C" w:rsidR="000552F2" w:rsidRPr="00AF5A47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TAG54:6, FA18:1) (serum)</w:t>
            </w:r>
          </w:p>
        </w:tc>
        <w:tc>
          <w:tcPr>
            <w:tcW w:w="1350" w:type="dxa"/>
          </w:tcPr>
          <w:p w14:paraId="661EAAC7" w14:textId="434687BB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0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418A8EA7" w14:textId="4D39AF4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0" w:type="dxa"/>
          </w:tcPr>
          <w:p w14:paraId="7B8F67E5" w14:textId="347C9D01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1</w:t>
            </w:r>
          </w:p>
        </w:tc>
      </w:tr>
      <w:tr w:rsidR="000552F2" w:rsidRPr="00F3167C" w14:paraId="0CC5B1C3" w14:textId="77777777" w:rsidTr="0070726D">
        <w:trPr>
          <w:trHeight w:val="290"/>
        </w:trPr>
        <w:tc>
          <w:tcPr>
            <w:tcW w:w="5425" w:type="dxa"/>
          </w:tcPr>
          <w:p w14:paraId="1697E479" w14:textId="7777777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50" w:type="dxa"/>
          </w:tcPr>
          <w:p w14:paraId="5C24B9C4" w14:textId="7777777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7F77CCF" w14:textId="1D8CF90F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75</w:t>
            </w:r>
          </w:p>
        </w:tc>
        <w:tc>
          <w:tcPr>
            <w:tcW w:w="1260" w:type="dxa"/>
          </w:tcPr>
          <w:p w14:paraId="3C7BB431" w14:textId="05BE0457" w:rsidR="000552F2" w:rsidRPr="00F3167C" w:rsidRDefault="000552F2" w:rsidP="000552F2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</w:t>
            </w:r>
          </w:p>
        </w:tc>
      </w:tr>
    </w:tbl>
    <w:p w14:paraId="640C39E5" w14:textId="51CB7D71" w:rsidR="002005CE" w:rsidRPr="00F3167C" w:rsidRDefault="002005CE">
      <w:pPr>
        <w:rPr>
          <w:rFonts w:ascii="Arial" w:hAnsi="Arial" w:cs="Arial"/>
          <w:sz w:val="22"/>
          <w:szCs w:val="22"/>
        </w:rPr>
      </w:pPr>
    </w:p>
    <w:p w14:paraId="1D07F6BB" w14:textId="5AC75609" w:rsidR="000B3539" w:rsidRPr="002F5F95" w:rsidRDefault="000B3539" w:rsidP="002F5F95">
      <w:pPr>
        <w:ind w:right="360"/>
        <w:rPr>
          <w:rFonts w:ascii="Arial" w:hAnsi="Arial" w:cs="Arial"/>
          <w:b/>
          <w:bCs/>
        </w:rPr>
      </w:pPr>
      <w:r w:rsidRPr="002F5F95">
        <w:rPr>
          <w:rFonts w:ascii="Arial" w:hAnsi="Arial" w:cs="Arial"/>
          <w:b/>
          <w:bCs/>
        </w:rPr>
        <w:t>SFA6</w:t>
      </w:r>
      <w:r w:rsidR="00986E9E" w:rsidRPr="002F5F95">
        <w:rPr>
          <w:rFonts w:ascii="Arial" w:hAnsi="Arial" w:cs="Arial"/>
          <w:b/>
          <w:bCs/>
        </w:rPr>
        <w:t>:</w:t>
      </w:r>
      <w:r w:rsidRPr="002F5F95">
        <w:rPr>
          <w:rFonts w:ascii="Arial" w:hAnsi="Arial" w:cs="Arial"/>
          <w:b/>
          <w:bCs/>
        </w:rPr>
        <w:t>0 (caproic acid)</w:t>
      </w:r>
    </w:p>
    <w:tbl>
      <w:tblPr>
        <w:tblW w:w="938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25"/>
        <w:gridCol w:w="1349"/>
        <w:gridCol w:w="1351"/>
        <w:gridCol w:w="1260"/>
      </w:tblGrid>
      <w:tr w:rsidR="002F5F95" w:rsidRPr="00F3167C" w14:paraId="54D6C28C" w14:textId="77777777" w:rsidTr="0070726D">
        <w:trPr>
          <w:trHeight w:val="467"/>
        </w:trPr>
        <w:tc>
          <w:tcPr>
            <w:tcW w:w="5425" w:type="dxa"/>
          </w:tcPr>
          <w:p w14:paraId="022FCFFF" w14:textId="0E5391AF" w:rsidR="002F5F95" w:rsidRPr="00147F44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ind w:right="36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gression v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riable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349" w:type="dxa"/>
          </w:tcPr>
          <w:p w14:paraId="7F4B2B7F" w14:textId="33458604" w:rsidR="002F5F95" w:rsidRPr="002F5F95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ind w:right="165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="00B064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oeff</w:t>
            </w:r>
          </w:p>
        </w:tc>
        <w:tc>
          <w:tcPr>
            <w:tcW w:w="1351" w:type="dxa"/>
          </w:tcPr>
          <w:p w14:paraId="01D09A62" w14:textId="202EB7B3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ind w:right="73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3ABF53BB" w14:textId="2E54DF5F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ind w:right="-374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CV-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2F5F95" w:rsidRPr="00F3167C" w14:paraId="33766D10" w14:textId="77777777" w:rsidTr="0070726D">
        <w:trPr>
          <w:trHeight w:val="290"/>
        </w:trPr>
        <w:tc>
          <w:tcPr>
            <w:tcW w:w="5425" w:type="dxa"/>
          </w:tcPr>
          <w:p w14:paraId="4DF259A3" w14:textId="77777777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349" w:type="dxa"/>
          </w:tcPr>
          <w:p w14:paraId="6565A7D1" w14:textId="1402D7EC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13.55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1" w:type="dxa"/>
          </w:tcPr>
          <w:p w14:paraId="07E3E275" w14:textId="77777777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C735AB3" w14:textId="77777777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F5F95" w:rsidRPr="00F3167C" w14:paraId="530A27BB" w14:textId="77777777" w:rsidTr="0070726D">
        <w:trPr>
          <w:trHeight w:val="290"/>
        </w:trPr>
        <w:tc>
          <w:tcPr>
            <w:tcW w:w="5425" w:type="dxa"/>
          </w:tcPr>
          <w:p w14:paraId="6142BE47" w14:textId="6CC27C6F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olesterol ester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CE15:0) (serum)</w:t>
            </w:r>
          </w:p>
        </w:tc>
        <w:tc>
          <w:tcPr>
            <w:tcW w:w="1349" w:type="dxa"/>
          </w:tcPr>
          <w:p w14:paraId="588A895D" w14:textId="5867863D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1" w:type="dxa"/>
          </w:tcPr>
          <w:p w14:paraId="55C49597" w14:textId="3DAF1AAA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71ABB5C4" w14:textId="216A942D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6</w:t>
            </w:r>
          </w:p>
        </w:tc>
      </w:tr>
      <w:tr w:rsidR="002F5F95" w:rsidRPr="00F3167C" w14:paraId="79A9C152" w14:textId="77777777" w:rsidTr="0070726D">
        <w:trPr>
          <w:trHeight w:val="290"/>
        </w:trPr>
        <w:tc>
          <w:tcPr>
            <w:tcW w:w="5425" w:type="dxa"/>
          </w:tcPr>
          <w:p w14:paraId="47A31C61" w14:textId="1356283D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Phospholipid fatty acid (PLFA 16:1n7t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349" w:type="dxa"/>
          </w:tcPr>
          <w:p w14:paraId="5784A135" w14:textId="76AED2F3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5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1" w:type="dxa"/>
          </w:tcPr>
          <w:p w14:paraId="162964A5" w14:textId="26E07B10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4D06C11E" w14:textId="4714CD59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F5F95" w:rsidRPr="00F3167C" w14:paraId="037497C0" w14:textId="77777777" w:rsidTr="0070726D">
        <w:trPr>
          <w:trHeight w:val="290"/>
        </w:trPr>
        <w:tc>
          <w:tcPr>
            <w:tcW w:w="5425" w:type="dxa"/>
          </w:tcPr>
          <w:p w14:paraId="006A59E2" w14:textId="5A684540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TAG52:1, FA 18:1) (serum)</w:t>
            </w:r>
          </w:p>
        </w:tc>
        <w:tc>
          <w:tcPr>
            <w:tcW w:w="1349" w:type="dxa"/>
          </w:tcPr>
          <w:p w14:paraId="0B06E695" w14:textId="73782687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81</w:t>
            </w:r>
          </w:p>
        </w:tc>
        <w:tc>
          <w:tcPr>
            <w:tcW w:w="1351" w:type="dxa"/>
          </w:tcPr>
          <w:p w14:paraId="22C88D71" w14:textId="423F4A73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260" w:type="dxa"/>
          </w:tcPr>
          <w:p w14:paraId="02E6E695" w14:textId="575EACB9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1</w:t>
            </w:r>
          </w:p>
        </w:tc>
      </w:tr>
      <w:tr w:rsidR="002F5F95" w:rsidRPr="00F3167C" w14:paraId="35BF813D" w14:textId="77777777" w:rsidTr="0070726D">
        <w:trPr>
          <w:trHeight w:val="290"/>
        </w:trPr>
        <w:tc>
          <w:tcPr>
            <w:tcW w:w="5425" w:type="dxa"/>
          </w:tcPr>
          <w:p w14:paraId="2AEE4A30" w14:textId="5B2FAF47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-</w:t>
            </w:r>
            <w:proofErr w:type="spellStart"/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ormylmethionine</w:t>
            </w:r>
            <w:proofErr w:type="spellEnd"/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serum)</w:t>
            </w:r>
          </w:p>
        </w:tc>
        <w:tc>
          <w:tcPr>
            <w:tcW w:w="1349" w:type="dxa"/>
          </w:tcPr>
          <w:p w14:paraId="12A0D813" w14:textId="6574E164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8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1" w:type="dxa"/>
          </w:tcPr>
          <w:p w14:paraId="3F8E1310" w14:textId="4895D824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1260" w:type="dxa"/>
          </w:tcPr>
          <w:p w14:paraId="487E3590" w14:textId="2AD1CDB6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2F5F95" w:rsidRPr="00F3167C" w14:paraId="0F439D39" w14:textId="77777777" w:rsidTr="0070726D">
        <w:trPr>
          <w:trHeight w:val="290"/>
        </w:trPr>
        <w:tc>
          <w:tcPr>
            <w:tcW w:w="5425" w:type="dxa"/>
          </w:tcPr>
          <w:p w14:paraId="0ECDCD37" w14:textId="19F96C9E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atose (urine)</w:t>
            </w:r>
          </w:p>
        </w:tc>
        <w:tc>
          <w:tcPr>
            <w:tcW w:w="1349" w:type="dxa"/>
          </w:tcPr>
          <w:p w14:paraId="08467879" w14:textId="78FB084F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1351" w:type="dxa"/>
          </w:tcPr>
          <w:p w14:paraId="128863FF" w14:textId="255B6F71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1570DD4B" w14:textId="798DB7D9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</w:t>
            </w:r>
          </w:p>
        </w:tc>
      </w:tr>
      <w:tr w:rsidR="002F5F95" w:rsidRPr="00F3167C" w14:paraId="138C07FA" w14:textId="77777777" w:rsidTr="0070726D">
        <w:trPr>
          <w:trHeight w:val="290"/>
        </w:trPr>
        <w:tc>
          <w:tcPr>
            <w:tcW w:w="5425" w:type="dxa"/>
          </w:tcPr>
          <w:p w14:paraId="2FF34ED4" w14:textId="4452E118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TAG49:1, FA 18:1) (serum)</w:t>
            </w:r>
          </w:p>
        </w:tc>
        <w:tc>
          <w:tcPr>
            <w:tcW w:w="1349" w:type="dxa"/>
          </w:tcPr>
          <w:p w14:paraId="2423DA8F" w14:textId="45CF15B8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1" w:type="dxa"/>
          </w:tcPr>
          <w:p w14:paraId="0E8454A1" w14:textId="3DD18350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05AF4C34" w14:textId="5CAB52E6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F5F95" w:rsidRPr="00F3167C" w14:paraId="070DF0A8" w14:textId="77777777" w:rsidTr="0070726D">
        <w:trPr>
          <w:trHeight w:val="290"/>
        </w:trPr>
        <w:tc>
          <w:tcPr>
            <w:tcW w:w="5425" w:type="dxa"/>
          </w:tcPr>
          <w:p w14:paraId="7E1ABB96" w14:textId="3A922717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TAG49:0, FA 16:0) (serum)</w:t>
            </w:r>
          </w:p>
        </w:tc>
        <w:tc>
          <w:tcPr>
            <w:tcW w:w="1349" w:type="dxa"/>
          </w:tcPr>
          <w:p w14:paraId="629B6B6B" w14:textId="4C2028DD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1" w:type="dxa"/>
          </w:tcPr>
          <w:p w14:paraId="7F74C082" w14:textId="421B3A98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3D0A36DC" w14:textId="00C18B9A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F5F95" w:rsidRPr="00F3167C" w14:paraId="25200DAE" w14:textId="77777777" w:rsidTr="0070726D">
        <w:trPr>
          <w:trHeight w:val="290"/>
        </w:trPr>
        <w:tc>
          <w:tcPr>
            <w:tcW w:w="5425" w:type="dxa"/>
          </w:tcPr>
          <w:p w14:paraId="3CD60C29" w14:textId="13F2813D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Diacylglycerol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DAG16:0,18:1) (serum)</w:t>
            </w:r>
          </w:p>
        </w:tc>
        <w:tc>
          <w:tcPr>
            <w:tcW w:w="1349" w:type="dxa"/>
          </w:tcPr>
          <w:p w14:paraId="7A9D6465" w14:textId="28EBD6D5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98</w:t>
            </w:r>
          </w:p>
        </w:tc>
        <w:tc>
          <w:tcPr>
            <w:tcW w:w="1351" w:type="dxa"/>
          </w:tcPr>
          <w:p w14:paraId="03217F4A" w14:textId="149E76AB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260" w:type="dxa"/>
          </w:tcPr>
          <w:p w14:paraId="371CF274" w14:textId="032B45B5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F5F95" w:rsidRPr="00F3167C" w14:paraId="3B0D306B" w14:textId="77777777" w:rsidTr="0070726D">
        <w:trPr>
          <w:trHeight w:val="290"/>
        </w:trPr>
        <w:tc>
          <w:tcPr>
            <w:tcW w:w="5425" w:type="dxa"/>
          </w:tcPr>
          <w:p w14:paraId="59B9847B" w14:textId="06B8A321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ytidine (serum)</w:t>
            </w:r>
          </w:p>
        </w:tc>
        <w:tc>
          <w:tcPr>
            <w:tcW w:w="1349" w:type="dxa"/>
          </w:tcPr>
          <w:p w14:paraId="3D1C4C55" w14:textId="763FD96B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1351" w:type="dxa"/>
          </w:tcPr>
          <w:p w14:paraId="01A93711" w14:textId="16C157DE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53B24704" w14:textId="447E9615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F5F95" w:rsidRPr="00F3167C" w14:paraId="1B5AC6A3" w14:textId="77777777" w:rsidTr="0070726D">
        <w:trPr>
          <w:trHeight w:val="290"/>
        </w:trPr>
        <w:tc>
          <w:tcPr>
            <w:tcW w:w="5425" w:type="dxa"/>
          </w:tcPr>
          <w:p w14:paraId="0407569C" w14:textId="5954B981" w:rsidR="002F5F95" w:rsidRPr="00AF5A47" w:rsidRDefault="002F5F95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C16:0, 20:3) (serum)</w:t>
            </w:r>
          </w:p>
        </w:tc>
        <w:tc>
          <w:tcPr>
            <w:tcW w:w="1349" w:type="dxa"/>
          </w:tcPr>
          <w:p w14:paraId="28925B11" w14:textId="0DEEB656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92</w:t>
            </w:r>
          </w:p>
        </w:tc>
        <w:tc>
          <w:tcPr>
            <w:tcW w:w="1351" w:type="dxa"/>
          </w:tcPr>
          <w:p w14:paraId="11BC5E17" w14:textId="7832E370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027253B4" w14:textId="3FCF80D3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0</w:t>
            </w:r>
          </w:p>
        </w:tc>
      </w:tr>
      <w:tr w:rsidR="002F5F95" w:rsidRPr="00F3167C" w14:paraId="2917ED57" w14:textId="77777777" w:rsidTr="0070726D">
        <w:trPr>
          <w:trHeight w:val="290"/>
        </w:trPr>
        <w:tc>
          <w:tcPr>
            <w:tcW w:w="5425" w:type="dxa"/>
          </w:tcPr>
          <w:p w14:paraId="04831B22" w14:textId="0C200B0C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22:5n6) (serum)</w:t>
            </w:r>
          </w:p>
        </w:tc>
        <w:tc>
          <w:tcPr>
            <w:tcW w:w="1349" w:type="dxa"/>
          </w:tcPr>
          <w:p w14:paraId="34B49881" w14:textId="3F9F6B82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1" w:type="dxa"/>
          </w:tcPr>
          <w:p w14:paraId="0F4B6CB3" w14:textId="2F419F51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5B95CEB7" w14:textId="7E9A0EFF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2F5F95" w:rsidRPr="00F3167C" w14:paraId="2456409B" w14:textId="77777777" w:rsidTr="0070726D">
        <w:trPr>
          <w:trHeight w:val="290"/>
        </w:trPr>
        <w:tc>
          <w:tcPr>
            <w:tcW w:w="5425" w:type="dxa"/>
          </w:tcPr>
          <w:p w14:paraId="15F8E12C" w14:textId="44C7859D" w:rsidR="002F5F95" w:rsidRPr="00AF5A47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16:1n9c) (serum)</w:t>
            </w:r>
          </w:p>
        </w:tc>
        <w:tc>
          <w:tcPr>
            <w:tcW w:w="1349" w:type="dxa"/>
          </w:tcPr>
          <w:p w14:paraId="07E3222A" w14:textId="3B09BF35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23</w:t>
            </w:r>
          </w:p>
        </w:tc>
        <w:tc>
          <w:tcPr>
            <w:tcW w:w="1351" w:type="dxa"/>
          </w:tcPr>
          <w:p w14:paraId="2FA25C2E" w14:textId="623248BA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02B73006" w14:textId="5D5C3AEF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</w:t>
            </w:r>
          </w:p>
        </w:tc>
      </w:tr>
      <w:tr w:rsidR="002F5F95" w:rsidRPr="00F3167C" w14:paraId="52484E15" w14:textId="77777777" w:rsidTr="0070726D">
        <w:trPr>
          <w:trHeight w:val="290"/>
        </w:trPr>
        <w:tc>
          <w:tcPr>
            <w:tcW w:w="5425" w:type="dxa"/>
          </w:tcPr>
          <w:p w14:paraId="1BF92E29" w14:textId="7BCD52D6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rinary nitrogen</w:t>
            </w:r>
          </w:p>
        </w:tc>
        <w:tc>
          <w:tcPr>
            <w:tcW w:w="1349" w:type="dxa"/>
          </w:tcPr>
          <w:p w14:paraId="416CA90C" w14:textId="09E6F4BD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1" w:type="dxa"/>
          </w:tcPr>
          <w:p w14:paraId="009DF626" w14:textId="33CCB5C7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0" w:type="dxa"/>
          </w:tcPr>
          <w:p w14:paraId="46F8B98A" w14:textId="575123DC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1</w:t>
            </w:r>
          </w:p>
        </w:tc>
      </w:tr>
      <w:tr w:rsidR="002F5F95" w:rsidRPr="00F3167C" w14:paraId="2FCDC462" w14:textId="77777777" w:rsidTr="0070726D">
        <w:trPr>
          <w:trHeight w:val="290"/>
        </w:trPr>
        <w:tc>
          <w:tcPr>
            <w:tcW w:w="5425" w:type="dxa"/>
          </w:tcPr>
          <w:p w14:paraId="3AE85DDC" w14:textId="59C6718A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 energy expenditure</w:t>
            </w:r>
          </w:p>
        </w:tc>
        <w:tc>
          <w:tcPr>
            <w:tcW w:w="1349" w:type="dxa"/>
          </w:tcPr>
          <w:p w14:paraId="7F659FC7" w14:textId="3903B228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51" w:type="dxa"/>
          </w:tcPr>
          <w:p w14:paraId="78AF93D8" w14:textId="6D16230C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0" w:type="dxa"/>
          </w:tcPr>
          <w:p w14:paraId="02C7BDBC" w14:textId="7C9BD7F5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1</w:t>
            </w:r>
          </w:p>
        </w:tc>
      </w:tr>
      <w:tr w:rsidR="002F5F95" w:rsidRPr="00F3167C" w14:paraId="5080D819" w14:textId="77777777" w:rsidTr="0070726D">
        <w:trPr>
          <w:trHeight w:val="290"/>
        </w:trPr>
        <w:tc>
          <w:tcPr>
            <w:tcW w:w="5425" w:type="dxa"/>
          </w:tcPr>
          <w:p w14:paraId="03F3C35D" w14:textId="77777777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49" w:type="dxa"/>
          </w:tcPr>
          <w:p w14:paraId="399A7F82" w14:textId="77777777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1" w:type="dxa"/>
          </w:tcPr>
          <w:p w14:paraId="771A64F5" w14:textId="05EFA025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47</w:t>
            </w:r>
          </w:p>
        </w:tc>
        <w:tc>
          <w:tcPr>
            <w:tcW w:w="1260" w:type="dxa"/>
          </w:tcPr>
          <w:p w14:paraId="4A9FF6D3" w14:textId="301F9A6D" w:rsidR="002F5F95" w:rsidRPr="00F3167C" w:rsidRDefault="002F5F95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</w:t>
            </w:r>
          </w:p>
        </w:tc>
      </w:tr>
    </w:tbl>
    <w:p w14:paraId="39107DDF" w14:textId="77777777" w:rsidR="002F5F95" w:rsidRDefault="002F5F95" w:rsidP="00B064E3">
      <w:pPr>
        <w:ind w:right="360"/>
        <w:rPr>
          <w:rFonts w:ascii="Arial" w:hAnsi="Arial" w:cs="Arial"/>
          <w:b/>
          <w:bCs/>
          <w:sz w:val="22"/>
          <w:szCs w:val="22"/>
        </w:rPr>
      </w:pPr>
    </w:p>
    <w:p w14:paraId="51FD2AE2" w14:textId="5DC71228" w:rsidR="000B3539" w:rsidRPr="00B064E3" w:rsidRDefault="000B3539" w:rsidP="00B064E3">
      <w:pPr>
        <w:ind w:right="360"/>
        <w:rPr>
          <w:rFonts w:ascii="Arial" w:hAnsi="Arial" w:cs="Arial"/>
          <w:b/>
          <w:bCs/>
        </w:rPr>
      </w:pPr>
      <w:r w:rsidRPr="00B064E3">
        <w:rPr>
          <w:rFonts w:ascii="Arial" w:hAnsi="Arial" w:cs="Arial"/>
          <w:b/>
          <w:bCs/>
        </w:rPr>
        <w:t>SFA8</w:t>
      </w:r>
      <w:r w:rsidR="00986E9E" w:rsidRPr="00B064E3">
        <w:rPr>
          <w:rFonts w:ascii="Arial" w:hAnsi="Arial" w:cs="Arial"/>
          <w:b/>
          <w:bCs/>
        </w:rPr>
        <w:t>:</w:t>
      </w:r>
      <w:r w:rsidRPr="00B064E3">
        <w:rPr>
          <w:rFonts w:ascii="Arial" w:hAnsi="Arial" w:cs="Arial"/>
          <w:b/>
          <w:bCs/>
        </w:rPr>
        <w:t>0 (caprylic acid)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0"/>
        <w:gridCol w:w="1335"/>
        <w:gridCol w:w="1440"/>
        <w:gridCol w:w="1170"/>
      </w:tblGrid>
      <w:tr w:rsidR="00B064E3" w:rsidRPr="00F3167C" w14:paraId="12734C9E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22495B7A" w14:textId="314B875B" w:rsidR="00B064E3" w:rsidRPr="00824004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335" w:type="dxa"/>
            <w:noWrap/>
            <w:vAlign w:val="bottom"/>
            <w:hideMark/>
          </w:tcPr>
          <w:p w14:paraId="7347191B" w14:textId="41B8F4A1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ff</w:t>
            </w:r>
          </w:p>
        </w:tc>
        <w:tc>
          <w:tcPr>
            <w:tcW w:w="1440" w:type="dxa"/>
            <w:noWrap/>
            <w:vAlign w:val="bottom"/>
            <w:hideMark/>
          </w:tcPr>
          <w:p w14:paraId="099B0D15" w14:textId="253F7E52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1C51A43D" w14:textId="22E7D4F5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064E3" w:rsidRPr="00F3167C" w14:paraId="1BB4F0C3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6C4EFF32" w14:textId="77777777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335" w:type="dxa"/>
            <w:noWrap/>
            <w:vAlign w:val="bottom"/>
            <w:hideMark/>
          </w:tcPr>
          <w:p w14:paraId="2DA1220B" w14:textId="2D631D0F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6.5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9A3C3A9" w14:textId="77777777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A95DEB2" w14:textId="77777777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B064E3" w:rsidRPr="00F3167C" w14:paraId="69045585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07853B31" w14:textId="1CD0A80A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12:0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1D3C6BD1" w14:textId="74411D9A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3201006D" w14:textId="7E7EE8E1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170" w:type="dxa"/>
            <w:noWrap/>
            <w:vAlign w:val="bottom"/>
            <w:hideMark/>
          </w:tcPr>
          <w:p w14:paraId="6B7A24B8" w14:textId="47AC8355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0</w:t>
            </w:r>
          </w:p>
        </w:tc>
      </w:tr>
      <w:tr w:rsidR="00B064E3" w:rsidRPr="00F3167C" w14:paraId="0B097CEE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6651BBA9" w14:textId="23175019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ee fatty acid (FFA18:1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68993542" w14:textId="7D53CE18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589D1046" w14:textId="204E62EF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170" w:type="dxa"/>
            <w:noWrap/>
            <w:vAlign w:val="bottom"/>
            <w:hideMark/>
          </w:tcPr>
          <w:p w14:paraId="1C862B78" w14:textId="475873B2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7</w:t>
            </w:r>
          </w:p>
        </w:tc>
      </w:tr>
      <w:tr w:rsidR="00B064E3" w:rsidRPr="00F3167C" w14:paraId="65DAF37F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060A734E" w14:textId="506883FB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Sphingomyelin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14:0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59F63DB1" w14:textId="2ED2470A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8</w:t>
            </w:r>
          </w:p>
        </w:tc>
        <w:tc>
          <w:tcPr>
            <w:tcW w:w="1440" w:type="dxa"/>
            <w:noWrap/>
            <w:vAlign w:val="bottom"/>
            <w:hideMark/>
          </w:tcPr>
          <w:p w14:paraId="56A99EA5" w14:textId="62434C4F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1170" w:type="dxa"/>
            <w:noWrap/>
            <w:vAlign w:val="bottom"/>
            <w:hideMark/>
          </w:tcPr>
          <w:p w14:paraId="4437F6A2" w14:textId="7320480A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B064E3" w:rsidRPr="00F3167C" w14:paraId="1F49E7B3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1BBC33FE" w14:textId="74CE7884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enosine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1E235D7C" w14:textId="502B9FD7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4DC61917" w14:textId="2D06C4E6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1170" w:type="dxa"/>
            <w:noWrap/>
            <w:vAlign w:val="bottom"/>
            <w:hideMark/>
          </w:tcPr>
          <w:p w14:paraId="43BD664A" w14:textId="0DF170AF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B064E3" w:rsidRPr="00F3167C" w14:paraId="26826F54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676B9CF4" w14:textId="765CFBE5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atose (urine)</w:t>
            </w:r>
          </w:p>
          <w:p w14:paraId="714A7F5D" w14:textId="368E36C9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5" w:type="dxa"/>
            <w:noWrap/>
            <w:vAlign w:val="bottom"/>
            <w:hideMark/>
          </w:tcPr>
          <w:p w14:paraId="5204FB9C" w14:textId="518CC39B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1440" w:type="dxa"/>
            <w:noWrap/>
            <w:vAlign w:val="bottom"/>
            <w:hideMark/>
          </w:tcPr>
          <w:p w14:paraId="24356E02" w14:textId="382DF1A2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1170" w:type="dxa"/>
            <w:noWrap/>
            <w:vAlign w:val="bottom"/>
            <w:hideMark/>
          </w:tcPr>
          <w:p w14:paraId="30CA1081" w14:textId="5E03FC7E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B064E3" w:rsidRPr="00F3167C" w14:paraId="56D62E92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74F5A1C9" w14:textId="3D862727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16:1n9c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0E4C85AC" w14:textId="20485C7D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28B0CF75" w14:textId="4A467633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1170" w:type="dxa"/>
            <w:noWrap/>
            <w:vAlign w:val="bottom"/>
            <w:hideMark/>
          </w:tcPr>
          <w:p w14:paraId="22138948" w14:textId="7E50539B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B064E3" w:rsidRPr="00F3167C" w14:paraId="2A220BBA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71C575AC" w14:textId="4D6E9BE8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16:1n7t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3F403122" w14:textId="609FEC2F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1CA9C3B0" w14:textId="5CF6F578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70" w:type="dxa"/>
            <w:noWrap/>
            <w:vAlign w:val="bottom"/>
            <w:hideMark/>
          </w:tcPr>
          <w:p w14:paraId="37C504B7" w14:textId="4D184935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</w:p>
        </w:tc>
      </w:tr>
      <w:tr w:rsidR="00B064E3" w:rsidRPr="00F3167C" w14:paraId="57C3BE6C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772896D7" w14:textId="354BA6E6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mass index</w:t>
            </w:r>
          </w:p>
        </w:tc>
        <w:tc>
          <w:tcPr>
            <w:tcW w:w="1335" w:type="dxa"/>
            <w:noWrap/>
            <w:vAlign w:val="bottom"/>
            <w:hideMark/>
          </w:tcPr>
          <w:p w14:paraId="6B2F9FC1" w14:textId="0BEF0696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440" w:type="dxa"/>
            <w:noWrap/>
            <w:vAlign w:val="bottom"/>
            <w:hideMark/>
          </w:tcPr>
          <w:p w14:paraId="1D108D73" w14:textId="31318E94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1170" w:type="dxa"/>
            <w:noWrap/>
            <w:vAlign w:val="bottom"/>
            <w:hideMark/>
          </w:tcPr>
          <w:p w14:paraId="1F0F42A1" w14:textId="52F319FD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B064E3" w:rsidRPr="00F3167C" w14:paraId="7A6BBA11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0B6D143F" w14:textId="396FDF0B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 15:0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72AE74A6" w14:textId="71BA892C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0</w:t>
            </w:r>
          </w:p>
        </w:tc>
        <w:tc>
          <w:tcPr>
            <w:tcW w:w="1440" w:type="dxa"/>
            <w:noWrap/>
            <w:vAlign w:val="bottom"/>
            <w:hideMark/>
          </w:tcPr>
          <w:p w14:paraId="29BDF440" w14:textId="078E10B7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774FFD1C" w14:textId="0FC467F6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8</w:t>
            </w:r>
          </w:p>
        </w:tc>
      </w:tr>
      <w:tr w:rsidR="00B064E3" w:rsidRPr="00F3167C" w14:paraId="367E5FA2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11CE1BE9" w14:textId="5ADF88F0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335" w:type="dxa"/>
            <w:noWrap/>
            <w:vAlign w:val="bottom"/>
            <w:hideMark/>
          </w:tcPr>
          <w:p w14:paraId="2B116554" w14:textId="14488195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74</w:t>
            </w:r>
          </w:p>
        </w:tc>
        <w:tc>
          <w:tcPr>
            <w:tcW w:w="1440" w:type="dxa"/>
            <w:noWrap/>
            <w:vAlign w:val="bottom"/>
            <w:hideMark/>
          </w:tcPr>
          <w:p w14:paraId="55691D62" w14:textId="24FB02A6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170" w:type="dxa"/>
            <w:noWrap/>
            <w:vAlign w:val="bottom"/>
            <w:hideMark/>
          </w:tcPr>
          <w:p w14:paraId="3C991896" w14:textId="39AF1BCC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5</w:t>
            </w:r>
          </w:p>
        </w:tc>
      </w:tr>
      <w:tr w:rsidR="00B064E3" w:rsidRPr="00F3167C" w14:paraId="17E950EB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29279070" w14:textId="7D6BA175" w:rsidR="00B064E3" w:rsidRPr="00AF5A47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hospholipid fatty acid (PLFA 18:1n8c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6DDCD035" w14:textId="5F25A80E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3</w:t>
            </w:r>
          </w:p>
        </w:tc>
        <w:tc>
          <w:tcPr>
            <w:tcW w:w="1440" w:type="dxa"/>
            <w:noWrap/>
            <w:vAlign w:val="bottom"/>
            <w:hideMark/>
          </w:tcPr>
          <w:p w14:paraId="4B2C71F2" w14:textId="0E6864E1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31C31F3" w14:textId="45BB5DF5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</w:p>
        </w:tc>
      </w:tr>
      <w:tr w:rsidR="00B064E3" w:rsidRPr="00F3167C" w14:paraId="5EFE8927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6CD203D6" w14:textId="549C172A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:2, 18:2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4FEA18FC" w14:textId="01CCC025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9</w:t>
            </w:r>
          </w:p>
        </w:tc>
        <w:tc>
          <w:tcPr>
            <w:tcW w:w="1440" w:type="dxa"/>
            <w:noWrap/>
            <w:vAlign w:val="bottom"/>
            <w:hideMark/>
          </w:tcPr>
          <w:p w14:paraId="62CD5948" w14:textId="1DE3E149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170" w:type="dxa"/>
            <w:noWrap/>
            <w:vAlign w:val="bottom"/>
            <w:hideMark/>
          </w:tcPr>
          <w:p w14:paraId="7AE701E9" w14:textId="3BA56F1B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</w:p>
        </w:tc>
      </w:tr>
      <w:tr w:rsidR="00B064E3" w:rsidRPr="00F3167C" w14:paraId="37DECA8B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65E07894" w14:textId="03317E14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2:2, FA 16:0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6F7EB6AE" w14:textId="0FF53ED0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6B332725" w14:textId="051CFB9B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2471B30D" w14:textId="6230B90D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B064E3" w:rsidRPr="00F3167C" w14:paraId="7FAB70D1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790D14FA" w14:textId="1CBE7440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6:6, FA 18:3) (serum)</w:t>
            </w:r>
          </w:p>
        </w:tc>
        <w:tc>
          <w:tcPr>
            <w:tcW w:w="1335" w:type="dxa"/>
            <w:noWrap/>
            <w:vAlign w:val="bottom"/>
            <w:hideMark/>
          </w:tcPr>
          <w:p w14:paraId="05EABCE6" w14:textId="3A9B62BB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195D839F" w14:textId="5E623C7A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338F29DA" w14:textId="71BA3541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</w:p>
        </w:tc>
      </w:tr>
      <w:tr w:rsidR="00B064E3" w:rsidRPr="00F3167C" w14:paraId="3B37F4EA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6F140A38" w14:textId="1605DF48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335" w:type="dxa"/>
            <w:noWrap/>
            <w:vAlign w:val="bottom"/>
            <w:hideMark/>
          </w:tcPr>
          <w:p w14:paraId="6ED8EFC4" w14:textId="0827EC6D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0</w:t>
            </w:r>
          </w:p>
        </w:tc>
        <w:tc>
          <w:tcPr>
            <w:tcW w:w="1440" w:type="dxa"/>
            <w:noWrap/>
            <w:vAlign w:val="bottom"/>
            <w:hideMark/>
          </w:tcPr>
          <w:p w14:paraId="137321ED" w14:textId="58ED3454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noWrap/>
            <w:vAlign w:val="bottom"/>
            <w:hideMark/>
          </w:tcPr>
          <w:p w14:paraId="42E92DFB" w14:textId="53E175D5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</w:p>
        </w:tc>
      </w:tr>
      <w:tr w:rsidR="00B064E3" w:rsidRPr="00F3167C" w14:paraId="6CCF98C1" w14:textId="77777777" w:rsidTr="00B064E3">
        <w:trPr>
          <w:trHeight w:val="288"/>
        </w:trPr>
        <w:tc>
          <w:tcPr>
            <w:tcW w:w="5410" w:type="dxa"/>
            <w:noWrap/>
            <w:vAlign w:val="bottom"/>
            <w:hideMark/>
          </w:tcPr>
          <w:p w14:paraId="6CBB88A0" w14:textId="77777777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35" w:type="dxa"/>
            <w:noWrap/>
            <w:vAlign w:val="bottom"/>
            <w:hideMark/>
          </w:tcPr>
          <w:p w14:paraId="7175573C" w14:textId="77777777" w:rsidR="00B064E3" w:rsidRPr="00F3167C" w:rsidRDefault="00B064E3" w:rsidP="00B064E3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3DA09567" w14:textId="0577EB2C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54906CF4" w14:textId="7B0C46DA" w:rsidR="00B064E3" w:rsidRPr="00F3167C" w:rsidRDefault="00B064E3" w:rsidP="00B064E3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07507D41" w14:textId="03562934" w:rsidR="003167D7" w:rsidRPr="00F3167C" w:rsidRDefault="003167D7">
      <w:pPr>
        <w:rPr>
          <w:rFonts w:ascii="Arial" w:hAnsi="Arial" w:cs="Arial"/>
          <w:sz w:val="22"/>
          <w:szCs w:val="22"/>
        </w:rPr>
      </w:pPr>
    </w:p>
    <w:p w14:paraId="6AE4F689" w14:textId="3EF23969" w:rsidR="000B3539" w:rsidRPr="00B064E3" w:rsidRDefault="000B3539" w:rsidP="00B064E3">
      <w:pPr>
        <w:rPr>
          <w:rFonts w:ascii="Arial" w:hAnsi="Arial" w:cs="Arial"/>
          <w:b/>
          <w:bCs/>
        </w:rPr>
      </w:pPr>
      <w:r w:rsidRPr="00B064E3">
        <w:rPr>
          <w:rFonts w:ascii="Arial" w:hAnsi="Arial" w:cs="Arial"/>
          <w:b/>
          <w:bCs/>
        </w:rPr>
        <w:t>SFA10</w:t>
      </w:r>
      <w:r w:rsidR="003F570F" w:rsidRPr="00B064E3">
        <w:rPr>
          <w:rFonts w:ascii="Arial" w:hAnsi="Arial" w:cs="Arial"/>
          <w:b/>
          <w:bCs/>
        </w:rPr>
        <w:t>:</w:t>
      </w:r>
      <w:r w:rsidRPr="00B064E3">
        <w:rPr>
          <w:rFonts w:ascii="Arial" w:hAnsi="Arial" w:cs="Arial"/>
          <w:b/>
          <w:bCs/>
        </w:rPr>
        <w:t>0 (</w:t>
      </w:r>
      <w:r w:rsidR="00A23F28" w:rsidRPr="00B064E3">
        <w:rPr>
          <w:rFonts w:ascii="Arial" w:hAnsi="Arial" w:cs="Arial"/>
          <w:b/>
          <w:bCs/>
        </w:rPr>
        <w:t>capric acid)</w:t>
      </w:r>
    </w:p>
    <w:tbl>
      <w:tblPr>
        <w:tblW w:w="938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25"/>
        <w:gridCol w:w="1350"/>
        <w:gridCol w:w="1440"/>
        <w:gridCol w:w="1170"/>
      </w:tblGrid>
      <w:tr w:rsidR="00B064E3" w:rsidRPr="00F3167C" w14:paraId="6FFB5831" w14:textId="77777777" w:rsidTr="00B064E3">
        <w:trPr>
          <w:trHeight w:val="290"/>
        </w:trPr>
        <w:tc>
          <w:tcPr>
            <w:tcW w:w="5425" w:type="dxa"/>
          </w:tcPr>
          <w:p w14:paraId="621E10EB" w14:textId="114E340F" w:rsidR="00B064E3" w:rsidRPr="00147F44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gression v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riable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350" w:type="dxa"/>
          </w:tcPr>
          <w:p w14:paraId="367BED46" w14:textId="0076E91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oeff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       </w:t>
            </w:r>
          </w:p>
        </w:tc>
        <w:tc>
          <w:tcPr>
            <w:tcW w:w="1440" w:type="dxa"/>
          </w:tcPr>
          <w:p w14:paraId="4B4A7178" w14:textId="0C02E8F8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01EFD6AC" w14:textId="1A16468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ind w:right="-47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V-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B064E3" w:rsidRPr="00F3167C" w14:paraId="2577D0FE" w14:textId="77777777" w:rsidTr="00B064E3">
        <w:trPr>
          <w:trHeight w:val="290"/>
        </w:trPr>
        <w:tc>
          <w:tcPr>
            <w:tcW w:w="5425" w:type="dxa"/>
          </w:tcPr>
          <w:p w14:paraId="187346F1" w14:textId="77777777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350" w:type="dxa"/>
          </w:tcPr>
          <w:p w14:paraId="197537D6" w14:textId="45D296DD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12.5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40EBCDA1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13C7EDE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064E3" w:rsidRPr="00F3167C" w14:paraId="3A132A3E" w14:textId="77777777" w:rsidTr="00B064E3">
        <w:trPr>
          <w:trHeight w:val="290"/>
        </w:trPr>
        <w:tc>
          <w:tcPr>
            <w:tcW w:w="5425" w:type="dxa"/>
          </w:tcPr>
          <w:p w14:paraId="00995B8C" w14:textId="7235EAC9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16:1n7t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350" w:type="dxa"/>
          </w:tcPr>
          <w:p w14:paraId="1659B0FA" w14:textId="084BA62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10</w:t>
            </w:r>
          </w:p>
        </w:tc>
        <w:tc>
          <w:tcPr>
            <w:tcW w:w="1440" w:type="dxa"/>
          </w:tcPr>
          <w:p w14:paraId="09E71342" w14:textId="0F2F5B7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00DA7EF2" w14:textId="2D17F3F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</w:t>
            </w:r>
          </w:p>
        </w:tc>
      </w:tr>
      <w:tr w:rsidR="00B064E3" w:rsidRPr="00F3167C" w14:paraId="5C29FF12" w14:textId="77777777" w:rsidTr="00B064E3">
        <w:trPr>
          <w:trHeight w:val="290"/>
        </w:trPr>
        <w:tc>
          <w:tcPr>
            <w:tcW w:w="5425" w:type="dxa"/>
          </w:tcPr>
          <w:p w14:paraId="0C4868B0" w14:textId="625C8F8C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atose (urine)</w:t>
            </w:r>
          </w:p>
        </w:tc>
        <w:tc>
          <w:tcPr>
            <w:tcW w:w="1350" w:type="dxa"/>
          </w:tcPr>
          <w:p w14:paraId="50E4EB72" w14:textId="783715E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1440" w:type="dxa"/>
          </w:tcPr>
          <w:p w14:paraId="79296780" w14:textId="067A8BDF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1170" w:type="dxa"/>
          </w:tcPr>
          <w:p w14:paraId="447499B4" w14:textId="0818794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</w:t>
            </w:r>
          </w:p>
        </w:tc>
      </w:tr>
      <w:tr w:rsidR="00B064E3" w:rsidRPr="00F3167C" w14:paraId="63B2FB8C" w14:textId="77777777" w:rsidTr="00B064E3">
        <w:trPr>
          <w:trHeight w:val="290"/>
        </w:trPr>
        <w:tc>
          <w:tcPr>
            <w:tcW w:w="5425" w:type="dxa"/>
          </w:tcPr>
          <w:p w14:paraId="522B4601" w14:textId="5B2B6906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olesterol ester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CE12:0) (serum)</w:t>
            </w:r>
          </w:p>
        </w:tc>
        <w:tc>
          <w:tcPr>
            <w:tcW w:w="1350" w:type="dxa"/>
          </w:tcPr>
          <w:p w14:paraId="612986DA" w14:textId="0DE8761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49</w:t>
            </w:r>
          </w:p>
        </w:tc>
        <w:tc>
          <w:tcPr>
            <w:tcW w:w="1440" w:type="dxa"/>
          </w:tcPr>
          <w:p w14:paraId="11274804" w14:textId="11A21C1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70" w:type="dxa"/>
          </w:tcPr>
          <w:p w14:paraId="2B028DBB" w14:textId="45BD212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</w:t>
            </w:r>
          </w:p>
        </w:tc>
      </w:tr>
      <w:tr w:rsidR="00B064E3" w:rsidRPr="00F3167C" w14:paraId="061A48A7" w14:textId="77777777" w:rsidTr="00B064E3">
        <w:trPr>
          <w:trHeight w:val="290"/>
        </w:trPr>
        <w:tc>
          <w:tcPr>
            <w:tcW w:w="5425" w:type="dxa"/>
          </w:tcPr>
          <w:p w14:paraId="6469275D" w14:textId="78A2A27C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49:1, FA18:1) (serum)</w:t>
            </w:r>
          </w:p>
        </w:tc>
        <w:tc>
          <w:tcPr>
            <w:tcW w:w="1350" w:type="dxa"/>
          </w:tcPr>
          <w:p w14:paraId="3117FE24" w14:textId="0579E5C8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14:paraId="007D7F60" w14:textId="090BF39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59</w:t>
            </w:r>
          </w:p>
        </w:tc>
        <w:tc>
          <w:tcPr>
            <w:tcW w:w="1170" w:type="dxa"/>
          </w:tcPr>
          <w:p w14:paraId="698C469C" w14:textId="182530F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</w:t>
            </w:r>
          </w:p>
        </w:tc>
      </w:tr>
      <w:tr w:rsidR="00B064E3" w:rsidRPr="00F3167C" w14:paraId="5D8D5FD1" w14:textId="77777777" w:rsidTr="00B064E3">
        <w:trPr>
          <w:trHeight w:val="290"/>
        </w:trPr>
        <w:tc>
          <w:tcPr>
            <w:tcW w:w="5425" w:type="dxa"/>
          </w:tcPr>
          <w:p w14:paraId="3961EA76" w14:textId="5E63B371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D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AG16:0,18:1) (serum)</w:t>
            </w:r>
          </w:p>
        </w:tc>
        <w:tc>
          <w:tcPr>
            <w:tcW w:w="1350" w:type="dxa"/>
          </w:tcPr>
          <w:p w14:paraId="7C6C88C1" w14:textId="76A37EB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1440" w:type="dxa"/>
          </w:tcPr>
          <w:p w14:paraId="6AC756C9" w14:textId="55AD1A7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7C5954D4" w14:textId="075099A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5</w:t>
            </w:r>
          </w:p>
        </w:tc>
      </w:tr>
      <w:tr w:rsidR="00B064E3" w:rsidRPr="00F3167C" w14:paraId="763760FD" w14:textId="77777777" w:rsidTr="00B064E3">
        <w:trPr>
          <w:trHeight w:val="290"/>
        </w:trPr>
        <w:tc>
          <w:tcPr>
            <w:tcW w:w="5425" w:type="dxa"/>
          </w:tcPr>
          <w:p w14:paraId="13A1C8C5" w14:textId="4028CF39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52:2, FA16:0) (serum)</w:t>
            </w:r>
          </w:p>
        </w:tc>
        <w:tc>
          <w:tcPr>
            <w:tcW w:w="1350" w:type="dxa"/>
          </w:tcPr>
          <w:p w14:paraId="409FDA00" w14:textId="05C7231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4F7B00D3" w14:textId="0DE27F8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170" w:type="dxa"/>
          </w:tcPr>
          <w:p w14:paraId="3CDB7BCA" w14:textId="0C2A17D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B064E3" w:rsidRPr="00F3167C" w14:paraId="37815AC6" w14:textId="77777777" w:rsidTr="00B064E3">
        <w:trPr>
          <w:trHeight w:val="290"/>
        </w:trPr>
        <w:tc>
          <w:tcPr>
            <w:tcW w:w="5425" w:type="dxa"/>
          </w:tcPr>
          <w:p w14:paraId="4590CEFC" w14:textId="2610A4A3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Sphingomyelin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M14:0)</w:t>
            </w:r>
          </w:p>
        </w:tc>
        <w:tc>
          <w:tcPr>
            <w:tcW w:w="1350" w:type="dxa"/>
          </w:tcPr>
          <w:p w14:paraId="5F6163CD" w14:textId="0FB1C699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363E898A" w14:textId="3294E64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70" w:type="dxa"/>
          </w:tcPr>
          <w:p w14:paraId="182F3359" w14:textId="2A7E184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064E3" w:rsidRPr="00F3167C" w14:paraId="5BC50042" w14:textId="77777777" w:rsidTr="00B064E3">
        <w:trPr>
          <w:trHeight w:val="290"/>
        </w:trPr>
        <w:tc>
          <w:tcPr>
            <w:tcW w:w="5425" w:type="dxa"/>
          </w:tcPr>
          <w:p w14:paraId="78841F1D" w14:textId="28E041C9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olesterol ester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CE15:0) (serum)</w:t>
            </w:r>
          </w:p>
        </w:tc>
        <w:tc>
          <w:tcPr>
            <w:tcW w:w="1350" w:type="dxa"/>
          </w:tcPr>
          <w:p w14:paraId="7FAA9CC8" w14:textId="52E6DCD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8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F4DB199" w14:textId="2A17C878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170" w:type="dxa"/>
          </w:tcPr>
          <w:p w14:paraId="72A307AE" w14:textId="2A36B1F6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064E3" w:rsidRPr="00F3167C" w14:paraId="6817659F" w14:textId="77777777" w:rsidTr="00B064E3">
        <w:trPr>
          <w:trHeight w:val="290"/>
        </w:trPr>
        <w:tc>
          <w:tcPr>
            <w:tcW w:w="5425" w:type="dxa"/>
          </w:tcPr>
          <w:p w14:paraId="2FA7BF51" w14:textId="1E806ED6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56:6, FA18:3) (serum)</w:t>
            </w:r>
          </w:p>
        </w:tc>
        <w:tc>
          <w:tcPr>
            <w:tcW w:w="1350" w:type="dxa"/>
          </w:tcPr>
          <w:p w14:paraId="51634A03" w14:textId="3A6DA36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14:paraId="691B28C8" w14:textId="0ABA8C8B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51F87CBD" w14:textId="6FAD50C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B064E3" w:rsidRPr="00F3167C" w14:paraId="5C940FE7" w14:textId="77777777" w:rsidTr="00B064E3">
        <w:trPr>
          <w:trHeight w:val="290"/>
        </w:trPr>
        <w:tc>
          <w:tcPr>
            <w:tcW w:w="5425" w:type="dxa"/>
          </w:tcPr>
          <w:p w14:paraId="64A264BE" w14:textId="124054A7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 48:1, FA12:0) (serum)</w:t>
            </w:r>
          </w:p>
        </w:tc>
        <w:tc>
          <w:tcPr>
            <w:tcW w:w="1350" w:type="dxa"/>
          </w:tcPr>
          <w:p w14:paraId="44FFC103" w14:textId="56D1986B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14:paraId="229C70D3" w14:textId="0544DCDF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66A1153C" w14:textId="36351028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064E3" w:rsidRPr="00F3167C" w14:paraId="541AD9A0" w14:textId="77777777" w:rsidTr="00B064E3">
        <w:trPr>
          <w:trHeight w:val="290"/>
        </w:trPr>
        <w:tc>
          <w:tcPr>
            <w:tcW w:w="5425" w:type="dxa"/>
          </w:tcPr>
          <w:p w14:paraId="3732F1F3" w14:textId="3F1AEF4C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rinary nitrogen</w:t>
            </w:r>
          </w:p>
        </w:tc>
        <w:tc>
          <w:tcPr>
            <w:tcW w:w="1350" w:type="dxa"/>
          </w:tcPr>
          <w:p w14:paraId="3878D9BC" w14:textId="0DF020F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0F45CEB3" w14:textId="34381B6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170" w:type="dxa"/>
          </w:tcPr>
          <w:p w14:paraId="041774DC" w14:textId="6A7CEAA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B064E3" w:rsidRPr="00F3167C" w14:paraId="6C9185D8" w14:textId="77777777" w:rsidTr="00B064E3">
        <w:trPr>
          <w:trHeight w:val="290"/>
        </w:trPr>
        <w:tc>
          <w:tcPr>
            <w:tcW w:w="5425" w:type="dxa"/>
          </w:tcPr>
          <w:p w14:paraId="251BA405" w14:textId="11A94EF1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52:1, FA18:1) (serum)</w:t>
            </w:r>
          </w:p>
        </w:tc>
        <w:tc>
          <w:tcPr>
            <w:tcW w:w="1350" w:type="dxa"/>
          </w:tcPr>
          <w:p w14:paraId="307025F0" w14:textId="664A216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440" w:type="dxa"/>
          </w:tcPr>
          <w:p w14:paraId="596C4506" w14:textId="49B5969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29A0D30B" w14:textId="212C9F81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064E3" w:rsidRPr="00F3167C" w14:paraId="2AB7645A" w14:textId="77777777" w:rsidTr="00B064E3">
        <w:trPr>
          <w:trHeight w:val="290"/>
        </w:trPr>
        <w:tc>
          <w:tcPr>
            <w:tcW w:w="5425" w:type="dxa"/>
          </w:tcPr>
          <w:p w14:paraId="25C8AE2D" w14:textId="6B0D8CF8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 energy expenditure</w:t>
            </w:r>
          </w:p>
        </w:tc>
        <w:tc>
          <w:tcPr>
            <w:tcW w:w="1350" w:type="dxa"/>
          </w:tcPr>
          <w:p w14:paraId="1ECEADD2" w14:textId="1BD9E8FF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25</w:t>
            </w:r>
          </w:p>
        </w:tc>
        <w:tc>
          <w:tcPr>
            <w:tcW w:w="1440" w:type="dxa"/>
          </w:tcPr>
          <w:p w14:paraId="79EF10FA" w14:textId="7067852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170" w:type="dxa"/>
          </w:tcPr>
          <w:p w14:paraId="636B2FCB" w14:textId="5801DBA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064E3" w:rsidRPr="00F3167C" w14:paraId="2E16E6DF" w14:textId="77777777" w:rsidTr="00B064E3">
        <w:trPr>
          <w:trHeight w:val="290"/>
        </w:trPr>
        <w:tc>
          <w:tcPr>
            <w:tcW w:w="5425" w:type="dxa"/>
          </w:tcPr>
          <w:p w14:paraId="589199C0" w14:textId="27462FDF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C17:0, 18:1) (serum)</w:t>
            </w:r>
          </w:p>
        </w:tc>
        <w:tc>
          <w:tcPr>
            <w:tcW w:w="1350" w:type="dxa"/>
          </w:tcPr>
          <w:p w14:paraId="64C43869" w14:textId="38004158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14:paraId="56B4EFEE" w14:textId="739E6921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76656ADA" w14:textId="4F136C5B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064E3" w:rsidRPr="00F3167C" w14:paraId="63FFAD3C" w14:textId="77777777" w:rsidTr="00B064E3">
        <w:trPr>
          <w:trHeight w:val="290"/>
        </w:trPr>
        <w:tc>
          <w:tcPr>
            <w:tcW w:w="5425" w:type="dxa"/>
          </w:tcPr>
          <w:p w14:paraId="3FA3BCE6" w14:textId="4AA739F4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54:5, FA 20:2) (serum)</w:t>
            </w:r>
          </w:p>
        </w:tc>
        <w:tc>
          <w:tcPr>
            <w:tcW w:w="1350" w:type="dxa"/>
          </w:tcPr>
          <w:p w14:paraId="07928CC3" w14:textId="7716112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06</w:t>
            </w:r>
          </w:p>
        </w:tc>
        <w:tc>
          <w:tcPr>
            <w:tcW w:w="1440" w:type="dxa"/>
          </w:tcPr>
          <w:p w14:paraId="1C2EDA13" w14:textId="315B6FDD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0" w:type="dxa"/>
          </w:tcPr>
          <w:p w14:paraId="4C70DE72" w14:textId="627D095F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064E3" w:rsidRPr="00F3167C" w14:paraId="4BA068C5" w14:textId="77777777" w:rsidTr="00B064E3">
        <w:trPr>
          <w:trHeight w:val="290"/>
        </w:trPr>
        <w:tc>
          <w:tcPr>
            <w:tcW w:w="5425" w:type="dxa"/>
          </w:tcPr>
          <w:p w14:paraId="62A5D247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50" w:type="dxa"/>
          </w:tcPr>
          <w:p w14:paraId="0E80D4D3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F714CC2" w14:textId="23E3C74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76</w:t>
            </w:r>
          </w:p>
        </w:tc>
        <w:tc>
          <w:tcPr>
            <w:tcW w:w="1170" w:type="dxa"/>
          </w:tcPr>
          <w:p w14:paraId="389AB1D4" w14:textId="47AACC4D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.0</w:t>
            </w:r>
          </w:p>
        </w:tc>
      </w:tr>
    </w:tbl>
    <w:p w14:paraId="20572C45" w14:textId="77777777" w:rsidR="00A23F28" w:rsidRPr="00F3167C" w:rsidRDefault="00A23F28">
      <w:pPr>
        <w:rPr>
          <w:rFonts w:ascii="Arial" w:hAnsi="Arial" w:cs="Arial"/>
          <w:sz w:val="22"/>
          <w:szCs w:val="22"/>
        </w:rPr>
      </w:pPr>
    </w:p>
    <w:p w14:paraId="29549274" w14:textId="3D0DEF3B" w:rsidR="00A23F28" w:rsidRPr="00134659" w:rsidRDefault="00A23F28" w:rsidP="00B064E3">
      <w:pPr>
        <w:ind w:right="540"/>
        <w:rPr>
          <w:rFonts w:ascii="Arial" w:hAnsi="Arial" w:cs="Arial"/>
          <w:b/>
          <w:bCs/>
        </w:rPr>
      </w:pPr>
      <w:r w:rsidRPr="00134659">
        <w:rPr>
          <w:rFonts w:ascii="Arial" w:hAnsi="Arial" w:cs="Arial"/>
          <w:b/>
          <w:bCs/>
        </w:rPr>
        <w:lastRenderedPageBreak/>
        <w:t>SFA12</w:t>
      </w:r>
      <w:r w:rsidR="00986E9E" w:rsidRPr="00134659">
        <w:rPr>
          <w:rFonts w:ascii="Arial" w:hAnsi="Arial" w:cs="Arial"/>
          <w:b/>
          <w:bCs/>
        </w:rPr>
        <w:t>:</w:t>
      </w:r>
      <w:r w:rsidRPr="00134659">
        <w:rPr>
          <w:rFonts w:ascii="Arial" w:hAnsi="Arial" w:cs="Arial"/>
          <w:b/>
          <w:bCs/>
        </w:rPr>
        <w:t>0 (lauric acid)</w:t>
      </w:r>
    </w:p>
    <w:tbl>
      <w:tblPr>
        <w:tblW w:w="938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25"/>
        <w:gridCol w:w="1350"/>
        <w:gridCol w:w="1440"/>
        <w:gridCol w:w="1170"/>
      </w:tblGrid>
      <w:tr w:rsidR="004A3425" w:rsidRPr="00F3167C" w14:paraId="4E861902" w14:textId="77777777" w:rsidTr="00B064E3">
        <w:trPr>
          <w:trHeight w:val="440"/>
        </w:trPr>
        <w:tc>
          <w:tcPr>
            <w:tcW w:w="5425" w:type="dxa"/>
          </w:tcPr>
          <w:p w14:paraId="78CED403" w14:textId="6BE11CBB" w:rsidR="004A3425" w:rsidRPr="008718DC" w:rsidRDefault="004A3425" w:rsidP="00B064E3">
            <w:pPr>
              <w:autoSpaceDE w:val="0"/>
              <w:autoSpaceDN w:val="0"/>
              <w:adjustRightInd w:val="0"/>
              <w:spacing w:before="60" w:after="0" w:line="360" w:lineRule="auto"/>
              <w:ind w:right="54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2" w:name="_Hlk194493765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gression v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riable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350" w:type="dxa"/>
          </w:tcPr>
          <w:p w14:paraId="31A87AF7" w14:textId="4BC1BE3B" w:rsidR="004A3425" w:rsidRPr="00F3167C" w:rsidRDefault="004A3425" w:rsidP="00B064E3">
            <w:pPr>
              <w:autoSpaceDE w:val="0"/>
              <w:autoSpaceDN w:val="0"/>
              <w:adjustRightInd w:val="0"/>
              <w:spacing w:before="60" w:after="0" w:line="360" w:lineRule="auto"/>
              <w:ind w:left="346" w:right="-289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oeff</w:t>
            </w:r>
          </w:p>
        </w:tc>
        <w:tc>
          <w:tcPr>
            <w:tcW w:w="1440" w:type="dxa"/>
          </w:tcPr>
          <w:p w14:paraId="27822395" w14:textId="695D3F9A" w:rsidR="004A3425" w:rsidRPr="00F3167C" w:rsidRDefault="004A3425" w:rsidP="00B064E3">
            <w:pPr>
              <w:autoSpaceDE w:val="0"/>
              <w:autoSpaceDN w:val="0"/>
              <w:adjustRightInd w:val="0"/>
              <w:spacing w:before="60" w:after="0" w:line="360" w:lineRule="auto"/>
              <w:ind w:right="73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469BDA67" w14:textId="37CA2535" w:rsidR="004A3425" w:rsidRPr="00F3167C" w:rsidRDefault="004A3425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CV-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bookmarkEnd w:id="2"/>
      <w:tr w:rsidR="00B064E3" w:rsidRPr="00F3167C" w14:paraId="165472E7" w14:textId="77777777" w:rsidTr="00B064E3">
        <w:trPr>
          <w:trHeight w:val="290"/>
        </w:trPr>
        <w:tc>
          <w:tcPr>
            <w:tcW w:w="5425" w:type="dxa"/>
          </w:tcPr>
          <w:p w14:paraId="097A47DC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350" w:type="dxa"/>
          </w:tcPr>
          <w:p w14:paraId="33236624" w14:textId="32A6461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12.262</w:t>
            </w:r>
          </w:p>
        </w:tc>
        <w:tc>
          <w:tcPr>
            <w:tcW w:w="1440" w:type="dxa"/>
          </w:tcPr>
          <w:p w14:paraId="701234CA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5800EB1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064E3" w:rsidRPr="00F3167C" w14:paraId="69E1A43A" w14:textId="77777777" w:rsidTr="00B064E3">
        <w:trPr>
          <w:trHeight w:val="290"/>
        </w:trPr>
        <w:tc>
          <w:tcPr>
            <w:tcW w:w="5425" w:type="dxa"/>
          </w:tcPr>
          <w:p w14:paraId="40C8C2BD" w14:textId="05110BB1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olesterol ester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CE12:0) (serum)</w:t>
            </w:r>
          </w:p>
        </w:tc>
        <w:tc>
          <w:tcPr>
            <w:tcW w:w="1350" w:type="dxa"/>
          </w:tcPr>
          <w:p w14:paraId="70E396B0" w14:textId="2E7577C6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72</w:t>
            </w:r>
          </w:p>
        </w:tc>
        <w:tc>
          <w:tcPr>
            <w:tcW w:w="1440" w:type="dxa"/>
          </w:tcPr>
          <w:p w14:paraId="6618C975" w14:textId="5C9AA33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85</w:t>
            </w:r>
          </w:p>
        </w:tc>
        <w:tc>
          <w:tcPr>
            <w:tcW w:w="1170" w:type="dxa"/>
          </w:tcPr>
          <w:p w14:paraId="5FF58084" w14:textId="50B6662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5</w:t>
            </w:r>
          </w:p>
        </w:tc>
      </w:tr>
      <w:tr w:rsidR="00B064E3" w:rsidRPr="00F3167C" w14:paraId="66189ED6" w14:textId="77777777" w:rsidTr="00B064E3">
        <w:trPr>
          <w:trHeight w:val="290"/>
        </w:trPr>
        <w:tc>
          <w:tcPr>
            <w:tcW w:w="5425" w:type="dxa"/>
          </w:tcPr>
          <w:p w14:paraId="10664474" w14:textId="751EC017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ree fatty acid (FFA18:1) (serum)</w:t>
            </w:r>
          </w:p>
        </w:tc>
        <w:tc>
          <w:tcPr>
            <w:tcW w:w="1350" w:type="dxa"/>
          </w:tcPr>
          <w:p w14:paraId="3E5CC186" w14:textId="41C9E145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553</w:t>
            </w:r>
          </w:p>
        </w:tc>
        <w:tc>
          <w:tcPr>
            <w:tcW w:w="1440" w:type="dxa"/>
          </w:tcPr>
          <w:p w14:paraId="0779120B" w14:textId="19C24F3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1</w:t>
            </w:r>
          </w:p>
        </w:tc>
        <w:tc>
          <w:tcPr>
            <w:tcW w:w="1170" w:type="dxa"/>
          </w:tcPr>
          <w:p w14:paraId="4AB5D3BD" w14:textId="2EE93C41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064E3" w:rsidRPr="00F3167C" w14:paraId="223969FB" w14:textId="77777777" w:rsidTr="00B064E3">
        <w:trPr>
          <w:trHeight w:val="290"/>
        </w:trPr>
        <w:tc>
          <w:tcPr>
            <w:tcW w:w="5425" w:type="dxa"/>
          </w:tcPr>
          <w:p w14:paraId="59926A62" w14:textId="1BD9ECEB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ridine (serum)</w:t>
            </w:r>
          </w:p>
        </w:tc>
        <w:tc>
          <w:tcPr>
            <w:tcW w:w="1350" w:type="dxa"/>
          </w:tcPr>
          <w:p w14:paraId="610807FE" w14:textId="74CAF56B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756</w:t>
            </w:r>
          </w:p>
        </w:tc>
        <w:tc>
          <w:tcPr>
            <w:tcW w:w="1440" w:type="dxa"/>
          </w:tcPr>
          <w:p w14:paraId="0C2785AD" w14:textId="5ACD82A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633FEEA0" w14:textId="1DE9F13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B064E3" w:rsidRPr="00F3167C" w14:paraId="52AA40E7" w14:textId="77777777" w:rsidTr="00B064E3">
        <w:trPr>
          <w:trHeight w:val="290"/>
        </w:trPr>
        <w:tc>
          <w:tcPr>
            <w:tcW w:w="5425" w:type="dxa"/>
          </w:tcPr>
          <w:p w14:paraId="0FA382ED" w14:textId="16D7C46B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denosine (serum)</w:t>
            </w:r>
          </w:p>
        </w:tc>
        <w:tc>
          <w:tcPr>
            <w:tcW w:w="1350" w:type="dxa"/>
          </w:tcPr>
          <w:p w14:paraId="0EE26F2E" w14:textId="2FAAB08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63</w:t>
            </w:r>
          </w:p>
        </w:tc>
        <w:tc>
          <w:tcPr>
            <w:tcW w:w="1440" w:type="dxa"/>
          </w:tcPr>
          <w:p w14:paraId="1FCFEA37" w14:textId="11D36DA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1170" w:type="dxa"/>
          </w:tcPr>
          <w:p w14:paraId="065903CB" w14:textId="264B7DCF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</w:t>
            </w:r>
          </w:p>
        </w:tc>
      </w:tr>
      <w:tr w:rsidR="00B064E3" w:rsidRPr="00F3167C" w14:paraId="072F48F0" w14:textId="77777777" w:rsidTr="00B064E3">
        <w:trPr>
          <w:trHeight w:val="290"/>
        </w:trPr>
        <w:tc>
          <w:tcPr>
            <w:tcW w:w="5425" w:type="dxa"/>
          </w:tcPr>
          <w:p w14:paraId="6888B116" w14:textId="6CFB6EA9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C18:2, 20:4) (serum)</w:t>
            </w:r>
          </w:p>
        </w:tc>
        <w:tc>
          <w:tcPr>
            <w:tcW w:w="1350" w:type="dxa"/>
          </w:tcPr>
          <w:p w14:paraId="5EFE8AA8" w14:textId="0FF88459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4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661A3DEC" w14:textId="71D5458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17C68059" w14:textId="755380B2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064E3" w:rsidRPr="00F3167C" w14:paraId="59D0D6CE" w14:textId="77777777" w:rsidTr="00B064E3">
        <w:trPr>
          <w:trHeight w:val="290"/>
        </w:trPr>
        <w:tc>
          <w:tcPr>
            <w:tcW w:w="5425" w:type="dxa"/>
          </w:tcPr>
          <w:p w14:paraId="3C0DCC72" w14:textId="04D141F5" w:rsidR="00B064E3" w:rsidRPr="00AF5A47" w:rsidRDefault="00B064E3" w:rsidP="00B064E3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Sphingomyelin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M14:0) (serum)</w:t>
            </w:r>
          </w:p>
        </w:tc>
        <w:tc>
          <w:tcPr>
            <w:tcW w:w="1350" w:type="dxa"/>
          </w:tcPr>
          <w:p w14:paraId="78690029" w14:textId="06F7A59B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440" w:type="dxa"/>
          </w:tcPr>
          <w:p w14:paraId="6F38216C" w14:textId="62EC95E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170" w:type="dxa"/>
          </w:tcPr>
          <w:p w14:paraId="5767283D" w14:textId="04275D8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B064E3" w:rsidRPr="00F3167C" w14:paraId="6D199F1B" w14:textId="77777777" w:rsidTr="00B064E3">
        <w:trPr>
          <w:trHeight w:val="290"/>
        </w:trPr>
        <w:tc>
          <w:tcPr>
            <w:tcW w:w="5425" w:type="dxa"/>
          </w:tcPr>
          <w:p w14:paraId="3BCD7853" w14:textId="3C01EFA5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atose (urine)</w:t>
            </w:r>
          </w:p>
        </w:tc>
        <w:tc>
          <w:tcPr>
            <w:tcW w:w="1350" w:type="dxa"/>
          </w:tcPr>
          <w:p w14:paraId="548DD9AC" w14:textId="374B184D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21</w:t>
            </w:r>
          </w:p>
        </w:tc>
        <w:tc>
          <w:tcPr>
            <w:tcW w:w="1440" w:type="dxa"/>
          </w:tcPr>
          <w:p w14:paraId="60E48D4C" w14:textId="2940BEA1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170" w:type="dxa"/>
          </w:tcPr>
          <w:p w14:paraId="3B0D9971" w14:textId="58CBEED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064E3" w:rsidRPr="00F3167C" w14:paraId="008655B6" w14:textId="77777777" w:rsidTr="00B064E3">
        <w:trPr>
          <w:trHeight w:val="290"/>
        </w:trPr>
        <w:tc>
          <w:tcPr>
            <w:tcW w:w="5425" w:type="dxa"/>
          </w:tcPr>
          <w:p w14:paraId="0AF9B28B" w14:textId="2A56B4F9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16:1n7t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350" w:type="dxa"/>
          </w:tcPr>
          <w:p w14:paraId="284328FB" w14:textId="3F0AC38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42</w:t>
            </w:r>
          </w:p>
        </w:tc>
        <w:tc>
          <w:tcPr>
            <w:tcW w:w="1440" w:type="dxa"/>
          </w:tcPr>
          <w:p w14:paraId="3387FEA6" w14:textId="609819A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340FB81" w14:textId="2F8C6A0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B064E3" w:rsidRPr="00F3167C" w14:paraId="3EA69788" w14:textId="77777777" w:rsidTr="00B064E3">
        <w:trPr>
          <w:trHeight w:val="290"/>
        </w:trPr>
        <w:tc>
          <w:tcPr>
            <w:tcW w:w="5425" w:type="dxa"/>
          </w:tcPr>
          <w:p w14:paraId="3C92CEC1" w14:textId="736B95EF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xercise times/week</w:t>
            </w:r>
          </w:p>
        </w:tc>
        <w:tc>
          <w:tcPr>
            <w:tcW w:w="1350" w:type="dxa"/>
          </w:tcPr>
          <w:p w14:paraId="67129F53" w14:textId="333D7E2C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004</w:t>
            </w:r>
          </w:p>
        </w:tc>
        <w:tc>
          <w:tcPr>
            <w:tcW w:w="1440" w:type="dxa"/>
          </w:tcPr>
          <w:p w14:paraId="507716F5" w14:textId="786F1C1E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03B88CC0" w14:textId="12326748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064E3" w:rsidRPr="00F3167C" w14:paraId="2491B7EE" w14:textId="77777777" w:rsidTr="00B064E3">
        <w:trPr>
          <w:trHeight w:val="290"/>
        </w:trPr>
        <w:tc>
          <w:tcPr>
            <w:tcW w:w="5425" w:type="dxa"/>
          </w:tcPr>
          <w:p w14:paraId="18100025" w14:textId="566DE26B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 energy expenditure</w:t>
            </w:r>
          </w:p>
        </w:tc>
        <w:tc>
          <w:tcPr>
            <w:tcW w:w="1350" w:type="dxa"/>
          </w:tcPr>
          <w:p w14:paraId="38E246B6" w14:textId="6332288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95</w:t>
            </w:r>
          </w:p>
        </w:tc>
        <w:tc>
          <w:tcPr>
            <w:tcW w:w="1440" w:type="dxa"/>
          </w:tcPr>
          <w:p w14:paraId="5BBF8197" w14:textId="430A88A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5CDB7703" w14:textId="47552679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064E3" w:rsidRPr="00F3167C" w14:paraId="3A49DED1" w14:textId="77777777" w:rsidTr="00B064E3">
        <w:trPr>
          <w:trHeight w:val="290"/>
        </w:trPr>
        <w:tc>
          <w:tcPr>
            <w:tcW w:w="5425" w:type="dxa"/>
          </w:tcPr>
          <w:p w14:paraId="0549F6D6" w14:textId="68C78BF7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ulfate (urine)</w:t>
            </w:r>
          </w:p>
        </w:tc>
        <w:tc>
          <w:tcPr>
            <w:tcW w:w="1350" w:type="dxa"/>
          </w:tcPr>
          <w:p w14:paraId="018F2D43" w14:textId="37C5B616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6CC81BAF" w14:textId="51859969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170" w:type="dxa"/>
          </w:tcPr>
          <w:p w14:paraId="53DAF931" w14:textId="472FED7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B064E3" w:rsidRPr="00F3167C" w14:paraId="35AB989A" w14:textId="77777777" w:rsidTr="00B064E3">
        <w:trPr>
          <w:trHeight w:val="290"/>
        </w:trPr>
        <w:tc>
          <w:tcPr>
            <w:tcW w:w="5425" w:type="dxa"/>
          </w:tcPr>
          <w:p w14:paraId="3EF5D25D" w14:textId="762BC33C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-hydroxybutyric acid (serum)</w:t>
            </w:r>
          </w:p>
        </w:tc>
        <w:tc>
          <w:tcPr>
            <w:tcW w:w="1350" w:type="dxa"/>
          </w:tcPr>
          <w:p w14:paraId="77941CD6" w14:textId="3D7931BD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14:paraId="082342E5" w14:textId="4FB0607F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4BC9F620" w14:textId="7A46CD33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 w:rsidR="00B064E3" w:rsidRPr="00F3167C" w14:paraId="6C08E12A" w14:textId="77777777" w:rsidTr="00B064E3">
        <w:trPr>
          <w:trHeight w:val="290"/>
        </w:trPr>
        <w:tc>
          <w:tcPr>
            <w:tcW w:w="5425" w:type="dxa"/>
          </w:tcPr>
          <w:p w14:paraId="130A15D4" w14:textId="22ED2674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nrollment (NPAAS-FS) in fall quarter</w:t>
            </w:r>
          </w:p>
        </w:tc>
        <w:tc>
          <w:tcPr>
            <w:tcW w:w="1350" w:type="dxa"/>
          </w:tcPr>
          <w:p w14:paraId="04F41D3E" w14:textId="15E32A2A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241281FB" w14:textId="073628B2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75114555" w14:textId="3A697245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064E3" w:rsidRPr="00F3167C" w14:paraId="7936EADE" w14:textId="77777777" w:rsidTr="00B064E3">
        <w:trPr>
          <w:trHeight w:val="290"/>
        </w:trPr>
        <w:tc>
          <w:tcPr>
            <w:tcW w:w="5425" w:type="dxa"/>
          </w:tcPr>
          <w:p w14:paraId="2BB2E7B8" w14:textId="6848A408" w:rsidR="00B064E3" w:rsidRPr="00AF5A47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hyroxine (serum)</w:t>
            </w:r>
          </w:p>
        </w:tc>
        <w:tc>
          <w:tcPr>
            <w:tcW w:w="1350" w:type="dxa"/>
          </w:tcPr>
          <w:p w14:paraId="09704135" w14:textId="1B409D59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31</w:t>
            </w:r>
          </w:p>
        </w:tc>
        <w:tc>
          <w:tcPr>
            <w:tcW w:w="1440" w:type="dxa"/>
          </w:tcPr>
          <w:p w14:paraId="32824D0C" w14:textId="616F8CE9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4BD28114" w14:textId="266BB692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064E3" w:rsidRPr="00F3167C" w14:paraId="24EFBF83" w14:textId="77777777" w:rsidTr="00B064E3">
        <w:trPr>
          <w:trHeight w:val="290"/>
        </w:trPr>
        <w:tc>
          <w:tcPr>
            <w:tcW w:w="5425" w:type="dxa"/>
          </w:tcPr>
          <w:p w14:paraId="4ADD3E15" w14:textId="2AA592B9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rinary nitrogen</w:t>
            </w:r>
          </w:p>
        </w:tc>
        <w:tc>
          <w:tcPr>
            <w:tcW w:w="1350" w:type="dxa"/>
          </w:tcPr>
          <w:p w14:paraId="24A39A26" w14:textId="3A49403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335D7A93" w14:textId="6A9146BB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0" w:type="dxa"/>
          </w:tcPr>
          <w:p w14:paraId="243419EB" w14:textId="1355FB18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1</w:t>
            </w:r>
          </w:p>
        </w:tc>
      </w:tr>
      <w:tr w:rsidR="00B064E3" w:rsidRPr="00F3167C" w14:paraId="2E6829A9" w14:textId="77777777" w:rsidTr="00B064E3">
        <w:trPr>
          <w:trHeight w:val="290"/>
        </w:trPr>
        <w:tc>
          <w:tcPr>
            <w:tcW w:w="5425" w:type="dxa"/>
          </w:tcPr>
          <w:p w14:paraId="1C92C75A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50" w:type="dxa"/>
          </w:tcPr>
          <w:p w14:paraId="45F69B77" w14:textId="77777777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B700EB" w14:textId="497C2354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5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27AB054C" w14:textId="78A7AED0" w:rsidR="00B064E3" w:rsidRPr="00F3167C" w:rsidRDefault="00B064E3" w:rsidP="00B064E3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</w:t>
            </w:r>
          </w:p>
        </w:tc>
      </w:tr>
    </w:tbl>
    <w:p w14:paraId="16710FE5" w14:textId="77777777" w:rsidR="00A23F28" w:rsidRPr="00F3167C" w:rsidRDefault="00A23F28" w:rsidP="004A3425">
      <w:pPr>
        <w:ind w:right="270"/>
        <w:rPr>
          <w:rFonts w:ascii="Arial" w:hAnsi="Arial" w:cs="Arial"/>
          <w:sz w:val="22"/>
          <w:szCs w:val="22"/>
        </w:rPr>
      </w:pPr>
    </w:p>
    <w:p w14:paraId="1D5AF2F4" w14:textId="6DDEE736" w:rsidR="00A23F28" w:rsidRPr="00134659" w:rsidRDefault="00A23F28" w:rsidP="00134659">
      <w:pPr>
        <w:ind w:right="270"/>
        <w:rPr>
          <w:rFonts w:ascii="Arial" w:hAnsi="Arial" w:cs="Arial"/>
          <w:b/>
          <w:bCs/>
        </w:rPr>
      </w:pPr>
      <w:r w:rsidRPr="00134659">
        <w:rPr>
          <w:rFonts w:ascii="Arial" w:hAnsi="Arial" w:cs="Arial"/>
          <w:b/>
          <w:bCs/>
        </w:rPr>
        <w:t>SFA14</w:t>
      </w:r>
      <w:r w:rsidR="00986E9E" w:rsidRPr="00134659">
        <w:rPr>
          <w:rFonts w:ascii="Arial" w:hAnsi="Arial" w:cs="Arial"/>
          <w:b/>
          <w:bCs/>
        </w:rPr>
        <w:t>:</w:t>
      </w:r>
      <w:r w:rsidRPr="00134659">
        <w:rPr>
          <w:rFonts w:ascii="Arial" w:hAnsi="Arial" w:cs="Arial"/>
          <w:b/>
          <w:bCs/>
        </w:rPr>
        <w:t>0 (myristic acid)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1411"/>
        <w:gridCol w:w="29"/>
        <w:gridCol w:w="1350"/>
        <w:gridCol w:w="1170"/>
      </w:tblGrid>
      <w:tr w:rsidR="004A3425" w:rsidRPr="00F3167C" w14:paraId="00AE6F72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09F7FBCD" w14:textId="2E49763E" w:rsidR="004A3425" w:rsidRPr="00824004" w:rsidRDefault="004A3425" w:rsidP="00134659">
            <w:pPr>
              <w:spacing w:before="60" w:after="0" w:line="360" w:lineRule="auto"/>
              <w:ind w:right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411" w:type="dxa"/>
            <w:noWrap/>
            <w:vAlign w:val="bottom"/>
            <w:hideMark/>
          </w:tcPr>
          <w:p w14:paraId="0983999A" w14:textId="2BFC83FB" w:rsidR="004A3425" w:rsidRPr="00F3167C" w:rsidRDefault="004A3425" w:rsidP="00134659">
            <w:pPr>
              <w:spacing w:before="60" w:after="0" w:line="360" w:lineRule="auto"/>
              <w:ind w:right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Coeff</w:t>
            </w:r>
          </w:p>
        </w:tc>
        <w:tc>
          <w:tcPr>
            <w:tcW w:w="1379" w:type="dxa"/>
            <w:gridSpan w:val="2"/>
            <w:noWrap/>
            <w:vAlign w:val="bottom"/>
            <w:hideMark/>
          </w:tcPr>
          <w:p w14:paraId="18A87048" w14:textId="5D379311" w:rsidR="004A3425" w:rsidRPr="00F3167C" w:rsidRDefault="004A3425" w:rsidP="00134659">
            <w:pPr>
              <w:spacing w:before="60" w:after="0" w:line="360" w:lineRule="auto"/>
              <w:ind w:right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2BF2DA45" w14:textId="77777777" w:rsidR="00134659" w:rsidRDefault="004A3425" w:rsidP="00134659">
            <w:pPr>
              <w:spacing w:before="60" w:after="0" w:line="360" w:lineRule="auto"/>
              <w:ind w:right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</w:p>
          <w:p w14:paraId="10E82AA3" w14:textId="4CD3682C" w:rsidR="004A3425" w:rsidRPr="00F3167C" w:rsidRDefault="00134659" w:rsidP="00134659">
            <w:pPr>
              <w:spacing w:before="60" w:after="0" w:line="360" w:lineRule="auto"/>
              <w:ind w:right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A3425"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="004A3425"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="004A3425"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134659" w:rsidRPr="00F3167C" w14:paraId="1BFA2E6B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3EF627A7" w14:textId="77777777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45C1733" w14:textId="58BDC1D7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.5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</w:tcPr>
          <w:p w14:paraId="04012FC6" w14:textId="77777777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3B32E0B" w14:textId="0FECA1A0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34659" w:rsidRPr="00F3167C" w14:paraId="1A27DADB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67D39137" w14:textId="77D315D4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16:1n7t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3A76DCB9" w14:textId="0432689D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14:paraId="7CFE74B4" w14:textId="0D76F503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noWrap/>
            <w:vAlign w:val="bottom"/>
            <w:hideMark/>
          </w:tcPr>
          <w:p w14:paraId="48D012E1" w14:textId="001349A0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</w:tr>
      <w:tr w:rsidR="00134659" w:rsidRPr="00F3167C" w14:paraId="78A5C9BD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0603C2BA" w14:textId="1209A290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D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G16:0, 18:1)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95211C4" w14:textId="76E451B1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1</w:t>
            </w:r>
          </w:p>
        </w:tc>
        <w:tc>
          <w:tcPr>
            <w:tcW w:w="1350" w:type="dxa"/>
            <w:noWrap/>
            <w:vAlign w:val="bottom"/>
            <w:hideMark/>
          </w:tcPr>
          <w:p w14:paraId="3C806EE2" w14:textId="6C75D4C9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262AB669" w14:textId="7A2D2243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34659" w:rsidRPr="00F3167C" w14:paraId="6110C783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0B395039" w14:textId="1A83DBE3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12:0)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30C75839" w14:textId="50D29307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6A90616A" w14:textId="42B5FD63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3FF61020" w14:textId="5CFBCCE1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34659" w:rsidRPr="00F3167C" w14:paraId="17618FF1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5BC2DFFA" w14:textId="54243E84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49:1, FA18:1)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E176F88" w14:textId="6E00BFFD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14:paraId="441E9BF5" w14:textId="15788290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6551E0E4" w14:textId="00BA7A35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34659" w:rsidRPr="00F3167C" w14:paraId="0A935C71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14DBBDA9" w14:textId="292A3AF3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lastRenderedPageBreak/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2:1, FA18:1)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4D07BD35" w14:textId="50B53C60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0</w:t>
            </w:r>
          </w:p>
        </w:tc>
        <w:tc>
          <w:tcPr>
            <w:tcW w:w="1350" w:type="dxa"/>
            <w:noWrap/>
            <w:vAlign w:val="bottom"/>
            <w:hideMark/>
          </w:tcPr>
          <w:p w14:paraId="3CF278AA" w14:textId="210C5DFE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3D0BE681" w14:textId="151FE4A6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34659" w:rsidRPr="00F3167C" w14:paraId="57D6FD65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524E0FCD" w14:textId="1BFDC870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15:0)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17C10085" w14:textId="4DD4F8B1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50" w:type="dxa"/>
            <w:noWrap/>
            <w:vAlign w:val="bottom"/>
            <w:hideMark/>
          </w:tcPr>
          <w:p w14:paraId="623DA802" w14:textId="4CEF1335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72634FAE" w14:textId="4A93A339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134659" w:rsidRPr="00F3167C" w14:paraId="60CF7875" w14:textId="77777777" w:rsidTr="00134659">
        <w:trPr>
          <w:trHeight w:val="513"/>
        </w:trPr>
        <w:tc>
          <w:tcPr>
            <w:tcW w:w="5395" w:type="dxa"/>
            <w:noWrap/>
            <w:vAlign w:val="bottom"/>
            <w:hideMark/>
          </w:tcPr>
          <w:p w14:paraId="6DC3E60D" w14:textId="4AA96237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16:1n9c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F5D832D" w14:textId="2FD7CFC9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84</w:t>
            </w:r>
          </w:p>
        </w:tc>
        <w:tc>
          <w:tcPr>
            <w:tcW w:w="1350" w:type="dxa"/>
            <w:noWrap/>
            <w:vAlign w:val="bottom"/>
            <w:hideMark/>
          </w:tcPr>
          <w:p w14:paraId="117E11F8" w14:textId="1883E363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2C84088C" w14:textId="56E68010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34659" w:rsidRPr="00F3167C" w14:paraId="1EF65DB5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124D0AFB" w14:textId="1D35E2D0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Sphingomyelin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14:0)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30AAF6EE" w14:textId="4318B143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14:paraId="29CFE7B2" w14:textId="5B5170C4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170" w:type="dxa"/>
            <w:noWrap/>
            <w:vAlign w:val="bottom"/>
            <w:hideMark/>
          </w:tcPr>
          <w:p w14:paraId="27F86C56" w14:textId="1AA0FA0D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34659" w:rsidRPr="00F3167C" w14:paraId="225E9FA6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69D1DCCE" w14:textId="064973B8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atose (urine)</w:t>
            </w:r>
          </w:p>
          <w:p w14:paraId="6C759D21" w14:textId="022C5605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7719E1F0" w14:textId="573AC126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36FDA435" w14:textId="211EC740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1170" w:type="dxa"/>
            <w:noWrap/>
            <w:vAlign w:val="bottom"/>
            <w:hideMark/>
          </w:tcPr>
          <w:p w14:paraId="3B914E03" w14:textId="603BA3AC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134659" w:rsidRPr="00F3167C" w14:paraId="514F289D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231F68D7" w14:textId="2DE04F0E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’-methylthioadenosine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705C92A" w14:textId="526274D8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0403078F" w14:textId="6DD31DCA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70" w:type="dxa"/>
            <w:noWrap/>
            <w:vAlign w:val="bottom"/>
            <w:hideMark/>
          </w:tcPr>
          <w:p w14:paraId="0345AE61" w14:textId="0641D1E6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134659" w:rsidRPr="00F3167C" w14:paraId="3907FC42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64D5FE01" w14:textId="51F329CC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18:1n8c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07E4695" w14:textId="29BEDE8F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1350" w:type="dxa"/>
            <w:noWrap/>
            <w:vAlign w:val="bottom"/>
            <w:hideMark/>
          </w:tcPr>
          <w:p w14:paraId="076669EB" w14:textId="534A412F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7EFA2127" w14:textId="6B25413B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134659" w:rsidRPr="00F3167C" w14:paraId="3C4E9E9F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02653FB4" w14:textId="78974CAD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:0, 20:3) (serum)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1499A10" w14:textId="4AF31359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7FA7F7BB" w14:textId="67E3D6BD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69D7C04E" w14:textId="4F66AC88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34659" w:rsidRPr="00F3167C" w14:paraId="46F68F91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2F280ECF" w14:textId="48A04C5B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2ECCD4E5" w14:textId="519D8466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7</w:t>
            </w:r>
          </w:p>
        </w:tc>
        <w:tc>
          <w:tcPr>
            <w:tcW w:w="1350" w:type="dxa"/>
            <w:noWrap/>
            <w:vAlign w:val="bottom"/>
            <w:hideMark/>
          </w:tcPr>
          <w:p w14:paraId="031029CA" w14:textId="58D33BC6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1E1FE0A2" w14:textId="5E3315AB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34659" w:rsidRPr="00F3167C" w14:paraId="2B5EE1ED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7BEE80B1" w14:textId="277C8FCF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7CC1066" w14:textId="61D59C5B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1350" w:type="dxa"/>
            <w:noWrap/>
            <w:vAlign w:val="bottom"/>
            <w:hideMark/>
          </w:tcPr>
          <w:p w14:paraId="3A9DC38A" w14:textId="2A8A42BA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51635E99" w14:textId="083F2434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34659" w:rsidRPr="00F3167C" w14:paraId="2E04BA71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720E0D72" w14:textId="77777777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2026D224" w14:textId="77777777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C586F25" w14:textId="35952651" w:rsidR="00134659" w:rsidRPr="00F3167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1170" w:type="dxa"/>
            <w:noWrap/>
            <w:vAlign w:val="bottom"/>
            <w:hideMark/>
          </w:tcPr>
          <w:p w14:paraId="37AC9D88" w14:textId="5461E6E5" w:rsidR="00134659" w:rsidRPr="00F3167C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6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510A8BD6" w14:textId="77777777" w:rsidR="00A23F28" w:rsidRPr="00F3167C" w:rsidRDefault="00A23F28">
      <w:pPr>
        <w:rPr>
          <w:rFonts w:ascii="Arial" w:hAnsi="Arial" w:cs="Arial"/>
          <w:sz w:val="22"/>
          <w:szCs w:val="22"/>
        </w:rPr>
      </w:pPr>
    </w:p>
    <w:p w14:paraId="4722BD05" w14:textId="7BD16886" w:rsidR="00A23F28" w:rsidRPr="00134659" w:rsidRDefault="00A23F28" w:rsidP="00134659">
      <w:pPr>
        <w:rPr>
          <w:rFonts w:ascii="Arial" w:hAnsi="Arial" w:cs="Arial"/>
          <w:b/>
          <w:bCs/>
        </w:rPr>
      </w:pPr>
      <w:r w:rsidRPr="00134659">
        <w:rPr>
          <w:rFonts w:ascii="Arial" w:hAnsi="Arial" w:cs="Arial"/>
          <w:b/>
          <w:bCs/>
        </w:rPr>
        <w:t>SFA20</w:t>
      </w:r>
      <w:r w:rsidR="001D4A59" w:rsidRPr="00134659">
        <w:rPr>
          <w:rFonts w:ascii="Arial" w:hAnsi="Arial" w:cs="Arial"/>
          <w:b/>
          <w:bCs/>
        </w:rPr>
        <w:t>:</w:t>
      </w:r>
      <w:r w:rsidRPr="00134659">
        <w:rPr>
          <w:rFonts w:ascii="Arial" w:hAnsi="Arial" w:cs="Arial"/>
          <w:b/>
          <w:bCs/>
        </w:rPr>
        <w:t>0 (arachidic acid)</w:t>
      </w:r>
    </w:p>
    <w:tbl>
      <w:tblPr>
        <w:tblW w:w="962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5425"/>
        <w:gridCol w:w="1440"/>
        <w:gridCol w:w="1350"/>
        <w:gridCol w:w="1170"/>
        <w:gridCol w:w="236"/>
      </w:tblGrid>
      <w:tr w:rsidR="00134659" w:rsidRPr="00F3167C" w14:paraId="50E26208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CCA7" w14:textId="5DD3C0A8" w:rsidR="00134659" w:rsidRPr="008718D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gression v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riable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1ED3" w14:textId="3547E6A3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Coef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A5DBD" w14:textId="1060C48C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1ABD" w14:textId="66E67E84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ind w:right="-552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CV-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134659" w:rsidRPr="00F3167C" w14:paraId="115540F0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8022" w14:textId="7777777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989CB" w14:textId="4AE3BAD4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11.8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0ABD" w14:textId="7777777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ADE7" w14:textId="7777777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34659" w:rsidRPr="00F3167C" w14:paraId="317E28F2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FBE6" w14:textId="68F37FE1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22:0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6FB0" w14:textId="65ED9D9F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D7135" w14:textId="612766DA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CAF8E" w14:textId="38B5C2C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34659" w:rsidRPr="00F3167C" w14:paraId="68FE0B0C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5963E" w14:textId="5F657352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ramide (CER24:1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A98F" w14:textId="1A300939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4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8F0B" w14:textId="0919A9B1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6665" w14:textId="60CF7EE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6</w:t>
            </w:r>
          </w:p>
        </w:tc>
      </w:tr>
      <w:tr w:rsidR="00134659" w:rsidRPr="00F3167C" w14:paraId="0142DADA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AA81E" w14:textId="4C3A9F13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ndole-3-carboxylic acid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8228" w14:textId="7E69775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E0ABA" w14:textId="63242854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655F" w14:textId="7D8F9A70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</w:t>
            </w:r>
          </w:p>
        </w:tc>
      </w:tr>
      <w:tr w:rsidR="00134659" w:rsidRPr="00F3167C" w14:paraId="101A7EDC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29790" w14:textId="5205EEF9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C18:0, 22:5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5C43" w14:textId="5F3AE2E3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93967" w14:textId="5F7F111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EDB3" w14:textId="2AC47BE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134659" w:rsidRPr="00F3167C" w14:paraId="01536482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8613" w14:textId="563D169D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Hexosylceramides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CER 24:1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8408" w14:textId="4EE31A95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3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30DC9" w14:textId="0455AE7B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49AA2" w14:textId="6A434A6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1</w:t>
            </w:r>
          </w:p>
        </w:tc>
      </w:tr>
      <w:tr w:rsidR="00134659" w:rsidRPr="00F3167C" w14:paraId="0728F3C8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37609" w14:textId="4086C1D5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olesterol ester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CE17:0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3AEB" w14:textId="2F820645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344C" w14:textId="01611831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02E0" w14:textId="3E789E4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</w:t>
            </w:r>
          </w:p>
        </w:tc>
      </w:tr>
      <w:tr w:rsidR="00134659" w:rsidRPr="00F3167C" w14:paraId="7CA66C2A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CE81E" w14:textId="055E1B8F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-acetyl alanine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A408" w14:textId="6571E4C3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BEA4" w14:textId="48403344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47D9B" w14:textId="7117FE99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134659" w:rsidRPr="00F3167C" w14:paraId="6211E644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7003" w14:textId="00CF3B7F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54:2, FA18:1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D42C" w14:textId="6638A735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4E7D" w14:textId="238235F4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D539" w14:textId="4A09011C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34659" w:rsidRPr="00F3167C" w14:paraId="1080CF1E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B83C" w14:textId="3D95C481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PC16:0, 20:2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7C777" w14:textId="3A465D32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BE8C2" w14:textId="658AF6F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5417" w14:textId="09391B1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34659" w:rsidRPr="00F3167C" w14:paraId="5DAF7193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5F28" w14:textId="2C017988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G51:2, FA18:2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D5047" w14:textId="12B533FA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B054" w14:textId="7949083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235CB" w14:textId="08803D94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134659" w:rsidRPr="00F3167C" w14:paraId="3837A8AB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01F3" w14:textId="77EB7627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 energy expendit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9030" w14:textId="754DE1B0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2ACB" w14:textId="1ECCCBF8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B824" w14:textId="00C3FF7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34659" w:rsidRPr="00F3167C" w14:paraId="39E7F3AD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7ED0" w14:textId="2778660E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ysteinyl glycine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D179" w14:textId="2658829B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D59D" w14:textId="45085E84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CCE4" w14:textId="342FBCC9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134659" w:rsidRPr="00F3167C" w14:paraId="4D0BA694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12C9" w14:textId="1B1E88AD" w:rsidR="00134659" w:rsidRPr="00AF5A47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5’-methylthioadenosine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61D1" w14:textId="702B0EBE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A5CA0" w14:textId="38DEDB5C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04DD4" w14:textId="5506076C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34659" w:rsidRPr="00F3167C" w14:paraId="7F98FD3F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6916" w14:textId="66BD90A0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Hexosylceramides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CER22:0) (seru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4B5C" w14:textId="6A8535F6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BE26" w14:textId="2A03344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7458" w14:textId="32B8A47D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34659" w:rsidRPr="00F3167C" w14:paraId="26F60923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85C6A" w14:textId="583B2CB5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rinary nitrog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E122B" w14:textId="66F9AD6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0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BD648" w14:textId="2D98B753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801E" w14:textId="237B67CA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34659" w:rsidRPr="00134659" w14:paraId="42E76886" w14:textId="77777777" w:rsidTr="00134659">
        <w:trPr>
          <w:gridAfter w:val="1"/>
          <w:wAfter w:w="236" w:type="dxa"/>
          <w:trHeight w:val="290"/>
        </w:trPr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4F18" w14:textId="7777777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1B39" w14:textId="77777777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0278" w14:textId="249EA05A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883D" w14:textId="766E4DED" w:rsidR="00134659" w:rsidRPr="00F3167C" w:rsidRDefault="00134659" w:rsidP="00134659">
            <w:pPr>
              <w:autoSpaceDE w:val="0"/>
              <w:autoSpaceDN w:val="0"/>
              <w:adjustRightInd w:val="0"/>
              <w:spacing w:before="60"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</w:t>
            </w:r>
          </w:p>
        </w:tc>
      </w:tr>
      <w:tr w:rsidR="00A23F28" w:rsidRPr="00F3167C" w14:paraId="595F74A4" w14:textId="77777777" w:rsidTr="00134659">
        <w:trPr>
          <w:trHeight w:val="290"/>
        </w:trPr>
        <w:tc>
          <w:tcPr>
            <w:tcW w:w="5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1AD4D" w14:textId="77777777" w:rsidR="00A23F28" w:rsidRPr="00F3167C" w:rsidRDefault="00A23F28" w:rsidP="00573F5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24DE5" w14:textId="77777777" w:rsidR="00A23F28" w:rsidRPr="00F3167C" w:rsidRDefault="00A23F28" w:rsidP="00573F5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32BBF" w14:textId="77777777" w:rsidR="00A23F28" w:rsidRPr="00F3167C" w:rsidRDefault="00A23F28" w:rsidP="00573F5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22B43" w14:textId="77777777" w:rsidR="00A23F28" w:rsidRPr="00F3167C" w:rsidRDefault="00A23F28" w:rsidP="00573F5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259E4" w14:textId="77777777" w:rsidR="00A23F28" w:rsidRPr="00F3167C" w:rsidRDefault="00A23F28" w:rsidP="00573F5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14:paraId="4B8229B8" w14:textId="39FBB9E4" w:rsidR="00720779" w:rsidRPr="00134659" w:rsidRDefault="00720779" w:rsidP="00134659">
      <w:pPr>
        <w:rPr>
          <w:rFonts w:ascii="Arial" w:hAnsi="Arial" w:cs="Arial"/>
          <w:b/>
          <w:bCs/>
        </w:rPr>
      </w:pPr>
      <w:r w:rsidRPr="00134659">
        <w:rPr>
          <w:rFonts w:ascii="Arial" w:hAnsi="Arial" w:cs="Arial"/>
          <w:b/>
          <w:bCs/>
        </w:rPr>
        <w:t>SFA22</w:t>
      </w:r>
      <w:r w:rsidR="005D4DF7" w:rsidRPr="00134659">
        <w:rPr>
          <w:rFonts w:ascii="Arial" w:hAnsi="Arial" w:cs="Arial"/>
          <w:b/>
          <w:bCs/>
        </w:rPr>
        <w:t>:</w:t>
      </w:r>
      <w:r w:rsidRPr="00134659">
        <w:rPr>
          <w:rFonts w:ascii="Arial" w:hAnsi="Arial" w:cs="Arial"/>
          <w:b/>
          <w:bCs/>
        </w:rPr>
        <w:t>0 (</w:t>
      </w:r>
      <w:proofErr w:type="spellStart"/>
      <w:r w:rsidRPr="00134659">
        <w:rPr>
          <w:rFonts w:ascii="Arial" w:hAnsi="Arial" w:cs="Arial"/>
          <w:b/>
          <w:bCs/>
        </w:rPr>
        <w:t>decosanoic</w:t>
      </w:r>
      <w:proofErr w:type="spellEnd"/>
      <w:r w:rsidRPr="00134659">
        <w:rPr>
          <w:rFonts w:ascii="Arial" w:hAnsi="Arial" w:cs="Arial"/>
          <w:b/>
          <w:bCs/>
        </w:rPr>
        <w:t xml:space="preserve"> acid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1440"/>
        <w:gridCol w:w="1350"/>
        <w:gridCol w:w="1175"/>
      </w:tblGrid>
      <w:tr w:rsidR="00134659" w:rsidRPr="00AF5A47" w14:paraId="546B0E6F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1BE6F0D4" w14:textId="4BA7CB57" w:rsidR="00134659" w:rsidRPr="008718DC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440" w:type="dxa"/>
            <w:noWrap/>
            <w:vAlign w:val="bottom"/>
            <w:hideMark/>
          </w:tcPr>
          <w:p w14:paraId="05B1B9BB" w14:textId="3945609A" w:rsidR="00134659" w:rsidRPr="00AF5A47" w:rsidRDefault="00134659" w:rsidP="00134659">
            <w:pPr>
              <w:spacing w:before="60" w:after="0" w:line="360" w:lineRule="auto"/>
              <w:ind w:left="346" w:right="-197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                     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ff</w:t>
            </w:r>
          </w:p>
        </w:tc>
        <w:tc>
          <w:tcPr>
            <w:tcW w:w="1350" w:type="dxa"/>
            <w:noWrap/>
            <w:vAlign w:val="bottom"/>
            <w:hideMark/>
          </w:tcPr>
          <w:p w14:paraId="0E2EDDB4" w14:textId="4BB20BCD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AF5A4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75" w:type="dxa"/>
            <w:noWrap/>
            <w:vAlign w:val="bottom"/>
            <w:hideMark/>
          </w:tcPr>
          <w:p w14:paraId="36FC00A8" w14:textId="64B5CD80" w:rsidR="00134659" w:rsidRPr="00AF5A47" w:rsidRDefault="00134659" w:rsidP="00134659">
            <w:pPr>
              <w:spacing w:before="60" w:after="0" w:line="360" w:lineRule="auto"/>
              <w:ind w:right="-554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CV-</w:t>
            </w:r>
            <w:r w:rsidRPr="00AF5A4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134659" w:rsidRPr="00AF5A47" w14:paraId="72CEFA93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2A159636" w14:textId="77777777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440" w:type="dxa"/>
            <w:noWrap/>
            <w:vAlign w:val="bottom"/>
            <w:hideMark/>
          </w:tcPr>
          <w:p w14:paraId="19305FF3" w14:textId="63C39211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.4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6FDDA7F2" w14:textId="77777777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noWrap/>
            <w:vAlign w:val="bottom"/>
            <w:hideMark/>
          </w:tcPr>
          <w:p w14:paraId="2580D15F" w14:textId="77777777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34659" w:rsidRPr="00AF5A47" w14:paraId="660049C4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096FCA79" w14:textId="11624AEE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ramide (CER24:1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20B73B2E" w14:textId="5E325A59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567</w:t>
            </w:r>
          </w:p>
        </w:tc>
        <w:tc>
          <w:tcPr>
            <w:tcW w:w="1350" w:type="dxa"/>
            <w:noWrap/>
            <w:vAlign w:val="bottom"/>
            <w:hideMark/>
          </w:tcPr>
          <w:p w14:paraId="30662888" w14:textId="703CA620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9</w:t>
            </w:r>
          </w:p>
        </w:tc>
        <w:tc>
          <w:tcPr>
            <w:tcW w:w="1175" w:type="dxa"/>
            <w:noWrap/>
            <w:vAlign w:val="bottom"/>
            <w:hideMark/>
          </w:tcPr>
          <w:p w14:paraId="5A2DB48F" w14:textId="7B66C722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34659" w:rsidRPr="00AF5A47" w14:paraId="1C56C6AC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341ADC17" w14:textId="693883BA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22:0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057A29D0" w14:textId="6EE0B98F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3AA2C0AB" w14:textId="75B99FD5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5" w:type="dxa"/>
            <w:noWrap/>
            <w:vAlign w:val="bottom"/>
            <w:hideMark/>
          </w:tcPr>
          <w:p w14:paraId="10C62B21" w14:textId="099E9ABC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</w:p>
        </w:tc>
      </w:tr>
      <w:tr w:rsidR="00134659" w:rsidRPr="00AF5A47" w14:paraId="54490C2A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48108542" w14:textId="68992C23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ospholipid fatty acid (PLFA 23:0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3CD50779" w14:textId="118CF9E1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528</w:t>
            </w:r>
          </w:p>
        </w:tc>
        <w:tc>
          <w:tcPr>
            <w:tcW w:w="1350" w:type="dxa"/>
            <w:noWrap/>
            <w:vAlign w:val="bottom"/>
            <w:hideMark/>
          </w:tcPr>
          <w:p w14:paraId="538C8645" w14:textId="31F1C1FE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  <w:tc>
          <w:tcPr>
            <w:tcW w:w="1175" w:type="dxa"/>
            <w:noWrap/>
            <w:vAlign w:val="bottom"/>
            <w:hideMark/>
          </w:tcPr>
          <w:p w14:paraId="5107F2B0" w14:textId="5080C2D3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34659" w:rsidRPr="00AF5A47" w14:paraId="3E86AEF5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11648BAA" w14:textId="02E14928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:0,18:1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594EBB85" w14:textId="03E4F24D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761</w:t>
            </w:r>
          </w:p>
        </w:tc>
        <w:tc>
          <w:tcPr>
            <w:tcW w:w="1350" w:type="dxa"/>
            <w:noWrap/>
            <w:vAlign w:val="bottom"/>
            <w:hideMark/>
          </w:tcPr>
          <w:p w14:paraId="3C7CB116" w14:textId="2AE93461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1175" w:type="dxa"/>
            <w:noWrap/>
            <w:vAlign w:val="bottom"/>
            <w:hideMark/>
          </w:tcPr>
          <w:p w14:paraId="16A275AE" w14:textId="30B69836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134659" w:rsidRPr="00AF5A47" w14:paraId="5856139B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4FF2C98A" w14:textId="788546FE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2:4, FA16:1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302A997C" w14:textId="28923CD4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14:paraId="6D4F0887" w14:textId="6C914E30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175" w:type="dxa"/>
            <w:noWrap/>
            <w:vAlign w:val="bottom"/>
            <w:hideMark/>
          </w:tcPr>
          <w:p w14:paraId="0C07251F" w14:textId="128E5B89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</w:tr>
      <w:tr w:rsidR="00134659" w:rsidRPr="00AF5A47" w14:paraId="473E87FE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793AF8E6" w14:textId="3AAF776C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8:2, FA18:1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666B765B" w14:textId="306FB5A5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0</w:t>
            </w:r>
          </w:p>
        </w:tc>
        <w:tc>
          <w:tcPr>
            <w:tcW w:w="1350" w:type="dxa"/>
            <w:noWrap/>
            <w:vAlign w:val="bottom"/>
            <w:hideMark/>
          </w:tcPr>
          <w:p w14:paraId="43A862FD" w14:textId="7D3E44B7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1175" w:type="dxa"/>
            <w:noWrap/>
            <w:vAlign w:val="bottom"/>
            <w:hideMark/>
          </w:tcPr>
          <w:p w14:paraId="2DEA6D43" w14:textId="72BACF77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34659" w:rsidRPr="00AF5A47" w14:paraId="18678A54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44F3EA53" w14:textId="18269FCA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ee fatty acid (FFA14:0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5C713DD4" w14:textId="17948759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49</w:t>
            </w:r>
          </w:p>
        </w:tc>
        <w:tc>
          <w:tcPr>
            <w:tcW w:w="1350" w:type="dxa"/>
            <w:noWrap/>
            <w:vAlign w:val="bottom"/>
            <w:hideMark/>
          </w:tcPr>
          <w:p w14:paraId="7F5DD962" w14:textId="543E72FC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5" w:type="dxa"/>
            <w:noWrap/>
            <w:vAlign w:val="bottom"/>
            <w:hideMark/>
          </w:tcPr>
          <w:p w14:paraId="4E698FF8" w14:textId="1AB30630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34659" w:rsidRPr="00AF5A47" w14:paraId="1224D9DC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573271D6" w14:textId="4BDEBAC2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3:1, FA18:0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4545F6DC" w14:textId="51BB6BE7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4</w:t>
            </w:r>
          </w:p>
        </w:tc>
        <w:tc>
          <w:tcPr>
            <w:tcW w:w="1350" w:type="dxa"/>
            <w:noWrap/>
            <w:vAlign w:val="bottom"/>
            <w:hideMark/>
          </w:tcPr>
          <w:p w14:paraId="281C20C7" w14:textId="075443E8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5" w:type="dxa"/>
            <w:noWrap/>
            <w:vAlign w:val="bottom"/>
            <w:hideMark/>
          </w:tcPr>
          <w:p w14:paraId="5A223760" w14:textId="0580DBAB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34659" w:rsidRPr="00AF5A47" w14:paraId="4726AFCF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2AC68019" w14:textId="7BC57402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22:1n9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1C2D1B3F" w14:textId="11E753AA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1</w:t>
            </w:r>
          </w:p>
        </w:tc>
        <w:tc>
          <w:tcPr>
            <w:tcW w:w="1350" w:type="dxa"/>
            <w:noWrap/>
            <w:vAlign w:val="bottom"/>
            <w:hideMark/>
          </w:tcPr>
          <w:p w14:paraId="097B0367" w14:textId="7348641F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175" w:type="dxa"/>
            <w:noWrap/>
            <w:vAlign w:val="bottom"/>
            <w:hideMark/>
          </w:tcPr>
          <w:p w14:paraId="4F3E2CC8" w14:textId="02D22706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134659" w:rsidRPr="00AF5A47" w14:paraId="676B9895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32337197" w14:textId="43AD0452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Lysophosphatidylcholine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C22:5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7A997C14" w14:textId="004A1365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50" w:type="dxa"/>
            <w:noWrap/>
            <w:vAlign w:val="bottom"/>
            <w:hideMark/>
          </w:tcPr>
          <w:p w14:paraId="6D39FD61" w14:textId="2F84A3AC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5" w:type="dxa"/>
            <w:noWrap/>
            <w:vAlign w:val="bottom"/>
            <w:hideMark/>
          </w:tcPr>
          <w:p w14:paraId="64BA64A7" w14:textId="69AF5D2E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134659" w:rsidRPr="00AF5A47" w14:paraId="586FA314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25C98464" w14:textId="5F8B881E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Sphingomyelin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24:0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3EE8B842" w14:textId="0A2B8A83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00F1A435" w14:textId="67F5449E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175" w:type="dxa"/>
            <w:noWrap/>
            <w:vAlign w:val="bottom"/>
            <w:hideMark/>
          </w:tcPr>
          <w:p w14:paraId="51352BC4" w14:textId="36846AC1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134659" w:rsidRPr="00AF5A47" w14:paraId="276A098C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4DD00876" w14:textId="3344DF2D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440" w:type="dxa"/>
            <w:noWrap/>
            <w:vAlign w:val="bottom"/>
            <w:hideMark/>
          </w:tcPr>
          <w:p w14:paraId="40E17AAC" w14:textId="17E14E12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252BF03A" w14:textId="54B9E2FF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5" w:type="dxa"/>
            <w:noWrap/>
            <w:vAlign w:val="bottom"/>
            <w:hideMark/>
          </w:tcPr>
          <w:p w14:paraId="21ABAF73" w14:textId="5359675D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34659" w:rsidRPr="00AF5A47" w14:paraId="233B91E5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29FCFB21" w14:textId="11F567A9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440" w:type="dxa"/>
            <w:noWrap/>
            <w:vAlign w:val="bottom"/>
            <w:hideMark/>
          </w:tcPr>
          <w:p w14:paraId="693AEE76" w14:textId="64BB56B7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350" w:type="dxa"/>
            <w:noWrap/>
            <w:vAlign w:val="bottom"/>
            <w:hideMark/>
          </w:tcPr>
          <w:p w14:paraId="14DB1E07" w14:textId="64C3ECE5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175" w:type="dxa"/>
            <w:noWrap/>
            <w:vAlign w:val="bottom"/>
            <w:hideMark/>
          </w:tcPr>
          <w:p w14:paraId="351BC15E" w14:textId="3937ACB2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34659" w:rsidRPr="00AF5A47" w14:paraId="37B309C7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3F58BBB5" w14:textId="06F1C7EF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Hexosylceramides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CER22:0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4A25ED77" w14:textId="572B83F2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8</w:t>
            </w:r>
          </w:p>
        </w:tc>
        <w:tc>
          <w:tcPr>
            <w:tcW w:w="1350" w:type="dxa"/>
            <w:noWrap/>
            <w:vAlign w:val="bottom"/>
            <w:hideMark/>
          </w:tcPr>
          <w:p w14:paraId="2C13B87C" w14:textId="72BB8659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175" w:type="dxa"/>
            <w:noWrap/>
            <w:vAlign w:val="bottom"/>
            <w:hideMark/>
          </w:tcPr>
          <w:p w14:paraId="0B99471D" w14:textId="2DADC798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34659" w:rsidRPr="00AF5A47" w14:paraId="6687FC78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6A8AE6A4" w14:textId="1D5B1FC6" w:rsidR="00134659" w:rsidRPr="00AF5A47" w:rsidRDefault="00134659" w:rsidP="0013465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1:2, FA18:2) (serum)</w:t>
            </w:r>
          </w:p>
        </w:tc>
        <w:tc>
          <w:tcPr>
            <w:tcW w:w="1440" w:type="dxa"/>
            <w:noWrap/>
            <w:vAlign w:val="bottom"/>
            <w:hideMark/>
          </w:tcPr>
          <w:p w14:paraId="6DBF0920" w14:textId="159CD55A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4</w:t>
            </w:r>
          </w:p>
        </w:tc>
        <w:tc>
          <w:tcPr>
            <w:tcW w:w="1350" w:type="dxa"/>
            <w:noWrap/>
            <w:vAlign w:val="bottom"/>
            <w:hideMark/>
          </w:tcPr>
          <w:p w14:paraId="54CE11E0" w14:textId="1166CA74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175" w:type="dxa"/>
            <w:noWrap/>
            <w:vAlign w:val="bottom"/>
            <w:hideMark/>
          </w:tcPr>
          <w:p w14:paraId="0090A4F5" w14:textId="5FFB72E2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34659" w:rsidRPr="00AF5A47" w14:paraId="3E9FC718" w14:textId="77777777" w:rsidTr="00134659">
        <w:trPr>
          <w:trHeight w:val="288"/>
        </w:trPr>
        <w:tc>
          <w:tcPr>
            <w:tcW w:w="5395" w:type="dxa"/>
            <w:noWrap/>
            <w:vAlign w:val="bottom"/>
            <w:hideMark/>
          </w:tcPr>
          <w:p w14:paraId="09ED7A9D" w14:textId="77777777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40" w:type="dxa"/>
            <w:noWrap/>
            <w:vAlign w:val="bottom"/>
            <w:hideMark/>
          </w:tcPr>
          <w:p w14:paraId="7685858A" w14:textId="77777777" w:rsidR="00134659" w:rsidRPr="00AF5A47" w:rsidRDefault="00134659" w:rsidP="0013465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B60FB49" w14:textId="6D54DAB1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5" w:type="dxa"/>
            <w:noWrap/>
            <w:vAlign w:val="bottom"/>
            <w:hideMark/>
          </w:tcPr>
          <w:p w14:paraId="52951EF9" w14:textId="26B43BFB" w:rsidR="00134659" w:rsidRPr="00AF5A47" w:rsidRDefault="00134659" w:rsidP="0013465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</w:tbl>
    <w:p w14:paraId="0A33EB9A" w14:textId="77777777" w:rsidR="00134659" w:rsidRDefault="00134659" w:rsidP="00BA4F1B">
      <w:pPr>
        <w:tabs>
          <w:tab w:val="left" w:pos="360"/>
        </w:tabs>
        <w:spacing w:after="0" w:line="360" w:lineRule="auto"/>
        <w:ind w:right="630"/>
        <w:rPr>
          <w:rFonts w:ascii="Arial" w:hAnsi="Arial" w:cs="Arial"/>
        </w:rPr>
      </w:pPr>
      <w:bookmarkStart w:id="3" w:name="_Hlk187220197"/>
      <w:bookmarkStart w:id="4" w:name="_Hlk198891401"/>
    </w:p>
    <w:p w14:paraId="3151769B" w14:textId="21BDD227" w:rsidR="00824004" w:rsidRPr="00134659" w:rsidRDefault="00824004" w:rsidP="00BA4F1B">
      <w:pPr>
        <w:tabs>
          <w:tab w:val="left" w:pos="360"/>
        </w:tabs>
        <w:spacing w:after="0" w:line="360" w:lineRule="auto"/>
        <w:ind w:right="630"/>
        <w:rPr>
          <w:rFonts w:ascii="Arial" w:hAnsi="Arial" w:cs="Arial"/>
          <w:sz w:val="22"/>
          <w:szCs w:val="22"/>
        </w:rPr>
      </w:pPr>
      <w:r w:rsidRPr="00134659">
        <w:rPr>
          <w:rFonts w:ascii="Arial" w:hAnsi="Arial" w:cs="Arial"/>
          <w:sz w:val="22"/>
          <w:szCs w:val="22"/>
        </w:rPr>
        <w:t>Abbreviations: Coeff, estimated regression coefficient</w:t>
      </w:r>
    </w:p>
    <w:bookmarkEnd w:id="3"/>
    <w:p w14:paraId="4A803CB1" w14:textId="22418146" w:rsidR="00824004" w:rsidRPr="00134659" w:rsidRDefault="00824004" w:rsidP="00BA4F1B">
      <w:pPr>
        <w:tabs>
          <w:tab w:val="left" w:pos="360"/>
        </w:tabs>
        <w:spacing w:after="0" w:line="360" w:lineRule="auto"/>
        <w:ind w:right="630"/>
        <w:rPr>
          <w:rFonts w:ascii="Arial" w:hAnsi="Arial" w:cs="Arial"/>
          <w:sz w:val="22"/>
          <w:szCs w:val="22"/>
        </w:rPr>
      </w:pPr>
      <w:r w:rsidRPr="00134659">
        <w:rPr>
          <w:rFonts w:ascii="Arial" w:hAnsi="Arial" w:cs="Arial"/>
          <w:sz w:val="22"/>
          <w:szCs w:val="22"/>
          <w:vertAlign w:val="superscript"/>
        </w:rPr>
        <w:lastRenderedPageBreak/>
        <w:t>1</w:t>
      </w:r>
      <w:r w:rsidRPr="00134659">
        <w:rPr>
          <w:rFonts w:ascii="Arial" w:hAnsi="Arial" w:cs="Arial"/>
          <w:sz w:val="22"/>
          <w:szCs w:val="22"/>
        </w:rPr>
        <w:t xml:space="preserve">Biomarker equations with </w:t>
      </w:r>
      <w:r w:rsidRPr="00134659">
        <w:rPr>
          <w:rFonts w:ascii="Arial" w:hAnsi="Arial" w:cs="Arial"/>
          <w:i/>
          <w:iCs/>
          <w:sz w:val="22"/>
          <w:szCs w:val="22"/>
        </w:rPr>
        <w:t>R</w:t>
      </w:r>
      <w:r w:rsidRPr="00134659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134659">
        <w:rPr>
          <w:rFonts w:ascii="Arial" w:hAnsi="Arial" w:cs="Arial"/>
          <w:sz w:val="22"/>
          <w:szCs w:val="22"/>
        </w:rPr>
        <w:t xml:space="preserve"> and corresponding cross-validated </w:t>
      </w:r>
      <w:r w:rsidRPr="00134659">
        <w:rPr>
          <w:rFonts w:ascii="Arial" w:hAnsi="Arial" w:cs="Arial"/>
          <w:i/>
          <w:iCs/>
          <w:sz w:val="22"/>
          <w:szCs w:val="22"/>
        </w:rPr>
        <w:t>R</w:t>
      </w:r>
      <w:r w:rsidRPr="00134659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134659">
        <w:rPr>
          <w:rFonts w:ascii="Arial" w:hAnsi="Arial" w:cs="Arial"/>
          <w:sz w:val="22"/>
          <w:szCs w:val="22"/>
        </w:rPr>
        <w:t xml:space="preserve"> (CV-</w:t>
      </w:r>
      <w:r w:rsidRPr="00134659">
        <w:rPr>
          <w:rFonts w:ascii="Arial" w:hAnsi="Arial" w:cs="Arial"/>
          <w:i/>
          <w:iCs/>
          <w:sz w:val="22"/>
          <w:szCs w:val="22"/>
        </w:rPr>
        <w:t>R</w:t>
      </w:r>
      <w:r w:rsidRPr="00134659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134659">
        <w:rPr>
          <w:rFonts w:ascii="Arial" w:hAnsi="Arial" w:cs="Arial"/>
          <w:sz w:val="22"/>
          <w:szCs w:val="22"/>
        </w:rPr>
        <w:t xml:space="preserve">) values for each variable, using serum and 24-hour urine metabolites and established dietary biomarkers, developed using specimens collected during 2011-2013 in a 153-participant Nutrition and Physical Activity Assessment - Feeding Study (NPAAS-FS) within the Women’s Health Initiative. Cross-validated </w:t>
      </w:r>
      <w:r w:rsidRPr="00134659">
        <w:rPr>
          <w:rFonts w:ascii="Arial" w:hAnsi="Arial" w:cs="Arial"/>
          <w:i/>
          <w:sz w:val="22"/>
          <w:szCs w:val="22"/>
        </w:rPr>
        <w:t>R</w:t>
      </w:r>
      <w:r w:rsidRPr="00134659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13465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134659">
        <w:rPr>
          <w:rFonts w:ascii="Arial" w:hAnsi="Arial" w:cs="Arial"/>
          <w:sz w:val="22"/>
          <w:szCs w:val="22"/>
        </w:rPr>
        <w:t xml:space="preserve">based on average of validation set </w:t>
      </w:r>
      <w:r w:rsidRPr="00134659">
        <w:rPr>
          <w:rFonts w:ascii="Arial" w:hAnsi="Arial" w:cs="Arial"/>
          <w:i/>
          <w:sz w:val="22"/>
          <w:szCs w:val="22"/>
        </w:rPr>
        <w:t>R</w:t>
      </w:r>
      <w:r w:rsidRPr="00134659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13465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134659">
        <w:rPr>
          <w:rFonts w:ascii="Arial" w:hAnsi="Arial" w:cs="Arial"/>
          <w:sz w:val="22"/>
          <w:szCs w:val="22"/>
        </w:rPr>
        <w:t>values from 100 equal-sized random splits of the data set into test and validation components.</w:t>
      </w:r>
      <w:r w:rsidR="00B96C07" w:rsidRPr="00B96C07">
        <w:rPr>
          <w:rFonts w:ascii="Arial" w:hAnsi="Arial" w:cs="Arial"/>
          <w:sz w:val="22"/>
          <w:szCs w:val="22"/>
        </w:rPr>
        <w:t xml:space="preserve"> </w:t>
      </w:r>
      <w:bookmarkStart w:id="5" w:name="_Hlk214098047"/>
      <w:r w:rsidR="00B96C07" w:rsidRPr="00684CB7">
        <w:rPr>
          <w:rFonts w:ascii="Arial" w:hAnsi="Arial" w:cs="Arial"/>
          <w:sz w:val="22"/>
          <w:szCs w:val="22"/>
        </w:rPr>
        <w:t>CV-R</w:t>
      </w:r>
      <w:r w:rsidR="00B96C07" w:rsidRPr="00684CB7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684CB7">
        <w:rPr>
          <w:rFonts w:ascii="Arial" w:hAnsi="Arial" w:cs="Arial"/>
          <w:sz w:val="22"/>
          <w:szCs w:val="22"/>
        </w:rPr>
        <w:t>values listed here</w:t>
      </w:r>
      <w:r w:rsidR="00B96C07">
        <w:rPr>
          <w:rFonts w:ascii="Arial" w:hAnsi="Arial" w:cs="Arial"/>
          <w:sz w:val="22"/>
          <w:szCs w:val="22"/>
        </w:rPr>
        <w:t xml:space="preserve"> for specific variables</w:t>
      </w:r>
      <w:r w:rsidR="00B96C07" w:rsidRPr="00684CB7">
        <w:rPr>
          <w:rFonts w:ascii="Arial" w:hAnsi="Arial" w:cs="Arial"/>
          <w:sz w:val="22"/>
          <w:szCs w:val="22"/>
        </w:rPr>
        <w:t xml:space="preserve"> </w:t>
      </w:r>
      <w:r w:rsidR="00B96C07">
        <w:rPr>
          <w:rFonts w:ascii="Arial" w:hAnsi="Arial" w:cs="Arial"/>
        </w:rPr>
        <w:t>are</w:t>
      </w:r>
      <w:r w:rsidR="00B96C07" w:rsidRPr="00684CB7">
        <w:rPr>
          <w:rFonts w:ascii="Arial" w:hAnsi="Arial" w:cs="Arial"/>
          <w:sz w:val="22"/>
          <w:szCs w:val="22"/>
        </w:rPr>
        <w:t xml:space="preserve"> the </w:t>
      </w:r>
      <w:r w:rsidR="00B96C07" w:rsidRPr="00775CE3">
        <w:rPr>
          <w:rFonts w:ascii="Arial" w:hAnsi="Arial" w:cs="Arial"/>
          <w:sz w:val="22"/>
          <w:szCs w:val="22"/>
        </w:rPr>
        <w:t xml:space="preserve">cross validated type-I 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>
        <w:rPr>
          <w:rFonts w:ascii="Arial" w:hAnsi="Arial" w:cs="Arial"/>
          <w:vertAlign w:val="superscript"/>
        </w:rPr>
        <w:t xml:space="preserve"> </w:t>
      </w:r>
      <w:r w:rsidR="00B96C07">
        <w:rPr>
          <w:rFonts w:ascii="Arial" w:hAnsi="Arial" w:cs="Arial"/>
        </w:rPr>
        <w:t>values</w:t>
      </w:r>
      <w:r w:rsidR="00B96C07" w:rsidRPr="00775CE3">
        <w:rPr>
          <w:rFonts w:ascii="Arial" w:hAnsi="Arial" w:cs="Arial"/>
          <w:sz w:val="22"/>
          <w:szCs w:val="22"/>
        </w:rPr>
        <w:t xml:space="preserve">, calculated as the product of the type-I 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(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when variables above that are already included in the model) and the ratio of the total CV-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775CE3">
        <w:rPr>
          <w:rFonts w:ascii="Arial" w:hAnsi="Arial" w:cs="Arial"/>
          <w:sz w:val="22"/>
          <w:szCs w:val="22"/>
        </w:rPr>
        <w:t xml:space="preserve">to the tot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from the linear regression with LASSO selected variables</w:t>
      </w:r>
      <w:r w:rsidR="00B96C07">
        <w:rPr>
          <w:rFonts w:ascii="Arial" w:hAnsi="Arial" w:cs="Arial"/>
          <w:sz w:val="22"/>
          <w:szCs w:val="22"/>
        </w:rPr>
        <w:t>,</w:t>
      </w:r>
      <w:r w:rsidR="00B96C07" w:rsidRPr="00775CE3">
        <w:rPr>
          <w:rFonts w:ascii="Arial" w:hAnsi="Arial" w:cs="Arial"/>
          <w:sz w:val="22"/>
          <w:szCs w:val="22"/>
        </w:rPr>
        <w:t xml:space="preserve"> where the total CV-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</w:t>
      </w:r>
      <w:r w:rsidR="00B96C07">
        <w:rPr>
          <w:rFonts w:ascii="Arial" w:hAnsi="Arial" w:cs="Arial"/>
          <w:sz w:val="22"/>
          <w:szCs w:val="22"/>
        </w:rPr>
        <w:t>is</w:t>
      </w:r>
      <w:r w:rsidR="00B96C07" w:rsidRPr="00775CE3">
        <w:rPr>
          <w:rFonts w:ascii="Arial" w:hAnsi="Arial" w:cs="Arial"/>
          <w:sz w:val="22"/>
          <w:szCs w:val="22"/>
        </w:rPr>
        <w:t xml:space="preserve"> computed from </w:t>
      </w:r>
      <w:r w:rsidR="00B96C07" w:rsidRPr="00684CB7">
        <w:rPr>
          <w:rFonts w:ascii="Arial" w:hAnsi="Arial" w:cs="Arial"/>
          <w:sz w:val="22"/>
          <w:szCs w:val="22"/>
        </w:rPr>
        <w:t>averages of CV-R</w:t>
      </w:r>
      <w:r w:rsidR="00B96C07" w:rsidRPr="00684CB7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684CB7">
        <w:rPr>
          <w:rFonts w:ascii="Arial" w:hAnsi="Arial" w:cs="Arial"/>
          <w:sz w:val="22"/>
          <w:szCs w:val="22"/>
        </w:rPr>
        <w:t xml:space="preserve">values from 100 random splits of the data into roughly equal sized training and validation </w:t>
      </w:r>
      <w:r w:rsidR="00B96C07">
        <w:rPr>
          <w:rFonts w:ascii="Arial" w:hAnsi="Arial" w:cs="Arial"/>
        </w:rPr>
        <w:t>components</w:t>
      </w:r>
      <w:r w:rsidR="00B96C07" w:rsidRPr="00684CB7">
        <w:rPr>
          <w:rFonts w:ascii="Arial" w:hAnsi="Arial" w:cs="Arial"/>
          <w:sz w:val="22"/>
          <w:szCs w:val="22"/>
        </w:rPr>
        <w:t>.</w:t>
      </w:r>
      <w:bookmarkEnd w:id="5"/>
    </w:p>
    <w:p w14:paraId="5501A683" w14:textId="4208426F" w:rsidR="00824004" w:rsidRPr="00134659" w:rsidRDefault="00824004" w:rsidP="00BA4F1B">
      <w:pPr>
        <w:spacing w:after="0" w:line="360" w:lineRule="auto"/>
        <w:ind w:right="630"/>
        <w:rPr>
          <w:rFonts w:ascii="Arial" w:eastAsia="Times New Roman" w:hAnsi="Arial" w:cs="Arial"/>
          <w:sz w:val="22"/>
          <w:szCs w:val="22"/>
        </w:rPr>
      </w:pPr>
      <w:r w:rsidRPr="00134659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134659">
        <w:rPr>
          <w:rFonts w:ascii="Arial" w:eastAsia="Times New Roman" w:hAnsi="Arial" w:cs="Arial"/>
          <w:sz w:val="22"/>
          <w:szCs w:val="22"/>
        </w:rPr>
        <w:t xml:space="preserve">All metabolite concentrations as well as total energy expenditure and urinary nitrogen were log-transformed. Participant characteristics (without log-transformation) were also considered for inclusion in these equations (see Methods). </w:t>
      </w:r>
      <w:r w:rsidRPr="00134659">
        <w:rPr>
          <w:rFonts w:ascii="Arial" w:eastAsia="Times New Roman" w:hAnsi="Arial" w:cs="Arial"/>
          <w:i/>
          <w:iCs/>
          <w:sz w:val="22"/>
          <w:szCs w:val="22"/>
        </w:rPr>
        <w:t>P&lt;</w:t>
      </w:r>
      <w:r w:rsidRPr="00134659">
        <w:rPr>
          <w:rFonts w:ascii="Arial" w:eastAsia="Times New Roman" w:hAnsi="Arial" w:cs="Arial"/>
          <w:sz w:val="22"/>
          <w:szCs w:val="22"/>
        </w:rPr>
        <w:t>0.10</w:t>
      </w:r>
      <w:r w:rsidRPr="00134659">
        <w:rPr>
          <w:rFonts w:ascii="Arial" w:eastAsia="Times New Roman" w:hAnsi="Arial" w:cs="Arial"/>
          <w:i/>
          <w:iCs/>
          <w:sz w:val="22"/>
          <w:szCs w:val="22"/>
        </w:rPr>
        <w:t xml:space="preserve"> </w:t>
      </w:r>
      <w:r w:rsidRPr="00134659">
        <w:rPr>
          <w:rFonts w:ascii="Arial" w:eastAsia="Times New Roman" w:hAnsi="Arial" w:cs="Arial"/>
          <w:sz w:val="22"/>
          <w:szCs w:val="22"/>
        </w:rPr>
        <w:t>for selection and retention for all regression variables.</w:t>
      </w:r>
    </w:p>
    <w:bookmarkEnd w:id="4"/>
    <w:p w14:paraId="3EDA9B6A" w14:textId="3B5DC2B0" w:rsidR="00824004" w:rsidRPr="00BA4F1B" w:rsidRDefault="00824004" w:rsidP="00BA4F1B">
      <w:pPr>
        <w:spacing w:after="0" w:line="360" w:lineRule="auto"/>
        <w:rPr>
          <w:rFonts w:ascii="Arial" w:eastAsia="Times New Roman" w:hAnsi="Arial" w:cs="Arial"/>
          <w:sz w:val="2"/>
          <w:szCs w:val="2"/>
          <w:vertAlign w:val="superscript"/>
        </w:rPr>
      </w:pPr>
    </w:p>
    <w:p w14:paraId="52427A42" w14:textId="5A7EB014" w:rsidR="005622DC" w:rsidRPr="00134659" w:rsidRDefault="00824004" w:rsidP="00BA4F1B">
      <w:pPr>
        <w:spacing w:after="0" w:line="360" w:lineRule="auto"/>
        <w:ind w:right="450"/>
        <w:rPr>
          <w:rFonts w:ascii="Arial" w:eastAsia="Times New Roman" w:hAnsi="Arial" w:cs="Arial"/>
          <w:sz w:val="22"/>
          <w:szCs w:val="22"/>
        </w:rPr>
      </w:pPr>
      <w:r w:rsidRPr="00134659"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="00C30EC8" w:rsidRPr="00134659">
        <w:rPr>
          <w:rFonts w:ascii="Arial" w:eastAsia="Times New Roman" w:hAnsi="Arial" w:cs="Arial"/>
          <w:sz w:val="22"/>
          <w:szCs w:val="22"/>
        </w:rPr>
        <w:t xml:space="preserve">In FA X:A; CE X:A; DAG X:A, Y:B;  PC X:A, Y:B;  </w:t>
      </w:r>
      <w:r w:rsidR="00C30EC8" w:rsidRPr="00134659">
        <w:rPr>
          <w:rFonts w:ascii="Arial" w:eastAsia="Times New Roman" w:hAnsi="Arial" w:cs="Arial"/>
          <w:color w:val="000000"/>
          <w:sz w:val="22"/>
          <w:szCs w:val="22"/>
          <w:lang w:eastAsia="zh-CN"/>
        </w:rPr>
        <w:t>FFA X:A</w:t>
      </w:r>
      <w:r w:rsidR="00C30EC8" w:rsidRPr="00134659">
        <w:rPr>
          <w:rFonts w:ascii="Arial" w:eastAsia="Times New Roman" w:hAnsi="Arial" w:cs="Arial"/>
          <w:sz w:val="22"/>
          <w:szCs w:val="22"/>
        </w:rPr>
        <w:t xml:space="preserve"> ; SM X:A; HCER X:A; PLFA X:A; and CER X:A</w:t>
      </w:r>
      <w:r w:rsidR="00C30EC8" w:rsidRPr="00134659">
        <w:rPr>
          <w:rFonts w:ascii="Arial" w:eastAsia="Times New Roman" w:hAnsi="Arial" w:cs="Arial"/>
          <w:color w:val="000000"/>
          <w:sz w:val="22"/>
          <w:szCs w:val="22"/>
          <w:lang w:eastAsia="zh-CN"/>
        </w:rPr>
        <w:t xml:space="preserve">,  </w:t>
      </w:r>
      <w:r w:rsidR="00C30EC8" w:rsidRPr="00134659">
        <w:rPr>
          <w:rFonts w:ascii="Arial" w:eastAsia="Times New Roman" w:hAnsi="Arial" w:cs="Arial"/>
          <w:sz w:val="22"/>
          <w:szCs w:val="22"/>
        </w:rPr>
        <w:t>X  and Y indicate the number of carbon atoms and A and B indicates the number of double bonds in the fatty acid.</w:t>
      </w:r>
      <w:r w:rsidR="005048FA" w:rsidRPr="00134659">
        <w:rPr>
          <w:rFonts w:ascii="Arial" w:eastAsia="Times New Roman" w:hAnsi="Arial" w:cs="Arial"/>
          <w:sz w:val="22"/>
          <w:szCs w:val="22"/>
        </w:rPr>
        <w:t xml:space="preserve"> </w:t>
      </w:r>
      <w:r w:rsidR="00C05226" w:rsidRPr="00134659">
        <w:rPr>
          <w:rFonts w:ascii="Arial" w:eastAsia="Times New Roman" w:hAnsi="Arial" w:cs="Arial"/>
          <w:sz w:val="22"/>
          <w:szCs w:val="22"/>
        </w:rPr>
        <w:t>In TAG X:A, X indicates the total number of carbon atoms and A indicates the total number of double bonds in the three fatty acids.</w:t>
      </w:r>
      <w:r w:rsidR="005048FA" w:rsidRPr="00134659">
        <w:rPr>
          <w:rFonts w:ascii="Arial" w:eastAsia="Times New Roman" w:hAnsi="Arial" w:cs="Arial"/>
          <w:sz w:val="22"/>
          <w:szCs w:val="22"/>
        </w:rPr>
        <w:t xml:space="preserve"> </w:t>
      </w:r>
      <w:r w:rsidR="005622DC" w:rsidRPr="00134659">
        <w:rPr>
          <w:rFonts w:ascii="Arial" w:eastAsia="Times New Roman" w:hAnsi="Arial" w:cs="Arial"/>
          <w:sz w:val="22"/>
          <w:szCs w:val="22"/>
        </w:rPr>
        <w:t>In PLFA X:AnYc</w:t>
      </w:r>
      <w:r w:rsidR="00840951" w:rsidRPr="00134659">
        <w:rPr>
          <w:rFonts w:ascii="Arial" w:eastAsia="Times New Roman" w:hAnsi="Arial" w:cs="Arial"/>
          <w:sz w:val="22"/>
          <w:szCs w:val="22"/>
        </w:rPr>
        <w:t>,</w:t>
      </w:r>
      <w:r w:rsidR="005622DC" w:rsidRPr="00134659">
        <w:rPr>
          <w:rFonts w:ascii="Arial" w:eastAsia="Times New Roman" w:hAnsi="Arial" w:cs="Arial"/>
          <w:sz w:val="22"/>
          <w:szCs w:val="22"/>
        </w:rPr>
        <w:t xml:space="preserve"> PLFA X:AnYt, </w:t>
      </w:r>
      <w:r w:rsidR="00840951" w:rsidRPr="00134659">
        <w:rPr>
          <w:rFonts w:ascii="Arial" w:eastAsia="Times New Roman" w:hAnsi="Arial" w:cs="Arial"/>
          <w:sz w:val="22"/>
          <w:szCs w:val="22"/>
        </w:rPr>
        <w:t xml:space="preserve">and </w:t>
      </w:r>
      <w:r w:rsidR="005622DC" w:rsidRPr="00134659">
        <w:rPr>
          <w:rFonts w:ascii="Arial" w:eastAsia="Times New Roman" w:hAnsi="Arial" w:cs="Arial"/>
          <w:sz w:val="22"/>
          <w:szCs w:val="22"/>
        </w:rPr>
        <w:t xml:space="preserve"> PLFA X:AnY, X indicates the number of carbon atoms, A indicates the number of double bonds, Y indicates the position of the first double bond from the methyl end, </w:t>
      </w:r>
      <w:bookmarkStart w:id="6" w:name="_Hlk196738430"/>
      <w:r w:rsidR="00101ED6" w:rsidRPr="00134659">
        <w:rPr>
          <w:rFonts w:ascii="Arial" w:eastAsia="Times New Roman" w:hAnsi="Arial" w:cs="Arial"/>
          <w:sz w:val="22"/>
          <w:szCs w:val="22"/>
        </w:rPr>
        <w:t xml:space="preserve">and </w:t>
      </w:r>
      <w:r w:rsidR="005622DC" w:rsidRPr="00134659">
        <w:rPr>
          <w:rFonts w:ascii="Arial" w:eastAsia="Times New Roman" w:hAnsi="Arial" w:cs="Arial"/>
          <w:sz w:val="22"/>
          <w:szCs w:val="22"/>
        </w:rPr>
        <w:t>c</w:t>
      </w:r>
      <w:r w:rsidR="00101ED6" w:rsidRPr="00134659">
        <w:rPr>
          <w:rFonts w:ascii="Arial" w:eastAsia="Times New Roman" w:hAnsi="Arial" w:cs="Arial"/>
          <w:sz w:val="22"/>
          <w:szCs w:val="22"/>
        </w:rPr>
        <w:t xml:space="preserve"> and t </w:t>
      </w:r>
      <w:r w:rsidR="005622DC" w:rsidRPr="00134659">
        <w:rPr>
          <w:rFonts w:ascii="Arial" w:eastAsia="Times New Roman" w:hAnsi="Arial" w:cs="Arial"/>
          <w:sz w:val="22"/>
          <w:szCs w:val="22"/>
        </w:rPr>
        <w:t>indicate cis and trans configuration of the double bond</w:t>
      </w:r>
      <w:r w:rsidR="00101ED6" w:rsidRPr="00134659">
        <w:rPr>
          <w:rFonts w:ascii="Arial" w:eastAsia="Times New Roman" w:hAnsi="Arial" w:cs="Arial"/>
          <w:sz w:val="22"/>
          <w:szCs w:val="22"/>
        </w:rPr>
        <w:t>,</w:t>
      </w:r>
      <w:r w:rsidR="005622DC" w:rsidRPr="00134659">
        <w:rPr>
          <w:rFonts w:ascii="Arial" w:eastAsia="Times New Roman" w:hAnsi="Arial" w:cs="Arial"/>
          <w:sz w:val="22"/>
          <w:szCs w:val="22"/>
        </w:rPr>
        <w:t xml:space="preserve"> </w:t>
      </w:r>
      <w:r w:rsidR="00EA28AA" w:rsidRPr="00134659">
        <w:rPr>
          <w:rFonts w:ascii="Arial" w:eastAsia="Times New Roman" w:hAnsi="Arial" w:cs="Arial"/>
          <w:sz w:val="22"/>
          <w:szCs w:val="22"/>
        </w:rPr>
        <w:t xml:space="preserve">respectively, </w:t>
      </w:r>
      <w:r w:rsidR="005622DC" w:rsidRPr="00134659">
        <w:rPr>
          <w:rFonts w:ascii="Arial" w:eastAsia="Times New Roman" w:hAnsi="Arial" w:cs="Arial"/>
          <w:sz w:val="22"/>
          <w:szCs w:val="22"/>
        </w:rPr>
        <w:t>in the fatty acid.</w:t>
      </w:r>
      <w:bookmarkEnd w:id="6"/>
    </w:p>
    <w:p w14:paraId="05A94146" w14:textId="77777777" w:rsidR="00550F09" w:rsidRPr="00DB11A5" w:rsidRDefault="00550F09" w:rsidP="00BA4F1B">
      <w:pPr>
        <w:spacing w:after="0" w:line="360" w:lineRule="auto"/>
        <w:ind w:right="450"/>
        <w:rPr>
          <w:rFonts w:ascii="Arial" w:eastAsia="Times New Roman" w:hAnsi="Arial" w:cs="Arial"/>
        </w:rPr>
      </w:pPr>
    </w:p>
    <w:p w14:paraId="489D5241" w14:textId="77777777" w:rsidR="00134659" w:rsidRDefault="00134659">
      <w:pPr>
        <w:rPr>
          <w:rFonts w:ascii="Arial" w:hAnsi="Arial" w:cs="Arial"/>
          <w:b/>
          <w:bCs/>
          <w:sz w:val="22"/>
          <w:szCs w:val="22"/>
        </w:rPr>
      </w:pPr>
      <w:bookmarkStart w:id="7" w:name="_Hlk198891992"/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5BA2F45" w14:textId="0E158967" w:rsidR="008660B5" w:rsidRPr="00134659" w:rsidRDefault="008660B5">
      <w:pPr>
        <w:rPr>
          <w:rFonts w:ascii="Arial" w:hAnsi="Arial" w:cs="Arial"/>
        </w:rPr>
      </w:pPr>
      <w:r w:rsidRPr="00134659">
        <w:rPr>
          <w:rFonts w:ascii="Arial" w:hAnsi="Arial" w:cs="Arial"/>
          <w:b/>
          <w:bCs/>
        </w:rPr>
        <w:lastRenderedPageBreak/>
        <w:t xml:space="preserve">Supplementary Table </w:t>
      </w:r>
      <w:r w:rsidR="002652BD" w:rsidRPr="00134659">
        <w:rPr>
          <w:rFonts w:ascii="Arial" w:hAnsi="Arial" w:cs="Arial"/>
          <w:b/>
          <w:bCs/>
        </w:rPr>
        <w:t>4</w:t>
      </w:r>
      <w:r w:rsidRPr="00134659">
        <w:rPr>
          <w:rFonts w:ascii="Arial" w:hAnsi="Arial" w:cs="Arial"/>
          <w:b/>
          <w:bCs/>
        </w:rPr>
        <w:t>.</w:t>
      </w:r>
      <w:r w:rsidRPr="00134659">
        <w:rPr>
          <w:rFonts w:ascii="Arial" w:hAnsi="Arial" w:cs="Arial"/>
        </w:rPr>
        <w:t xml:space="preserve"> Biomarker equations</w:t>
      </w:r>
      <w:r w:rsidR="00824004" w:rsidRPr="00134659">
        <w:rPr>
          <w:rFonts w:ascii="Arial" w:hAnsi="Arial" w:cs="Arial"/>
          <w:vertAlign w:val="superscript"/>
        </w:rPr>
        <w:t>1</w:t>
      </w:r>
      <w:r w:rsidRPr="00134659">
        <w:rPr>
          <w:rFonts w:ascii="Arial" w:hAnsi="Arial" w:cs="Arial"/>
        </w:rPr>
        <w:t xml:space="preserve"> for other specific </w:t>
      </w:r>
      <w:r w:rsidR="00C3024F" w:rsidRPr="00134659">
        <w:rPr>
          <w:rFonts w:ascii="Arial" w:hAnsi="Arial" w:cs="Arial"/>
        </w:rPr>
        <w:t>PU</w:t>
      </w:r>
      <w:r w:rsidRPr="00134659">
        <w:rPr>
          <w:rFonts w:ascii="Arial" w:hAnsi="Arial" w:cs="Arial"/>
        </w:rPr>
        <w:t>FAs that satisfy CV-</w:t>
      </w:r>
      <w:r w:rsidRPr="00134659">
        <w:rPr>
          <w:rFonts w:ascii="Arial" w:hAnsi="Arial" w:cs="Arial"/>
          <w:i/>
          <w:iCs/>
        </w:rPr>
        <w:t>R</w:t>
      </w:r>
      <w:r w:rsidRPr="00134659">
        <w:rPr>
          <w:rFonts w:ascii="Arial" w:hAnsi="Arial" w:cs="Arial"/>
          <w:vertAlign w:val="superscript"/>
        </w:rPr>
        <w:t>2</w:t>
      </w:r>
      <w:r w:rsidR="006B1661">
        <w:rPr>
          <w:rFonts w:ascii="Arial" w:hAnsi="Arial" w:cs="Arial"/>
          <w:vertAlign w:val="superscript"/>
        </w:rPr>
        <w:t xml:space="preserve"> </w:t>
      </w:r>
      <w:r w:rsidRPr="00134659">
        <w:rPr>
          <w:rFonts w:ascii="Arial" w:hAnsi="Arial" w:cs="Arial"/>
        </w:rPr>
        <w:t>&gt;30%</w:t>
      </w:r>
      <w:r w:rsidR="00550F09" w:rsidRPr="00134659">
        <w:rPr>
          <w:rFonts w:ascii="Arial" w:hAnsi="Arial" w:cs="Arial"/>
        </w:rPr>
        <w:t xml:space="preserve"> (n=153)</w:t>
      </w:r>
    </w:p>
    <w:p w14:paraId="7CE7605D" w14:textId="77777777" w:rsidR="00134659" w:rsidRPr="00B26C33" w:rsidRDefault="00134659">
      <w:pPr>
        <w:rPr>
          <w:rFonts w:ascii="Arial" w:hAnsi="Arial" w:cs="Arial"/>
          <w:sz w:val="6"/>
          <w:szCs w:val="6"/>
        </w:rPr>
      </w:pPr>
    </w:p>
    <w:bookmarkEnd w:id="7"/>
    <w:p w14:paraId="12BB153C" w14:textId="33766497" w:rsidR="008660B5" w:rsidRPr="00AB4349" w:rsidRDefault="008660B5" w:rsidP="00AB4349">
      <w:pPr>
        <w:rPr>
          <w:rFonts w:ascii="Arial" w:hAnsi="Arial" w:cs="Arial"/>
          <w:b/>
          <w:bCs/>
        </w:rPr>
      </w:pPr>
      <w:r w:rsidRPr="00AB4349">
        <w:rPr>
          <w:rFonts w:ascii="Arial" w:hAnsi="Arial" w:cs="Arial"/>
          <w:b/>
          <w:bCs/>
        </w:rPr>
        <w:t>PUFA20</w:t>
      </w:r>
      <w:r w:rsidR="00F56870" w:rsidRPr="00AB4349">
        <w:rPr>
          <w:rFonts w:ascii="Arial" w:hAnsi="Arial" w:cs="Arial"/>
          <w:b/>
          <w:bCs/>
        </w:rPr>
        <w:t>:</w:t>
      </w:r>
      <w:r w:rsidRPr="00AB4349">
        <w:rPr>
          <w:rFonts w:ascii="Arial" w:hAnsi="Arial" w:cs="Arial"/>
          <w:b/>
          <w:bCs/>
        </w:rPr>
        <w:t>4 (arachidonic acid)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1530"/>
        <w:gridCol w:w="1170"/>
        <w:gridCol w:w="1265"/>
      </w:tblGrid>
      <w:tr w:rsidR="00AB4349" w:rsidRPr="00F3167C" w14:paraId="638F3290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9EE3825" w14:textId="41DBCA71" w:rsidR="00AB4349" w:rsidRPr="00B36FC0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530" w:type="dxa"/>
            <w:noWrap/>
            <w:vAlign w:val="bottom"/>
            <w:hideMark/>
          </w:tcPr>
          <w:p w14:paraId="72ECE524" w14:textId="0ED1AEAA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Coeff</w:t>
            </w:r>
          </w:p>
        </w:tc>
        <w:tc>
          <w:tcPr>
            <w:tcW w:w="1170" w:type="dxa"/>
            <w:noWrap/>
            <w:vAlign w:val="bottom"/>
            <w:hideMark/>
          </w:tcPr>
          <w:p w14:paraId="051F8008" w14:textId="08A94A11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</w:t>
            </w:r>
            <w:r w:rsidR="00CE25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265" w:type="dxa"/>
            <w:noWrap/>
            <w:vAlign w:val="bottom"/>
            <w:hideMark/>
          </w:tcPr>
          <w:p w14:paraId="247F6064" w14:textId="0A2B526A" w:rsidR="00AB4349" w:rsidRPr="00F3167C" w:rsidRDefault="00AB4349" w:rsidP="00AB4349">
            <w:pPr>
              <w:spacing w:before="60" w:after="0" w:line="360" w:lineRule="auto"/>
              <w:ind w:right="-1094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AB4349" w:rsidRPr="00F3167C" w14:paraId="3997083B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793BB4C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530" w:type="dxa"/>
            <w:noWrap/>
            <w:vAlign w:val="bottom"/>
            <w:hideMark/>
          </w:tcPr>
          <w:p w14:paraId="49850530" w14:textId="5710957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3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F24CD38" w14:textId="7777777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11E19B76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B4349" w:rsidRPr="00F3167C" w14:paraId="4CEDCFFD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2239C7E" w14:textId="6167410E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4:5, FA22:5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5B377E8A" w14:textId="2BBB00A3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noWrap/>
            <w:vAlign w:val="bottom"/>
            <w:hideMark/>
          </w:tcPr>
          <w:p w14:paraId="7AFE5C34" w14:textId="720D9DD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1265" w:type="dxa"/>
            <w:noWrap/>
            <w:vAlign w:val="bottom"/>
            <w:hideMark/>
          </w:tcPr>
          <w:p w14:paraId="0B24428F" w14:textId="31E7AE7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8</w:t>
            </w:r>
          </w:p>
        </w:tc>
      </w:tr>
      <w:tr w:rsidR="00AB4349" w:rsidRPr="00F3167C" w14:paraId="0B716BA1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A50FE17" w14:textId="1384B70E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 O18:0, 20.4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030A8BF" w14:textId="6DC6C8C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15C692E9" w14:textId="06A3A06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5" w:type="dxa"/>
            <w:noWrap/>
            <w:vAlign w:val="bottom"/>
            <w:hideMark/>
          </w:tcPr>
          <w:p w14:paraId="7DFEC14B" w14:textId="0E6C3E28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AB4349" w:rsidRPr="00F3167C" w14:paraId="2CEAC44D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93AC014" w14:textId="41DE4FD4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/3-methylhistidine (serum)</w:t>
            </w:r>
            <w:r w:rsidR="00CE25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noWrap/>
            <w:vAlign w:val="bottom"/>
            <w:hideMark/>
          </w:tcPr>
          <w:p w14:paraId="7DE788C4" w14:textId="0DDF673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1170" w:type="dxa"/>
            <w:noWrap/>
            <w:vAlign w:val="bottom"/>
            <w:hideMark/>
          </w:tcPr>
          <w:p w14:paraId="3676CEAD" w14:textId="1DA1EAA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5" w:type="dxa"/>
            <w:noWrap/>
            <w:vAlign w:val="bottom"/>
            <w:hideMark/>
          </w:tcPr>
          <w:p w14:paraId="06E385EA" w14:textId="349F591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AB4349" w:rsidRPr="00F3167C" w14:paraId="2A43EC93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45798D66" w14:textId="1A27ED7C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 P16:0, 20:4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63324A35" w14:textId="01113DB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170" w:type="dxa"/>
            <w:noWrap/>
            <w:vAlign w:val="bottom"/>
            <w:hideMark/>
          </w:tcPr>
          <w:p w14:paraId="1B55D063" w14:textId="2356E95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265" w:type="dxa"/>
            <w:noWrap/>
            <w:vAlign w:val="bottom"/>
            <w:hideMark/>
          </w:tcPr>
          <w:p w14:paraId="4628267A" w14:textId="0971A07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</w:p>
        </w:tc>
      </w:tr>
      <w:tr w:rsidR="00AB4349" w:rsidRPr="00F3167C" w14:paraId="792A2D2E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AD78618" w14:textId="51379877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ramide (CER24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93FED29" w14:textId="489A550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7479F856" w14:textId="4507C48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5" w:type="dxa"/>
            <w:noWrap/>
            <w:vAlign w:val="bottom"/>
            <w:hideMark/>
          </w:tcPr>
          <w:p w14:paraId="0638EF29" w14:textId="170A453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AB4349" w:rsidRPr="00F3167C" w14:paraId="5ADB4483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2143D76" w14:textId="0FB2730D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530" w:type="dxa"/>
            <w:noWrap/>
            <w:vAlign w:val="bottom"/>
            <w:hideMark/>
          </w:tcPr>
          <w:p w14:paraId="3D86CC88" w14:textId="074A7D8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77615020" w14:textId="690BA0A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265" w:type="dxa"/>
            <w:noWrap/>
            <w:vAlign w:val="bottom"/>
            <w:hideMark/>
          </w:tcPr>
          <w:p w14:paraId="6B4BC9D8" w14:textId="71A2BA2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7</w:t>
            </w:r>
          </w:p>
        </w:tc>
      </w:tr>
      <w:tr w:rsidR="00AB4349" w:rsidRPr="00F3167C" w14:paraId="71FBE259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8E03FD7" w14:textId="3DE4AE7E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0:2, FA14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DFDE450" w14:textId="58427C7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502C964C" w14:textId="59EDD39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265" w:type="dxa"/>
            <w:noWrap/>
            <w:vAlign w:val="bottom"/>
            <w:hideMark/>
          </w:tcPr>
          <w:p w14:paraId="598EB527" w14:textId="4A4A4CE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AB4349" w:rsidRPr="00F3167C" w14:paraId="2506FC63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7276BD0" w14:textId="62D7DB44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eatine (urine)</w:t>
            </w:r>
          </w:p>
        </w:tc>
        <w:tc>
          <w:tcPr>
            <w:tcW w:w="1530" w:type="dxa"/>
            <w:noWrap/>
            <w:vAlign w:val="bottom"/>
            <w:hideMark/>
          </w:tcPr>
          <w:p w14:paraId="6E5FF196" w14:textId="336A4C8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71C3FE53" w14:textId="629049B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5" w:type="dxa"/>
            <w:noWrap/>
            <w:vAlign w:val="bottom"/>
            <w:hideMark/>
          </w:tcPr>
          <w:p w14:paraId="0700B9A8" w14:textId="3B2AD708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AB4349" w:rsidRPr="00F3167C" w14:paraId="550467AE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80D1631" w14:textId="471305C1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trullin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4919206E" w14:textId="48A5D3E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72</w:t>
            </w:r>
          </w:p>
        </w:tc>
        <w:tc>
          <w:tcPr>
            <w:tcW w:w="1170" w:type="dxa"/>
            <w:noWrap/>
            <w:vAlign w:val="bottom"/>
            <w:hideMark/>
          </w:tcPr>
          <w:p w14:paraId="63FDF280" w14:textId="3C097A3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265" w:type="dxa"/>
            <w:noWrap/>
            <w:vAlign w:val="bottom"/>
            <w:hideMark/>
          </w:tcPr>
          <w:p w14:paraId="204D10D6" w14:textId="737C2E6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B4349" w:rsidRPr="00F3167C" w14:paraId="2FD8ECDB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50A71D4" w14:textId="69591240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4:6, FA16: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1CBD8FE9" w14:textId="0036366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29</w:t>
            </w:r>
          </w:p>
        </w:tc>
        <w:tc>
          <w:tcPr>
            <w:tcW w:w="1170" w:type="dxa"/>
            <w:noWrap/>
            <w:vAlign w:val="bottom"/>
            <w:hideMark/>
          </w:tcPr>
          <w:p w14:paraId="2F469278" w14:textId="0A1DEAF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5" w:type="dxa"/>
            <w:noWrap/>
            <w:vAlign w:val="bottom"/>
            <w:hideMark/>
          </w:tcPr>
          <w:p w14:paraId="416DE19B" w14:textId="746FD14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B4349" w:rsidRPr="00F3167C" w14:paraId="29C6F95F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00366A6" w14:textId="24B92C04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 O16:0, 20:4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D85C706" w14:textId="354E5A06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  <w:tc>
          <w:tcPr>
            <w:tcW w:w="1170" w:type="dxa"/>
            <w:noWrap/>
            <w:vAlign w:val="bottom"/>
            <w:hideMark/>
          </w:tcPr>
          <w:p w14:paraId="6030E70D" w14:textId="67762228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265" w:type="dxa"/>
            <w:noWrap/>
            <w:vAlign w:val="bottom"/>
            <w:hideMark/>
          </w:tcPr>
          <w:p w14:paraId="4F1CCE90" w14:textId="6A14029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AB4349" w:rsidRPr="00F3167C" w14:paraId="50B9B3CF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1597FA9" w14:textId="191E0AC0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:0,18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183618A" w14:textId="504C643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5841E198" w14:textId="10E0958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265" w:type="dxa"/>
            <w:noWrap/>
            <w:vAlign w:val="bottom"/>
            <w:hideMark/>
          </w:tcPr>
          <w:p w14:paraId="727864CC" w14:textId="7AC988B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AB4349" w:rsidRPr="00F3167C" w14:paraId="1346ADDE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F33FC23" w14:textId="7F3B207C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:1,18:3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85CD928" w14:textId="6DFEB06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6D03928B" w14:textId="13E665C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65" w:type="dxa"/>
            <w:noWrap/>
            <w:vAlign w:val="bottom"/>
            <w:hideMark/>
          </w:tcPr>
          <w:p w14:paraId="3D19D57C" w14:textId="40043B7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B4349" w:rsidRPr="00F3167C" w14:paraId="13D5319C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988E429" w14:textId="0836C23E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Lysophosphatidylcholine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C18:3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3A5A973" w14:textId="051FF23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1</w:t>
            </w:r>
          </w:p>
        </w:tc>
        <w:tc>
          <w:tcPr>
            <w:tcW w:w="1170" w:type="dxa"/>
            <w:noWrap/>
            <w:vAlign w:val="bottom"/>
            <w:hideMark/>
          </w:tcPr>
          <w:p w14:paraId="75626F39" w14:textId="0B39CE5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5" w:type="dxa"/>
            <w:noWrap/>
            <w:vAlign w:val="bottom"/>
            <w:hideMark/>
          </w:tcPr>
          <w:p w14:paraId="5C51E4BA" w14:textId="590AD9C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AB4349" w:rsidRPr="00F3167C" w14:paraId="2CE9F57C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4DCEF62" w14:textId="0B50005E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530" w:type="dxa"/>
            <w:noWrap/>
            <w:vAlign w:val="bottom"/>
            <w:hideMark/>
          </w:tcPr>
          <w:p w14:paraId="5AD867E7" w14:textId="014C285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3B16F8F0" w14:textId="34CDD67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5" w:type="dxa"/>
            <w:noWrap/>
            <w:vAlign w:val="bottom"/>
            <w:hideMark/>
          </w:tcPr>
          <w:p w14:paraId="7B58D7DD" w14:textId="2423EC6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AB4349" w:rsidRPr="00F3167C" w14:paraId="11FD6A48" w14:textId="77777777" w:rsidTr="00CE2558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67B622D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530" w:type="dxa"/>
            <w:noWrap/>
            <w:vAlign w:val="bottom"/>
            <w:hideMark/>
          </w:tcPr>
          <w:p w14:paraId="667220CD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3614B1D" w14:textId="7E0D1D1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2</w:t>
            </w:r>
          </w:p>
        </w:tc>
        <w:tc>
          <w:tcPr>
            <w:tcW w:w="1265" w:type="dxa"/>
            <w:noWrap/>
            <w:vAlign w:val="bottom"/>
            <w:hideMark/>
          </w:tcPr>
          <w:p w14:paraId="068B6DEE" w14:textId="7880B77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7</w:t>
            </w:r>
          </w:p>
        </w:tc>
      </w:tr>
    </w:tbl>
    <w:p w14:paraId="0BC3432C" w14:textId="77777777" w:rsidR="00365237" w:rsidRDefault="00365237" w:rsidP="00AB4349">
      <w:pPr>
        <w:rPr>
          <w:rFonts w:ascii="Arial" w:hAnsi="Arial" w:cs="Arial"/>
          <w:b/>
          <w:bCs/>
        </w:rPr>
      </w:pPr>
    </w:p>
    <w:p w14:paraId="4C278754" w14:textId="51FDAC2E" w:rsidR="008660B5" w:rsidRPr="00AB4349" w:rsidRDefault="008660B5" w:rsidP="00AB4349">
      <w:pPr>
        <w:rPr>
          <w:rFonts w:ascii="Arial" w:hAnsi="Arial" w:cs="Arial"/>
          <w:b/>
          <w:bCs/>
        </w:rPr>
      </w:pPr>
      <w:r w:rsidRPr="00AB4349">
        <w:rPr>
          <w:rFonts w:ascii="Arial" w:hAnsi="Arial" w:cs="Arial"/>
          <w:b/>
          <w:bCs/>
        </w:rPr>
        <w:t>PUFA20</w:t>
      </w:r>
      <w:r w:rsidR="00986E9E" w:rsidRPr="00AB4349">
        <w:rPr>
          <w:rFonts w:ascii="Arial" w:hAnsi="Arial" w:cs="Arial"/>
          <w:b/>
          <w:bCs/>
        </w:rPr>
        <w:t>:</w:t>
      </w:r>
      <w:r w:rsidRPr="00AB4349">
        <w:rPr>
          <w:rFonts w:ascii="Arial" w:hAnsi="Arial" w:cs="Arial"/>
          <w:b/>
          <w:bCs/>
        </w:rPr>
        <w:t>5 (EPA)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1530"/>
        <w:gridCol w:w="1170"/>
        <w:gridCol w:w="1260"/>
      </w:tblGrid>
      <w:tr w:rsidR="00AB4349" w:rsidRPr="00F3167C" w14:paraId="702AEE1E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69289CE" w14:textId="50194C70" w:rsidR="00AB4349" w:rsidRPr="001E61E6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530" w:type="dxa"/>
            <w:noWrap/>
            <w:vAlign w:val="bottom"/>
            <w:hideMark/>
          </w:tcPr>
          <w:p w14:paraId="4EBD87DD" w14:textId="1DB4C928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36523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ff</w:t>
            </w:r>
          </w:p>
        </w:tc>
        <w:tc>
          <w:tcPr>
            <w:tcW w:w="1170" w:type="dxa"/>
            <w:noWrap/>
            <w:vAlign w:val="bottom"/>
            <w:hideMark/>
          </w:tcPr>
          <w:p w14:paraId="581215EE" w14:textId="5A86BEFC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48E033D6" w14:textId="7768BAC8" w:rsidR="00AB4349" w:rsidRPr="00F3167C" w:rsidRDefault="00AB4349" w:rsidP="00AB4349">
            <w:pPr>
              <w:spacing w:before="60" w:after="0" w:line="360" w:lineRule="auto"/>
              <w:ind w:right="-10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AB4349" w:rsidRPr="00F3167C" w14:paraId="30E8055E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9FDE571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530" w:type="dxa"/>
            <w:noWrap/>
            <w:vAlign w:val="bottom"/>
            <w:hideMark/>
          </w:tcPr>
          <w:p w14:paraId="5C57F34B" w14:textId="7D0B503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1.995</w:t>
            </w:r>
          </w:p>
        </w:tc>
        <w:tc>
          <w:tcPr>
            <w:tcW w:w="1170" w:type="dxa"/>
            <w:noWrap/>
            <w:vAlign w:val="bottom"/>
            <w:hideMark/>
          </w:tcPr>
          <w:p w14:paraId="351D7CE2" w14:textId="7777777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474CAE83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B4349" w:rsidRPr="00F3167C" w14:paraId="20A59CD0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022BD51" w14:textId="559F1F23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22:6n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5FC5A1EB" w14:textId="408EDB5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30</w:t>
            </w:r>
          </w:p>
        </w:tc>
        <w:tc>
          <w:tcPr>
            <w:tcW w:w="1170" w:type="dxa"/>
            <w:noWrap/>
            <w:vAlign w:val="bottom"/>
            <w:hideMark/>
          </w:tcPr>
          <w:p w14:paraId="3BE197E0" w14:textId="3114E53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1260" w:type="dxa"/>
            <w:noWrap/>
            <w:vAlign w:val="bottom"/>
            <w:hideMark/>
          </w:tcPr>
          <w:p w14:paraId="588C4E9B" w14:textId="452FB73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AB4349" w:rsidRPr="00F3167C" w14:paraId="3444DE5F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C7DA963" w14:textId="01642016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lastRenderedPageBreak/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4:1, FA20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4BD7FBED" w14:textId="0679FD2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37E89F72" w14:textId="30B4BF8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7239A4EA" w14:textId="72AE0DB3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AB4349" w:rsidRPr="00F3167C" w14:paraId="59BBEF4A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113BAC7" w14:textId="792F956D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ramide (CER24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CF13D14" w14:textId="3B73C09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4DC131D5" w14:textId="7BC0DC0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0" w:type="dxa"/>
            <w:noWrap/>
            <w:vAlign w:val="bottom"/>
            <w:hideMark/>
          </w:tcPr>
          <w:p w14:paraId="07A1A51B" w14:textId="42FEE89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</w:tr>
      <w:tr w:rsidR="00AB4349" w:rsidRPr="00F3167C" w14:paraId="26F40EA5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9D7C9CB" w14:textId="31846199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Cholesterol ester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22:4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6653768" w14:textId="4B78E21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301</w:t>
            </w:r>
          </w:p>
        </w:tc>
        <w:tc>
          <w:tcPr>
            <w:tcW w:w="1170" w:type="dxa"/>
            <w:noWrap/>
            <w:vAlign w:val="bottom"/>
            <w:hideMark/>
          </w:tcPr>
          <w:p w14:paraId="740B4F45" w14:textId="7F56B37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260" w:type="dxa"/>
            <w:noWrap/>
            <w:vAlign w:val="bottom"/>
            <w:hideMark/>
          </w:tcPr>
          <w:p w14:paraId="70ECF6A3" w14:textId="6B8B42F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5</w:t>
            </w:r>
          </w:p>
        </w:tc>
      </w:tr>
      <w:tr w:rsidR="00AB4349" w:rsidRPr="00F3167C" w14:paraId="3B28BFE3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BE28B95" w14:textId="27F6964F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ycochenodeoxycholat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D11C372" w14:textId="16263A23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4</w:t>
            </w:r>
          </w:p>
        </w:tc>
        <w:tc>
          <w:tcPr>
            <w:tcW w:w="1170" w:type="dxa"/>
            <w:noWrap/>
            <w:vAlign w:val="bottom"/>
            <w:hideMark/>
          </w:tcPr>
          <w:p w14:paraId="6D83D10A" w14:textId="6DF5B95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14:paraId="74F76AA9" w14:textId="79DFAD4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AB4349" w:rsidRPr="00F3167C" w14:paraId="508ED8E0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556298E" w14:textId="0A3455AB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methylamine-N-oxid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584E800" w14:textId="697C1CF9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06C549C8" w14:textId="6DB1AD8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1260" w:type="dxa"/>
            <w:noWrap/>
            <w:vAlign w:val="bottom"/>
            <w:hideMark/>
          </w:tcPr>
          <w:p w14:paraId="59AC21D8" w14:textId="77625DA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7</w:t>
            </w:r>
          </w:p>
        </w:tc>
      </w:tr>
      <w:tr w:rsidR="00AB4349" w:rsidRPr="00F3167C" w14:paraId="65953C0C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322D7E7" w14:textId="3EA0F848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18:0,18: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AC17A2E" w14:textId="0943126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2B791892" w14:textId="4B8AF30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260" w:type="dxa"/>
            <w:noWrap/>
            <w:vAlign w:val="bottom"/>
            <w:hideMark/>
          </w:tcPr>
          <w:p w14:paraId="5FB0550E" w14:textId="2F83022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AB4349" w:rsidRPr="00F3167C" w14:paraId="4BBC9865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92D914C" w14:textId="2DA069AA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/3-methylhistidin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542BCA87" w14:textId="0B24B16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2F05868B" w14:textId="593B141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60" w:type="dxa"/>
            <w:noWrap/>
            <w:vAlign w:val="bottom"/>
            <w:hideMark/>
          </w:tcPr>
          <w:p w14:paraId="020752C0" w14:textId="7E7DDAA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</w:p>
        </w:tc>
      </w:tr>
      <w:tr w:rsidR="00AB4349" w:rsidRPr="00F3167C" w14:paraId="12A9BCAB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D2F3655" w14:textId="71AEED38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530" w:type="dxa"/>
            <w:noWrap/>
            <w:vAlign w:val="bottom"/>
            <w:hideMark/>
          </w:tcPr>
          <w:p w14:paraId="374413FA" w14:textId="792D1F4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49BF2108" w14:textId="0E40619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1260" w:type="dxa"/>
            <w:noWrap/>
            <w:vAlign w:val="bottom"/>
            <w:hideMark/>
          </w:tcPr>
          <w:p w14:paraId="4463071F" w14:textId="1A3DEB7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AB4349" w:rsidRPr="00F3167C" w14:paraId="3040A29F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4B7AD3D" w14:textId="6AC226D5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methylamine-N-oxide (urine)</w:t>
            </w:r>
          </w:p>
        </w:tc>
        <w:tc>
          <w:tcPr>
            <w:tcW w:w="1530" w:type="dxa"/>
            <w:noWrap/>
            <w:vAlign w:val="bottom"/>
            <w:hideMark/>
          </w:tcPr>
          <w:p w14:paraId="657DAAB7" w14:textId="79986C6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  <w:tc>
          <w:tcPr>
            <w:tcW w:w="1170" w:type="dxa"/>
            <w:noWrap/>
            <w:vAlign w:val="bottom"/>
            <w:hideMark/>
          </w:tcPr>
          <w:p w14:paraId="210B191B" w14:textId="5A16DA8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60" w:type="dxa"/>
            <w:noWrap/>
            <w:vAlign w:val="bottom"/>
            <w:hideMark/>
          </w:tcPr>
          <w:p w14:paraId="41CEE67E" w14:textId="055A583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AB4349" w:rsidRPr="00F3167C" w14:paraId="18CAFF49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AAB8A4C" w14:textId="4061C9DB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:2, 20:4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61E56BF6" w14:textId="73DDB9E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7</w:t>
            </w:r>
          </w:p>
        </w:tc>
        <w:tc>
          <w:tcPr>
            <w:tcW w:w="1170" w:type="dxa"/>
            <w:noWrap/>
            <w:vAlign w:val="bottom"/>
            <w:hideMark/>
          </w:tcPr>
          <w:p w14:paraId="396B9ADA" w14:textId="3D5888C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bottom"/>
            <w:hideMark/>
          </w:tcPr>
          <w:p w14:paraId="702078E8" w14:textId="7345B8E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B4349" w:rsidRPr="00F3167C" w14:paraId="2C2D6A30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EB04BB7" w14:textId="797FF0DC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6:2, FA20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C558E2A" w14:textId="1E3D5DD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noWrap/>
            <w:vAlign w:val="bottom"/>
            <w:hideMark/>
          </w:tcPr>
          <w:p w14:paraId="493B9D33" w14:textId="64B863E6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0F0A935C" w14:textId="40E57C19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B4349" w:rsidRPr="00F3167C" w14:paraId="719ED631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54F70E0" w14:textId="47B9B10C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530" w:type="dxa"/>
            <w:noWrap/>
            <w:vAlign w:val="bottom"/>
            <w:hideMark/>
          </w:tcPr>
          <w:p w14:paraId="33AA3F7B" w14:textId="25A11A0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noWrap/>
            <w:vAlign w:val="bottom"/>
            <w:hideMark/>
          </w:tcPr>
          <w:p w14:paraId="2552200F" w14:textId="2D82A7F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5AA4B923" w14:textId="4B45661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AB4349" w:rsidRPr="00F3167C" w14:paraId="6E4D5AD8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58C09B6" w14:textId="345E1D26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6.6, FA22:6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185D8B52" w14:textId="79335C5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170" w:type="dxa"/>
            <w:noWrap/>
            <w:vAlign w:val="bottom"/>
            <w:hideMark/>
          </w:tcPr>
          <w:p w14:paraId="57B69A89" w14:textId="251013D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bottom"/>
            <w:hideMark/>
          </w:tcPr>
          <w:p w14:paraId="13535A21" w14:textId="7A783FF3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AB4349" w:rsidRPr="00F3167C" w14:paraId="276FC930" w14:textId="77777777" w:rsidTr="00365237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8A2FF4A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530" w:type="dxa"/>
            <w:noWrap/>
            <w:vAlign w:val="bottom"/>
            <w:hideMark/>
          </w:tcPr>
          <w:p w14:paraId="1028863D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DB28927" w14:textId="70115436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7</w:t>
            </w:r>
          </w:p>
        </w:tc>
        <w:tc>
          <w:tcPr>
            <w:tcW w:w="1260" w:type="dxa"/>
            <w:noWrap/>
            <w:vAlign w:val="bottom"/>
            <w:hideMark/>
          </w:tcPr>
          <w:p w14:paraId="4544A9CF" w14:textId="5AB6DFD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</w:tbl>
    <w:p w14:paraId="6361B1F6" w14:textId="77777777" w:rsidR="008660B5" w:rsidRPr="00F3167C" w:rsidRDefault="008660B5">
      <w:pPr>
        <w:rPr>
          <w:rFonts w:ascii="Arial" w:hAnsi="Arial" w:cs="Arial"/>
          <w:sz w:val="22"/>
          <w:szCs w:val="22"/>
        </w:rPr>
      </w:pPr>
    </w:p>
    <w:p w14:paraId="10C66E2E" w14:textId="55B74E22" w:rsidR="008660B5" w:rsidRPr="00AB4349" w:rsidRDefault="008660B5" w:rsidP="00AB4349">
      <w:pPr>
        <w:ind w:right="-90"/>
        <w:rPr>
          <w:rFonts w:ascii="Arial" w:hAnsi="Arial" w:cs="Arial"/>
          <w:b/>
          <w:bCs/>
        </w:rPr>
      </w:pPr>
      <w:r w:rsidRPr="00AB4349">
        <w:rPr>
          <w:rFonts w:ascii="Arial" w:hAnsi="Arial" w:cs="Arial"/>
          <w:b/>
          <w:bCs/>
        </w:rPr>
        <w:t>PUFA22</w:t>
      </w:r>
      <w:r w:rsidR="00986E9E" w:rsidRPr="00AB4349">
        <w:rPr>
          <w:rFonts w:ascii="Arial" w:hAnsi="Arial" w:cs="Arial"/>
          <w:b/>
          <w:bCs/>
        </w:rPr>
        <w:t>:</w:t>
      </w:r>
      <w:r w:rsidRPr="00AB4349">
        <w:rPr>
          <w:rFonts w:ascii="Arial" w:hAnsi="Arial" w:cs="Arial"/>
          <w:b/>
          <w:bCs/>
        </w:rPr>
        <w:t>5 (DPA)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1530"/>
        <w:gridCol w:w="1170"/>
        <w:gridCol w:w="1260"/>
      </w:tblGrid>
      <w:tr w:rsidR="00AB4349" w:rsidRPr="00F3167C" w14:paraId="3DD6A97D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C42A368" w14:textId="49F9407A" w:rsidR="00AB4349" w:rsidRPr="00B36FC0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530" w:type="dxa"/>
            <w:noWrap/>
            <w:vAlign w:val="bottom"/>
            <w:hideMark/>
          </w:tcPr>
          <w:p w14:paraId="6383B1C8" w14:textId="6C6E53E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="009712E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ff</w:t>
            </w:r>
          </w:p>
        </w:tc>
        <w:tc>
          <w:tcPr>
            <w:tcW w:w="1170" w:type="dxa"/>
            <w:noWrap/>
            <w:vAlign w:val="bottom"/>
            <w:hideMark/>
          </w:tcPr>
          <w:p w14:paraId="4E48402A" w14:textId="1E9A706D" w:rsidR="00AB4349" w:rsidRPr="00F3167C" w:rsidRDefault="00AB4349" w:rsidP="009712E0">
            <w:pPr>
              <w:spacing w:before="60" w:after="0" w:line="360" w:lineRule="auto"/>
              <w:ind w:left="426" w:right="-28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="009712E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44D2646C" w14:textId="7CF8ED6D" w:rsidR="00AB4349" w:rsidRPr="00F3167C" w:rsidRDefault="00AB4349" w:rsidP="00AB4349">
            <w:pPr>
              <w:spacing w:before="60" w:after="0" w:line="360" w:lineRule="auto"/>
              <w:ind w:right="-832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AB4349" w:rsidRPr="00F3167C" w14:paraId="13AEFD73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F30EB43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530" w:type="dxa"/>
            <w:noWrap/>
            <w:vAlign w:val="bottom"/>
            <w:hideMark/>
          </w:tcPr>
          <w:p w14:paraId="42BE54CA" w14:textId="6816F799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9.753</w:t>
            </w:r>
          </w:p>
        </w:tc>
        <w:tc>
          <w:tcPr>
            <w:tcW w:w="1170" w:type="dxa"/>
            <w:noWrap/>
            <w:vAlign w:val="bottom"/>
            <w:hideMark/>
          </w:tcPr>
          <w:p w14:paraId="1AC78F25" w14:textId="7777777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4CB3609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B4349" w:rsidRPr="00F3167C" w14:paraId="5AB09040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B3DE837" w14:textId="63CDE99E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/3-methylhistidin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51024BBD" w14:textId="49ECEB0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4</w:t>
            </w:r>
          </w:p>
        </w:tc>
        <w:tc>
          <w:tcPr>
            <w:tcW w:w="1170" w:type="dxa"/>
            <w:noWrap/>
            <w:vAlign w:val="bottom"/>
            <w:hideMark/>
          </w:tcPr>
          <w:p w14:paraId="60206F9E" w14:textId="4BDBE12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5766F80F" w14:textId="11EA1D49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</w:p>
        </w:tc>
      </w:tr>
      <w:tr w:rsidR="00AB4349" w:rsidRPr="00F3167C" w14:paraId="507FC053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429AD77E" w14:textId="19911612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ramide (CER24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4949DA5C" w14:textId="38FF6893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314AD03E" w14:textId="4585399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1</w:t>
            </w:r>
          </w:p>
        </w:tc>
        <w:tc>
          <w:tcPr>
            <w:tcW w:w="1260" w:type="dxa"/>
            <w:noWrap/>
            <w:vAlign w:val="bottom"/>
            <w:hideMark/>
          </w:tcPr>
          <w:p w14:paraId="1E23A5AE" w14:textId="7F267336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AB4349" w:rsidRPr="00F3167C" w14:paraId="2F6F8E52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00201AC" w14:textId="6E086D27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Lyso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E16: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807154C" w14:textId="762E828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59</w:t>
            </w:r>
          </w:p>
        </w:tc>
        <w:tc>
          <w:tcPr>
            <w:tcW w:w="1170" w:type="dxa"/>
            <w:noWrap/>
            <w:vAlign w:val="bottom"/>
            <w:hideMark/>
          </w:tcPr>
          <w:p w14:paraId="42C90171" w14:textId="710797B9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1260" w:type="dxa"/>
            <w:noWrap/>
            <w:vAlign w:val="bottom"/>
            <w:hideMark/>
          </w:tcPr>
          <w:p w14:paraId="34491734" w14:textId="327914E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AB4349" w:rsidRPr="00F3167C" w14:paraId="718E4B58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5B3B162" w14:textId="54506F59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18:0,18: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9A8F563" w14:textId="2F85E9B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21DAA950" w14:textId="2CCB222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260" w:type="dxa"/>
            <w:noWrap/>
            <w:vAlign w:val="bottom"/>
            <w:hideMark/>
          </w:tcPr>
          <w:p w14:paraId="5C9E2D70" w14:textId="55D7FD5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B4349" w:rsidRPr="00F3167C" w14:paraId="2A057D71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AED67FA" w14:textId="58E5C90D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22:6n3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0BAC927" w14:textId="21986F8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1</w:t>
            </w:r>
          </w:p>
        </w:tc>
        <w:tc>
          <w:tcPr>
            <w:tcW w:w="1170" w:type="dxa"/>
            <w:noWrap/>
            <w:vAlign w:val="bottom"/>
            <w:hideMark/>
          </w:tcPr>
          <w:p w14:paraId="18C37CDE" w14:textId="4931B13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60" w:type="dxa"/>
            <w:noWrap/>
            <w:vAlign w:val="bottom"/>
            <w:hideMark/>
          </w:tcPr>
          <w:p w14:paraId="1E99FDC2" w14:textId="5313E80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</w:p>
        </w:tc>
      </w:tr>
      <w:tr w:rsidR="00AB4349" w:rsidRPr="00F3167C" w14:paraId="1A903F8C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FAA2D35" w14:textId="3C24886B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T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54:0, FA16: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2E952196" w14:textId="554F063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2A3632BA" w14:textId="67725DB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noWrap/>
            <w:vAlign w:val="bottom"/>
            <w:hideMark/>
          </w:tcPr>
          <w:p w14:paraId="7C44C061" w14:textId="4696FFA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B4349" w:rsidRPr="00F3167C" w14:paraId="7F1F1E1C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AE28DBD" w14:textId="64075F4B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4:1, FA20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5064681F" w14:textId="4550DA9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36FB4CA5" w14:textId="4A00CB19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1260" w:type="dxa"/>
            <w:noWrap/>
            <w:vAlign w:val="bottom"/>
            <w:hideMark/>
          </w:tcPr>
          <w:p w14:paraId="61B8388C" w14:textId="2AF5353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AB4349" w:rsidRPr="00F3167C" w14:paraId="599BF4BB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7D31261" w14:textId="2BAE8BAB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methylamine-N-oxide (urine)</w:t>
            </w:r>
          </w:p>
        </w:tc>
        <w:tc>
          <w:tcPr>
            <w:tcW w:w="1530" w:type="dxa"/>
            <w:noWrap/>
            <w:vAlign w:val="bottom"/>
            <w:hideMark/>
          </w:tcPr>
          <w:p w14:paraId="2774F6F8" w14:textId="44906C6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9</w:t>
            </w:r>
          </w:p>
        </w:tc>
        <w:tc>
          <w:tcPr>
            <w:tcW w:w="1170" w:type="dxa"/>
            <w:noWrap/>
            <w:vAlign w:val="bottom"/>
            <w:hideMark/>
          </w:tcPr>
          <w:p w14:paraId="4D3358DE" w14:textId="581285D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0" w:type="dxa"/>
            <w:noWrap/>
            <w:vAlign w:val="bottom"/>
            <w:hideMark/>
          </w:tcPr>
          <w:p w14:paraId="45E50F25" w14:textId="5D34BC1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3</w:t>
            </w:r>
          </w:p>
        </w:tc>
      </w:tr>
      <w:tr w:rsidR="00AB4349" w:rsidRPr="00F3167C" w14:paraId="1762ABC2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4F08A03F" w14:textId="62F6065A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lastRenderedPageBreak/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4:6, FA22:6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18F86376" w14:textId="56AC6D0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26</w:t>
            </w:r>
          </w:p>
        </w:tc>
        <w:tc>
          <w:tcPr>
            <w:tcW w:w="1170" w:type="dxa"/>
            <w:noWrap/>
            <w:vAlign w:val="bottom"/>
            <w:hideMark/>
          </w:tcPr>
          <w:p w14:paraId="0C0C5FCA" w14:textId="71A7759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51C38B85" w14:textId="24AD04A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AB4349" w:rsidRPr="00F3167C" w14:paraId="50174F6B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F640147" w14:textId="135E8E47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D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G18:0,18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A91C56D" w14:textId="68090E9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0</w:t>
            </w:r>
          </w:p>
        </w:tc>
        <w:tc>
          <w:tcPr>
            <w:tcW w:w="1170" w:type="dxa"/>
            <w:noWrap/>
            <w:vAlign w:val="bottom"/>
            <w:hideMark/>
          </w:tcPr>
          <w:p w14:paraId="454FCF1F" w14:textId="04AD757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21C9C117" w14:textId="7EC3E82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AB4349" w:rsidRPr="00F3167C" w14:paraId="75CA1E36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94EAEAA" w14:textId="07328E24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530" w:type="dxa"/>
            <w:noWrap/>
            <w:vAlign w:val="bottom"/>
            <w:hideMark/>
          </w:tcPr>
          <w:p w14:paraId="4A8F6DB9" w14:textId="1D53812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7B71345C" w14:textId="51D8F3B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40F2ABAD" w14:textId="222974A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AB4349" w:rsidRPr="00F3167C" w14:paraId="1E0A239A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5F5E458" w14:textId="044B3D0B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methylamine-N-oxid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2545DF02" w14:textId="5B651458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04891DCE" w14:textId="7C1176AA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60" w:type="dxa"/>
            <w:noWrap/>
            <w:vAlign w:val="bottom"/>
            <w:hideMark/>
          </w:tcPr>
          <w:p w14:paraId="1B4925A8" w14:textId="24E405D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</w:p>
        </w:tc>
      </w:tr>
      <w:tr w:rsidR="00AB4349" w:rsidRPr="00F3167C" w14:paraId="16F451D7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6048026" w14:textId="61DC873A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6:6, FA22:6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5B4E3EE" w14:textId="2156B60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1</w:t>
            </w:r>
          </w:p>
        </w:tc>
        <w:tc>
          <w:tcPr>
            <w:tcW w:w="1170" w:type="dxa"/>
            <w:noWrap/>
            <w:vAlign w:val="bottom"/>
            <w:hideMark/>
          </w:tcPr>
          <w:p w14:paraId="37990F28" w14:textId="5827500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bottom"/>
            <w:hideMark/>
          </w:tcPr>
          <w:p w14:paraId="05E74861" w14:textId="0C9F5E7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AB4349" w:rsidRPr="00F3167C" w14:paraId="0F293F0B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5F46459" w14:textId="31C89DE4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530" w:type="dxa"/>
            <w:noWrap/>
            <w:vAlign w:val="bottom"/>
            <w:hideMark/>
          </w:tcPr>
          <w:p w14:paraId="7BBA697E" w14:textId="60D45F7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1170" w:type="dxa"/>
            <w:noWrap/>
            <w:vAlign w:val="bottom"/>
            <w:hideMark/>
          </w:tcPr>
          <w:p w14:paraId="396E0BB2" w14:textId="0A254868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4DC38E7E" w14:textId="16CF74A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4349" w:rsidRPr="00F3167C" w14:paraId="1F981E3A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C643774" w14:textId="031EFF85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0:4, FA14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6BB0284B" w14:textId="7476E32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6006A634" w14:textId="7B6C43B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bottom"/>
            <w:hideMark/>
          </w:tcPr>
          <w:p w14:paraId="7A22F486" w14:textId="0D6A64E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AB4349" w:rsidRPr="00F3167C" w14:paraId="01B53F7E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9CC55DD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530" w:type="dxa"/>
            <w:noWrap/>
            <w:vAlign w:val="bottom"/>
            <w:hideMark/>
          </w:tcPr>
          <w:p w14:paraId="1F06BB01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040E649" w14:textId="7613D39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34CF5EF4" w14:textId="5A37003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</w:tbl>
    <w:p w14:paraId="60222B79" w14:textId="77777777" w:rsidR="00AB4349" w:rsidRDefault="00AB4349" w:rsidP="00AB4349">
      <w:pPr>
        <w:ind w:right="-450"/>
        <w:rPr>
          <w:rFonts w:ascii="Arial" w:hAnsi="Arial" w:cs="Arial"/>
          <w:b/>
          <w:bCs/>
        </w:rPr>
      </w:pPr>
      <w:bookmarkStart w:id="8" w:name="_Hlk196485777"/>
    </w:p>
    <w:p w14:paraId="40424698" w14:textId="4F7F4260" w:rsidR="008660B5" w:rsidRPr="00AB4349" w:rsidRDefault="008660B5" w:rsidP="00AB4349">
      <w:pPr>
        <w:ind w:right="-450"/>
        <w:rPr>
          <w:rFonts w:ascii="Arial" w:hAnsi="Arial" w:cs="Arial"/>
          <w:b/>
          <w:bCs/>
        </w:rPr>
      </w:pPr>
      <w:r w:rsidRPr="00AB4349">
        <w:rPr>
          <w:rFonts w:ascii="Arial" w:hAnsi="Arial" w:cs="Arial"/>
          <w:b/>
          <w:bCs/>
        </w:rPr>
        <w:t>PUFA22</w:t>
      </w:r>
      <w:r w:rsidR="00986E9E" w:rsidRPr="00AB4349">
        <w:rPr>
          <w:rFonts w:ascii="Arial" w:hAnsi="Arial" w:cs="Arial"/>
          <w:b/>
          <w:bCs/>
        </w:rPr>
        <w:t>:</w:t>
      </w:r>
      <w:r w:rsidRPr="00AB4349">
        <w:rPr>
          <w:rFonts w:ascii="Arial" w:hAnsi="Arial" w:cs="Arial"/>
          <w:b/>
          <w:bCs/>
        </w:rPr>
        <w:t>6 (DHA)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1530"/>
        <w:gridCol w:w="1170"/>
        <w:gridCol w:w="1265"/>
      </w:tblGrid>
      <w:tr w:rsidR="00AB4349" w:rsidRPr="00F3167C" w14:paraId="5CE39B85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477A0ACA" w14:textId="4B3FA4F3" w:rsidR="00AB4349" w:rsidRPr="00B36FC0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530" w:type="dxa"/>
            <w:noWrap/>
            <w:vAlign w:val="bottom"/>
            <w:hideMark/>
          </w:tcPr>
          <w:p w14:paraId="2FFCBDA0" w14:textId="0B21E960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="009712E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ff</w:t>
            </w:r>
          </w:p>
        </w:tc>
        <w:tc>
          <w:tcPr>
            <w:tcW w:w="1170" w:type="dxa"/>
            <w:noWrap/>
            <w:vAlign w:val="bottom"/>
            <w:hideMark/>
          </w:tcPr>
          <w:p w14:paraId="0E037F97" w14:textId="78E5D56A" w:rsidR="00AB4349" w:rsidRPr="00F3167C" w:rsidRDefault="00AB4349" w:rsidP="009712E0">
            <w:pPr>
              <w:spacing w:before="60" w:after="0" w:line="360" w:lineRule="auto"/>
              <w:ind w:right="-19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265" w:type="dxa"/>
            <w:noWrap/>
            <w:vAlign w:val="bottom"/>
            <w:hideMark/>
          </w:tcPr>
          <w:p w14:paraId="37427CE0" w14:textId="55865CA0" w:rsidR="00AB4349" w:rsidRPr="00F3167C" w:rsidRDefault="00AB4349" w:rsidP="00AB4349">
            <w:pPr>
              <w:spacing w:before="60" w:after="0" w:line="360" w:lineRule="auto"/>
              <w:ind w:right="-914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bookmarkEnd w:id="8"/>
      <w:tr w:rsidR="00AB4349" w:rsidRPr="00F3167C" w14:paraId="15F1D5CB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2D22744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530" w:type="dxa"/>
            <w:noWrap/>
            <w:vAlign w:val="bottom"/>
            <w:hideMark/>
          </w:tcPr>
          <w:p w14:paraId="73392F65" w14:textId="20FD62A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73DC31C5" w14:textId="7777777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616E4AF9" w14:textId="77777777" w:rsidR="00AB4349" w:rsidRPr="00F3167C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B4349" w:rsidRPr="00F3167C" w14:paraId="51181C02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9A3963F" w14:textId="7C47934B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fatty acid (PLFA 22:6n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13C7F65C" w14:textId="4AD93651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7942EA7B" w14:textId="768545B3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5" w:type="dxa"/>
            <w:noWrap/>
            <w:vAlign w:val="bottom"/>
            <w:hideMark/>
          </w:tcPr>
          <w:p w14:paraId="172A6054" w14:textId="6A72C33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AB4349" w:rsidRPr="00F3167C" w14:paraId="18D343B7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4F75F01" w14:textId="4E3DFCA1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/3-methylhistidin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410480E1" w14:textId="59F45C6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7</w:t>
            </w:r>
          </w:p>
        </w:tc>
        <w:tc>
          <w:tcPr>
            <w:tcW w:w="1170" w:type="dxa"/>
            <w:noWrap/>
            <w:vAlign w:val="bottom"/>
            <w:hideMark/>
          </w:tcPr>
          <w:p w14:paraId="64D11792" w14:textId="4D9092E8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1265" w:type="dxa"/>
            <w:noWrap/>
            <w:vAlign w:val="bottom"/>
            <w:hideMark/>
          </w:tcPr>
          <w:p w14:paraId="44822217" w14:textId="2A0093B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  <w:tr w:rsidR="00AB4349" w:rsidRPr="00F3167C" w14:paraId="2A4E101F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BD9820B" w14:textId="139796E8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530" w:type="dxa"/>
            <w:noWrap/>
            <w:vAlign w:val="bottom"/>
            <w:hideMark/>
          </w:tcPr>
          <w:p w14:paraId="625ED389" w14:textId="1C4EE28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  <w:tc>
          <w:tcPr>
            <w:tcW w:w="1170" w:type="dxa"/>
            <w:noWrap/>
            <w:vAlign w:val="bottom"/>
            <w:hideMark/>
          </w:tcPr>
          <w:p w14:paraId="6AE60C34" w14:textId="52A0425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5" w:type="dxa"/>
            <w:noWrap/>
            <w:vAlign w:val="bottom"/>
            <w:hideMark/>
          </w:tcPr>
          <w:p w14:paraId="166F1424" w14:textId="6CF60E3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AB4349" w:rsidRPr="00F3167C" w14:paraId="549C9941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FCD4F8E" w14:textId="6373DDB4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4:1, FA20:1)</w:t>
            </w:r>
          </w:p>
        </w:tc>
        <w:tc>
          <w:tcPr>
            <w:tcW w:w="1530" w:type="dxa"/>
            <w:noWrap/>
            <w:vAlign w:val="bottom"/>
            <w:hideMark/>
          </w:tcPr>
          <w:p w14:paraId="5271A957" w14:textId="5519070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4</w:t>
            </w:r>
          </w:p>
        </w:tc>
        <w:tc>
          <w:tcPr>
            <w:tcW w:w="1170" w:type="dxa"/>
            <w:noWrap/>
            <w:vAlign w:val="bottom"/>
            <w:hideMark/>
          </w:tcPr>
          <w:p w14:paraId="6D7A55A1" w14:textId="6EE1490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5" w:type="dxa"/>
            <w:noWrap/>
            <w:vAlign w:val="bottom"/>
            <w:hideMark/>
          </w:tcPr>
          <w:p w14:paraId="0933F854" w14:textId="2BDE45C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AB4349" w:rsidRPr="00F3167C" w14:paraId="51311E12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6B0367F" w14:textId="090F089C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eatinine (urine)</w:t>
            </w:r>
          </w:p>
        </w:tc>
        <w:tc>
          <w:tcPr>
            <w:tcW w:w="1530" w:type="dxa"/>
            <w:noWrap/>
            <w:vAlign w:val="bottom"/>
            <w:hideMark/>
          </w:tcPr>
          <w:p w14:paraId="01275E7D" w14:textId="2C9510A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815</w:t>
            </w:r>
          </w:p>
        </w:tc>
        <w:tc>
          <w:tcPr>
            <w:tcW w:w="1170" w:type="dxa"/>
            <w:noWrap/>
            <w:vAlign w:val="bottom"/>
            <w:hideMark/>
          </w:tcPr>
          <w:p w14:paraId="5E60854D" w14:textId="65C1D826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5" w:type="dxa"/>
            <w:noWrap/>
            <w:vAlign w:val="bottom"/>
            <w:hideMark/>
          </w:tcPr>
          <w:p w14:paraId="37E6B50A" w14:textId="3616C7B9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8</w:t>
            </w:r>
          </w:p>
        </w:tc>
      </w:tr>
      <w:tr w:rsidR="00AB4349" w:rsidRPr="00F3167C" w14:paraId="707705DD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645B7D8A" w14:textId="6F0D3AA6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18:0,18: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24EC11A4" w14:textId="111D1F1F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F6D99BF" w14:textId="4C7B4AB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265" w:type="dxa"/>
            <w:noWrap/>
            <w:vAlign w:val="bottom"/>
            <w:hideMark/>
          </w:tcPr>
          <w:p w14:paraId="7AAFEDB4" w14:textId="11B78AE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B4349" w:rsidRPr="00F3167C" w14:paraId="5AB2C162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128DABC" w14:textId="698FE099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ramide (CER24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75C240E" w14:textId="16275A1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64E00B0B" w14:textId="203D639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265" w:type="dxa"/>
            <w:noWrap/>
            <w:vAlign w:val="bottom"/>
            <w:hideMark/>
          </w:tcPr>
          <w:p w14:paraId="02149CA9" w14:textId="54F4C414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AB4349" w:rsidRPr="00F3167C" w14:paraId="3D6898D3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16B1AD7D" w14:textId="3D9C5CC5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methylamine-N-oxid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9594291" w14:textId="494E641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1170" w:type="dxa"/>
            <w:noWrap/>
            <w:vAlign w:val="bottom"/>
            <w:hideMark/>
          </w:tcPr>
          <w:p w14:paraId="305B8A52" w14:textId="2AAF0EA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5" w:type="dxa"/>
            <w:noWrap/>
            <w:vAlign w:val="bottom"/>
            <w:hideMark/>
          </w:tcPr>
          <w:p w14:paraId="42D636DE" w14:textId="2697EA3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B4349" w:rsidRPr="00F3167C" w14:paraId="3CA130E9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0BBA7CC" w14:textId="5D9EA912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530" w:type="dxa"/>
            <w:noWrap/>
            <w:vAlign w:val="bottom"/>
            <w:hideMark/>
          </w:tcPr>
          <w:p w14:paraId="6A213272" w14:textId="1E558542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170" w:type="dxa"/>
            <w:noWrap/>
            <w:vAlign w:val="bottom"/>
            <w:hideMark/>
          </w:tcPr>
          <w:p w14:paraId="16992AA4" w14:textId="7E08A7F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5" w:type="dxa"/>
            <w:noWrap/>
            <w:vAlign w:val="bottom"/>
            <w:hideMark/>
          </w:tcPr>
          <w:p w14:paraId="0D058649" w14:textId="1640328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AB4349" w:rsidRPr="00F3167C" w14:paraId="0AE0F99B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EDE4160" w14:textId="0DBEEF80" w:rsidR="00AB4349" w:rsidRPr="00AF5A47" w:rsidRDefault="00AB4349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etoacetate (urine)</w:t>
            </w:r>
          </w:p>
        </w:tc>
        <w:tc>
          <w:tcPr>
            <w:tcW w:w="1530" w:type="dxa"/>
            <w:noWrap/>
            <w:vAlign w:val="bottom"/>
            <w:hideMark/>
          </w:tcPr>
          <w:p w14:paraId="7F7EB479" w14:textId="3E55D02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3ADE736E" w14:textId="321833FB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5" w:type="dxa"/>
            <w:noWrap/>
            <w:vAlign w:val="bottom"/>
            <w:hideMark/>
          </w:tcPr>
          <w:p w14:paraId="02FF04FA" w14:textId="20D83A85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3</w:t>
            </w:r>
          </w:p>
        </w:tc>
      </w:tr>
      <w:tr w:rsidR="00AB4349" w:rsidRPr="00F3167C" w14:paraId="20F3B3C9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3D46A1D" w14:textId="4FA835CF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:2, 20:4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6F7E209" w14:textId="32B2BC9D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5EA73DD2" w14:textId="06C08BE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65" w:type="dxa"/>
            <w:noWrap/>
            <w:vAlign w:val="bottom"/>
            <w:hideMark/>
          </w:tcPr>
          <w:p w14:paraId="50FB973A" w14:textId="41209DDE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B4349" w:rsidRPr="00F3167C" w14:paraId="09A4AA71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4044E748" w14:textId="6665C7BB" w:rsidR="00AB4349" w:rsidRPr="00AF5A47" w:rsidRDefault="00AB4349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ethanolam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 P16:0, 22:4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2E699704" w14:textId="24DD108C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23D33079" w14:textId="45EF77F0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65" w:type="dxa"/>
            <w:noWrap/>
            <w:vAlign w:val="bottom"/>
            <w:hideMark/>
          </w:tcPr>
          <w:p w14:paraId="77F75863" w14:textId="4A91D5E7" w:rsidR="00AB4349" w:rsidRPr="00F3167C" w:rsidRDefault="00AB4349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E2558" w:rsidRPr="00F3167C" w14:paraId="26A0D22F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D2B71F1" w14:textId="4059A7AE" w:rsidR="00CE2558" w:rsidRPr="00AF5A47" w:rsidRDefault="00CE2558" w:rsidP="00AB4349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56:6, FA22:6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56BEE990" w14:textId="2BFCB0AA" w:rsidR="00CE2558" w:rsidRPr="00F3167C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170" w:type="dxa"/>
            <w:noWrap/>
            <w:vAlign w:val="bottom"/>
            <w:hideMark/>
          </w:tcPr>
          <w:p w14:paraId="7513304C" w14:textId="74DA0022" w:rsidR="00CE2558" w:rsidRPr="00F3167C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65" w:type="dxa"/>
            <w:noWrap/>
            <w:vAlign w:val="bottom"/>
            <w:hideMark/>
          </w:tcPr>
          <w:p w14:paraId="7C30BE87" w14:textId="27DC2746" w:rsidR="00CE2558" w:rsidRPr="00F3167C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CE2558" w:rsidRPr="00F3167C" w14:paraId="54B43812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2AC2EEB" w14:textId="77777777" w:rsidR="00CE2558" w:rsidRPr="00F3167C" w:rsidRDefault="00CE2558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530" w:type="dxa"/>
            <w:noWrap/>
            <w:vAlign w:val="bottom"/>
            <w:hideMark/>
          </w:tcPr>
          <w:p w14:paraId="229098AF" w14:textId="77777777" w:rsidR="00CE2558" w:rsidRPr="00F3167C" w:rsidRDefault="00CE2558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03E249B" w14:textId="5A06322F" w:rsidR="00CE2558" w:rsidRPr="00F3167C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5" w:type="dxa"/>
            <w:noWrap/>
            <w:vAlign w:val="bottom"/>
            <w:hideMark/>
          </w:tcPr>
          <w:p w14:paraId="0B0F0D2D" w14:textId="21E9F959" w:rsidR="00CE2558" w:rsidRPr="00F3167C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</w:tr>
    </w:tbl>
    <w:p w14:paraId="7A7179A1" w14:textId="77777777" w:rsidR="00AB4349" w:rsidRDefault="00AB4349" w:rsidP="00AB4349">
      <w:pPr>
        <w:ind w:right="-540"/>
        <w:rPr>
          <w:rFonts w:ascii="Arial" w:hAnsi="Arial" w:cs="Arial"/>
          <w:b/>
          <w:bCs/>
          <w:sz w:val="22"/>
          <w:szCs w:val="22"/>
        </w:rPr>
      </w:pPr>
    </w:p>
    <w:p w14:paraId="12323DE8" w14:textId="14862CCD" w:rsidR="00A60483" w:rsidRPr="00AB4349" w:rsidRDefault="00A60483" w:rsidP="00AB4349">
      <w:pPr>
        <w:ind w:right="-540"/>
        <w:rPr>
          <w:rFonts w:ascii="Arial" w:hAnsi="Arial" w:cs="Arial"/>
          <w:b/>
          <w:bCs/>
        </w:rPr>
      </w:pPr>
      <w:r w:rsidRPr="00AB4349">
        <w:rPr>
          <w:rFonts w:ascii="Arial" w:hAnsi="Arial" w:cs="Arial"/>
          <w:b/>
          <w:bCs/>
        </w:rPr>
        <w:lastRenderedPageBreak/>
        <w:t>Omega 3 (n-3) FA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1530"/>
        <w:gridCol w:w="1170"/>
        <w:gridCol w:w="1260"/>
      </w:tblGrid>
      <w:tr w:rsidR="00CE2558" w:rsidRPr="00A60483" w14:paraId="6660C67E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C7DA0E9" w14:textId="54073553" w:rsidR="00CE2558" w:rsidRPr="001E61E6" w:rsidRDefault="00CE2558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530" w:type="dxa"/>
            <w:noWrap/>
            <w:vAlign w:val="bottom"/>
            <w:hideMark/>
          </w:tcPr>
          <w:p w14:paraId="6A92C3E3" w14:textId="3B45FD78" w:rsidR="00CE2558" w:rsidRPr="00A60483" w:rsidRDefault="00CE2558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ff</w:t>
            </w:r>
          </w:p>
        </w:tc>
        <w:tc>
          <w:tcPr>
            <w:tcW w:w="1170" w:type="dxa"/>
            <w:noWrap/>
            <w:vAlign w:val="bottom"/>
            <w:hideMark/>
          </w:tcPr>
          <w:p w14:paraId="1B71D2FA" w14:textId="7750115C" w:rsidR="00CE2558" w:rsidRPr="00A60483" w:rsidRDefault="00CE2558" w:rsidP="009712E0">
            <w:pPr>
              <w:spacing w:before="60" w:after="0" w:line="360" w:lineRule="auto"/>
              <w:ind w:right="-37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 w:rsidRPr="00A604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78B78FCB" w14:textId="0803FD12" w:rsidR="00CE2558" w:rsidRPr="00A60483" w:rsidRDefault="00CE2558" w:rsidP="00AB4349">
            <w:pPr>
              <w:spacing w:before="60" w:after="0" w:line="360" w:lineRule="auto"/>
              <w:ind w:right="-99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Pr="00A604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CE2558" w:rsidRPr="00A60483" w14:paraId="2E3C1820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9ABBB5F" w14:textId="77777777" w:rsidR="00CE2558" w:rsidRPr="00A60483" w:rsidRDefault="00CE2558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530" w:type="dxa"/>
            <w:noWrap/>
            <w:vAlign w:val="bottom"/>
            <w:hideMark/>
          </w:tcPr>
          <w:p w14:paraId="3C3FFF0F" w14:textId="21FA6BCB" w:rsidR="00CE2558" w:rsidRPr="00A60483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.090</w:t>
            </w:r>
          </w:p>
        </w:tc>
        <w:tc>
          <w:tcPr>
            <w:tcW w:w="1170" w:type="dxa"/>
            <w:noWrap/>
            <w:vAlign w:val="bottom"/>
            <w:hideMark/>
          </w:tcPr>
          <w:p w14:paraId="7E28AA3A" w14:textId="77777777" w:rsidR="00CE2558" w:rsidRPr="00A60483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91773B8" w14:textId="77777777" w:rsidR="00CE2558" w:rsidRPr="00A60483" w:rsidRDefault="00CE2558" w:rsidP="00AB4349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CE2558" w:rsidRPr="00A60483" w14:paraId="44B52350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27656F2" w14:textId="77777777" w:rsidR="00CE2558" w:rsidRPr="00A60483" w:rsidRDefault="00CE2558" w:rsidP="00AB4349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22:6n3c) </w:t>
            </w:r>
            <w:r w:rsidRPr="00A6048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20F25B28" w14:textId="77777777" w:rsidR="00CE2558" w:rsidRPr="00A60483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5</w:t>
            </w:r>
          </w:p>
        </w:tc>
        <w:tc>
          <w:tcPr>
            <w:tcW w:w="1170" w:type="dxa"/>
            <w:noWrap/>
            <w:vAlign w:val="bottom"/>
            <w:hideMark/>
          </w:tcPr>
          <w:p w14:paraId="0C9FCDD3" w14:textId="77777777" w:rsidR="00CE2558" w:rsidRPr="00A60483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8</w:t>
            </w:r>
          </w:p>
        </w:tc>
        <w:tc>
          <w:tcPr>
            <w:tcW w:w="1260" w:type="dxa"/>
            <w:noWrap/>
            <w:vAlign w:val="bottom"/>
            <w:hideMark/>
          </w:tcPr>
          <w:p w14:paraId="69A7C548" w14:textId="77777777" w:rsidR="00CE2558" w:rsidRPr="00A60483" w:rsidRDefault="00CE2558" w:rsidP="00AB4349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9</w:t>
            </w:r>
          </w:p>
        </w:tc>
      </w:tr>
      <w:tr w:rsidR="00CE2558" w:rsidRPr="00A60483" w14:paraId="6C737421" w14:textId="77777777" w:rsidTr="009712E0">
        <w:trPr>
          <w:trHeight w:val="413"/>
        </w:trPr>
        <w:tc>
          <w:tcPr>
            <w:tcW w:w="5755" w:type="dxa"/>
            <w:noWrap/>
            <w:vAlign w:val="bottom"/>
            <w:hideMark/>
          </w:tcPr>
          <w:p w14:paraId="19C51097" w14:textId="6A3671D2" w:rsidR="00CE2558" w:rsidRPr="00A60483" w:rsidRDefault="00CE2558" w:rsidP="009712E0">
            <w:pPr>
              <w:spacing w:before="60"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cylglycerol (TAG50:3, FA16.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81A224F" w14:textId="33EA9557" w:rsidR="00CE2558" w:rsidRPr="00A60483" w:rsidRDefault="00CE2558" w:rsidP="009712E0">
            <w:pPr>
              <w:spacing w:before="60"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30</w:t>
            </w:r>
          </w:p>
        </w:tc>
        <w:tc>
          <w:tcPr>
            <w:tcW w:w="1170" w:type="dxa"/>
            <w:noWrap/>
            <w:vAlign w:val="bottom"/>
            <w:hideMark/>
          </w:tcPr>
          <w:p w14:paraId="5DA3060B" w14:textId="4EC5C3F6" w:rsidR="00CE2558" w:rsidRPr="00A60483" w:rsidRDefault="00CE2558" w:rsidP="009712E0">
            <w:pPr>
              <w:spacing w:before="60"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1260" w:type="dxa"/>
            <w:noWrap/>
            <w:vAlign w:val="bottom"/>
            <w:hideMark/>
          </w:tcPr>
          <w:p w14:paraId="522BA990" w14:textId="094F5D37" w:rsidR="00CE2558" w:rsidRPr="00A60483" w:rsidRDefault="00CE2558" w:rsidP="009712E0">
            <w:pPr>
              <w:spacing w:before="60"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</w:tr>
      <w:tr w:rsidR="00CE2558" w:rsidRPr="00A60483" w14:paraId="698754E7" w14:textId="77777777" w:rsidTr="009712E0">
        <w:trPr>
          <w:trHeight w:val="440"/>
        </w:trPr>
        <w:tc>
          <w:tcPr>
            <w:tcW w:w="5755" w:type="dxa"/>
            <w:noWrap/>
            <w:vAlign w:val="bottom"/>
            <w:hideMark/>
          </w:tcPr>
          <w:p w14:paraId="243AF539" w14:textId="3777B805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stathionine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4DE6074" w14:textId="19B11E63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0</w:t>
            </w:r>
          </w:p>
        </w:tc>
        <w:tc>
          <w:tcPr>
            <w:tcW w:w="1170" w:type="dxa"/>
            <w:noWrap/>
            <w:vAlign w:val="bottom"/>
            <w:hideMark/>
          </w:tcPr>
          <w:p w14:paraId="62270653" w14:textId="46DD98D0" w:rsidR="00CE2558" w:rsidRPr="00A60483" w:rsidRDefault="009712E0" w:rsidP="00AB4349">
            <w:pPr>
              <w:spacing w:before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</w:t>
            </w:r>
            <w:r w:rsidR="00CE2558"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8</w:t>
            </w:r>
          </w:p>
        </w:tc>
        <w:tc>
          <w:tcPr>
            <w:tcW w:w="1260" w:type="dxa"/>
            <w:noWrap/>
            <w:vAlign w:val="bottom"/>
            <w:hideMark/>
          </w:tcPr>
          <w:p w14:paraId="0E2A833C" w14:textId="0173EC07" w:rsidR="00CE2558" w:rsidRPr="00A60483" w:rsidRDefault="00CE2558" w:rsidP="00AB4349">
            <w:pPr>
              <w:spacing w:before="60" w:line="240" w:lineRule="auto"/>
              <w:ind w:right="-105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</w:t>
            </w:r>
            <w:r w:rsidR="009712E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</w:p>
        </w:tc>
      </w:tr>
      <w:tr w:rsidR="00CE2558" w:rsidRPr="00A60483" w14:paraId="6BBB30FD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7D101FB" w14:textId="09D7A7FE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cylglycerol (TAG49:2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16.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845A869" w14:textId="450874EA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9</w:t>
            </w:r>
          </w:p>
        </w:tc>
        <w:tc>
          <w:tcPr>
            <w:tcW w:w="1170" w:type="dxa"/>
            <w:noWrap/>
            <w:vAlign w:val="bottom"/>
            <w:hideMark/>
          </w:tcPr>
          <w:p w14:paraId="235AC71F" w14:textId="37E38AEC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260" w:type="dxa"/>
            <w:noWrap/>
            <w:vAlign w:val="bottom"/>
            <w:hideMark/>
          </w:tcPr>
          <w:p w14:paraId="6C95B737" w14:textId="49B829A1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</w:tr>
      <w:tr w:rsidR="00CE2558" w:rsidRPr="00A60483" w14:paraId="0BC7C8C6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7534AC2" w14:textId="31547665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cyclglycerol (TAG50:2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14.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216796DF" w14:textId="707A0853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94</w:t>
            </w:r>
          </w:p>
        </w:tc>
        <w:tc>
          <w:tcPr>
            <w:tcW w:w="1170" w:type="dxa"/>
            <w:noWrap/>
            <w:vAlign w:val="bottom"/>
            <w:hideMark/>
          </w:tcPr>
          <w:p w14:paraId="1E13AACD" w14:textId="2EE7AC75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260" w:type="dxa"/>
            <w:noWrap/>
            <w:vAlign w:val="bottom"/>
            <w:hideMark/>
          </w:tcPr>
          <w:p w14:paraId="738C4061" w14:textId="7EE32A24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</w:tr>
      <w:tr w:rsidR="00CE2558" w:rsidRPr="00A60483" w14:paraId="2FB88484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A6E0B3B" w14:textId="4C11FCE3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ee fatty acid (FFA18:3)</w:t>
            </w:r>
          </w:p>
        </w:tc>
        <w:tc>
          <w:tcPr>
            <w:tcW w:w="1530" w:type="dxa"/>
            <w:noWrap/>
            <w:vAlign w:val="bottom"/>
            <w:hideMark/>
          </w:tcPr>
          <w:p w14:paraId="3AB18BDC" w14:textId="3A4CA33E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2</w:t>
            </w:r>
          </w:p>
        </w:tc>
        <w:tc>
          <w:tcPr>
            <w:tcW w:w="1170" w:type="dxa"/>
            <w:noWrap/>
            <w:vAlign w:val="bottom"/>
            <w:hideMark/>
          </w:tcPr>
          <w:p w14:paraId="484F3DF4" w14:textId="5D99C680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5</w:t>
            </w:r>
          </w:p>
        </w:tc>
        <w:tc>
          <w:tcPr>
            <w:tcW w:w="1260" w:type="dxa"/>
            <w:noWrap/>
            <w:vAlign w:val="bottom"/>
            <w:hideMark/>
          </w:tcPr>
          <w:p w14:paraId="23089AF9" w14:textId="31FAEA03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</w:tr>
      <w:tr w:rsidR="00CE2558" w:rsidRPr="00A60483" w14:paraId="3E78E458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4C08947" w14:textId="703EBBBC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olesterol ester (CE18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795F5403" w14:textId="321ADACE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739</w:t>
            </w:r>
          </w:p>
        </w:tc>
        <w:tc>
          <w:tcPr>
            <w:tcW w:w="1170" w:type="dxa"/>
            <w:noWrap/>
            <w:vAlign w:val="bottom"/>
            <w:hideMark/>
          </w:tcPr>
          <w:p w14:paraId="5926F485" w14:textId="13F3A28B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260" w:type="dxa"/>
            <w:noWrap/>
            <w:vAlign w:val="bottom"/>
            <w:hideMark/>
          </w:tcPr>
          <w:p w14:paraId="467F6EDA" w14:textId="75A49896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</w:tr>
      <w:tr w:rsidR="00CE2558" w:rsidRPr="00A60483" w14:paraId="2667DA4E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EDCDFAE" w14:textId="104EC03C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cylglycerol (TAG52:0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20.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A7DFCA3" w14:textId="34D74B76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4</w:t>
            </w:r>
          </w:p>
        </w:tc>
        <w:tc>
          <w:tcPr>
            <w:tcW w:w="1170" w:type="dxa"/>
            <w:noWrap/>
            <w:vAlign w:val="bottom"/>
            <w:hideMark/>
          </w:tcPr>
          <w:p w14:paraId="0E51DEAC" w14:textId="2D418184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260" w:type="dxa"/>
            <w:noWrap/>
            <w:vAlign w:val="bottom"/>
            <w:hideMark/>
          </w:tcPr>
          <w:p w14:paraId="75D81DB6" w14:textId="03DC9C63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CE2558" w:rsidRPr="00A60483" w14:paraId="40906384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92EA565" w14:textId="38317279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cylglycerol (TAG52:4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18.3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0D8C0357" w14:textId="5F379AB0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0</w:t>
            </w:r>
          </w:p>
        </w:tc>
        <w:tc>
          <w:tcPr>
            <w:tcW w:w="1170" w:type="dxa"/>
            <w:noWrap/>
            <w:vAlign w:val="bottom"/>
            <w:hideMark/>
          </w:tcPr>
          <w:p w14:paraId="4F68C698" w14:textId="213F2159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260" w:type="dxa"/>
            <w:noWrap/>
            <w:vAlign w:val="bottom"/>
            <w:hideMark/>
          </w:tcPr>
          <w:p w14:paraId="01979295" w14:textId="53C339A6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CE2558" w:rsidRPr="00A60483" w14:paraId="36D6297A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7E4683EC" w14:textId="0F168A79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530" w:type="dxa"/>
            <w:noWrap/>
            <w:vAlign w:val="bottom"/>
            <w:hideMark/>
          </w:tcPr>
          <w:p w14:paraId="723FE978" w14:textId="67C25045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3</w:t>
            </w:r>
          </w:p>
        </w:tc>
        <w:tc>
          <w:tcPr>
            <w:tcW w:w="1170" w:type="dxa"/>
            <w:noWrap/>
            <w:vAlign w:val="bottom"/>
            <w:hideMark/>
          </w:tcPr>
          <w:p w14:paraId="18ECA0CC" w14:textId="6AEB9D86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260" w:type="dxa"/>
            <w:noWrap/>
            <w:vAlign w:val="bottom"/>
            <w:hideMark/>
          </w:tcPr>
          <w:p w14:paraId="48E183DB" w14:textId="7CF3994B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CE2558" w:rsidRPr="00A60483" w14:paraId="5F42DE15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5101F972" w14:textId="49464F19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olesterol ester (CE:18.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53CB793B" w14:textId="044DD407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68</w:t>
            </w:r>
          </w:p>
        </w:tc>
        <w:tc>
          <w:tcPr>
            <w:tcW w:w="1170" w:type="dxa"/>
            <w:noWrap/>
            <w:vAlign w:val="bottom"/>
            <w:hideMark/>
          </w:tcPr>
          <w:p w14:paraId="3FF6BF13" w14:textId="66E8F9C4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260" w:type="dxa"/>
            <w:noWrap/>
            <w:vAlign w:val="bottom"/>
            <w:hideMark/>
          </w:tcPr>
          <w:p w14:paraId="780D124B" w14:textId="23FC1114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CE2558" w:rsidRPr="00A60483" w14:paraId="28FA7638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34EAEFC" w14:textId="5C015A08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cylglycerol (TAG49:0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16.0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1C9BCDD8" w14:textId="6CBEDF7A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6</w:t>
            </w:r>
          </w:p>
        </w:tc>
        <w:tc>
          <w:tcPr>
            <w:tcW w:w="1170" w:type="dxa"/>
            <w:noWrap/>
            <w:vAlign w:val="bottom"/>
            <w:hideMark/>
          </w:tcPr>
          <w:p w14:paraId="20349836" w14:textId="312EFF8C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60" w:type="dxa"/>
            <w:noWrap/>
            <w:vAlign w:val="bottom"/>
            <w:hideMark/>
          </w:tcPr>
          <w:p w14:paraId="1CC000B3" w14:textId="4FB34BAF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CE2558" w:rsidRPr="00A60483" w14:paraId="75243CFC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2B960495" w14:textId="5970DCBF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olesterol ester (CE16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353A917C" w14:textId="61FCD29F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1170" w:type="dxa"/>
            <w:noWrap/>
            <w:vAlign w:val="bottom"/>
            <w:hideMark/>
          </w:tcPr>
          <w:p w14:paraId="22EC1538" w14:textId="6A28307D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60" w:type="dxa"/>
            <w:noWrap/>
            <w:vAlign w:val="bottom"/>
            <w:hideMark/>
          </w:tcPr>
          <w:p w14:paraId="55F6D0A5" w14:textId="2AC16FA4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CE2558" w:rsidRPr="00A60483" w14:paraId="6F0736C6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A448843" w14:textId="3B84CE1B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530" w:type="dxa"/>
            <w:noWrap/>
            <w:vAlign w:val="bottom"/>
            <w:hideMark/>
          </w:tcPr>
          <w:p w14:paraId="022C176F" w14:textId="2F61AD17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4</w:t>
            </w:r>
          </w:p>
        </w:tc>
        <w:tc>
          <w:tcPr>
            <w:tcW w:w="1170" w:type="dxa"/>
            <w:noWrap/>
            <w:vAlign w:val="bottom"/>
            <w:hideMark/>
          </w:tcPr>
          <w:p w14:paraId="708BAD6D" w14:textId="031002F1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bottom"/>
            <w:hideMark/>
          </w:tcPr>
          <w:p w14:paraId="39891FF8" w14:textId="34C85C4C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CE2558" w:rsidRPr="00A60483" w14:paraId="6617A2A6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02CD41E5" w14:textId="6F7E4C7D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cylglycerol (DAG16:1,18:1) (serum)</w:t>
            </w:r>
          </w:p>
        </w:tc>
        <w:tc>
          <w:tcPr>
            <w:tcW w:w="1530" w:type="dxa"/>
            <w:noWrap/>
            <w:vAlign w:val="bottom"/>
            <w:hideMark/>
          </w:tcPr>
          <w:p w14:paraId="17659A54" w14:textId="303FAD9C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170" w:type="dxa"/>
            <w:noWrap/>
            <w:vAlign w:val="bottom"/>
            <w:hideMark/>
          </w:tcPr>
          <w:p w14:paraId="2FDE3B78" w14:textId="48A52198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bottom"/>
            <w:hideMark/>
          </w:tcPr>
          <w:p w14:paraId="7B9C48DA" w14:textId="0D5BD0C5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CE2558" w:rsidRPr="00A60483" w14:paraId="59270C54" w14:textId="77777777" w:rsidTr="009712E0">
        <w:trPr>
          <w:trHeight w:val="288"/>
        </w:trPr>
        <w:tc>
          <w:tcPr>
            <w:tcW w:w="5755" w:type="dxa"/>
            <w:noWrap/>
            <w:vAlign w:val="bottom"/>
            <w:hideMark/>
          </w:tcPr>
          <w:p w14:paraId="33C7A59A" w14:textId="77777777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530" w:type="dxa"/>
            <w:noWrap/>
            <w:vAlign w:val="bottom"/>
            <w:hideMark/>
          </w:tcPr>
          <w:p w14:paraId="0D28E2FC" w14:textId="77777777" w:rsidR="00CE2558" w:rsidRPr="00A60483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4988F72" w14:textId="1DAE521B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60" w:type="dxa"/>
            <w:noWrap/>
            <w:vAlign w:val="bottom"/>
            <w:hideMark/>
          </w:tcPr>
          <w:p w14:paraId="1BC40792" w14:textId="0EEFDA63" w:rsidR="00CE2558" w:rsidRPr="00A60483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604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1</w:t>
            </w:r>
          </w:p>
        </w:tc>
      </w:tr>
    </w:tbl>
    <w:p w14:paraId="28D43004" w14:textId="77777777" w:rsidR="00AB4349" w:rsidRDefault="00AB4349" w:rsidP="004A3425">
      <w:pPr>
        <w:pBdr>
          <w:bottom w:val="single" w:sz="4" w:space="1" w:color="auto"/>
        </w:pBdr>
        <w:spacing w:after="0" w:line="360" w:lineRule="auto"/>
        <w:ind w:right="-360"/>
        <w:rPr>
          <w:rFonts w:ascii="Arial" w:eastAsia="Times New Roman" w:hAnsi="Arial" w:cs="Arial"/>
          <w:b/>
          <w:bCs/>
        </w:rPr>
      </w:pPr>
    </w:p>
    <w:p w14:paraId="6477EB06" w14:textId="55B8145F" w:rsidR="00BD48B1" w:rsidRPr="00BD48B1" w:rsidRDefault="00BD48B1" w:rsidP="004A3425">
      <w:pPr>
        <w:pBdr>
          <w:bottom w:val="single" w:sz="4" w:space="1" w:color="auto"/>
        </w:pBdr>
        <w:spacing w:after="0" w:line="360" w:lineRule="auto"/>
        <w:ind w:right="-360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Omega 6 (n-6) FA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1525"/>
        <w:gridCol w:w="1170"/>
        <w:gridCol w:w="1260"/>
      </w:tblGrid>
      <w:tr w:rsidR="00CE2558" w:rsidRPr="00C860E0" w14:paraId="6AD12624" w14:textId="77777777" w:rsidTr="009712E0">
        <w:trPr>
          <w:trHeight w:val="288"/>
        </w:trPr>
        <w:tc>
          <w:tcPr>
            <w:tcW w:w="5760" w:type="dxa"/>
            <w:tcBorders>
              <w:top w:val="nil"/>
            </w:tcBorders>
            <w:noWrap/>
            <w:vAlign w:val="bottom"/>
            <w:hideMark/>
          </w:tcPr>
          <w:p w14:paraId="34755524" w14:textId="7EB33A96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gression v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2,3</w:t>
            </w:r>
          </w:p>
        </w:tc>
        <w:tc>
          <w:tcPr>
            <w:tcW w:w="1525" w:type="dxa"/>
            <w:tcBorders>
              <w:top w:val="nil"/>
            </w:tcBorders>
            <w:noWrap/>
            <w:vAlign w:val="bottom"/>
            <w:hideMark/>
          </w:tcPr>
          <w:p w14:paraId="145005D8" w14:textId="752AE060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="009712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eff</w:t>
            </w:r>
          </w:p>
        </w:tc>
        <w:tc>
          <w:tcPr>
            <w:tcW w:w="1170" w:type="dxa"/>
            <w:tcBorders>
              <w:top w:val="nil"/>
            </w:tcBorders>
            <w:noWrap/>
            <w:vAlign w:val="bottom"/>
            <w:hideMark/>
          </w:tcPr>
          <w:p w14:paraId="5CFCF90C" w14:textId="637C6F19" w:rsidR="00CE2558" w:rsidRPr="00C860E0" w:rsidRDefault="00CE2558" w:rsidP="009712E0">
            <w:pPr>
              <w:spacing w:before="60" w:line="240" w:lineRule="auto"/>
              <w:ind w:right="-195"/>
              <w:rPr>
                <w:rFonts w:ascii="Arial" w:eastAsia="Times New Roman" w:hAnsi="Arial" w:cs="Arial"/>
                <w:i/>
                <w:iCs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</w:t>
            </w:r>
            <w:r w:rsidRPr="00C860E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</w:t>
            </w:r>
            <w:r w:rsidRPr="00BD48B1">
              <w:rPr>
                <w:rFonts w:ascii="Arial" w:eastAsia="Times New Roman" w:hAnsi="Arial" w:cs="Arial"/>
                <w:i/>
                <w:i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noWrap/>
            <w:vAlign w:val="bottom"/>
            <w:hideMark/>
          </w:tcPr>
          <w:p w14:paraId="6FEB296F" w14:textId="568A0ED7" w:rsidR="00CE2558" w:rsidRPr="00C860E0" w:rsidRDefault="00CE2558" w:rsidP="009712E0">
            <w:pPr>
              <w:spacing w:before="6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</w:t>
            </w:r>
            <w:r w:rsidRPr="00BA4F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V</w:t>
            </w:r>
            <w:r w:rsidRPr="00BD48B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-</w:t>
            </w:r>
            <w:r w:rsidRPr="00C860E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</w:t>
            </w:r>
            <w:r w:rsidRPr="00BD48B1">
              <w:rPr>
                <w:rFonts w:ascii="Arial" w:eastAsia="Times New Roman" w:hAnsi="Arial" w:cs="Arial"/>
                <w:i/>
                <w:i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CE2558" w:rsidRPr="00C860E0" w14:paraId="77157406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74B1221E" w14:textId="77777777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525" w:type="dxa"/>
            <w:noWrap/>
            <w:vAlign w:val="bottom"/>
            <w:hideMark/>
          </w:tcPr>
          <w:p w14:paraId="4A76E098" w14:textId="1F2DF1B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noWrap/>
            <w:vAlign w:val="bottom"/>
            <w:hideMark/>
          </w:tcPr>
          <w:p w14:paraId="4D92FF42" w14:textId="77777777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B57713A" w14:textId="77777777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CE2558" w:rsidRPr="00C860E0" w14:paraId="2F716CF6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0D110417" w14:textId="2F15807D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xosylceramide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CER2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60D6AE36" w14:textId="1556A511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1170" w:type="dxa"/>
            <w:noWrap/>
            <w:vAlign w:val="bottom"/>
            <w:hideMark/>
          </w:tcPr>
          <w:p w14:paraId="26E62EE0" w14:textId="2DC3CAE1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1260" w:type="dxa"/>
            <w:noWrap/>
            <w:vAlign w:val="bottom"/>
            <w:hideMark/>
          </w:tcPr>
          <w:p w14:paraId="67A1185F" w14:textId="4C840B08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CE2558" w:rsidRPr="00C860E0" w14:paraId="08B423E0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2D6DE1C0" w14:textId="3C03C23D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olesterol ester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1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6B7A480E" w14:textId="05EDF356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10</w:t>
            </w:r>
          </w:p>
        </w:tc>
        <w:tc>
          <w:tcPr>
            <w:tcW w:w="1170" w:type="dxa"/>
            <w:noWrap/>
            <w:vAlign w:val="bottom"/>
            <w:hideMark/>
          </w:tcPr>
          <w:p w14:paraId="4D2B41F6" w14:textId="0772BB31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260" w:type="dxa"/>
            <w:noWrap/>
            <w:vAlign w:val="bottom"/>
            <w:hideMark/>
          </w:tcPr>
          <w:p w14:paraId="0F8E6465" w14:textId="4192B763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</w:t>
            </w:r>
          </w:p>
        </w:tc>
      </w:tr>
      <w:tr w:rsidR="00CE2558" w:rsidRPr="00C860E0" w14:paraId="4BDA5285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01D0F470" w14:textId="3697A874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 energy expenditure</w:t>
            </w:r>
          </w:p>
        </w:tc>
        <w:tc>
          <w:tcPr>
            <w:tcW w:w="1525" w:type="dxa"/>
            <w:noWrap/>
            <w:vAlign w:val="bottom"/>
            <w:hideMark/>
          </w:tcPr>
          <w:p w14:paraId="483E18AC" w14:textId="78EDAB6C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114549DE" w14:textId="21334BE0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0" w:type="dxa"/>
            <w:noWrap/>
            <w:vAlign w:val="bottom"/>
            <w:hideMark/>
          </w:tcPr>
          <w:p w14:paraId="2A2F89CA" w14:textId="663355FF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</w:t>
            </w:r>
          </w:p>
        </w:tc>
      </w:tr>
      <w:tr w:rsidR="00CE2558" w:rsidRPr="00C860E0" w14:paraId="0DBBAF33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119C9FA5" w14:textId="3AE7C916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acylglycerol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G5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2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40A542ED" w14:textId="47D3F8B6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9</w:t>
            </w:r>
          </w:p>
        </w:tc>
        <w:tc>
          <w:tcPr>
            <w:tcW w:w="1170" w:type="dxa"/>
            <w:noWrap/>
            <w:vAlign w:val="bottom"/>
            <w:hideMark/>
          </w:tcPr>
          <w:p w14:paraId="1F054A9A" w14:textId="6A579EF0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noWrap/>
            <w:vAlign w:val="bottom"/>
            <w:hideMark/>
          </w:tcPr>
          <w:p w14:paraId="290BBAE2" w14:textId="38AB6BE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CE2558" w:rsidRPr="00C860E0" w14:paraId="3C6C983E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743CE9F4" w14:textId="7862A311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Urinary nitrogen</w:t>
            </w:r>
          </w:p>
        </w:tc>
        <w:tc>
          <w:tcPr>
            <w:tcW w:w="1525" w:type="dxa"/>
            <w:noWrap/>
            <w:vAlign w:val="bottom"/>
            <w:hideMark/>
          </w:tcPr>
          <w:p w14:paraId="5FE818D8" w14:textId="428CF00D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660E0330" w14:textId="014C8BB0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260" w:type="dxa"/>
            <w:noWrap/>
            <w:vAlign w:val="bottom"/>
            <w:hideMark/>
          </w:tcPr>
          <w:p w14:paraId="429D37C8" w14:textId="13E74384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</w:t>
            </w:r>
          </w:p>
        </w:tc>
      </w:tr>
      <w:tr w:rsidR="00CE2558" w:rsidRPr="00C860E0" w14:paraId="3B9DDB0E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2D19492F" w14:textId="19264D69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olesterol ester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1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3E194E91" w14:textId="77777777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7</w:t>
            </w:r>
          </w:p>
        </w:tc>
        <w:tc>
          <w:tcPr>
            <w:tcW w:w="1170" w:type="dxa"/>
            <w:noWrap/>
            <w:vAlign w:val="bottom"/>
            <w:hideMark/>
          </w:tcPr>
          <w:p w14:paraId="6BE7D6E2" w14:textId="0DDE06D0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382B7D82" w14:textId="27F72D0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E2558" w:rsidRPr="00C860E0" w14:paraId="4A1F7862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31E975F0" w14:textId="3E06EA47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ysophosphatidylcholi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PC2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645E4776" w14:textId="6A8352DB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0FE85A74" w14:textId="68CB0216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bottom"/>
            <w:hideMark/>
          </w:tcPr>
          <w:p w14:paraId="5FE2CCC9" w14:textId="28184F5C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</w:t>
            </w:r>
          </w:p>
        </w:tc>
      </w:tr>
      <w:tr w:rsidR="00CE2558" w:rsidRPr="00C860E0" w14:paraId="3084E703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345A2FAE" w14:textId="691A2536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acylglycerol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G5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1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02E3E528" w14:textId="060DCC78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81</w:t>
            </w:r>
          </w:p>
        </w:tc>
        <w:tc>
          <w:tcPr>
            <w:tcW w:w="1170" w:type="dxa"/>
            <w:noWrap/>
            <w:vAlign w:val="bottom"/>
            <w:hideMark/>
          </w:tcPr>
          <w:p w14:paraId="7BDAD2D2" w14:textId="7C9D3215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260" w:type="dxa"/>
            <w:noWrap/>
            <w:vAlign w:val="bottom"/>
            <w:hideMark/>
          </w:tcPr>
          <w:p w14:paraId="14D6B157" w14:textId="643BC8C8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CE2558" w:rsidRPr="00C860E0" w14:paraId="15A4EC94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759F1FF3" w14:textId="195AA648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olesterol ester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7499A084" w14:textId="086C6366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44AFCFE1" w14:textId="011F54EF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14:paraId="27C6C22E" w14:textId="0D511D0B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CE2558" w:rsidRPr="00C860E0" w14:paraId="51534611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7314AC00" w14:textId="1C017023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olesterol ester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1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7B176BB7" w14:textId="1A93FDB4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0</w:t>
            </w:r>
          </w:p>
        </w:tc>
        <w:tc>
          <w:tcPr>
            <w:tcW w:w="1170" w:type="dxa"/>
            <w:noWrap/>
            <w:vAlign w:val="bottom"/>
            <w:hideMark/>
          </w:tcPr>
          <w:p w14:paraId="4C8C4517" w14:textId="274BCE5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14:paraId="3C4355B4" w14:textId="0B9E2262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</w:t>
            </w:r>
          </w:p>
        </w:tc>
      </w:tr>
      <w:tr w:rsidR="00CE2558" w:rsidRPr="00C860E0" w14:paraId="21FA0C6E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02B3C961" w14:textId="2B1268C0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acylglycerol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G5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1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4641417D" w14:textId="3A7895B8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54</w:t>
            </w:r>
          </w:p>
        </w:tc>
        <w:tc>
          <w:tcPr>
            <w:tcW w:w="1170" w:type="dxa"/>
            <w:noWrap/>
            <w:vAlign w:val="bottom"/>
            <w:hideMark/>
          </w:tcPr>
          <w:p w14:paraId="507A3B8B" w14:textId="2D05228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7C4B19E3" w14:textId="60208816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CE2558" w:rsidRPr="00C860E0" w14:paraId="363D7CF6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10BB94F5" w14:textId="7C49694F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acylglycerol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G5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2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074E28F0" w14:textId="0F3C4A67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38</w:t>
            </w:r>
          </w:p>
        </w:tc>
        <w:tc>
          <w:tcPr>
            <w:tcW w:w="1170" w:type="dxa"/>
            <w:noWrap/>
            <w:vAlign w:val="bottom"/>
            <w:hideMark/>
          </w:tcPr>
          <w:p w14:paraId="5C853FED" w14:textId="2234067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7EF23E89" w14:textId="4D6F1F8C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CE2558" w:rsidRPr="00C860E0" w14:paraId="3C793258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6FEFB98A" w14:textId="62B7A620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cylglycerol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G1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5AADCA9C" w14:textId="372535B7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584296AA" w14:textId="1044381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0D9AE95A" w14:textId="74C0EC0A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CE2558" w:rsidRPr="00C860E0" w14:paraId="2D7B3B8F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108D2BDE" w14:textId="2759FA8E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acylglycerol (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G5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1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(serum)</w:t>
            </w:r>
          </w:p>
        </w:tc>
        <w:tc>
          <w:tcPr>
            <w:tcW w:w="1525" w:type="dxa"/>
            <w:noWrap/>
            <w:vAlign w:val="bottom"/>
            <w:hideMark/>
          </w:tcPr>
          <w:p w14:paraId="12D8AB95" w14:textId="42F4A0C5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1170" w:type="dxa"/>
            <w:noWrap/>
            <w:vAlign w:val="bottom"/>
            <w:hideMark/>
          </w:tcPr>
          <w:p w14:paraId="1D3B34FE" w14:textId="23B1795B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bottom"/>
            <w:hideMark/>
          </w:tcPr>
          <w:p w14:paraId="036CC127" w14:textId="420C28FE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1</w:t>
            </w:r>
          </w:p>
        </w:tc>
      </w:tr>
      <w:tr w:rsidR="00CE2558" w:rsidRPr="00C860E0" w14:paraId="1E4CF1DD" w14:textId="77777777" w:rsidTr="009712E0">
        <w:trPr>
          <w:trHeight w:val="288"/>
        </w:trPr>
        <w:tc>
          <w:tcPr>
            <w:tcW w:w="5760" w:type="dxa"/>
            <w:noWrap/>
            <w:vAlign w:val="bottom"/>
            <w:hideMark/>
          </w:tcPr>
          <w:p w14:paraId="6BA8B716" w14:textId="77777777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25" w:type="dxa"/>
            <w:noWrap/>
            <w:vAlign w:val="bottom"/>
            <w:hideMark/>
          </w:tcPr>
          <w:p w14:paraId="4284B48A" w14:textId="77777777" w:rsidR="00CE2558" w:rsidRPr="00C860E0" w:rsidRDefault="00CE2558" w:rsidP="00AB4349">
            <w:pPr>
              <w:spacing w:before="6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80EDB2F" w14:textId="601F8C03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2</w:t>
            </w:r>
          </w:p>
        </w:tc>
        <w:tc>
          <w:tcPr>
            <w:tcW w:w="1260" w:type="dxa"/>
            <w:noWrap/>
            <w:vAlign w:val="bottom"/>
            <w:hideMark/>
          </w:tcPr>
          <w:p w14:paraId="6CFB9E18" w14:textId="303E3068" w:rsidR="00CE2558" w:rsidRPr="00C860E0" w:rsidRDefault="00CE2558" w:rsidP="00AB4349">
            <w:pPr>
              <w:spacing w:before="6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C860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</w:tbl>
    <w:p w14:paraId="60CFF55B" w14:textId="77777777" w:rsidR="00AB4349" w:rsidRDefault="00AB4349" w:rsidP="00BA4F1B">
      <w:pPr>
        <w:tabs>
          <w:tab w:val="left" w:pos="360"/>
        </w:tabs>
        <w:spacing w:line="360" w:lineRule="auto"/>
        <w:ind w:right="270"/>
        <w:rPr>
          <w:rFonts w:ascii="Arial" w:hAnsi="Arial" w:cs="Arial"/>
        </w:rPr>
      </w:pPr>
    </w:p>
    <w:p w14:paraId="7898712F" w14:textId="125EFB00" w:rsidR="001E61E6" w:rsidRPr="00AB4349" w:rsidRDefault="001E61E6" w:rsidP="00BA4F1B">
      <w:pPr>
        <w:tabs>
          <w:tab w:val="left" w:pos="360"/>
        </w:tabs>
        <w:spacing w:line="360" w:lineRule="auto"/>
        <w:ind w:right="270"/>
        <w:rPr>
          <w:rFonts w:ascii="Arial" w:hAnsi="Arial" w:cs="Arial"/>
          <w:sz w:val="22"/>
          <w:szCs w:val="22"/>
        </w:rPr>
      </w:pPr>
      <w:r w:rsidRPr="00AB4349">
        <w:rPr>
          <w:rFonts w:ascii="Arial" w:hAnsi="Arial" w:cs="Arial"/>
          <w:sz w:val="22"/>
          <w:szCs w:val="22"/>
        </w:rPr>
        <w:t>Abbreviations: Coeff, estimated regression coefficient</w:t>
      </w:r>
    </w:p>
    <w:p w14:paraId="0B3B1908" w14:textId="2895218F" w:rsidR="001E61E6" w:rsidRPr="00AB4349" w:rsidRDefault="001E61E6" w:rsidP="00BA4F1B">
      <w:pPr>
        <w:tabs>
          <w:tab w:val="left" w:pos="360"/>
        </w:tabs>
        <w:spacing w:line="360" w:lineRule="auto"/>
        <w:ind w:right="270"/>
        <w:rPr>
          <w:rFonts w:ascii="Arial" w:hAnsi="Arial" w:cs="Arial"/>
          <w:sz w:val="22"/>
          <w:szCs w:val="22"/>
        </w:rPr>
      </w:pPr>
      <w:r w:rsidRPr="00AB4349">
        <w:rPr>
          <w:rFonts w:ascii="Arial" w:hAnsi="Arial" w:cs="Arial"/>
          <w:sz w:val="22"/>
          <w:szCs w:val="22"/>
          <w:vertAlign w:val="superscript"/>
        </w:rPr>
        <w:t>1</w:t>
      </w:r>
      <w:r w:rsidRPr="00AB4349">
        <w:rPr>
          <w:rFonts w:ascii="Arial" w:hAnsi="Arial" w:cs="Arial"/>
          <w:sz w:val="22"/>
          <w:szCs w:val="22"/>
        </w:rPr>
        <w:t xml:space="preserve">Biomarker equations with </w:t>
      </w:r>
      <w:r w:rsidRPr="00AB4349">
        <w:rPr>
          <w:rFonts w:ascii="Arial" w:hAnsi="Arial" w:cs="Arial"/>
          <w:i/>
          <w:iCs/>
          <w:sz w:val="22"/>
          <w:szCs w:val="22"/>
        </w:rPr>
        <w:t>R</w:t>
      </w:r>
      <w:r w:rsidRPr="00AB4349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AB4349">
        <w:rPr>
          <w:rFonts w:ascii="Arial" w:hAnsi="Arial" w:cs="Arial"/>
          <w:sz w:val="22"/>
          <w:szCs w:val="22"/>
        </w:rPr>
        <w:t xml:space="preserve"> and corresponding cross-validated </w:t>
      </w:r>
      <w:r w:rsidRPr="00AB4349">
        <w:rPr>
          <w:rFonts w:ascii="Arial" w:hAnsi="Arial" w:cs="Arial"/>
          <w:i/>
          <w:iCs/>
          <w:sz w:val="22"/>
          <w:szCs w:val="22"/>
        </w:rPr>
        <w:t>R</w:t>
      </w:r>
      <w:r w:rsidRPr="00AB4349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AB4349">
        <w:rPr>
          <w:rFonts w:ascii="Arial" w:hAnsi="Arial" w:cs="Arial"/>
          <w:sz w:val="22"/>
          <w:szCs w:val="22"/>
        </w:rPr>
        <w:t xml:space="preserve"> (CV-</w:t>
      </w:r>
      <w:r w:rsidRPr="00AB4349">
        <w:rPr>
          <w:rFonts w:ascii="Arial" w:hAnsi="Arial" w:cs="Arial"/>
          <w:i/>
          <w:iCs/>
          <w:sz w:val="22"/>
          <w:szCs w:val="22"/>
        </w:rPr>
        <w:t>R</w:t>
      </w:r>
      <w:r w:rsidRPr="00AB4349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AB4349">
        <w:rPr>
          <w:rFonts w:ascii="Arial" w:hAnsi="Arial" w:cs="Arial"/>
          <w:sz w:val="22"/>
          <w:szCs w:val="22"/>
        </w:rPr>
        <w:t xml:space="preserve">) values for each variable, using serum and 24-hour urine metabolites and established dietary biomarkers, developed using specimens collected during 2011-2013 in a 153-participant Nutrition and Physical Activity Assessment - Feeding Study (NPAAS-FS) within the Women’s Health Initiative. Cross-validated </w:t>
      </w:r>
      <w:r w:rsidRPr="00AB4349">
        <w:rPr>
          <w:rFonts w:ascii="Arial" w:hAnsi="Arial" w:cs="Arial"/>
          <w:i/>
          <w:sz w:val="22"/>
          <w:szCs w:val="22"/>
        </w:rPr>
        <w:t>R</w:t>
      </w:r>
      <w:r w:rsidRPr="00AB4349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AB434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B4349">
        <w:rPr>
          <w:rFonts w:ascii="Arial" w:hAnsi="Arial" w:cs="Arial"/>
          <w:sz w:val="22"/>
          <w:szCs w:val="22"/>
        </w:rPr>
        <w:t xml:space="preserve">based on average of validation set </w:t>
      </w:r>
      <w:r w:rsidRPr="00AB4349">
        <w:rPr>
          <w:rFonts w:ascii="Arial" w:hAnsi="Arial" w:cs="Arial"/>
          <w:i/>
          <w:sz w:val="22"/>
          <w:szCs w:val="22"/>
        </w:rPr>
        <w:t>R</w:t>
      </w:r>
      <w:r w:rsidRPr="00AB4349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AB434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B4349">
        <w:rPr>
          <w:rFonts w:ascii="Arial" w:hAnsi="Arial" w:cs="Arial"/>
          <w:sz w:val="22"/>
          <w:szCs w:val="22"/>
        </w:rPr>
        <w:t>values from 100 equal-sized random splits of the data set into test and validation components.</w:t>
      </w:r>
      <w:r w:rsidR="00B96C07" w:rsidRPr="00B96C07">
        <w:rPr>
          <w:rFonts w:ascii="Arial" w:hAnsi="Arial" w:cs="Arial"/>
          <w:sz w:val="22"/>
          <w:szCs w:val="22"/>
        </w:rPr>
        <w:t xml:space="preserve"> </w:t>
      </w:r>
      <w:r w:rsidR="00B96C07" w:rsidRPr="00684CB7">
        <w:rPr>
          <w:rFonts w:ascii="Arial" w:hAnsi="Arial" w:cs="Arial"/>
          <w:sz w:val="22"/>
          <w:szCs w:val="22"/>
        </w:rPr>
        <w:t>CV-R</w:t>
      </w:r>
      <w:r w:rsidR="00B96C07" w:rsidRPr="00684CB7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684CB7">
        <w:rPr>
          <w:rFonts w:ascii="Arial" w:hAnsi="Arial" w:cs="Arial"/>
          <w:sz w:val="22"/>
          <w:szCs w:val="22"/>
        </w:rPr>
        <w:t>values listed here</w:t>
      </w:r>
      <w:r w:rsidR="00B96C07">
        <w:rPr>
          <w:rFonts w:ascii="Arial" w:hAnsi="Arial" w:cs="Arial"/>
          <w:sz w:val="22"/>
          <w:szCs w:val="22"/>
        </w:rPr>
        <w:t xml:space="preserve"> for specific variables</w:t>
      </w:r>
      <w:r w:rsidR="00B96C07" w:rsidRPr="00684CB7">
        <w:rPr>
          <w:rFonts w:ascii="Arial" w:hAnsi="Arial" w:cs="Arial"/>
          <w:sz w:val="22"/>
          <w:szCs w:val="22"/>
        </w:rPr>
        <w:t xml:space="preserve"> </w:t>
      </w:r>
      <w:r w:rsidR="00B96C07">
        <w:rPr>
          <w:rFonts w:ascii="Arial" w:hAnsi="Arial" w:cs="Arial"/>
        </w:rPr>
        <w:t>are</w:t>
      </w:r>
      <w:r w:rsidR="00B96C07" w:rsidRPr="00684CB7">
        <w:rPr>
          <w:rFonts w:ascii="Arial" w:hAnsi="Arial" w:cs="Arial"/>
          <w:sz w:val="22"/>
          <w:szCs w:val="22"/>
        </w:rPr>
        <w:t xml:space="preserve"> the </w:t>
      </w:r>
      <w:r w:rsidR="00B96C07" w:rsidRPr="00775CE3">
        <w:rPr>
          <w:rFonts w:ascii="Arial" w:hAnsi="Arial" w:cs="Arial"/>
          <w:sz w:val="22"/>
          <w:szCs w:val="22"/>
        </w:rPr>
        <w:t xml:space="preserve">cross validated type-I 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>
        <w:rPr>
          <w:rFonts w:ascii="Arial" w:hAnsi="Arial" w:cs="Arial"/>
          <w:vertAlign w:val="superscript"/>
        </w:rPr>
        <w:t xml:space="preserve"> </w:t>
      </w:r>
      <w:r w:rsidR="00B96C07">
        <w:rPr>
          <w:rFonts w:ascii="Arial" w:hAnsi="Arial" w:cs="Arial"/>
        </w:rPr>
        <w:t>values</w:t>
      </w:r>
      <w:r w:rsidR="00B96C07" w:rsidRPr="00775CE3">
        <w:rPr>
          <w:rFonts w:ascii="Arial" w:hAnsi="Arial" w:cs="Arial"/>
          <w:sz w:val="22"/>
          <w:szCs w:val="22"/>
        </w:rPr>
        <w:t xml:space="preserve">, calculated as the product of the type-I 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(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when variables above that are already included in the model) and the ratio of the total CV-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775CE3">
        <w:rPr>
          <w:rFonts w:ascii="Arial" w:hAnsi="Arial" w:cs="Arial"/>
          <w:sz w:val="22"/>
          <w:szCs w:val="22"/>
        </w:rPr>
        <w:t xml:space="preserve">to the tot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from the linear regression with LASSO selected variables</w:t>
      </w:r>
      <w:r w:rsidR="00B96C07">
        <w:rPr>
          <w:rFonts w:ascii="Arial" w:hAnsi="Arial" w:cs="Arial"/>
          <w:sz w:val="22"/>
          <w:szCs w:val="22"/>
        </w:rPr>
        <w:t>,</w:t>
      </w:r>
      <w:r w:rsidR="00B96C07" w:rsidRPr="00775CE3">
        <w:rPr>
          <w:rFonts w:ascii="Arial" w:hAnsi="Arial" w:cs="Arial"/>
          <w:sz w:val="22"/>
          <w:szCs w:val="22"/>
        </w:rPr>
        <w:t xml:space="preserve"> where the total CV-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</w:t>
      </w:r>
      <w:r w:rsidR="00B96C07">
        <w:rPr>
          <w:rFonts w:ascii="Arial" w:hAnsi="Arial" w:cs="Arial"/>
          <w:sz w:val="22"/>
          <w:szCs w:val="22"/>
        </w:rPr>
        <w:t>is</w:t>
      </w:r>
      <w:r w:rsidR="00B96C07" w:rsidRPr="00775CE3">
        <w:rPr>
          <w:rFonts w:ascii="Arial" w:hAnsi="Arial" w:cs="Arial"/>
          <w:sz w:val="22"/>
          <w:szCs w:val="22"/>
        </w:rPr>
        <w:t xml:space="preserve"> computed from </w:t>
      </w:r>
      <w:r w:rsidR="00B96C07" w:rsidRPr="00684CB7">
        <w:rPr>
          <w:rFonts w:ascii="Arial" w:hAnsi="Arial" w:cs="Arial"/>
          <w:sz w:val="22"/>
          <w:szCs w:val="22"/>
        </w:rPr>
        <w:t>averages of CV-R</w:t>
      </w:r>
      <w:r w:rsidR="00B96C07" w:rsidRPr="00684CB7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684CB7">
        <w:rPr>
          <w:rFonts w:ascii="Arial" w:hAnsi="Arial" w:cs="Arial"/>
          <w:sz w:val="22"/>
          <w:szCs w:val="22"/>
        </w:rPr>
        <w:t xml:space="preserve">values from 100 random splits of the data into roughly equal sized training and validation </w:t>
      </w:r>
      <w:r w:rsidR="00B96C07">
        <w:rPr>
          <w:rFonts w:ascii="Arial" w:hAnsi="Arial" w:cs="Arial"/>
        </w:rPr>
        <w:t>components</w:t>
      </w:r>
      <w:r w:rsidR="00B96C07" w:rsidRPr="00684CB7">
        <w:rPr>
          <w:rFonts w:ascii="Arial" w:hAnsi="Arial" w:cs="Arial"/>
          <w:sz w:val="22"/>
          <w:szCs w:val="22"/>
        </w:rPr>
        <w:t>.</w:t>
      </w:r>
    </w:p>
    <w:p w14:paraId="753BEC3E" w14:textId="6305C40D" w:rsidR="001E61E6" w:rsidRPr="00AB4349" w:rsidRDefault="001E61E6" w:rsidP="00BA4F1B">
      <w:pPr>
        <w:spacing w:after="0" w:line="360" w:lineRule="auto"/>
        <w:ind w:right="270"/>
        <w:rPr>
          <w:rFonts w:ascii="Arial" w:eastAsia="Times New Roman" w:hAnsi="Arial" w:cs="Arial"/>
          <w:sz w:val="22"/>
          <w:szCs w:val="22"/>
        </w:rPr>
      </w:pPr>
      <w:r w:rsidRPr="00AB4349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AB4349">
        <w:rPr>
          <w:rFonts w:ascii="Arial" w:eastAsia="Times New Roman" w:hAnsi="Arial" w:cs="Arial"/>
          <w:sz w:val="22"/>
          <w:szCs w:val="22"/>
        </w:rPr>
        <w:t xml:space="preserve">All metabolite concentrations as well as total energy expenditure and urinary nitrogen were log-transformed. Participant characteristics (without log-transformation) were also considered for inclusion in these equations (see Methods). </w:t>
      </w:r>
      <w:r w:rsidRPr="00AB4349">
        <w:rPr>
          <w:rFonts w:ascii="Arial" w:eastAsia="Times New Roman" w:hAnsi="Arial" w:cs="Arial"/>
          <w:i/>
          <w:iCs/>
          <w:sz w:val="22"/>
          <w:szCs w:val="22"/>
        </w:rPr>
        <w:t>P&lt;</w:t>
      </w:r>
      <w:r w:rsidRPr="00AB4349">
        <w:rPr>
          <w:rFonts w:ascii="Arial" w:eastAsia="Times New Roman" w:hAnsi="Arial" w:cs="Arial"/>
          <w:sz w:val="22"/>
          <w:szCs w:val="22"/>
        </w:rPr>
        <w:t>0.10</w:t>
      </w:r>
      <w:r w:rsidRPr="00AB4349">
        <w:rPr>
          <w:rFonts w:ascii="Arial" w:eastAsia="Times New Roman" w:hAnsi="Arial" w:cs="Arial"/>
          <w:i/>
          <w:iCs/>
          <w:sz w:val="22"/>
          <w:szCs w:val="22"/>
        </w:rPr>
        <w:t xml:space="preserve"> </w:t>
      </w:r>
      <w:r w:rsidRPr="00AB4349">
        <w:rPr>
          <w:rFonts w:ascii="Arial" w:eastAsia="Times New Roman" w:hAnsi="Arial" w:cs="Arial"/>
          <w:sz w:val="22"/>
          <w:szCs w:val="22"/>
        </w:rPr>
        <w:t>for selection and retention for all regression variables.</w:t>
      </w:r>
    </w:p>
    <w:p w14:paraId="0771B5C3" w14:textId="77777777" w:rsidR="00BA4F1B" w:rsidRPr="00AB4349" w:rsidRDefault="00BA4F1B" w:rsidP="00BA4F1B">
      <w:pPr>
        <w:spacing w:after="0" w:line="360" w:lineRule="auto"/>
        <w:ind w:right="270"/>
        <w:rPr>
          <w:rFonts w:ascii="Arial" w:eastAsia="Times New Roman" w:hAnsi="Arial" w:cs="Arial"/>
          <w:sz w:val="8"/>
          <w:szCs w:val="8"/>
          <w:vertAlign w:val="superscript"/>
        </w:rPr>
      </w:pPr>
    </w:p>
    <w:p w14:paraId="2404916D" w14:textId="3BE626F7" w:rsidR="00710960" w:rsidRPr="00AB4349" w:rsidRDefault="001E61E6" w:rsidP="00BA4F1B">
      <w:pPr>
        <w:spacing w:after="0" w:line="360" w:lineRule="auto"/>
        <w:ind w:right="270"/>
        <w:rPr>
          <w:rFonts w:ascii="Arial" w:eastAsia="Times New Roman" w:hAnsi="Arial" w:cs="Arial"/>
          <w:sz w:val="22"/>
          <w:szCs w:val="22"/>
        </w:rPr>
      </w:pPr>
      <w:r w:rsidRPr="00AB4349">
        <w:rPr>
          <w:rFonts w:ascii="Arial" w:eastAsia="Times New Roman" w:hAnsi="Arial" w:cs="Arial"/>
          <w:sz w:val="22"/>
          <w:szCs w:val="22"/>
          <w:vertAlign w:val="superscript"/>
        </w:rPr>
        <w:lastRenderedPageBreak/>
        <w:t>3</w:t>
      </w:r>
      <w:r w:rsidR="00C860E0" w:rsidRPr="00AB4349">
        <w:rPr>
          <w:rFonts w:ascii="Arial" w:eastAsia="Times New Roman" w:hAnsi="Arial" w:cs="Arial"/>
          <w:sz w:val="22"/>
          <w:szCs w:val="22"/>
        </w:rPr>
        <w:t>In FA X:A; PE OX:A, Y:B; PE PX:A, Y:B; CER X:A</w:t>
      </w:r>
      <w:r w:rsidR="00C860E0" w:rsidRPr="00AB4349">
        <w:rPr>
          <w:rFonts w:ascii="Arial" w:eastAsia="Times New Roman" w:hAnsi="Arial" w:cs="Arial"/>
          <w:color w:val="000000"/>
          <w:sz w:val="22"/>
          <w:szCs w:val="22"/>
          <w:lang w:eastAsia="zh-CN"/>
        </w:rPr>
        <w:t>:</w:t>
      </w:r>
      <w:r w:rsidR="00C860E0" w:rsidRPr="00AB4349">
        <w:rPr>
          <w:rFonts w:ascii="Arial" w:eastAsia="Times New Roman" w:hAnsi="Arial" w:cs="Arial"/>
          <w:sz w:val="22"/>
          <w:szCs w:val="22"/>
        </w:rPr>
        <w:t xml:space="preserve"> PC X:A, Y:B; LPC X:A; CE X:A; PE X:A, Y:B; and DAG X:A, Y:B,</w:t>
      </w:r>
      <w:r w:rsidR="00C860E0" w:rsidRPr="00AB4349">
        <w:rPr>
          <w:rFonts w:ascii="Arial" w:eastAsia="Times New Roman" w:hAnsi="Arial" w:cs="Arial"/>
          <w:color w:val="000000"/>
          <w:sz w:val="22"/>
          <w:szCs w:val="22"/>
          <w:lang w:eastAsia="zh-CN"/>
        </w:rPr>
        <w:t xml:space="preserve">  </w:t>
      </w:r>
      <w:r w:rsidR="00C860E0" w:rsidRPr="00AB4349">
        <w:rPr>
          <w:rFonts w:ascii="Arial" w:eastAsia="Times New Roman" w:hAnsi="Arial" w:cs="Arial"/>
          <w:sz w:val="22"/>
          <w:szCs w:val="22"/>
        </w:rPr>
        <w:t>X  and Y indicate the number of carbon atoms and A and B indicates the number of double bonds in the fatty acid chains.</w:t>
      </w:r>
      <w:r w:rsidR="002E1CD3" w:rsidRPr="00AB4349">
        <w:rPr>
          <w:rFonts w:ascii="Arial" w:eastAsia="Times New Roman" w:hAnsi="Arial" w:cs="Arial"/>
          <w:sz w:val="22"/>
          <w:szCs w:val="22"/>
        </w:rPr>
        <w:t xml:space="preserve"> </w:t>
      </w:r>
      <w:r w:rsidR="00642A02" w:rsidRPr="00AB4349">
        <w:rPr>
          <w:rFonts w:ascii="Arial" w:eastAsia="Times New Roman" w:hAnsi="Arial" w:cs="Arial"/>
          <w:sz w:val="22"/>
          <w:szCs w:val="22"/>
        </w:rPr>
        <w:t>In TAG X:A, X indicates the total number of carbon atoms and A indicates the total number of double bonds in the three fatty acid chains.</w:t>
      </w:r>
      <w:r w:rsidR="002E1CD3" w:rsidRPr="00AB4349">
        <w:rPr>
          <w:rFonts w:ascii="Arial" w:eastAsia="Times New Roman" w:hAnsi="Arial" w:cs="Arial"/>
          <w:sz w:val="22"/>
          <w:szCs w:val="22"/>
        </w:rPr>
        <w:t xml:space="preserve"> </w:t>
      </w:r>
      <w:r w:rsidR="00FE2CBD" w:rsidRPr="00AB4349">
        <w:rPr>
          <w:rFonts w:ascii="Arial" w:eastAsia="Times New Roman" w:hAnsi="Arial" w:cs="Arial"/>
          <w:sz w:val="22"/>
          <w:szCs w:val="22"/>
        </w:rPr>
        <w:t xml:space="preserve">In </w:t>
      </w:r>
      <w:r w:rsidR="00D801DD" w:rsidRPr="00AB4349">
        <w:rPr>
          <w:rFonts w:ascii="Arial" w:eastAsia="Times New Roman" w:hAnsi="Arial" w:cs="Arial"/>
          <w:color w:val="000000"/>
          <w:sz w:val="22"/>
          <w:szCs w:val="22"/>
        </w:rPr>
        <w:t>PLFA X:AnYc</w:t>
      </w:r>
      <w:r w:rsidR="00D801DD" w:rsidRPr="00AB4349">
        <w:rPr>
          <w:rFonts w:ascii="Arial" w:eastAsia="Times New Roman" w:hAnsi="Arial" w:cs="Arial"/>
          <w:sz w:val="22"/>
          <w:szCs w:val="22"/>
        </w:rPr>
        <w:t xml:space="preserve"> and </w:t>
      </w:r>
      <w:r w:rsidR="00FE2CBD" w:rsidRPr="00AB4349">
        <w:rPr>
          <w:rFonts w:ascii="Arial" w:eastAsia="Times New Roman" w:hAnsi="Arial" w:cs="Arial"/>
          <w:sz w:val="22"/>
          <w:szCs w:val="22"/>
        </w:rPr>
        <w:t>PLFA X:AnY, X indicates the number of carbon atoms, A indicates the number of double bonds, Y indicates the position of the double bond from the methyl end in the fatty acid chains</w:t>
      </w:r>
      <w:r w:rsidR="00D801DD" w:rsidRPr="00AB4349">
        <w:rPr>
          <w:rFonts w:ascii="Arial" w:eastAsia="Times New Roman" w:hAnsi="Arial" w:cs="Arial"/>
          <w:sz w:val="22"/>
          <w:szCs w:val="22"/>
        </w:rPr>
        <w:t xml:space="preserve">, </w:t>
      </w:r>
      <w:r w:rsidR="00C4154B" w:rsidRPr="00AB4349">
        <w:rPr>
          <w:rFonts w:ascii="Arial" w:eastAsia="Times New Roman" w:hAnsi="Arial" w:cs="Arial"/>
          <w:sz w:val="22"/>
          <w:szCs w:val="22"/>
        </w:rPr>
        <w:t>and c and t indicate cis and trans configuration of the double bond, respectively, in the fatty acid</w:t>
      </w:r>
      <w:r w:rsidR="00FE2CBD" w:rsidRPr="00AB4349">
        <w:rPr>
          <w:rFonts w:ascii="Arial" w:eastAsia="Times New Roman" w:hAnsi="Arial" w:cs="Arial"/>
          <w:sz w:val="22"/>
          <w:szCs w:val="22"/>
        </w:rPr>
        <w:t>.</w:t>
      </w:r>
      <w:r w:rsidR="00710960" w:rsidRPr="00AB4349">
        <w:rPr>
          <w:rFonts w:ascii="Arial" w:hAnsi="Arial" w:cs="Arial"/>
          <w:sz w:val="22"/>
          <w:szCs w:val="22"/>
        </w:rPr>
        <w:br w:type="page"/>
      </w:r>
    </w:p>
    <w:p w14:paraId="7F3D8075" w14:textId="5174EF84" w:rsidR="008660B5" w:rsidRPr="009712E0" w:rsidRDefault="00C3024F" w:rsidP="00BA4F1B">
      <w:pPr>
        <w:spacing w:line="480" w:lineRule="auto"/>
        <w:rPr>
          <w:rFonts w:ascii="Arial" w:hAnsi="Arial" w:cs="Arial"/>
        </w:rPr>
      </w:pPr>
      <w:bookmarkStart w:id="9" w:name="_Hlk198892047"/>
      <w:r w:rsidRPr="009712E0">
        <w:rPr>
          <w:rFonts w:ascii="Arial" w:hAnsi="Arial" w:cs="Arial"/>
          <w:b/>
          <w:bCs/>
        </w:rPr>
        <w:lastRenderedPageBreak/>
        <w:t xml:space="preserve">Supplementary Table </w:t>
      </w:r>
      <w:r w:rsidR="002652BD" w:rsidRPr="009712E0">
        <w:rPr>
          <w:rFonts w:ascii="Arial" w:hAnsi="Arial" w:cs="Arial"/>
          <w:b/>
          <w:bCs/>
        </w:rPr>
        <w:t>5</w:t>
      </w:r>
      <w:r w:rsidRPr="009712E0">
        <w:rPr>
          <w:rFonts w:ascii="Arial" w:hAnsi="Arial" w:cs="Arial"/>
          <w:b/>
          <w:bCs/>
        </w:rPr>
        <w:t>.</w:t>
      </w:r>
      <w:r w:rsidRPr="009712E0">
        <w:rPr>
          <w:rFonts w:ascii="Arial" w:hAnsi="Arial" w:cs="Arial"/>
        </w:rPr>
        <w:t xml:space="preserve"> Biomarker equations</w:t>
      </w:r>
      <w:r w:rsidR="001E61E6" w:rsidRPr="009712E0">
        <w:rPr>
          <w:rFonts w:ascii="Arial" w:hAnsi="Arial" w:cs="Arial"/>
          <w:vertAlign w:val="superscript"/>
        </w:rPr>
        <w:t>1</w:t>
      </w:r>
      <w:r w:rsidRPr="009712E0">
        <w:rPr>
          <w:rFonts w:ascii="Arial" w:hAnsi="Arial" w:cs="Arial"/>
        </w:rPr>
        <w:t xml:space="preserve"> for other macronutrient densities that satisfy CV-</w:t>
      </w:r>
      <w:r w:rsidRPr="009712E0">
        <w:rPr>
          <w:rFonts w:ascii="Arial" w:hAnsi="Arial" w:cs="Arial"/>
          <w:i/>
          <w:iCs/>
        </w:rPr>
        <w:t>R</w:t>
      </w:r>
      <w:r w:rsidRPr="009712E0">
        <w:rPr>
          <w:rFonts w:ascii="Arial" w:hAnsi="Arial" w:cs="Arial"/>
          <w:vertAlign w:val="superscript"/>
        </w:rPr>
        <w:t>2</w:t>
      </w:r>
      <w:r w:rsidR="006B1661">
        <w:rPr>
          <w:rFonts w:ascii="Arial" w:hAnsi="Arial" w:cs="Arial"/>
          <w:vertAlign w:val="superscript"/>
        </w:rPr>
        <w:t xml:space="preserve"> </w:t>
      </w:r>
      <w:r w:rsidRPr="009712E0">
        <w:rPr>
          <w:rFonts w:ascii="Arial" w:hAnsi="Arial" w:cs="Arial"/>
        </w:rPr>
        <w:t>&gt;30%</w:t>
      </w:r>
      <w:r w:rsidR="00550F09" w:rsidRPr="009712E0">
        <w:rPr>
          <w:rFonts w:ascii="Arial" w:hAnsi="Arial" w:cs="Arial"/>
        </w:rPr>
        <w:t xml:space="preserve"> (n=153)</w:t>
      </w:r>
    </w:p>
    <w:bookmarkEnd w:id="9"/>
    <w:p w14:paraId="08593A44" w14:textId="1AFBE86E" w:rsidR="00C3024F" w:rsidRPr="00580B02" w:rsidRDefault="00C3024F" w:rsidP="00580B02">
      <w:pPr>
        <w:ind w:right="-180"/>
        <w:rPr>
          <w:rFonts w:ascii="Arial" w:hAnsi="Arial" w:cs="Arial"/>
          <w:b/>
          <w:bCs/>
        </w:rPr>
      </w:pPr>
      <w:r w:rsidRPr="00580B02">
        <w:rPr>
          <w:rFonts w:ascii="Arial" w:hAnsi="Arial" w:cs="Arial"/>
          <w:b/>
          <w:bCs/>
        </w:rPr>
        <w:t>Total PUFA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5"/>
        <w:gridCol w:w="1350"/>
        <w:gridCol w:w="1175"/>
        <w:gridCol w:w="1170"/>
      </w:tblGrid>
      <w:tr w:rsidR="0017238B" w:rsidRPr="00F3167C" w14:paraId="533701F3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167E2775" w14:textId="72A87667" w:rsidR="0017238B" w:rsidRPr="001E61E6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350" w:type="dxa"/>
            <w:noWrap/>
            <w:vAlign w:val="bottom"/>
            <w:hideMark/>
          </w:tcPr>
          <w:p w14:paraId="00BC6257" w14:textId="335591FE" w:rsidR="0017238B" w:rsidRPr="00F3167C" w:rsidRDefault="0017238B" w:rsidP="0017238B">
            <w:pPr>
              <w:spacing w:before="60" w:after="0" w:line="360" w:lineRule="auto"/>
              <w:ind w:left="436" w:right="-28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Coeff</w:t>
            </w:r>
          </w:p>
        </w:tc>
        <w:tc>
          <w:tcPr>
            <w:tcW w:w="1175" w:type="dxa"/>
            <w:noWrap/>
            <w:vAlign w:val="bottom"/>
            <w:hideMark/>
          </w:tcPr>
          <w:p w14:paraId="561544DF" w14:textId="0D8FFE3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090011BB" w14:textId="19B929D0" w:rsidR="0017238B" w:rsidRPr="00F3167C" w:rsidRDefault="0017238B" w:rsidP="00580B02">
            <w:pPr>
              <w:spacing w:before="60" w:after="0" w:line="360" w:lineRule="auto"/>
              <w:ind w:right="-28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CV-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17238B" w:rsidRPr="00F3167C" w14:paraId="12B668B1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0052B474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350" w:type="dxa"/>
            <w:noWrap/>
            <w:vAlign w:val="bottom"/>
            <w:hideMark/>
          </w:tcPr>
          <w:p w14:paraId="7FE16C33" w14:textId="7777777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.029</w:t>
            </w:r>
          </w:p>
        </w:tc>
        <w:tc>
          <w:tcPr>
            <w:tcW w:w="1175" w:type="dxa"/>
            <w:noWrap/>
            <w:vAlign w:val="bottom"/>
            <w:hideMark/>
          </w:tcPr>
          <w:p w14:paraId="0600EB3A" w14:textId="7777777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C4CB3F5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7238B" w:rsidRPr="00F3167C" w14:paraId="6CF6FA08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7ADB02E6" w14:textId="4AADA65A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350" w:type="dxa"/>
            <w:noWrap/>
            <w:vAlign w:val="bottom"/>
            <w:hideMark/>
          </w:tcPr>
          <w:p w14:paraId="3F0B1F06" w14:textId="40D70CC8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3</w:t>
            </w:r>
          </w:p>
        </w:tc>
        <w:tc>
          <w:tcPr>
            <w:tcW w:w="1175" w:type="dxa"/>
            <w:noWrap/>
            <w:vAlign w:val="bottom"/>
            <w:hideMark/>
          </w:tcPr>
          <w:p w14:paraId="28B2118E" w14:textId="0E12F0E0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52584F66" w14:textId="175DE654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7238B" w:rsidRPr="00F3167C" w14:paraId="73FD91B7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59E2FE5D" w14:textId="079C05FF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Hexosylceramides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CER 22:0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7445208E" w14:textId="7F42F054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5" w:type="dxa"/>
            <w:noWrap/>
            <w:vAlign w:val="bottom"/>
            <w:hideMark/>
          </w:tcPr>
          <w:p w14:paraId="1AFEE192" w14:textId="468A6DB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1170" w:type="dxa"/>
            <w:noWrap/>
            <w:vAlign w:val="bottom"/>
            <w:hideMark/>
          </w:tcPr>
          <w:p w14:paraId="3F206CCA" w14:textId="4B9C6555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8</w:t>
            </w:r>
          </w:p>
        </w:tc>
      </w:tr>
      <w:tr w:rsidR="0017238B" w:rsidRPr="00F3167C" w14:paraId="5D2026D9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61CBFCFC" w14:textId="1194D6E7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Cholesterol ester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 18:0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69B531C7" w14:textId="6D3BC1F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5" w:type="dxa"/>
            <w:noWrap/>
            <w:vAlign w:val="bottom"/>
            <w:hideMark/>
          </w:tcPr>
          <w:p w14:paraId="67437E26" w14:textId="6069863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234B765C" w14:textId="649D024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238B" w:rsidRPr="00F3167C" w14:paraId="2C792E22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357F3F2E" w14:textId="6F75FF25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 50:2, FA 14:1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6DA79436" w14:textId="3078BF6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7</w:t>
            </w:r>
          </w:p>
        </w:tc>
        <w:tc>
          <w:tcPr>
            <w:tcW w:w="1175" w:type="dxa"/>
            <w:noWrap/>
            <w:vAlign w:val="bottom"/>
            <w:hideMark/>
          </w:tcPr>
          <w:p w14:paraId="50EDC6EA" w14:textId="3D7F7A0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4CF4DD0B" w14:textId="43F5F98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7238B" w:rsidRPr="00F3167C" w14:paraId="69C18193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3FEB8B32" w14:textId="749540EC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nitrogen</w:t>
            </w:r>
          </w:p>
        </w:tc>
        <w:tc>
          <w:tcPr>
            <w:tcW w:w="1350" w:type="dxa"/>
            <w:noWrap/>
            <w:vAlign w:val="bottom"/>
            <w:hideMark/>
          </w:tcPr>
          <w:p w14:paraId="4A47C385" w14:textId="15A33361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5" w:type="dxa"/>
            <w:noWrap/>
            <w:vAlign w:val="bottom"/>
            <w:hideMark/>
          </w:tcPr>
          <w:p w14:paraId="3E24B4A9" w14:textId="5E7AF4CE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21338E17" w14:textId="22DCDC7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238B" w:rsidRPr="00F3167C" w14:paraId="14A207A7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3F94C942" w14:textId="60490373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C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 15:0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49F9AF2F" w14:textId="09EE0641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5" w:type="dxa"/>
            <w:noWrap/>
            <w:vAlign w:val="bottom"/>
            <w:hideMark/>
          </w:tcPr>
          <w:p w14:paraId="0AC27F7C" w14:textId="3BFEDD74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62A1709E" w14:textId="3AD2E1C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17238B" w:rsidRPr="00F3167C" w14:paraId="3C8B7DF3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270C5302" w14:textId="13DFECAD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C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 18:1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1ED93631" w14:textId="566D281E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5" w:type="dxa"/>
            <w:noWrap/>
            <w:vAlign w:val="bottom"/>
            <w:hideMark/>
          </w:tcPr>
          <w:p w14:paraId="0E00ADB3" w14:textId="6242166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170" w:type="dxa"/>
            <w:noWrap/>
            <w:vAlign w:val="bottom"/>
            <w:hideMark/>
          </w:tcPr>
          <w:p w14:paraId="4B1472D6" w14:textId="70B3895B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238B" w:rsidRPr="00F3167C" w14:paraId="36EB2444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4E6BB56F" w14:textId="51DA378B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Lysophosphatidylcholine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C 20:2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151C3B38" w14:textId="5BCE9F1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175" w:type="dxa"/>
            <w:noWrap/>
            <w:vAlign w:val="bottom"/>
            <w:hideMark/>
          </w:tcPr>
          <w:p w14:paraId="7718894A" w14:textId="4AE0D21F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357D3B2" w14:textId="16E940D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238B" w:rsidRPr="00F3167C" w14:paraId="685662B8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75DB0B35" w14:textId="773E3DE6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 50:3, FA 16:1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6F49ED88" w14:textId="1E7B109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6</w:t>
            </w:r>
          </w:p>
        </w:tc>
        <w:tc>
          <w:tcPr>
            <w:tcW w:w="1175" w:type="dxa"/>
            <w:noWrap/>
            <w:vAlign w:val="bottom"/>
            <w:hideMark/>
          </w:tcPr>
          <w:p w14:paraId="022A6F39" w14:textId="254575AD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1170" w:type="dxa"/>
            <w:noWrap/>
            <w:vAlign w:val="bottom"/>
            <w:hideMark/>
          </w:tcPr>
          <w:p w14:paraId="30F99814" w14:textId="130EDB49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17238B" w:rsidRPr="00F3167C" w14:paraId="531ABFCD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55161478" w14:textId="465378E2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C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 22:4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4B1C2173" w14:textId="331677F9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5" w:type="dxa"/>
            <w:noWrap/>
            <w:vAlign w:val="bottom"/>
            <w:hideMark/>
          </w:tcPr>
          <w:p w14:paraId="113C1B29" w14:textId="7645D1C4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1170" w:type="dxa"/>
            <w:noWrap/>
            <w:vAlign w:val="bottom"/>
            <w:hideMark/>
          </w:tcPr>
          <w:p w14:paraId="49EABA54" w14:textId="594A413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238B" w:rsidRPr="00F3167C" w14:paraId="1AF2B3EA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443CFBC1" w14:textId="45F0EF7E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 52:2, FA 20:1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7293049C" w14:textId="59195FE4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5" w:type="dxa"/>
            <w:noWrap/>
            <w:vAlign w:val="bottom"/>
            <w:hideMark/>
          </w:tcPr>
          <w:p w14:paraId="0D24CB49" w14:textId="38F28571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579777AD" w14:textId="7A5416C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6</w:t>
            </w:r>
          </w:p>
        </w:tc>
      </w:tr>
      <w:tr w:rsidR="0017238B" w:rsidRPr="00F3167C" w14:paraId="4128A917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6BECDA8B" w14:textId="2733E752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ee fatty acid (FFA 18:3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7888EBB9" w14:textId="54F7FEF5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5" w:type="dxa"/>
            <w:noWrap/>
            <w:vAlign w:val="bottom"/>
            <w:hideMark/>
          </w:tcPr>
          <w:p w14:paraId="37C80155" w14:textId="76B1BBC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0EE7EDBA" w14:textId="090AAD0F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238B" w:rsidRPr="00F3167C" w14:paraId="31E4BE39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4FEBAE0C" w14:textId="1C7CD970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Cholesterol ester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CE 16:0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1F80E245" w14:textId="2571FDA9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07</w:t>
            </w:r>
          </w:p>
        </w:tc>
        <w:tc>
          <w:tcPr>
            <w:tcW w:w="1175" w:type="dxa"/>
            <w:noWrap/>
            <w:vAlign w:val="bottom"/>
            <w:hideMark/>
          </w:tcPr>
          <w:p w14:paraId="2E7537BA" w14:textId="2FEFB3BE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170" w:type="dxa"/>
            <w:noWrap/>
            <w:vAlign w:val="bottom"/>
            <w:hideMark/>
          </w:tcPr>
          <w:p w14:paraId="61E7990F" w14:textId="3757213E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238B" w:rsidRPr="00F3167C" w14:paraId="224F9825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2F626FA4" w14:textId="5955CEBE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 54:6, FA 22:5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6E61C5BC" w14:textId="211D119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5</w:t>
            </w:r>
          </w:p>
        </w:tc>
        <w:tc>
          <w:tcPr>
            <w:tcW w:w="1175" w:type="dxa"/>
            <w:noWrap/>
            <w:vAlign w:val="bottom"/>
            <w:hideMark/>
          </w:tcPr>
          <w:p w14:paraId="37EBB15D" w14:textId="0ED2DE40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67FFFE32" w14:textId="1FF08DB8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7238B" w:rsidRPr="00F3167C" w14:paraId="20835D1C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628C8A9F" w14:textId="3878FE52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 54:7, FA 18:3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44AEE508" w14:textId="5CCBA8C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175" w:type="dxa"/>
            <w:noWrap/>
            <w:vAlign w:val="bottom"/>
            <w:hideMark/>
          </w:tcPr>
          <w:p w14:paraId="049533A2" w14:textId="4D0CCA3B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6AEA8B84" w14:textId="55E7927D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17238B" w:rsidRPr="00F3167C" w14:paraId="125C8F12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6A97BD8E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50" w:type="dxa"/>
            <w:noWrap/>
            <w:vAlign w:val="bottom"/>
            <w:hideMark/>
          </w:tcPr>
          <w:p w14:paraId="5A4FEE3D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noWrap/>
            <w:vAlign w:val="bottom"/>
            <w:hideMark/>
          </w:tcPr>
          <w:p w14:paraId="47738B74" w14:textId="27CB5121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  <w:tc>
          <w:tcPr>
            <w:tcW w:w="1170" w:type="dxa"/>
            <w:noWrap/>
            <w:vAlign w:val="bottom"/>
            <w:hideMark/>
          </w:tcPr>
          <w:p w14:paraId="36B9AD32" w14:textId="009D481B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8</w:t>
            </w:r>
          </w:p>
        </w:tc>
      </w:tr>
    </w:tbl>
    <w:p w14:paraId="7A498964" w14:textId="77777777" w:rsidR="00580B02" w:rsidRDefault="00580B02" w:rsidP="00580B02">
      <w:pPr>
        <w:ind w:right="-270"/>
        <w:rPr>
          <w:rFonts w:ascii="Arial" w:hAnsi="Arial" w:cs="Arial"/>
          <w:b/>
          <w:bCs/>
        </w:rPr>
      </w:pPr>
    </w:p>
    <w:p w14:paraId="0D6F2218" w14:textId="62C6A8E0" w:rsidR="00C3024F" w:rsidRPr="00580B02" w:rsidRDefault="00C3024F" w:rsidP="00580B02">
      <w:pPr>
        <w:ind w:right="-270"/>
        <w:rPr>
          <w:rFonts w:ascii="Arial" w:hAnsi="Arial" w:cs="Arial"/>
          <w:b/>
          <w:bCs/>
        </w:rPr>
      </w:pPr>
      <w:r w:rsidRPr="00580B02">
        <w:rPr>
          <w:rFonts w:ascii="Arial" w:hAnsi="Arial" w:cs="Arial"/>
          <w:b/>
          <w:bCs/>
        </w:rPr>
        <w:t>Total carbohydrate</w:t>
      </w:r>
      <w:r w:rsidR="00F60339" w:rsidRPr="00580B02">
        <w:rPr>
          <w:rFonts w:ascii="Arial" w:hAnsi="Arial" w:cs="Arial"/>
          <w:b/>
          <w:bCs/>
        </w:rPr>
        <w:t xml:space="preserve"> 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5"/>
        <w:gridCol w:w="1350"/>
        <w:gridCol w:w="1170"/>
        <w:gridCol w:w="1170"/>
      </w:tblGrid>
      <w:tr w:rsidR="0017238B" w:rsidRPr="00F3167C" w14:paraId="447C5E86" w14:textId="77777777" w:rsidTr="0017238B">
        <w:trPr>
          <w:trHeight w:val="503"/>
        </w:trPr>
        <w:tc>
          <w:tcPr>
            <w:tcW w:w="5845" w:type="dxa"/>
            <w:noWrap/>
            <w:vAlign w:val="bottom"/>
            <w:hideMark/>
          </w:tcPr>
          <w:p w14:paraId="7085517D" w14:textId="7E057EBC" w:rsidR="0017238B" w:rsidRPr="002E1CD3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0" w:name="_Hlk194496322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 v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i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,3</w:t>
            </w:r>
          </w:p>
        </w:tc>
        <w:tc>
          <w:tcPr>
            <w:tcW w:w="1350" w:type="dxa"/>
            <w:noWrap/>
            <w:vAlign w:val="bottom"/>
            <w:hideMark/>
          </w:tcPr>
          <w:p w14:paraId="45941056" w14:textId="4139D9E4" w:rsidR="0017238B" w:rsidRPr="00F3167C" w:rsidRDefault="0017238B" w:rsidP="0017238B">
            <w:pPr>
              <w:spacing w:before="60" w:after="0" w:line="360" w:lineRule="auto"/>
              <w:ind w:left="430" w:right="-28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eff</w:t>
            </w:r>
          </w:p>
        </w:tc>
        <w:tc>
          <w:tcPr>
            <w:tcW w:w="1170" w:type="dxa"/>
            <w:noWrap/>
            <w:vAlign w:val="bottom"/>
            <w:hideMark/>
          </w:tcPr>
          <w:p w14:paraId="5C438AAF" w14:textId="5CC99111" w:rsidR="0017238B" w:rsidRPr="00F3167C" w:rsidRDefault="0017238B" w:rsidP="0017238B">
            <w:pPr>
              <w:spacing w:before="60" w:after="0" w:line="360" w:lineRule="auto"/>
              <w:ind w:right="-19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262C3471" w14:textId="385BB3A6" w:rsidR="0017238B" w:rsidRPr="00F3167C" w:rsidRDefault="0017238B" w:rsidP="00580B02">
            <w:pPr>
              <w:spacing w:before="60" w:after="0" w:line="360" w:lineRule="auto"/>
              <w:ind w:right="-195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-</w:t>
            </w:r>
            <w:r w:rsidRPr="00F316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bookmarkEnd w:id="10"/>
      <w:tr w:rsidR="0017238B" w:rsidRPr="00F3167C" w14:paraId="6EA4C11F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72430408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350" w:type="dxa"/>
            <w:noWrap/>
            <w:vAlign w:val="bottom"/>
            <w:hideMark/>
          </w:tcPr>
          <w:p w14:paraId="0FFEA071" w14:textId="4CD686E0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365DDA81" w14:textId="7777777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9945D55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7238B" w:rsidRPr="00F3167C" w14:paraId="0ED3E819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4191A5FE" w14:textId="59B2822D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rinary nitrogen</w:t>
            </w:r>
          </w:p>
        </w:tc>
        <w:tc>
          <w:tcPr>
            <w:tcW w:w="1350" w:type="dxa"/>
            <w:noWrap/>
            <w:vAlign w:val="bottom"/>
            <w:hideMark/>
          </w:tcPr>
          <w:p w14:paraId="0B99D220" w14:textId="0F001B58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9</w:t>
            </w:r>
          </w:p>
        </w:tc>
        <w:tc>
          <w:tcPr>
            <w:tcW w:w="1170" w:type="dxa"/>
            <w:noWrap/>
            <w:vAlign w:val="bottom"/>
            <w:hideMark/>
          </w:tcPr>
          <w:p w14:paraId="271EC8BA" w14:textId="0A0F44E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63075CC3" w14:textId="578ECCF5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238B" w:rsidRPr="00F3167C" w14:paraId="212D4833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727BBE14" w14:textId="214327F3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lipid fatty acid (PLFA 16:1n9c) 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1037EB8C" w14:textId="46FB982B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0</w:t>
            </w:r>
          </w:p>
        </w:tc>
        <w:tc>
          <w:tcPr>
            <w:tcW w:w="1170" w:type="dxa"/>
            <w:noWrap/>
            <w:vAlign w:val="bottom"/>
            <w:hideMark/>
          </w:tcPr>
          <w:p w14:paraId="4C540B16" w14:textId="105DE1E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5</w:t>
            </w:r>
          </w:p>
        </w:tc>
        <w:tc>
          <w:tcPr>
            <w:tcW w:w="1170" w:type="dxa"/>
            <w:noWrap/>
            <w:vAlign w:val="bottom"/>
            <w:hideMark/>
          </w:tcPr>
          <w:p w14:paraId="4F3A31CB" w14:textId="0F96FC3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238B" w:rsidRPr="00F3167C" w14:paraId="6089B125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61378ED6" w14:textId="458AF8C2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 52:4, FA 20:2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2B6F9E6E" w14:textId="120ECEC4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741DB102" w14:textId="0B09A44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321C8BC5" w14:textId="73C15CF8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238B" w:rsidRPr="00F3167C" w14:paraId="0330152A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1D5DCAB6" w14:textId="59150CD5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anine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32365BAB" w14:textId="047DFC26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06</w:t>
            </w:r>
          </w:p>
        </w:tc>
        <w:tc>
          <w:tcPr>
            <w:tcW w:w="1170" w:type="dxa"/>
            <w:noWrap/>
            <w:vAlign w:val="bottom"/>
            <w:hideMark/>
          </w:tcPr>
          <w:p w14:paraId="6A6787C2" w14:textId="0E54F25E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20D0191C" w14:textId="0BA8E319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238B" w:rsidRPr="00F3167C" w14:paraId="33D7AB70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66A8A3A1" w14:textId="6A0DDD35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 18:0, 22:5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6E9A3A3E" w14:textId="44CB015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5</w:t>
            </w:r>
          </w:p>
        </w:tc>
        <w:tc>
          <w:tcPr>
            <w:tcW w:w="1170" w:type="dxa"/>
            <w:noWrap/>
            <w:vAlign w:val="bottom"/>
            <w:hideMark/>
          </w:tcPr>
          <w:p w14:paraId="2DB95CCD" w14:textId="52881085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3B29FD1D" w14:textId="2DA6DAE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</w:p>
        </w:tc>
      </w:tr>
      <w:tr w:rsidR="0017238B" w:rsidRPr="00F3167C" w14:paraId="2955282D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73D8AFEA" w14:textId="52CC8116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energy expenditure</w:t>
            </w:r>
          </w:p>
        </w:tc>
        <w:tc>
          <w:tcPr>
            <w:tcW w:w="1350" w:type="dxa"/>
            <w:noWrap/>
            <w:vAlign w:val="bottom"/>
            <w:hideMark/>
          </w:tcPr>
          <w:p w14:paraId="5AE1A81B" w14:textId="49D3875A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1DFAF6A4" w14:textId="337FB08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noWrap/>
            <w:vAlign w:val="bottom"/>
            <w:hideMark/>
          </w:tcPr>
          <w:p w14:paraId="3FD4BB75" w14:textId="06EFB33F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238B" w:rsidRPr="00F3167C" w14:paraId="09DE1FF3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42F31180" w14:textId="6DB2B820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G 51:5, FA 18:2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01F33C76" w14:textId="3A7597E8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1170" w:type="dxa"/>
            <w:noWrap/>
            <w:vAlign w:val="bottom"/>
            <w:hideMark/>
          </w:tcPr>
          <w:p w14:paraId="6B632FFD" w14:textId="4130340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5734F4CC" w14:textId="096A4E31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17238B" w:rsidRPr="00F3167C" w14:paraId="3C9D9429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297C74FC" w14:textId="65AA832D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-pyridoxic acid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26A0BADE" w14:textId="23D756E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7F2DAFE2" w14:textId="4D73FA1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170" w:type="dxa"/>
            <w:noWrap/>
            <w:vAlign w:val="bottom"/>
            <w:hideMark/>
          </w:tcPr>
          <w:p w14:paraId="16C17E1F" w14:textId="784B6CA4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238B" w:rsidRPr="00F3167C" w14:paraId="2797AFC1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0449C895" w14:textId="7EC75592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tose (urine)</w:t>
            </w:r>
          </w:p>
        </w:tc>
        <w:tc>
          <w:tcPr>
            <w:tcW w:w="1350" w:type="dxa"/>
            <w:noWrap/>
            <w:vAlign w:val="bottom"/>
            <w:hideMark/>
          </w:tcPr>
          <w:p w14:paraId="1DA0ADE2" w14:textId="3DB5FCA8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383B81F5" w14:textId="5A4D449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1170" w:type="dxa"/>
            <w:noWrap/>
            <w:vAlign w:val="bottom"/>
            <w:hideMark/>
          </w:tcPr>
          <w:p w14:paraId="5DF55916" w14:textId="5924A549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</w:p>
        </w:tc>
      </w:tr>
      <w:tr w:rsidR="0017238B" w:rsidRPr="00F3167C" w14:paraId="7DBBBC8A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013E58A8" w14:textId="55ADA153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ovalerylglycine</w:t>
            </w:r>
            <w:proofErr w:type="spellEnd"/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4FDBDAD4" w14:textId="70F9595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9</w:t>
            </w:r>
          </w:p>
        </w:tc>
        <w:tc>
          <w:tcPr>
            <w:tcW w:w="1170" w:type="dxa"/>
            <w:noWrap/>
            <w:vAlign w:val="bottom"/>
            <w:hideMark/>
          </w:tcPr>
          <w:p w14:paraId="4066E0E4" w14:textId="6DA8669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45CE6305" w14:textId="63658DF2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7238B" w:rsidRPr="00F3167C" w14:paraId="23814B28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263CE67B" w14:textId="0E86D707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Triacylglycerol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TAG 50:4, FA 18:2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0962C957" w14:textId="4C24BFD9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170" w:type="dxa"/>
            <w:noWrap/>
            <w:vAlign w:val="bottom"/>
            <w:hideMark/>
          </w:tcPr>
          <w:p w14:paraId="2DD2BB1D" w14:textId="6ED299ED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8611D55" w14:textId="7D29BB86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238B" w:rsidRPr="00F3167C" w14:paraId="4183C104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322CF787" w14:textId="261B2F61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 18:1, 22:5) (serum)</w:t>
            </w:r>
          </w:p>
        </w:tc>
        <w:tc>
          <w:tcPr>
            <w:tcW w:w="1350" w:type="dxa"/>
            <w:noWrap/>
            <w:vAlign w:val="bottom"/>
            <w:hideMark/>
          </w:tcPr>
          <w:p w14:paraId="0220C027" w14:textId="3B0E224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1170" w:type="dxa"/>
            <w:noWrap/>
            <w:vAlign w:val="bottom"/>
            <w:hideMark/>
          </w:tcPr>
          <w:p w14:paraId="3D783DEF" w14:textId="090D6EB5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14:paraId="48ECC248" w14:textId="77B055D9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238B" w:rsidRPr="00F3167C" w14:paraId="3FE2111E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76907B4F" w14:textId="767DFF5D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antoin (urine)</w:t>
            </w:r>
          </w:p>
        </w:tc>
        <w:tc>
          <w:tcPr>
            <w:tcW w:w="1350" w:type="dxa"/>
            <w:noWrap/>
            <w:vAlign w:val="bottom"/>
            <w:hideMark/>
          </w:tcPr>
          <w:p w14:paraId="1FD78322" w14:textId="7CABC75B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29CE6587" w14:textId="3FDD7CF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170" w:type="dxa"/>
            <w:noWrap/>
            <w:vAlign w:val="bottom"/>
            <w:hideMark/>
          </w:tcPr>
          <w:p w14:paraId="6E19AC07" w14:textId="36C8DF3C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238B" w:rsidRPr="00F3167C" w14:paraId="3AABF776" w14:textId="77777777" w:rsidTr="0017238B">
        <w:trPr>
          <w:trHeight w:val="288"/>
        </w:trPr>
        <w:tc>
          <w:tcPr>
            <w:tcW w:w="5845" w:type="dxa"/>
            <w:noWrap/>
            <w:vAlign w:val="bottom"/>
            <w:hideMark/>
          </w:tcPr>
          <w:p w14:paraId="5EB772EE" w14:textId="6DA6277C" w:rsidR="0017238B" w:rsidRPr="00AF5A47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crose (urine)</w:t>
            </w:r>
          </w:p>
        </w:tc>
        <w:tc>
          <w:tcPr>
            <w:tcW w:w="1350" w:type="dxa"/>
            <w:noWrap/>
            <w:vAlign w:val="bottom"/>
            <w:hideMark/>
          </w:tcPr>
          <w:p w14:paraId="3EC0F5CB" w14:textId="44F24266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1170" w:type="dxa"/>
            <w:noWrap/>
            <w:vAlign w:val="bottom"/>
            <w:hideMark/>
          </w:tcPr>
          <w:p w14:paraId="0BA244B7" w14:textId="08CECCB8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6B32DD65" w14:textId="615E30A0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17238B" w:rsidRPr="00F3167C" w14:paraId="180B343D" w14:textId="77777777" w:rsidTr="0017238B">
        <w:trPr>
          <w:trHeight w:val="288"/>
        </w:trPr>
        <w:tc>
          <w:tcPr>
            <w:tcW w:w="58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4140EE" w14:textId="1F6B6189" w:rsidR="0017238B" w:rsidRPr="00AF5A47" w:rsidRDefault="0017238B" w:rsidP="00580B02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Lysophosphatidylcholine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C 22:5) (serum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64ED36" w14:textId="57659BC7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ED091B" w14:textId="2BD7E873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833E81" w14:textId="3FBA7931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238B" w:rsidRPr="00F3167C" w14:paraId="60698B50" w14:textId="77777777" w:rsidTr="0017238B">
        <w:trPr>
          <w:trHeight w:val="288"/>
        </w:trPr>
        <w:tc>
          <w:tcPr>
            <w:tcW w:w="58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DFC6BB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D79AC0" w14:textId="77777777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586EAD" w14:textId="51F58202" w:rsidR="0017238B" w:rsidRPr="00F3167C" w:rsidRDefault="0017238B" w:rsidP="00580B02">
            <w:pPr>
              <w:spacing w:before="60"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9AA74B" w14:textId="6F3BAE1A" w:rsidR="0017238B" w:rsidRPr="00F3167C" w:rsidRDefault="0017238B" w:rsidP="00580B02">
            <w:pPr>
              <w:spacing w:before="60"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 w:rsidRPr="00F316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</w:p>
        </w:tc>
      </w:tr>
    </w:tbl>
    <w:p w14:paraId="15E91F5B" w14:textId="77777777" w:rsidR="00580B02" w:rsidRDefault="00580B02" w:rsidP="00580B02">
      <w:pPr>
        <w:ind w:right="-180"/>
        <w:rPr>
          <w:rFonts w:ascii="Arial" w:hAnsi="Arial" w:cs="Arial"/>
          <w:b/>
          <w:bCs/>
        </w:rPr>
      </w:pPr>
    </w:p>
    <w:p w14:paraId="2C971D0A" w14:textId="5E7DA9D4" w:rsidR="00C3024F" w:rsidRPr="00580B02" w:rsidRDefault="008B33A2" w:rsidP="00580B02">
      <w:pPr>
        <w:ind w:right="-180"/>
        <w:rPr>
          <w:rFonts w:ascii="Arial" w:hAnsi="Arial" w:cs="Arial"/>
          <w:b/>
          <w:bCs/>
        </w:rPr>
      </w:pPr>
      <w:r w:rsidRPr="00580B02">
        <w:rPr>
          <w:rFonts w:ascii="Arial" w:hAnsi="Arial" w:cs="Arial"/>
          <w:b/>
          <w:bCs/>
        </w:rPr>
        <w:t>Total protein</w:t>
      </w:r>
    </w:p>
    <w:tbl>
      <w:tblPr>
        <w:tblW w:w="956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878"/>
        <w:gridCol w:w="1349"/>
        <w:gridCol w:w="1169"/>
        <w:gridCol w:w="1169"/>
      </w:tblGrid>
      <w:tr w:rsidR="0017238B" w:rsidRPr="00F3167C" w14:paraId="281BE872" w14:textId="77777777" w:rsidTr="0017238B">
        <w:trPr>
          <w:trHeight w:val="387"/>
        </w:trPr>
        <w:tc>
          <w:tcPr>
            <w:tcW w:w="5880" w:type="dxa"/>
          </w:tcPr>
          <w:p w14:paraId="1ECE4412" w14:textId="77EBEB05" w:rsidR="0017238B" w:rsidRPr="002E1CD3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gression v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riable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345" w:type="dxa"/>
          </w:tcPr>
          <w:p w14:paraId="6A16282D" w14:textId="30992F7F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left="591" w:right="-1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r w:rsidR="000D7CA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oeff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                                                                       </w:t>
            </w:r>
          </w:p>
        </w:tc>
        <w:tc>
          <w:tcPr>
            <w:tcW w:w="1170" w:type="dxa"/>
          </w:tcPr>
          <w:p w14:paraId="6F1024AE" w14:textId="52A445EB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     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595C1B59" w14:textId="3A1818E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  CV-</w:t>
            </w:r>
            <w:r w:rsidRPr="00F3167C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17238B" w:rsidRPr="00F3167C" w14:paraId="2FD3923A" w14:textId="77777777" w:rsidTr="0017238B">
        <w:trPr>
          <w:trHeight w:val="290"/>
        </w:trPr>
        <w:tc>
          <w:tcPr>
            <w:tcW w:w="5875" w:type="dxa"/>
          </w:tcPr>
          <w:p w14:paraId="51B133CE" w14:textId="7777777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350" w:type="dxa"/>
          </w:tcPr>
          <w:p w14:paraId="161D503D" w14:textId="57DCC51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2.393</w:t>
            </w:r>
          </w:p>
        </w:tc>
        <w:tc>
          <w:tcPr>
            <w:tcW w:w="1170" w:type="dxa"/>
          </w:tcPr>
          <w:p w14:paraId="7D9BE4EF" w14:textId="7777777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0AAAE8A" w14:textId="7777777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7238B" w:rsidRPr="00F3167C" w14:paraId="193ED000" w14:textId="77777777" w:rsidTr="0017238B">
        <w:trPr>
          <w:trHeight w:val="290"/>
        </w:trPr>
        <w:tc>
          <w:tcPr>
            <w:tcW w:w="5875" w:type="dxa"/>
          </w:tcPr>
          <w:p w14:paraId="629D8A45" w14:textId="09A5C42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rinary nitrogen</w:t>
            </w:r>
          </w:p>
        </w:tc>
        <w:tc>
          <w:tcPr>
            <w:tcW w:w="1350" w:type="dxa"/>
          </w:tcPr>
          <w:p w14:paraId="50CE52AE" w14:textId="7FBA0E38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1646C058" w14:textId="401F1263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334DAF5C" w14:textId="68BC4DA2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7238B" w:rsidRPr="00F3167C" w14:paraId="761B790C" w14:textId="77777777" w:rsidTr="0017238B">
        <w:trPr>
          <w:trHeight w:val="290"/>
        </w:trPr>
        <w:tc>
          <w:tcPr>
            <w:tcW w:w="5875" w:type="dxa"/>
          </w:tcPr>
          <w:p w14:paraId="19BE4D12" w14:textId="4E7D981E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-hydroxyisovaleric acid (urine)</w:t>
            </w:r>
          </w:p>
        </w:tc>
        <w:tc>
          <w:tcPr>
            <w:tcW w:w="1350" w:type="dxa"/>
          </w:tcPr>
          <w:p w14:paraId="349F6071" w14:textId="3552883B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86</w:t>
            </w:r>
          </w:p>
        </w:tc>
        <w:tc>
          <w:tcPr>
            <w:tcW w:w="1170" w:type="dxa"/>
          </w:tcPr>
          <w:p w14:paraId="61438BAB" w14:textId="3FCD42E1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7751F6EF" w14:textId="4BD95855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</w:t>
            </w:r>
          </w:p>
        </w:tc>
      </w:tr>
      <w:tr w:rsidR="0017238B" w:rsidRPr="00F3167C" w14:paraId="70B8197C" w14:textId="77777777" w:rsidTr="0017238B">
        <w:trPr>
          <w:trHeight w:val="512"/>
        </w:trPr>
        <w:tc>
          <w:tcPr>
            <w:tcW w:w="5875" w:type="dxa"/>
          </w:tcPr>
          <w:p w14:paraId="16FFB2CE" w14:textId="427BC0BA" w:rsidR="0017238B" w:rsidRPr="00AF5A47" w:rsidRDefault="0017238B" w:rsidP="0017238B">
            <w:pPr>
              <w:spacing w:before="60" w:after="60" w:line="360" w:lineRule="auto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Lysophosphatidylethanolamine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PE 16:0) (serum)</w:t>
            </w:r>
          </w:p>
        </w:tc>
        <w:tc>
          <w:tcPr>
            <w:tcW w:w="1350" w:type="dxa"/>
          </w:tcPr>
          <w:p w14:paraId="6A7B3C9C" w14:textId="202A9ACB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6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14D11A38" w14:textId="4E414C32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6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64</w:t>
            </w:r>
          </w:p>
        </w:tc>
        <w:tc>
          <w:tcPr>
            <w:tcW w:w="1170" w:type="dxa"/>
          </w:tcPr>
          <w:p w14:paraId="34E79F40" w14:textId="111C340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6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7238B" w:rsidRPr="00F3167C" w14:paraId="2CFE0A6A" w14:textId="77777777" w:rsidTr="0017238B">
        <w:trPr>
          <w:trHeight w:val="290"/>
        </w:trPr>
        <w:tc>
          <w:tcPr>
            <w:tcW w:w="5875" w:type="dxa"/>
          </w:tcPr>
          <w:p w14:paraId="61B696B1" w14:textId="5A89FE83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 energy expenditure</w:t>
            </w:r>
          </w:p>
        </w:tc>
        <w:tc>
          <w:tcPr>
            <w:tcW w:w="1350" w:type="dxa"/>
          </w:tcPr>
          <w:p w14:paraId="34BFECD4" w14:textId="3066033F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2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41ED4367" w14:textId="403102B3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463F9DB6" w14:textId="71D842E6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7238B" w:rsidRPr="00F3167C" w14:paraId="43E1B8CE" w14:textId="77777777" w:rsidTr="0017238B">
        <w:trPr>
          <w:trHeight w:val="440"/>
        </w:trPr>
        <w:tc>
          <w:tcPr>
            <w:tcW w:w="5875" w:type="dxa"/>
          </w:tcPr>
          <w:p w14:paraId="28E245FF" w14:textId="20792505" w:rsidR="0017238B" w:rsidRPr="00AF5A47" w:rsidRDefault="0017238B" w:rsidP="0017238B">
            <w:pPr>
              <w:spacing w:before="60" w:after="60" w:line="360" w:lineRule="auto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Phosphatidylcholine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C 15:0, 20:4) (serum)</w:t>
            </w:r>
          </w:p>
        </w:tc>
        <w:tc>
          <w:tcPr>
            <w:tcW w:w="1350" w:type="dxa"/>
          </w:tcPr>
          <w:p w14:paraId="0BA4180A" w14:textId="4B57D42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6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1170" w:type="dxa"/>
          </w:tcPr>
          <w:p w14:paraId="313AE74A" w14:textId="08C609D9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6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170" w:type="dxa"/>
          </w:tcPr>
          <w:p w14:paraId="3BC7C971" w14:textId="4F583072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6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</w:t>
            </w:r>
          </w:p>
        </w:tc>
      </w:tr>
      <w:tr w:rsidR="0017238B" w:rsidRPr="00F3167C" w14:paraId="024C4803" w14:textId="77777777" w:rsidTr="0017238B">
        <w:trPr>
          <w:trHeight w:val="290"/>
        </w:trPr>
        <w:tc>
          <w:tcPr>
            <w:tcW w:w="5875" w:type="dxa"/>
          </w:tcPr>
          <w:p w14:paraId="457B9CD0" w14:textId="40C8937A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reatine (serum)</w:t>
            </w:r>
          </w:p>
        </w:tc>
        <w:tc>
          <w:tcPr>
            <w:tcW w:w="1350" w:type="dxa"/>
          </w:tcPr>
          <w:p w14:paraId="323BB992" w14:textId="09152C95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384ADFFE" w14:textId="2DD7D336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1170" w:type="dxa"/>
          </w:tcPr>
          <w:p w14:paraId="2B7FF7D4" w14:textId="587AD8A0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7238B" w:rsidRPr="00F3167C" w14:paraId="3C0CE727" w14:textId="77777777" w:rsidTr="0017238B">
        <w:trPr>
          <w:trHeight w:val="290"/>
        </w:trPr>
        <w:tc>
          <w:tcPr>
            <w:tcW w:w="5875" w:type="dxa"/>
          </w:tcPr>
          <w:p w14:paraId="4373522A" w14:textId="0AD15986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ethyl glycocholate (urine)</w:t>
            </w:r>
          </w:p>
        </w:tc>
        <w:tc>
          <w:tcPr>
            <w:tcW w:w="1350" w:type="dxa"/>
          </w:tcPr>
          <w:p w14:paraId="3A23DC25" w14:textId="400BEE1A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033</w:t>
            </w:r>
          </w:p>
        </w:tc>
        <w:tc>
          <w:tcPr>
            <w:tcW w:w="1170" w:type="dxa"/>
          </w:tcPr>
          <w:p w14:paraId="0CC13B7B" w14:textId="6FD68824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170" w:type="dxa"/>
          </w:tcPr>
          <w:p w14:paraId="6C138E76" w14:textId="4801B22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17238B" w:rsidRPr="00F3167C" w14:paraId="602DD6F2" w14:textId="77777777" w:rsidTr="0017238B">
        <w:trPr>
          <w:trHeight w:val="290"/>
        </w:trPr>
        <w:tc>
          <w:tcPr>
            <w:tcW w:w="5875" w:type="dxa"/>
          </w:tcPr>
          <w:p w14:paraId="560C91D7" w14:textId="28A93261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Maltose (urine)</w:t>
            </w:r>
          </w:p>
        </w:tc>
        <w:tc>
          <w:tcPr>
            <w:tcW w:w="1350" w:type="dxa"/>
          </w:tcPr>
          <w:p w14:paraId="3B43DAAB" w14:textId="17E87431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021</w:t>
            </w:r>
          </w:p>
        </w:tc>
        <w:tc>
          <w:tcPr>
            <w:tcW w:w="1170" w:type="dxa"/>
          </w:tcPr>
          <w:p w14:paraId="3528ABBC" w14:textId="5F57051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170" w:type="dxa"/>
          </w:tcPr>
          <w:p w14:paraId="74512E6D" w14:textId="6C78B66C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7238B" w:rsidRPr="00F3167C" w14:paraId="75BC76AC" w14:textId="77777777" w:rsidTr="0017238B">
        <w:trPr>
          <w:trHeight w:val="290"/>
        </w:trPr>
        <w:tc>
          <w:tcPr>
            <w:tcW w:w="5875" w:type="dxa"/>
          </w:tcPr>
          <w:p w14:paraId="599BE62B" w14:textId="187A3912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-hydroxybutyrate (serum)</w:t>
            </w:r>
          </w:p>
        </w:tc>
        <w:tc>
          <w:tcPr>
            <w:tcW w:w="1350" w:type="dxa"/>
          </w:tcPr>
          <w:p w14:paraId="4CD9DACF" w14:textId="2E4BC51A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1170" w:type="dxa"/>
          </w:tcPr>
          <w:p w14:paraId="5CAC1336" w14:textId="4F4EBBFF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5069DA8E" w14:textId="6F9393CA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17238B" w:rsidRPr="00F3167C" w14:paraId="6514C058" w14:textId="77777777" w:rsidTr="0017238B">
        <w:trPr>
          <w:trHeight w:val="290"/>
        </w:trPr>
        <w:tc>
          <w:tcPr>
            <w:tcW w:w="5875" w:type="dxa"/>
          </w:tcPr>
          <w:p w14:paraId="5A21A390" w14:textId="5667CAC8" w:rsidR="0017238B" w:rsidRPr="00AF5A47" w:rsidRDefault="0017238B" w:rsidP="0017238B">
            <w:pPr>
              <w:spacing w:before="6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A47">
              <w:rPr>
                <w:rFonts w:ascii="Arial" w:hAnsi="Arial" w:cs="Arial"/>
                <w:sz w:val="22"/>
                <w:szCs w:val="22"/>
              </w:rPr>
              <w:t>Lysophosphatidylcholine</w:t>
            </w:r>
            <w:proofErr w:type="spellEnd"/>
            <w:r w:rsidRPr="00AF5A4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PC18:1) (serum)</w:t>
            </w:r>
          </w:p>
        </w:tc>
        <w:tc>
          <w:tcPr>
            <w:tcW w:w="1350" w:type="dxa"/>
          </w:tcPr>
          <w:p w14:paraId="578CA78C" w14:textId="0B94FFE3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1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4A0496B3" w14:textId="793C4BB0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170" w:type="dxa"/>
          </w:tcPr>
          <w:p w14:paraId="2D163FFF" w14:textId="20F4CE73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17238B" w:rsidRPr="00F3167C" w14:paraId="1CAA2D08" w14:textId="77777777" w:rsidTr="0017238B">
        <w:trPr>
          <w:trHeight w:val="290"/>
        </w:trPr>
        <w:tc>
          <w:tcPr>
            <w:tcW w:w="5875" w:type="dxa"/>
          </w:tcPr>
          <w:p w14:paraId="6823DB1D" w14:textId="611C81DE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/3-methylhistidine (serum)</w:t>
            </w:r>
          </w:p>
        </w:tc>
        <w:tc>
          <w:tcPr>
            <w:tcW w:w="1350" w:type="dxa"/>
          </w:tcPr>
          <w:p w14:paraId="4299DDFF" w14:textId="342C3AC8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170" w:type="dxa"/>
          </w:tcPr>
          <w:p w14:paraId="23E66025" w14:textId="773AC2D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5803437B" w14:textId="369C2AB0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7238B" w:rsidRPr="00F3167C" w14:paraId="0FE08B90" w14:textId="77777777" w:rsidTr="0017238B">
        <w:trPr>
          <w:trHeight w:val="290"/>
        </w:trPr>
        <w:tc>
          <w:tcPr>
            <w:tcW w:w="5875" w:type="dxa"/>
          </w:tcPr>
          <w:p w14:paraId="478E5124" w14:textId="79C05B28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ortisol (serum)</w:t>
            </w:r>
          </w:p>
        </w:tc>
        <w:tc>
          <w:tcPr>
            <w:tcW w:w="1350" w:type="dxa"/>
          </w:tcPr>
          <w:p w14:paraId="39CBA5A0" w14:textId="6759D268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1170" w:type="dxa"/>
          </w:tcPr>
          <w:p w14:paraId="549DB2E8" w14:textId="42A38DC1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40E54892" w14:textId="4CC72FBB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17238B" w:rsidRPr="00F3167C" w14:paraId="190BAAB6" w14:textId="77777777" w:rsidTr="0017238B">
        <w:trPr>
          <w:trHeight w:val="290"/>
        </w:trPr>
        <w:tc>
          <w:tcPr>
            <w:tcW w:w="5875" w:type="dxa"/>
          </w:tcPr>
          <w:p w14:paraId="3456BD6C" w14:textId="45FE2A52" w:rsidR="0017238B" w:rsidRPr="00AF5A47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-oxoisovalerate (serum)</w:t>
            </w:r>
          </w:p>
        </w:tc>
        <w:tc>
          <w:tcPr>
            <w:tcW w:w="1350" w:type="dxa"/>
          </w:tcPr>
          <w:p w14:paraId="7EADB538" w14:textId="1DC2C748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690E0F24" w14:textId="286044D5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170" w:type="dxa"/>
          </w:tcPr>
          <w:p w14:paraId="5B67C433" w14:textId="72F1F38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17238B" w:rsidRPr="00F3167C" w14:paraId="73EA4816" w14:textId="77777777" w:rsidTr="0017238B">
        <w:trPr>
          <w:trHeight w:val="290"/>
        </w:trPr>
        <w:tc>
          <w:tcPr>
            <w:tcW w:w="5875" w:type="dxa"/>
          </w:tcPr>
          <w:p w14:paraId="6FA0BEAA" w14:textId="7282C03A" w:rsidR="0017238B" w:rsidRPr="00AF5A47" w:rsidRDefault="0017238B" w:rsidP="0017238B">
            <w:pPr>
              <w:spacing w:before="60" w:line="360" w:lineRule="auto"/>
              <w:rPr>
                <w:rFonts w:ascii="Arial" w:hAnsi="Arial" w:cs="Arial"/>
                <w:sz w:val="22"/>
                <w:szCs w:val="22"/>
              </w:rPr>
            </w:pPr>
            <w:r w:rsidRPr="00AF5A47">
              <w:rPr>
                <w:rFonts w:ascii="Arial" w:hAnsi="Arial" w:cs="Arial"/>
                <w:sz w:val="22"/>
                <w:szCs w:val="22"/>
              </w:rPr>
              <w:t>Cholesterol ester (</w:t>
            </w:r>
            <w:r w:rsidRPr="00AF5A4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 22:6) (serum)</w:t>
            </w:r>
          </w:p>
        </w:tc>
        <w:tc>
          <w:tcPr>
            <w:tcW w:w="1350" w:type="dxa"/>
          </w:tcPr>
          <w:p w14:paraId="04BF6298" w14:textId="0960B3C9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3D3604CF" w14:textId="474BAC06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5C635DC0" w14:textId="36B938E6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1</w:t>
            </w:r>
          </w:p>
        </w:tc>
      </w:tr>
      <w:tr w:rsidR="0017238B" w:rsidRPr="00F3167C" w14:paraId="10DDF261" w14:textId="77777777" w:rsidTr="0017238B">
        <w:trPr>
          <w:trHeight w:val="290"/>
        </w:trPr>
        <w:tc>
          <w:tcPr>
            <w:tcW w:w="5875" w:type="dxa"/>
          </w:tcPr>
          <w:p w14:paraId="7DDC77CA" w14:textId="767FBE5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ropanediol (urine)</w:t>
            </w:r>
          </w:p>
        </w:tc>
        <w:tc>
          <w:tcPr>
            <w:tcW w:w="1350" w:type="dxa"/>
          </w:tcPr>
          <w:p w14:paraId="0DEC6DB5" w14:textId="2488BC51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005</w:t>
            </w:r>
          </w:p>
        </w:tc>
        <w:tc>
          <w:tcPr>
            <w:tcW w:w="1170" w:type="dxa"/>
          </w:tcPr>
          <w:p w14:paraId="42396CD4" w14:textId="1787C7C3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0" w:type="dxa"/>
          </w:tcPr>
          <w:p w14:paraId="3010E412" w14:textId="7BAAA0C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1</w:t>
            </w:r>
          </w:p>
        </w:tc>
      </w:tr>
      <w:tr w:rsidR="0017238B" w:rsidRPr="00F3167C" w14:paraId="3112994A" w14:textId="77777777" w:rsidTr="0017238B">
        <w:trPr>
          <w:trHeight w:val="290"/>
        </w:trPr>
        <w:tc>
          <w:tcPr>
            <w:tcW w:w="5875" w:type="dxa"/>
          </w:tcPr>
          <w:p w14:paraId="2DA822D2" w14:textId="7777777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50" w:type="dxa"/>
          </w:tcPr>
          <w:p w14:paraId="264C92E1" w14:textId="77777777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AB8B3E" w14:textId="07F3A05E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6A09AAA1" w14:textId="085E6E3A" w:rsidR="0017238B" w:rsidRPr="00F3167C" w:rsidRDefault="0017238B" w:rsidP="0017238B">
            <w:pPr>
              <w:autoSpaceDE w:val="0"/>
              <w:autoSpaceDN w:val="0"/>
              <w:adjustRightInd w:val="0"/>
              <w:spacing w:before="60" w:after="0" w:line="360" w:lineRule="auto"/>
              <w:ind w:right="61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F3167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 w14:paraId="1A429110" w14:textId="77777777" w:rsidR="00580B02" w:rsidRDefault="00580B02" w:rsidP="00F60339">
      <w:pPr>
        <w:tabs>
          <w:tab w:val="left" w:pos="360"/>
        </w:tabs>
        <w:spacing w:line="360" w:lineRule="auto"/>
        <w:ind w:right="630"/>
        <w:rPr>
          <w:rFonts w:ascii="Arial" w:hAnsi="Arial" w:cs="Arial"/>
        </w:rPr>
      </w:pPr>
    </w:p>
    <w:p w14:paraId="7502671B" w14:textId="495D4590" w:rsidR="001E61E6" w:rsidRPr="00580B02" w:rsidRDefault="001E61E6" w:rsidP="00F60339">
      <w:pPr>
        <w:tabs>
          <w:tab w:val="left" w:pos="360"/>
        </w:tabs>
        <w:spacing w:line="360" w:lineRule="auto"/>
        <w:ind w:right="630"/>
        <w:rPr>
          <w:rFonts w:ascii="Arial" w:hAnsi="Arial" w:cs="Arial"/>
          <w:sz w:val="22"/>
          <w:szCs w:val="22"/>
        </w:rPr>
      </w:pPr>
      <w:r w:rsidRPr="00580B02">
        <w:rPr>
          <w:rFonts w:ascii="Arial" w:hAnsi="Arial" w:cs="Arial"/>
          <w:sz w:val="22"/>
          <w:szCs w:val="22"/>
        </w:rPr>
        <w:t>Abbreviations: Coeff, estimated regression coefficient</w:t>
      </w:r>
    </w:p>
    <w:p w14:paraId="783A6E04" w14:textId="7FC4CB7C" w:rsidR="001E61E6" w:rsidRPr="00580B02" w:rsidRDefault="001E61E6" w:rsidP="00F60339">
      <w:pPr>
        <w:tabs>
          <w:tab w:val="left" w:pos="360"/>
        </w:tabs>
        <w:spacing w:line="360" w:lineRule="auto"/>
        <w:ind w:right="630"/>
        <w:rPr>
          <w:rFonts w:ascii="Arial" w:hAnsi="Arial" w:cs="Arial"/>
          <w:sz w:val="22"/>
          <w:szCs w:val="22"/>
        </w:rPr>
      </w:pPr>
      <w:r w:rsidRPr="00580B02">
        <w:rPr>
          <w:rFonts w:ascii="Arial" w:hAnsi="Arial" w:cs="Arial"/>
          <w:sz w:val="22"/>
          <w:szCs w:val="22"/>
          <w:vertAlign w:val="superscript"/>
        </w:rPr>
        <w:t>1</w:t>
      </w:r>
      <w:r w:rsidRPr="00580B02">
        <w:rPr>
          <w:rFonts w:ascii="Arial" w:hAnsi="Arial" w:cs="Arial"/>
          <w:sz w:val="22"/>
          <w:szCs w:val="22"/>
        </w:rPr>
        <w:t xml:space="preserve">Biomarker equations with </w:t>
      </w:r>
      <w:r w:rsidRPr="00580B02">
        <w:rPr>
          <w:rFonts w:ascii="Arial" w:hAnsi="Arial" w:cs="Arial"/>
          <w:i/>
          <w:iCs/>
          <w:sz w:val="22"/>
          <w:szCs w:val="22"/>
        </w:rPr>
        <w:t>R</w:t>
      </w:r>
      <w:r w:rsidRPr="00580B02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580B02">
        <w:rPr>
          <w:rFonts w:ascii="Arial" w:hAnsi="Arial" w:cs="Arial"/>
          <w:sz w:val="22"/>
          <w:szCs w:val="22"/>
        </w:rPr>
        <w:t xml:space="preserve"> and corresponding cross-validated </w:t>
      </w:r>
      <w:r w:rsidRPr="00580B02">
        <w:rPr>
          <w:rFonts w:ascii="Arial" w:hAnsi="Arial" w:cs="Arial"/>
          <w:i/>
          <w:iCs/>
          <w:sz w:val="22"/>
          <w:szCs w:val="22"/>
        </w:rPr>
        <w:t>R</w:t>
      </w:r>
      <w:r w:rsidRPr="00580B02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580B02">
        <w:rPr>
          <w:rFonts w:ascii="Arial" w:hAnsi="Arial" w:cs="Arial"/>
          <w:sz w:val="22"/>
          <w:szCs w:val="22"/>
        </w:rPr>
        <w:t xml:space="preserve"> (CV-</w:t>
      </w:r>
      <w:r w:rsidRPr="00580B02">
        <w:rPr>
          <w:rFonts w:ascii="Arial" w:hAnsi="Arial" w:cs="Arial"/>
          <w:i/>
          <w:iCs/>
          <w:sz w:val="22"/>
          <w:szCs w:val="22"/>
        </w:rPr>
        <w:t>R</w:t>
      </w:r>
      <w:r w:rsidRPr="00580B02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580B02">
        <w:rPr>
          <w:rFonts w:ascii="Arial" w:hAnsi="Arial" w:cs="Arial"/>
          <w:sz w:val="22"/>
          <w:szCs w:val="22"/>
        </w:rPr>
        <w:t xml:space="preserve">) values for each variable, using serum and 24-hour urine metabolites and established dietary biomarkers, developed using specimens collected during 2011-2013 in a 153-participant Nutrition and Physical Activity Assessment - Feeding Study (NPAAS-FS) within the Women’s Health Initiative. Cross-validated </w:t>
      </w:r>
      <w:r w:rsidRPr="00580B02">
        <w:rPr>
          <w:rFonts w:ascii="Arial" w:hAnsi="Arial" w:cs="Arial"/>
          <w:i/>
          <w:sz w:val="22"/>
          <w:szCs w:val="22"/>
        </w:rPr>
        <w:t>R</w:t>
      </w:r>
      <w:r w:rsidRPr="00580B02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580B0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0B02">
        <w:rPr>
          <w:rFonts w:ascii="Arial" w:hAnsi="Arial" w:cs="Arial"/>
          <w:sz w:val="22"/>
          <w:szCs w:val="22"/>
        </w:rPr>
        <w:t xml:space="preserve">based on average of validation set </w:t>
      </w:r>
      <w:r w:rsidRPr="00580B02">
        <w:rPr>
          <w:rFonts w:ascii="Arial" w:hAnsi="Arial" w:cs="Arial"/>
          <w:i/>
          <w:sz w:val="22"/>
          <w:szCs w:val="22"/>
        </w:rPr>
        <w:t>R</w:t>
      </w:r>
      <w:r w:rsidRPr="00580B02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580B0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0B02">
        <w:rPr>
          <w:rFonts w:ascii="Arial" w:hAnsi="Arial" w:cs="Arial"/>
          <w:sz w:val="22"/>
          <w:szCs w:val="22"/>
        </w:rPr>
        <w:t>values from 100 equal-sized random splits of the data set into test and validation components.</w:t>
      </w:r>
      <w:r w:rsidR="00B96C07" w:rsidRPr="00B96C07">
        <w:rPr>
          <w:rFonts w:ascii="Arial" w:hAnsi="Arial" w:cs="Arial"/>
          <w:sz w:val="22"/>
          <w:szCs w:val="22"/>
        </w:rPr>
        <w:t xml:space="preserve"> </w:t>
      </w:r>
      <w:r w:rsidR="00B96C07" w:rsidRPr="00684CB7">
        <w:rPr>
          <w:rFonts w:ascii="Arial" w:hAnsi="Arial" w:cs="Arial"/>
          <w:sz w:val="22"/>
          <w:szCs w:val="22"/>
        </w:rPr>
        <w:t>CV-R</w:t>
      </w:r>
      <w:r w:rsidR="00B96C07" w:rsidRPr="00684CB7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684CB7">
        <w:rPr>
          <w:rFonts w:ascii="Arial" w:hAnsi="Arial" w:cs="Arial"/>
          <w:sz w:val="22"/>
          <w:szCs w:val="22"/>
        </w:rPr>
        <w:t>values listed here</w:t>
      </w:r>
      <w:r w:rsidR="00B96C07">
        <w:rPr>
          <w:rFonts w:ascii="Arial" w:hAnsi="Arial" w:cs="Arial"/>
          <w:sz w:val="22"/>
          <w:szCs w:val="22"/>
        </w:rPr>
        <w:t xml:space="preserve"> for specific variables</w:t>
      </w:r>
      <w:r w:rsidR="00B96C07" w:rsidRPr="00684CB7">
        <w:rPr>
          <w:rFonts w:ascii="Arial" w:hAnsi="Arial" w:cs="Arial"/>
          <w:sz w:val="22"/>
          <w:szCs w:val="22"/>
        </w:rPr>
        <w:t xml:space="preserve"> </w:t>
      </w:r>
      <w:r w:rsidR="00B96C07">
        <w:rPr>
          <w:rFonts w:ascii="Arial" w:hAnsi="Arial" w:cs="Arial"/>
        </w:rPr>
        <w:t>are</w:t>
      </w:r>
      <w:r w:rsidR="00B96C07" w:rsidRPr="00684CB7">
        <w:rPr>
          <w:rFonts w:ascii="Arial" w:hAnsi="Arial" w:cs="Arial"/>
          <w:sz w:val="22"/>
          <w:szCs w:val="22"/>
        </w:rPr>
        <w:t xml:space="preserve"> the </w:t>
      </w:r>
      <w:r w:rsidR="00B96C07" w:rsidRPr="00775CE3">
        <w:rPr>
          <w:rFonts w:ascii="Arial" w:hAnsi="Arial" w:cs="Arial"/>
          <w:sz w:val="22"/>
          <w:szCs w:val="22"/>
        </w:rPr>
        <w:t xml:space="preserve">cross validated type-I 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>
        <w:rPr>
          <w:rFonts w:ascii="Arial" w:hAnsi="Arial" w:cs="Arial"/>
          <w:vertAlign w:val="superscript"/>
        </w:rPr>
        <w:t xml:space="preserve"> </w:t>
      </w:r>
      <w:r w:rsidR="00B96C07">
        <w:rPr>
          <w:rFonts w:ascii="Arial" w:hAnsi="Arial" w:cs="Arial"/>
        </w:rPr>
        <w:t>values</w:t>
      </w:r>
      <w:r w:rsidR="00B96C07" w:rsidRPr="00775CE3">
        <w:rPr>
          <w:rFonts w:ascii="Arial" w:hAnsi="Arial" w:cs="Arial"/>
          <w:sz w:val="22"/>
          <w:szCs w:val="22"/>
        </w:rPr>
        <w:t xml:space="preserve">, calculated as the product of the type-I 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(parti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when variables above that are already included in the model) and the ratio of the total CV-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775CE3">
        <w:rPr>
          <w:rFonts w:ascii="Arial" w:hAnsi="Arial" w:cs="Arial"/>
          <w:sz w:val="22"/>
          <w:szCs w:val="22"/>
        </w:rPr>
        <w:t xml:space="preserve">to the total 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from the linear regression with LASSO selected variables</w:t>
      </w:r>
      <w:r w:rsidR="00B96C07">
        <w:rPr>
          <w:rFonts w:ascii="Arial" w:hAnsi="Arial" w:cs="Arial"/>
          <w:sz w:val="22"/>
          <w:szCs w:val="22"/>
        </w:rPr>
        <w:t>,</w:t>
      </w:r>
      <w:r w:rsidR="00B96C07" w:rsidRPr="00775CE3">
        <w:rPr>
          <w:rFonts w:ascii="Arial" w:hAnsi="Arial" w:cs="Arial"/>
          <w:sz w:val="22"/>
          <w:szCs w:val="22"/>
        </w:rPr>
        <w:t xml:space="preserve"> where the total CV-</w:t>
      </w:r>
      <w:r w:rsidR="00B96C07" w:rsidRPr="00775CE3">
        <w:rPr>
          <w:rFonts w:ascii="Arial" w:hAnsi="Arial" w:cs="Arial"/>
          <w:i/>
          <w:sz w:val="22"/>
          <w:szCs w:val="22"/>
        </w:rPr>
        <w:t>R</w:t>
      </w:r>
      <w:r w:rsidR="00B96C07" w:rsidRPr="00775CE3">
        <w:rPr>
          <w:rFonts w:ascii="Arial" w:hAnsi="Arial" w:cs="Arial"/>
          <w:sz w:val="22"/>
          <w:szCs w:val="22"/>
          <w:vertAlign w:val="superscript"/>
        </w:rPr>
        <w:t>2</w:t>
      </w:r>
      <w:r w:rsidR="00B96C07" w:rsidRPr="00775CE3">
        <w:rPr>
          <w:rFonts w:ascii="Arial" w:hAnsi="Arial" w:cs="Arial"/>
          <w:sz w:val="22"/>
          <w:szCs w:val="22"/>
        </w:rPr>
        <w:t xml:space="preserve"> </w:t>
      </w:r>
      <w:r w:rsidR="00B96C07">
        <w:rPr>
          <w:rFonts w:ascii="Arial" w:hAnsi="Arial" w:cs="Arial"/>
          <w:sz w:val="22"/>
          <w:szCs w:val="22"/>
        </w:rPr>
        <w:t>is</w:t>
      </w:r>
      <w:r w:rsidR="00B96C07" w:rsidRPr="00775CE3">
        <w:rPr>
          <w:rFonts w:ascii="Arial" w:hAnsi="Arial" w:cs="Arial"/>
          <w:sz w:val="22"/>
          <w:szCs w:val="22"/>
        </w:rPr>
        <w:t xml:space="preserve"> computed from </w:t>
      </w:r>
      <w:r w:rsidR="00B96C07" w:rsidRPr="00684CB7">
        <w:rPr>
          <w:rFonts w:ascii="Arial" w:hAnsi="Arial" w:cs="Arial"/>
          <w:sz w:val="22"/>
          <w:szCs w:val="22"/>
        </w:rPr>
        <w:t>averages of CV-R</w:t>
      </w:r>
      <w:r w:rsidR="00B96C07" w:rsidRPr="00684CB7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96C07" w:rsidRPr="00684CB7">
        <w:rPr>
          <w:rFonts w:ascii="Arial" w:hAnsi="Arial" w:cs="Arial"/>
          <w:sz w:val="22"/>
          <w:szCs w:val="22"/>
        </w:rPr>
        <w:t xml:space="preserve">values from 100 random splits of the data into roughly equal sized training and validation </w:t>
      </w:r>
      <w:r w:rsidR="00B96C07">
        <w:rPr>
          <w:rFonts w:ascii="Arial" w:hAnsi="Arial" w:cs="Arial"/>
        </w:rPr>
        <w:t>components</w:t>
      </w:r>
      <w:r w:rsidR="00B96C07" w:rsidRPr="00684CB7">
        <w:rPr>
          <w:rFonts w:ascii="Arial" w:hAnsi="Arial" w:cs="Arial"/>
          <w:sz w:val="22"/>
          <w:szCs w:val="22"/>
        </w:rPr>
        <w:t>.</w:t>
      </w:r>
    </w:p>
    <w:p w14:paraId="749B8F5A" w14:textId="38FF3C86" w:rsidR="001E61E6" w:rsidRPr="00580B02" w:rsidRDefault="001E61E6" w:rsidP="00F60339">
      <w:pPr>
        <w:spacing w:after="0" w:line="360" w:lineRule="auto"/>
        <w:ind w:right="630"/>
        <w:rPr>
          <w:rFonts w:ascii="Arial" w:eastAsia="Times New Roman" w:hAnsi="Arial" w:cs="Arial"/>
          <w:sz w:val="22"/>
          <w:szCs w:val="22"/>
        </w:rPr>
      </w:pPr>
      <w:r w:rsidRPr="00580B02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580B02">
        <w:rPr>
          <w:rFonts w:ascii="Arial" w:eastAsia="Times New Roman" w:hAnsi="Arial" w:cs="Arial"/>
          <w:sz w:val="22"/>
          <w:szCs w:val="22"/>
        </w:rPr>
        <w:t xml:space="preserve">All metabolite concentrations as well as total energy expenditure and urinary nitrogen were log-transformed. Participant characteristics (without log-transformation) were also considered for inclusion in these equations (see Methods). </w:t>
      </w:r>
      <w:r w:rsidRPr="00580B02">
        <w:rPr>
          <w:rFonts w:ascii="Arial" w:eastAsia="Times New Roman" w:hAnsi="Arial" w:cs="Arial"/>
          <w:i/>
          <w:iCs/>
          <w:sz w:val="22"/>
          <w:szCs w:val="22"/>
        </w:rPr>
        <w:t>P&lt;</w:t>
      </w:r>
      <w:r w:rsidRPr="00580B02">
        <w:rPr>
          <w:rFonts w:ascii="Arial" w:eastAsia="Times New Roman" w:hAnsi="Arial" w:cs="Arial"/>
          <w:sz w:val="22"/>
          <w:szCs w:val="22"/>
        </w:rPr>
        <w:t>0.10</w:t>
      </w:r>
      <w:r w:rsidRPr="00580B02">
        <w:rPr>
          <w:rFonts w:ascii="Arial" w:eastAsia="Times New Roman" w:hAnsi="Arial" w:cs="Arial"/>
          <w:i/>
          <w:iCs/>
          <w:sz w:val="22"/>
          <w:szCs w:val="22"/>
        </w:rPr>
        <w:t xml:space="preserve"> </w:t>
      </w:r>
      <w:r w:rsidRPr="00580B02">
        <w:rPr>
          <w:rFonts w:ascii="Arial" w:eastAsia="Times New Roman" w:hAnsi="Arial" w:cs="Arial"/>
          <w:sz w:val="22"/>
          <w:szCs w:val="22"/>
        </w:rPr>
        <w:t>for selection and retention for all regression variables.</w:t>
      </w:r>
    </w:p>
    <w:p w14:paraId="79EFFBC8" w14:textId="77777777" w:rsidR="00025EA2" w:rsidRPr="00580B02" w:rsidRDefault="00025EA2" w:rsidP="00F60339">
      <w:pPr>
        <w:ind w:right="630"/>
        <w:rPr>
          <w:rFonts w:ascii="Arial" w:hAnsi="Arial" w:cs="Arial"/>
          <w:sz w:val="2"/>
          <w:szCs w:val="2"/>
        </w:rPr>
      </w:pPr>
    </w:p>
    <w:p w14:paraId="78EA91E1" w14:textId="200AF9D0" w:rsidR="006E24D4" w:rsidRPr="00580B02" w:rsidRDefault="001E61E6" w:rsidP="00F60339">
      <w:pPr>
        <w:spacing w:after="0" w:line="360" w:lineRule="auto"/>
        <w:ind w:right="360"/>
        <w:rPr>
          <w:rFonts w:ascii="Arial" w:eastAsia="Times New Roman" w:hAnsi="Arial" w:cs="Arial"/>
          <w:sz w:val="22"/>
          <w:szCs w:val="22"/>
        </w:rPr>
      </w:pPr>
      <w:r w:rsidRPr="00580B02"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="00025EA2" w:rsidRPr="00580B02">
        <w:rPr>
          <w:rFonts w:ascii="Arial" w:eastAsia="Times New Roman" w:hAnsi="Arial" w:cs="Arial"/>
          <w:sz w:val="22"/>
          <w:szCs w:val="22"/>
        </w:rPr>
        <w:t>In HCER X:A; CE X:A; LPC X:A; FFA X:A; FA X:A;  and PC X:A, Y:B,</w:t>
      </w:r>
      <w:r w:rsidR="00025EA2" w:rsidRPr="00580B02">
        <w:rPr>
          <w:rFonts w:ascii="Arial" w:eastAsia="Times New Roman" w:hAnsi="Arial" w:cs="Arial"/>
          <w:color w:val="000000"/>
          <w:sz w:val="22"/>
          <w:szCs w:val="22"/>
          <w:lang w:eastAsia="zh-CN"/>
        </w:rPr>
        <w:t xml:space="preserve">  </w:t>
      </w:r>
      <w:r w:rsidR="00025EA2" w:rsidRPr="00580B02">
        <w:rPr>
          <w:rFonts w:ascii="Arial" w:eastAsia="Times New Roman" w:hAnsi="Arial" w:cs="Arial"/>
          <w:sz w:val="22"/>
          <w:szCs w:val="22"/>
        </w:rPr>
        <w:t xml:space="preserve">X  and Y indicate the number of carbon atoms and A and B indicates the number of double bonds in the fatty acid </w:t>
      </w:r>
      <w:r w:rsidR="00025EA2" w:rsidRPr="00580B02">
        <w:rPr>
          <w:rFonts w:ascii="Arial" w:eastAsia="Times New Roman" w:hAnsi="Arial" w:cs="Arial"/>
          <w:sz w:val="22"/>
          <w:szCs w:val="22"/>
        </w:rPr>
        <w:lastRenderedPageBreak/>
        <w:t>chains.</w:t>
      </w:r>
      <w:r w:rsidR="002E1CD3" w:rsidRPr="00580B02">
        <w:rPr>
          <w:rFonts w:ascii="Arial" w:eastAsia="Times New Roman" w:hAnsi="Arial" w:cs="Arial"/>
          <w:sz w:val="22"/>
          <w:szCs w:val="22"/>
        </w:rPr>
        <w:t xml:space="preserve"> </w:t>
      </w:r>
      <w:r w:rsidR="00025EA2" w:rsidRPr="00580B02">
        <w:rPr>
          <w:rFonts w:ascii="Arial" w:eastAsia="Times New Roman" w:hAnsi="Arial" w:cs="Arial"/>
          <w:sz w:val="22"/>
          <w:szCs w:val="22"/>
        </w:rPr>
        <w:t>In TAG X:A, X indicates the total number of carbon atoms and A indicates the total number of double bonds in the three fatty acid chains.</w:t>
      </w:r>
      <w:r w:rsidR="002E1CD3" w:rsidRPr="00580B02">
        <w:rPr>
          <w:rFonts w:ascii="Arial" w:eastAsia="Times New Roman" w:hAnsi="Arial" w:cs="Arial"/>
          <w:sz w:val="22"/>
          <w:szCs w:val="22"/>
        </w:rPr>
        <w:t xml:space="preserve"> </w:t>
      </w:r>
      <w:r w:rsidR="00F3167C" w:rsidRPr="00580B02">
        <w:rPr>
          <w:rFonts w:ascii="Arial" w:eastAsia="Times New Roman" w:hAnsi="Arial" w:cs="Arial"/>
          <w:sz w:val="22"/>
          <w:szCs w:val="22"/>
        </w:rPr>
        <w:t>In PLFA X:AnYc, X indicates the number of carbon atoms, A indicates the number of double bonds, Y indicates the position of the first double bond from the methyl end, and c indicates cis configuration of the double bond in the fatty acid chains.</w:t>
      </w:r>
    </w:p>
    <w:sectPr w:rsidR="006E24D4" w:rsidRPr="00580B02" w:rsidSect="004A3425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9D5981"/>
    <w:multiLevelType w:val="hybridMultilevel"/>
    <w:tmpl w:val="C07E1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351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539"/>
    <w:rsid w:val="000029E1"/>
    <w:rsid w:val="000210C5"/>
    <w:rsid w:val="00025EA2"/>
    <w:rsid w:val="000552F2"/>
    <w:rsid w:val="00087421"/>
    <w:rsid w:val="00091B14"/>
    <w:rsid w:val="0009424D"/>
    <w:rsid w:val="00096D72"/>
    <w:rsid w:val="00097E2B"/>
    <w:rsid w:val="000A2680"/>
    <w:rsid w:val="000A2F78"/>
    <w:rsid w:val="000A51D2"/>
    <w:rsid w:val="000B3539"/>
    <w:rsid w:val="000B6B20"/>
    <w:rsid w:val="000D7CA4"/>
    <w:rsid w:val="000E6855"/>
    <w:rsid w:val="00101ED6"/>
    <w:rsid w:val="0010271F"/>
    <w:rsid w:val="00104C19"/>
    <w:rsid w:val="001164A9"/>
    <w:rsid w:val="00117E35"/>
    <w:rsid w:val="00134659"/>
    <w:rsid w:val="00147F44"/>
    <w:rsid w:val="00154A6E"/>
    <w:rsid w:val="00171C1A"/>
    <w:rsid w:val="0017238B"/>
    <w:rsid w:val="00176A49"/>
    <w:rsid w:val="0018642C"/>
    <w:rsid w:val="001D4A59"/>
    <w:rsid w:val="001E45FA"/>
    <w:rsid w:val="001E61E6"/>
    <w:rsid w:val="002005CE"/>
    <w:rsid w:val="00217E37"/>
    <w:rsid w:val="00223247"/>
    <w:rsid w:val="002369CF"/>
    <w:rsid w:val="00244D5D"/>
    <w:rsid w:val="002652BD"/>
    <w:rsid w:val="00280B5A"/>
    <w:rsid w:val="002A0E6A"/>
    <w:rsid w:val="002E1CD3"/>
    <w:rsid w:val="002E5F89"/>
    <w:rsid w:val="002E7D08"/>
    <w:rsid w:val="002F5F95"/>
    <w:rsid w:val="003063F0"/>
    <w:rsid w:val="0030653A"/>
    <w:rsid w:val="003167D7"/>
    <w:rsid w:val="00327906"/>
    <w:rsid w:val="0033397B"/>
    <w:rsid w:val="003430E1"/>
    <w:rsid w:val="00347023"/>
    <w:rsid w:val="00357E9F"/>
    <w:rsid w:val="00365237"/>
    <w:rsid w:val="003B08F8"/>
    <w:rsid w:val="003E7810"/>
    <w:rsid w:val="003F570F"/>
    <w:rsid w:val="00455EA2"/>
    <w:rsid w:val="00460D50"/>
    <w:rsid w:val="004849E0"/>
    <w:rsid w:val="0048598C"/>
    <w:rsid w:val="004A3425"/>
    <w:rsid w:val="004B392C"/>
    <w:rsid w:val="005048FA"/>
    <w:rsid w:val="00511423"/>
    <w:rsid w:val="00550F09"/>
    <w:rsid w:val="00552E93"/>
    <w:rsid w:val="005622DC"/>
    <w:rsid w:val="00573B07"/>
    <w:rsid w:val="00573F5A"/>
    <w:rsid w:val="00580B02"/>
    <w:rsid w:val="00591905"/>
    <w:rsid w:val="005959CB"/>
    <w:rsid w:val="005D222C"/>
    <w:rsid w:val="005D42A0"/>
    <w:rsid w:val="005D4DF7"/>
    <w:rsid w:val="005E2230"/>
    <w:rsid w:val="005F66D7"/>
    <w:rsid w:val="0060210D"/>
    <w:rsid w:val="00604B41"/>
    <w:rsid w:val="00616AF8"/>
    <w:rsid w:val="00617F44"/>
    <w:rsid w:val="00642A02"/>
    <w:rsid w:val="00655DBA"/>
    <w:rsid w:val="006A32D8"/>
    <w:rsid w:val="006B1661"/>
    <w:rsid w:val="006E24D4"/>
    <w:rsid w:val="0070726D"/>
    <w:rsid w:val="007079BD"/>
    <w:rsid w:val="00710960"/>
    <w:rsid w:val="00714685"/>
    <w:rsid w:val="00720779"/>
    <w:rsid w:val="00781641"/>
    <w:rsid w:val="007E66BD"/>
    <w:rsid w:val="00814E8F"/>
    <w:rsid w:val="00817EB9"/>
    <w:rsid w:val="00824004"/>
    <w:rsid w:val="00840951"/>
    <w:rsid w:val="00845A31"/>
    <w:rsid w:val="00850298"/>
    <w:rsid w:val="00866001"/>
    <w:rsid w:val="008660B5"/>
    <w:rsid w:val="008718DC"/>
    <w:rsid w:val="00891698"/>
    <w:rsid w:val="00893EA4"/>
    <w:rsid w:val="008A622F"/>
    <w:rsid w:val="008B33A2"/>
    <w:rsid w:val="009004B6"/>
    <w:rsid w:val="009329D8"/>
    <w:rsid w:val="009453A8"/>
    <w:rsid w:val="00953D68"/>
    <w:rsid w:val="00955C82"/>
    <w:rsid w:val="009712E0"/>
    <w:rsid w:val="00977CB2"/>
    <w:rsid w:val="00986E9E"/>
    <w:rsid w:val="009B18CC"/>
    <w:rsid w:val="009D16DA"/>
    <w:rsid w:val="009E1689"/>
    <w:rsid w:val="009E5C34"/>
    <w:rsid w:val="009E7917"/>
    <w:rsid w:val="009F664E"/>
    <w:rsid w:val="00A23F28"/>
    <w:rsid w:val="00A40EFC"/>
    <w:rsid w:val="00A44596"/>
    <w:rsid w:val="00A477EF"/>
    <w:rsid w:val="00A535FC"/>
    <w:rsid w:val="00A60483"/>
    <w:rsid w:val="00A776DC"/>
    <w:rsid w:val="00A9015F"/>
    <w:rsid w:val="00AB4349"/>
    <w:rsid w:val="00AC5E66"/>
    <w:rsid w:val="00AF5A47"/>
    <w:rsid w:val="00B00202"/>
    <w:rsid w:val="00B064E3"/>
    <w:rsid w:val="00B166B1"/>
    <w:rsid w:val="00B26C33"/>
    <w:rsid w:val="00B36FC0"/>
    <w:rsid w:val="00B41876"/>
    <w:rsid w:val="00B47648"/>
    <w:rsid w:val="00B62FA5"/>
    <w:rsid w:val="00B96C07"/>
    <w:rsid w:val="00BA4F1B"/>
    <w:rsid w:val="00BB6A79"/>
    <w:rsid w:val="00BB7864"/>
    <w:rsid w:val="00BD48B1"/>
    <w:rsid w:val="00BE6A7D"/>
    <w:rsid w:val="00C00969"/>
    <w:rsid w:val="00C05226"/>
    <w:rsid w:val="00C07078"/>
    <w:rsid w:val="00C10BD9"/>
    <w:rsid w:val="00C3024F"/>
    <w:rsid w:val="00C30EC8"/>
    <w:rsid w:val="00C4154B"/>
    <w:rsid w:val="00C56FCB"/>
    <w:rsid w:val="00C73541"/>
    <w:rsid w:val="00C860E0"/>
    <w:rsid w:val="00CA600D"/>
    <w:rsid w:val="00CB7BCE"/>
    <w:rsid w:val="00CE2558"/>
    <w:rsid w:val="00CE5337"/>
    <w:rsid w:val="00D801DD"/>
    <w:rsid w:val="00D92F34"/>
    <w:rsid w:val="00D93F67"/>
    <w:rsid w:val="00DA5C00"/>
    <w:rsid w:val="00DB11A5"/>
    <w:rsid w:val="00E32964"/>
    <w:rsid w:val="00E44E3F"/>
    <w:rsid w:val="00E46259"/>
    <w:rsid w:val="00E52C98"/>
    <w:rsid w:val="00EA18D2"/>
    <w:rsid w:val="00EA28AA"/>
    <w:rsid w:val="00EA66A8"/>
    <w:rsid w:val="00EF178A"/>
    <w:rsid w:val="00F26853"/>
    <w:rsid w:val="00F3167C"/>
    <w:rsid w:val="00F43B31"/>
    <w:rsid w:val="00F56870"/>
    <w:rsid w:val="00F60339"/>
    <w:rsid w:val="00F77CF7"/>
    <w:rsid w:val="00F85DF7"/>
    <w:rsid w:val="00FC7936"/>
    <w:rsid w:val="00FD3E91"/>
    <w:rsid w:val="00FE2CBD"/>
    <w:rsid w:val="00FF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F50D3"/>
  <w15:chartTrackingRefBased/>
  <w15:docId w15:val="{0CA1A793-BF0A-45FD-AC96-34AD2573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53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53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5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5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5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5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53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5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53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53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53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53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53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53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53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A66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3815</Words>
  <Characters>2174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rentic1 rprentic1</dc:creator>
  <cp:keywords/>
  <dc:description/>
  <cp:lastModifiedBy>Greaves, Sheri</cp:lastModifiedBy>
  <cp:revision>3</cp:revision>
  <cp:lastPrinted>2025-04-21T17:23:00Z</cp:lastPrinted>
  <dcterms:created xsi:type="dcterms:W3CDTF">2025-11-15T23:39:00Z</dcterms:created>
  <dcterms:modified xsi:type="dcterms:W3CDTF">2025-11-17T19:03:00Z</dcterms:modified>
</cp:coreProperties>
</file>